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6A8B4" w14:textId="65193F6F" w:rsidR="001C0681" w:rsidRPr="001F5585" w:rsidRDefault="00C01114" w:rsidP="001C0681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F558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C0681" w:rsidRPr="001F5585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1F5585">
        <w:rPr>
          <w:rFonts w:ascii="Times New Roman" w:hAnsi="Times New Roman" w:cs="Times New Roman"/>
          <w:b/>
          <w:bCs/>
          <w:sz w:val="24"/>
          <w:szCs w:val="24"/>
        </w:rPr>
        <w:t>aterials</w:t>
      </w:r>
    </w:p>
    <w:p w14:paraId="29F1706D" w14:textId="77777777" w:rsidR="0052574D" w:rsidRPr="001F5585" w:rsidRDefault="0052574D" w:rsidP="001C0681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82EDDBB" w14:textId="75FAC29F" w:rsidR="00C01114" w:rsidRPr="001F5585" w:rsidRDefault="001709D9" w:rsidP="002B7CB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5585">
        <w:rPr>
          <w:rFonts w:ascii="Times New Roman" w:hAnsi="Times New Roman" w:cs="Times New Roman"/>
          <w:b/>
          <w:bCs/>
          <w:sz w:val="24"/>
          <w:szCs w:val="24"/>
        </w:rPr>
        <w:t>Supplementary Table 1. CANTAB Connect outcome variables</w:t>
      </w:r>
    </w:p>
    <w:tbl>
      <w:tblPr>
        <w:tblStyle w:val="PlainTable5"/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5"/>
        <w:gridCol w:w="1569"/>
        <w:gridCol w:w="3971"/>
        <w:gridCol w:w="2091"/>
      </w:tblGrid>
      <w:tr w:rsidR="001F5585" w:rsidRPr="001F5585" w14:paraId="69F4F904" w14:textId="691FF884" w:rsidTr="005147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5" w:type="dxa"/>
            <w:shd w:val="clear" w:color="auto" w:fill="auto"/>
          </w:tcPr>
          <w:p w14:paraId="78FD209A" w14:textId="77777777" w:rsidR="00867214" w:rsidRPr="001F5585" w:rsidRDefault="00867214" w:rsidP="00FB16DB">
            <w:pPr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 xml:space="preserve">Task </w:t>
            </w:r>
          </w:p>
        </w:tc>
        <w:tc>
          <w:tcPr>
            <w:tcW w:w="1569" w:type="dxa"/>
            <w:shd w:val="clear" w:color="auto" w:fill="auto"/>
          </w:tcPr>
          <w:p w14:paraId="21D8B3B3" w14:textId="6572BE48" w:rsidR="00867214" w:rsidRPr="001F5585" w:rsidRDefault="00631E23" w:rsidP="00FB16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Outcome variables</w:t>
            </w:r>
          </w:p>
        </w:tc>
        <w:tc>
          <w:tcPr>
            <w:tcW w:w="3971" w:type="dxa"/>
            <w:shd w:val="clear" w:color="auto" w:fill="auto"/>
          </w:tcPr>
          <w:p w14:paraId="1172A855" w14:textId="748D94A6" w:rsidR="00867214" w:rsidRPr="001F5585" w:rsidRDefault="00867214" w:rsidP="00FB16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 xml:space="preserve">Description   </w:t>
            </w:r>
          </w:p>
        </w:tc>
        <w:tc>
          <w:tcPr>
            <w:tcW w:w="2091" w:type="dxa"/>
            <w:shd w:val="clear" w:color="auto" w:fill="auto"/>
          </w:tcPr>
          <w:p w14:paraId="0A8DE10F" w14:textId="26A6FC07" w:rsidR="00867214" w:rsidRPr="001F5585" w:rsidRDefault="007718BC" w:rsidP="00FB16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</w:rPr>
              <w:t>I</w:t>
            </w:r>
            <w:r w:rsidR="00514758" w:rsidRPr="001F5585">
              <w:rPr>
                <w:rFonts w:ascii="Times New Roman" w:hAnsi="Times New Roman" w:cs="Times New Roman"/>
                <w:b/>
                <w:i w:val="0"/>
                <w:iCs w:val="0"/>
                <w:sz w:val="20"/>
                <w:szCs w:val="20"/>
              </w:rPr>
              <w:t>nterpretation</w:t>
            </w:r>
          </w:p>
        </w:tc>
      </w:tr>
      <w:tr w:rsidR="001F5585" w:rsidRPr="001F5585" w14:paraId="669A159B" w14:textId="2A9D9EE4" w:rsidTr="00514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shd w:val="clear" w:color="auto" w:fill="auto"/>
          </w:tcPr>
          <w:p w14:paraId="7601EFC8" w14:textId="451F0BC0" w:rsidR="00867214" w:rsidRPr="001F5585" w:rsidRDefault="00867214" w:rsidP="00FB16DB">
            <w:pPr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 xml:space="preserve">Motor Screening Test </w:t>
            </w:r>
          </w:p>
        </w:tc>
        <w:tc>
          <w:tcPr>
            <w:tcW w:w="1569" w:type="dxa"/>
            <w:shd w:val="clear" w:color="auto" w:fill="auto"/>
          </w:tcPr>
          <w:p w14:paraId="4358C9FC" w14:textId="0E0FB2A8" w:rsidR="00867214" w:rsidRPr="001F5585" w:rsidRDefault="00867214" w:rsidP="00FB1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Motor Mean Latency</w:t>
            </w:r>
          </w:p>
        </w:tc>
        <w:tc>
          <w:tcPr>
            <w:tcW w:w="3971" w:type="dxa"/>
            <w:shd w:val="clear" w:color="auto" w:fill="auto"/>
          </w:tcPr>
          <w:p w14:paraId="4049ABFA" w14:textId="1C049963" w:rsidR="00867214" w:rsidRPr="001F5585" w:rsidRDefault="00867214" w:rsidP="00FB16D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 xml:space="preserve">The mean latency for a </w:t>
            </w:r>
            <w:r w:rsidR="009C25A7" w:rsidRPr="001F5585">
              <w:rPr>
                <w:sz w:val="20"/>
                <w:szCs w:val="20"/>
              </w:rPr>
              <w:t xml:space="preserve">participant </w:t>
            </w:r>
            <w:r w:rsidRPr="001F5585">
              <w:rPr>
                <w:sz w:val="20"/>
                <w:szCs w:val="20"/>
              </w:rPr>
              <w:t>to correctly respond to the stimulus on screen during assessed trials</w:t>
            </w:r>
            <w:r w:rsidR="00631E23" w:rsidRPr="001F5585">
              <w:rPr>
                <w:sz w:val="20"/>
                <w:szCs w:val="20"/>
              </w:rPr>
              <w:t>, in</w:t>
            </w:r>
            <w:r w:rsidRPr="001F5585">
              <w:rPr>
                <w:sz w:val="20"/>
                <w:szCs w:val="20"/>
              </w:rPr>
              <w:t xml:space="preserve"> milliseconds. </w:t>
            </w:r>
          </w:p>
        </w:tc>
        <w:tc>
          <w:tcPr>
            <w:tcW w:w="2091" w:type="dxa"/>
            <w:shd w:val="clear" w:color="auto" w:fill="auto"/>
          </w:tcPr>
          <w:p w14:paraId="7BE55FA6" w14:textId="58B27A9F" w:rsidR="00867214" w:rsidRPr="001F5585" w:rsidRDefault="006069A1" w:rsidP="00FB16D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Higher scores indicate slower responding</w:t>
            </w:r>
            <w:r w:rsidR="005064F6" w:rsidRPr="001F5585">
              <w:rPr>
                <w:sz w:val="20"/>
                <w:szCs w:val="20"/>
              </w:rPr>
              <w:t xml:space="preserve"> (poorer performance)</w:t>
            </w:r>
            <w:r w:rsidR="001A1F82" w:rsidRPr="001F5585">
              <w:rPr>
                <w:sz w:val="20"/>
                <w:szCs w:val="20"/>
              </w:rPr>
              <w:t>.</w:t>
            </w:r>
          </w:p>
        </w:tc>
      </w:tr>
      <w:tr w:rsidR="001F5585" w:rsidRPr="001F5585" w14:paraId="1D3B52CF" w14:textId="071FBB02" w:rsidTr="00514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vMerge w:val="restart"/>
            <w:shd w:val="clear" w:color="auto" w:fill="auto"/>
          </w:tcPr>
          <w:p w14:paraId="403BD97D" w14:textId="1A792B2F" w:rsidR="00867214" w:rsidRPr="001F5585" w:rsidRDefault="00867214" w:rsidP="00FB16DB">
            <w:pPr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 xml:space="preserve">Reaction Time </w:t>
            </w:r>
          </w:p>
        </w:tc>
        <w:tc>
          <w:tcPr>
            <w:tcW w:w="1569" w:type="dxa"/>
            <w:shd w:val="clear" w:color="auto" w:fill="auto"/>
          </w:tcPr>
          <w:p w14:paraId="531365C1" w14:textId="11A3902A" w:rsidR="00867214" w:rsidRPr="001F5585" w:rsidRDefault="00867214" w:rsidP="00FB16DB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Reaction Time</w:t>
            </w:r>
          </w:p>
        </w:tc>
        <w:tc>
          <w:tcPr>
            <w:tcW w:w="3971" w:type="dxa"/>
            <w:shd w:val="clear" w:color="auto" w:fill="auto"/>
          </w:tcPr>
          <w:p w14:paraId="2A3372AF" w14:textId="77777777" w:rsidR="00867214" w:rsidRPr="001F5585" w:rsidRDefault="00867214" w:rsidP="00FB16DB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 xml:space="preserve">The median duration to release the response button after stimulus. </w:t>
            </w:r>
          </w:p>
        </w:tc>
        <w:tc>
          <w:tcPr>
            <w:tcW w:w="2091" w:type="dxa"/>
            <w:shd w:val="clear" w:color="auto" w:fill="auto"/>
          </w:tcPr>
          <w:p w14:paraId="6755EFF3" w14:textId="6C1B14DD" w:rsidR="00867214" w:rsidRPr="001F5585" w:rsidRDefault="006D7D64" w:rsidP="00FB16DB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Higher scores indicate slower responding</w:t>
            </w:r>
            <w:r w:rsidR="005064F6" w:rsidRPr="001F5585">
              <w:rPr>
                <w:sz w:val="20"/>
                <w:szCs w:val="20"/>
              </w:rPr>
              <w:t xml:space="preserve"> (poorer performance)</w:t>
            </w:r>
            <w:r w:rsidRPr="001F5585">
              <w:rPr>
                <w:sz w:val="20"/>
                <w:szCs w:val="20"/>
              </w:rPr>
              <w:t>.</w:t>
            </w:r>
          </w:p>
        </w:tc>
      </w:tr>
      <w:tr w:rsidR="001F5585" w:rsidRPr="001F5585" w14:paraId="658C20C5" w14:textId="3692A9A5" w:rsidTr="00514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vMerge/>
            <w:shd w:val="clear" w:color="auto" w:fill="auto"/>
          </w:tcPr>
          <w:p w14:paraId="07E4A3F2" w14:textId="77777777" w:rsidR="00867214" w:rsidRPr="001F5585" w:rsidRDefault="00867214" w:rsidP="00FB16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9" w:type="dxa"/>
            <w:shd w:val="clear" w:color="auto" w:fill="auto"/>
          </w:tcPr>
          <w:p w14:paraId="69723F19" w14:textId="65D8F98B" w:rsidR="00867214" w:rsidRPr="001F5585" w:rsidRDefault="00867214" w:rsidP="00FB16D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Movement Time</w:t>
            </w:r>
          </w:p>
        </w:tc>
        <w:tc>
          <w:tcPr>
            <w:tcW w:w="3971" w:type="dxa"/>
            <w:shd w:val="clear" w:color="auto" w:fill="auto"/>
          </w:tcPr>
          <w:p w14:paraId="5EEB8729" w14:textId="47F906FF" w:rsidR="00867214" w:rsidRPr="001F5585" w:rsidRDefault="00867214" w:rsidP="00FB16D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 xml:space="preserve">Median time to release the response button and select the target stimulus. </w:t>
            </w:r>
          </w:p>
        </w:tc>
        <w:tc>
          <w:tcPr>
            <w:tcW w:w="2091" w:type="dxa"/>
            <w:shd w:val="clear" w:color="auto" w:fill="auto"/>
          </w:tcPr>
          <w:p w14:paraId="3382EDD8" w14:textId="4539042F" w:rsidR="00867214" w:rsidRPr="001F5585" w:rsidRDefault="00914CD6" w:rsidP="00FB16D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Higher scores indicate slower sensorimotor speed</w:t>
            </w:r>
            <w:r w:rsidR="005064F6" w:rsidRPr="001F5585">
              <w:rPr>
                <w:sz w:val="20"/>
                <w:szCs w:val="20"/>
              </w:rPr>
              <w:t xml:space="preserve"> (poorer performance)</w:t>
            </w:r>
            <w:r w:rsidRPr="001F5585">
              <w:rPr>
                <w:sz w:val="20"/>
                <w:szCs w:val="20"/>
              </w:rPr>
              <w:t>.</w:t>
            </w:r>
          </w:p>
        </w:tc>
      </w:tr>
      <w:tr w:rsidR="001F5585" w:rsidRPr="001F5585" w14:paraId="0BAE7E3C" w14:textId="356A99E7" w:rsidTr="00514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shd w:val="clear" w:color="auto" w:fill="auto"/>
          </w:tcPr>
          <w:p w14:paraId="4BD205A0" w14:textId="77777777" w:rsidR="00867214" w:rsidRPr="001F5585" w:rsidRDefault="00867214" w:rsidP="00FB16DB">
            <w:pPr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</w:p>
        </w:tc>
        <w:tc>
          <w:tcPr>
            <w:tcW w:w="1569" w:type="dxa"/>
            <w:shd w:val="clear" w:color="auto" w:fill="auto"/>
          </w:tcPr>
          <w:p w14:paraId="532E9FB8" w14:textId="01E7E130" w:rsidR="00867214" w:rsidRPr="001F5585" w:rsidRDefault="00867214" w:rsidP="00FB16DB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 xml:space="preserve">Total Error Score </w:t>
            </w:r>
          </w:p>
        </w:tc>
        <w:tc>
          <w:tcPr>
            <w:tcW w:w="3971" w:type="dxa"/>
            <w:shd w:val="clear" w:color="auto" w:fill="auto"/>
          </w:tcPr>
          <w:p w14:paraId="3EB23275" w14:textId="4BF551AF" w:rsidR="00867214" w:rsidRPr="001F5585" w:rsidRDefault="00867214" w:rsidP="00FB16DB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 xml:space="preserve">The total number of trials where the </w:t>
            </w:r>
            <w:r w:rsidR="009C25A7" w:rsidRPr="001F5585">
              <w:rPr>
                <w:sz w:val="20"/>
                <w:szCs w:val="20"/>
              </w:rPr>
              <w:t xml:space="preserve">participant </w:t>
            </w:r>
            <w:r w:rsidRPr="001F5585">
              <w:rPr>
                <w:sz w:val="20"/>
                <w:szCs w:val="20"/>
              </w:rPr>
              <w:t>made any form of response erro</w:t>
            </w:r>
            <w:r w:rsidR="0038444B" w:rsidRPr="001F5585">
              <w:rPr>
                <w:sz w:val="20"/>
                <w:szCs w:val="20"/>
              </w:rPr>
              <w:t xml:space="preserve">r, including </w:t>
            </w:r>
            <w:r w:rsidR="008D2A17" w:rsidRPr="001F5585">
              <w:rPr>
                <w:sz w:val="20"/>
                <w:szCs w:val="20"/>
              </w:rPr>
              <w:t>inaccurate</w:t>
            </w:r>
            <w:r w:rsidR="0038444B" w:rsidRPr="001F5585">
              <w:rPr>
                <w:sz w:val="20"/>
                <w:szCs w:val="20"/>
              </w:rPr>
              <w:t xml:space="preserve"> responses</w:t>
            </w:r>
            <w:r w:rsidR="008D2A17" w:rsidRPr="001F5585">
              <w:rPr>
                <w:sz w:val="20"/>
                <w:szCs w:val="20"/>
              </w:rPr>
              <w:t xml:space="preserve">, incorrect location, omission and premature errors, </w:t>
            </w:r>
            <w:r w:rsidR="00E83AF5" w:rsidRPr="001F5585">
              <w:rPr>
                <w:sz w:val="20"/>
                <w:szCs w:val="20"/>
              </w:rPr>
              <w:t>as well as</w:t>
            </w:r>
            <w:r w:rsidR="008D2A17" w:rsidRPr="001F5585">
              <w:rPr>
                <w:sz w:val="20"/>
                <w:szCs w:val="20"/>
              </w:rPr>
              <w:t xml:space="preserve"> use of multiple fingers and dragging a finger outside of a response box. Calculated across all assessment trial</w:t>
            </w:r>
            <w:r w:rsidR="0038444B" w:rsidRPr="001F5585">
              <w:rPr>
                <w:sz w:val="20"/>
                <w:szCs w:val="20"/>
              </w:rPr>
              <w:t>s.</w:t>
            </w:r>
          </w:p>
        </w:tc>
        <w:tc>
          <w:tcPr>
            <w:tcW w:w="2091" w:type="dxa"/>
            <w:shd w:val="clear" w:color="auto" w:fill="auto"/>
          </w:tcPr>
          <w:p w14:paraId="559F0E1B" w14:textId="6E8C2C10" w:rsidR="00867214" w:rsidRPr="001F5585" w:rsidRDefault="00E83AF5" w:rsidP="00FB16DB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 xml:space="preserve">Higher scores </w:t>
            </w:r>
            <w:r w:rsidR="002703C7" w:rsidRPr="001F5585">
              <w:rPr>
                <w:sz w:val="20"/>
                <w:szCs w:val="20"/>
              </w:rPr>
              <w:t>indicate more errors</w:t>
            </w:r>
            <w:r w:rsidR="005064F6" w:rsidRPr="001F5585">
              <w:rPr>
                <w:sz w:val="20"/>
                <w:szCs w:val="20"/>
              </w:rPr>
              <w:t xml:space="preserve"> (poorer performance)</w:t>
            </w:r>
            <w:r w:rsidR="002703C7" w:rsidRPr="001F5585">
              <w:rPr>
                <w:sz w:val="20"/>
                <w:szCs w:val="20"/>
              </w:rPr>
              <w:t>.</w:t>
            </w:r>
          </w:p>
        </w:tc>
      </w:tr>
      <w:tr w:rsidR="001F5585" w:rsidRPr="001F5585" w14:paraId="330915EB" w14:textId="1B83AF0B" w:rsidTr="00514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vMerge w:val="restart"/>
            <w:shd w:val="clear" w:color="auto" w:fill="auto"/>
          </w:tcPr>
          <w:p w14:paraId="402D7985" w14:textId="7A986EE2" w:rsidR="001A1F82" w:rsidRPr="001F5585" w:rsidRDefault="001A1F82" w:rsidP="00FB16DB">
            <w:pPr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Rapid Visual Information Processing</w:t>
            </w:r>
          </w:p>
        </w:tc>
        <w:tc>
          <w:tcPr>
            <w:tcW w:w="1569" w:type="dxa"/>
            <w:shd w:val="clear" w:color="auto" w:fill="auto"/>
          </w:tcPr>
          <w:p w14:paraId="2B9BC639" w14:textId="2338415D" w:rsidR="001A1F82" w:rsidRPr="001F5585" w:rsidRDefault="001A1F82" w:rsidP="00FB16D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Response Latency</w:t>
            </w:r>
          </w:p>
        </w:tc>
        <w:tc>
          <w:tcPr>
            <w:tcW w:w="3971" w:type="dxa"/>
            <w:shd w:val="clear" w:color="auto" w:fill="auto"/>
          </w:tcPr>
          <w:p w14:paraId="1210498F" w14:textId="691B19EA" w:rsidR="001A1F82" w:rsidRPr="001F5585" w:rsidRDefault="001A1F82" w:rsidP="00FB16D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 xml:space="preserve">The median response latency </w:t>
            </w:r>
            <w:r w:rsidR="00E66E8A" w:rsidRPr="001F5585">
              <w:rPr>
                <w:sz w:val="20"/>
                <w:szCs w:val="20"/>
              </w:rPr>
              <w:t>for correct</w:t>
            </w:r>
            <w:r w:rsidRPr="001F5585">
              <w:rPr>
                <w:sz w:val="20"/>
                <w:szCs w:val="20"/>
              </w:rPr>
              <w:t xml:space="preserve"> respon</w:t>
            </w:r>
            <w:r w:rsidR="00E66E8A" w:rsidRPr="001F5585">
              <w:rPr>
                <w:sz w:val="20"/>
                <w:szCs w:val="20"/>
              </w:rPr>
              <w:t>ses</w:t>
            </w:r>
            <w:r w:rsidRPr="001F5585">
              <w:rPr>
                <w:sz w:val="20"/>
                <w:szCs w:val="20"/>
              </w:rPr>
              <w:t>, in milliseconds.</w:t>
            </w:r>
          </w:p>
        </w:tc>
        <w:tc>
          <w:tcPr>
            <w:tcW w:w="2091" w:type="dxa"/>
            <w:shd w:val="clear" w:color="auto" w:fill="auto"/>
          </w:tcPr>
          <w:p w14:paraId="25DEEBB9" w14:textId="30BF15A5" w:rsidR="001A1F82" w:rsidRPr="001F5585" w:rsidRDefault="001A1F82" w:rsidP="00FB16D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Higher scores indicate longer response latency</w:t>
            </w:r>
            <w:r w:rsidR="005064F6" w:rsidRPr="001F5585">
              <w:rPr>
                <w:sz w:val="20"/>
                <w:szCs w:val="20"/>
              </w:rPr>
              <w:t xml:space="preserve"> (poorer performance)</w:t>
            </w:r>
            <w:r w:rsidRPr="001F5585">
              <w:rPr>
                <w:sz w:val="20"/>
                <w:szCs w:val="20"/>
              </w:rPr>
              <w:t>.</w:t>
            </w:r>
          </w:p>
        </w:tc>
      </w:tr>
      <w:tr w:rsidR="001F5585" w:rsidRPr="001F5585" w14:paraId="4FAD8202" w14:textId="2F064003" w:rsidTr="00514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vMerge/>
            <w:shd w:val="clear" w:color="auto" w:fill="auto"/>
          </w:tcPr>
          <w:p w14:paraId="7E9AA000" w14:textId="77777777" w:rsidR="001A1F82" w:rsidRPr="001F5585" w:rsidRDefault="001A1F82" w:rsidP="00FB16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9" w:type="dxa"/>
            <w:shd w:val="clear" w:color="auto" w:fill="auto"/>
          </w:tcPr>
          <w:p w14:paraId="0CF912B8" w14:textId="45BF7569" w:rsidR="001A1F82" w:rsidRPr="001F5585" w:rsidRDefault="001A1F82" w:rsidP="00FB1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RVP Ability</w:t>
            </w:r>
          </w:p>
        </w:tc>
        <w:tc>
          <w:tcPr>
            <w:tcW w:w="3971" w:type="dxa"/>
            <w:shd w:val="clear" w:color="auto" w:fill="auto"/>
          </w:tcPr>
          <w:p w14:paraId="4A4FD3EA" w14:textId="333B088D" w:rsidR="001A1F82" w:rsidRPr="001F5585" w:rsidRDefault="001A1F82" w:rsidP="00B62C1C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 xml:space="preserve">A signal detection measure of the </w:t>
            </w:r>
            <w:r w:rsidR="009C25A7" w:rsidRPr="001F5585">
              <w:rPr>
                <w:sz w:val="20"/>
                <w:szCs w:val="20"/>
              </w:rPr>
              <w:t>participant</w:t>
            </w:r>
            <w:r w:rsidRPr="001F5585">
              <w:rPr>
                <w:sz w:val="20"/>
                <w:szCs w:val="20"/>
              </w:rPr>
              <w:t>’s overall ability in detecting target sequences.</w:t>
            </w:r>
          </w:p>
        </w:tc>
        <w:tc>
          <w:tcPr>
            <w:tcW w:w="2091" w:type="dxa"/>
            <w:shd w:val="clear" w:color="auto" w:fill="auto"/>
          </w:tcPr>
          <w:p w14:paraId="1DD282AB" w14:textId="78010244" w:rsidR="001A1F82" w:rsidRPr="001F5585" w:rsidRDefault="001A1F82" w:rsidP="00FB16DB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Expected range = 0.00 to 1.00 (bad to good)</w:t>
            </w:r>
          </w:p>
        </w:tc>
      </w:tr>
      <w:tr w:rsidR="001F5585" w:rsidRPr="001F5585" w14:paraId="36555146" w14:textId="75B70077" w:rsidTr="00514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vMerge/>
            <w:shd w:val="clear" w:color="auto" w:fill="auto"/>
          </w:tcPr>
          <w:p w14:paraId="4E616702" w14:textId="77777777" w:rsidR="001A1F82" w:rsidRPr="001F5585" w:rsidRDefault="001A1F82" w:rsidP="00FB16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9" w:type="dxa"/>
            <w:shd w:val="clear" w:color="auto" w:fill="auto"/>
          </w:tcPr>
          <w:p w14:paraId="09B9A13B" w14:textId="789EF052" w:rsidR="001A1F82" w:rsidRPr="001F5585" w:rsidRDefault="001A1F82" w:rsidP="00FB16D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Probability of False Alarm</w:t>
            </w:r>
          </w:p>
          <w:p w14:paraId="316AFE52" w14:textId="77777777" w:rsidR="001A1F82" w:rsidRPr="001F5585" w:rsidRDefault="001A1F82" w:rsidP="00FB1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1" w:type="dxa"/>
            <w:shd w:val="clear" w:color="auto" w:fill="auto"/>
          </w:tcPr>
          <w:p w14:paraId="70AB57DE" w14:textId="77777777" w:rsidR="001A1F82" w:rsidRPr="001F5585" w:rsidRDefault="001A1F82" w:rsidP="00FB16D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 xml:space="preserve">The number of sequence presentations that were false alarms divided by the number of sequence presentations that were false alarms plus the number of sequence presentations that were correct rejections. </w:t>
            </w:r>
          </w:p>
        </w:tc>
        <w:tc>
          <w:tcPr>
            <w:tcW w:w="2091" w:type="dxa"/>
            <w:shd w:val="clear" w:color="auto" w:fill="auto"/>
          </w:tcPr>
          <w:p w14:paraId="0899DD87" w14:textId="29CA31E1" w:rsidR="001A1F82" w:rsidRPr="001F5585" w:rsidRDefault="001A1F82" w:rsidP="00FB16D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Higher scores indicate greater likelihood of false alarms</w:t>
            </w:r>
            <w:r w:rsidR="005064F6" w:rsidRPr="001F5585">
              <w:rPr>
                <w:sz w:val="20"/>
                <w:szCs w:val="20"/>
              </w:rPr>
              <w:t xml:space="preserve"> (poorer performance)</w:t>
            </w:r>
            <w:r w:rsidRPr="001F5585">
              <w:rPr>
                <w:sz w:val="20"/>
                <w:szCs w:val="20"/>
              </w:rPr>
              <w:t>.</w:t>
            </w:r>
          </w:p>
        </w:tc>
      </w:tr>
      <w:tr w:rsidR="001F5585" w:rsidRPr="001F5585" w14:paraId="44C9D853" w14:textId="77777777" w:rsidTr="00514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vMerge/>
            <w:shd w:val="clear" w:color="auto" w:fill="auto"/>
          </w:tcPr>
          <w:p w14:paraId="268DEA11" w14:textId="77777777" w:rsidR="001A1F82" w:rsidRPr="001F5585" w:rsidRDefault="001A1F82" w:rsidP="00FB16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9" w:type="dxa"/>
            <w:shd w:val="clear" w:color="auto" w:fill="auto"/>
          </w:tcPr>
          <w:p w14:paraId="2D5963D2" w14:textId="10B6B9DC" w:rsidR="001A1F82" w:rsidRPr="001F5585" w:rsidRDefault="001A1F82" w:rsidP="00FB16DB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Probability of Hit</w:t>
            </w:r>
          </w:p>
        </w:tc>
        <w:tc>
          <w:tcPr>
            <w:tcW w:w="3971" w:type="dxa"/>
            <w:shd w:val="clear" w:color="auto" w:fill="auto"/>
          </w:tcPr>
          <w:p w14:paraId="59573A5E" w14:textId="4CF47935" w:rsidR="001A1F82" w:rsidRPr="001F5585" w:rsidRDefault="00054EB1" w:rsidP="00FB16DB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 xml:space="preserve">The number of target sequences that were correctly responded to, divided by the number of target sequences. </w:t>
            </w:r>
          </w:p>
        </w:tc>
        <w:tc>
          <w:tcPr>
            <w:tcW w:w="2091" w:type="dxa"/>
            <w:shd w:val="clear" w:color="auto" w:fill="auto"/>
          </w:tcPr>
          <w:p w14:paraId="02670224" w14:textId="3F483A88" w:rsidR="001A1F82" w:rsidRPr="001F5585" w:rsidRDefault="005064F6" w:rsidP="00FB16DB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Higher scores indicate greater probability of hits (</w:t>
            </w:r>
            <w:r w:rsidR="002831AD" w:rsidRPr="001F5585">
              <w:rPr>
                <w:sz w:val="20"/>
                <w:szCs w:val="20"/>
              </w:rPr>
              <w:t>superior performance)</w:t>
            </w:r>
            <w:r w:rsidRPr="001F5585">
              <w:rPr>
                <w:sz w:val="20"/>
                <w:szCs w:val="20"/>
              </w:rPr>
              <w:t>.</w:t>
            </w:r>
          </w:p>
        </w:tc>
      </w:tr>
      <w:tr w:rsidR="001F5585" w:rsidRPr="001F5585" w14:paraId="16DC4C17" w14:textId="20E25E8F" w:rsidTr="00514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vMerge w:val="restart"/>
            <w:shd w:val="clear" w:color="auto" w:fill="auto"/>
          </w:tcPr>
          <w:p w14:paraId="021BB3A4" w14:textId="05C91510" w:rsidR="008B44FC" w:rsidRPr="001F5585" w:rsidRDefault="008B44FC" w:rsidP="00FB16DB">
            <w:pPr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Spatial Span</w:t>
            </w:r>
          </w:p>
        </w:tc>
        <w:tc>
          <w:tcPr>
            <w:tcW w:w="1569" w:type="dxa"/>
            <w:shd w:val="clear" w:color="auto" w:fill="auto"/>
          </w:tcPr>
          <w:p w14:paraId="7BC73972" w14:textId="060F4F1C" w:rsidR="008B44FC" w:rsidRPr="001F5585" w:rsidRDefault="008B44FC" w:rsidP="00FB16D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Forward Span Length</w:t>
            </w:r>
          </w:p>
        </w:tc>
        <w:tc>
          <w:tcPr>
            <w:tcW w:w="3971" w:type="dxa"/>
            <w:vMerge w:val="restart"/>
            <w:shd w:val="clear" w:color="auto" w:fill="auto"/>
          </w:tcPr>
          <w:p w14:paraId="24F3C454" w14:textId="22B40578" w:rsidR="008B44FC" w:rsidRPr="001F5585" w:rsidRDefault="008B44FC" w:rsidP="00FB16D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 xml:space="preserve">The longest sequence successfully recalled by the </w:t>
            </w:r>
            <w:r w:rsidR="00D00701" w:rsidRPr="001F5585">
              <w:rPr>
                <w:sz w:val="20"/>
                <w:szCs w:val="20"/>
              </w:rPr>
              <w:t>participan</w:t>
            </w:r>
            <w:r w:rsidRPr="001F5585">
              <w:rPr>
                <w:sz w:val="20"/>
                <w:szCs w:val="20"/>
              </w:rPr>
              <w:t xml:space="preserve">t. </w:t>
            </w:r>
          </w:p>
        </w:tc>
        <w:tc>
          <w:tcPr>
            <w:tcW w:w="2091" w:type="dxa"/>
            <w:vMerge w:val="restart"/>
            <w:shd w:val="clear" w:color="auto" w:fill="auto"/>
          </w:tcPr>
          <w:p w14:paraId="27526360" w14:textId="39EFD328" w:rsidR="008B44FC" w:rsidRPr="001F5585" w:rsidRDefault="00413472" w:rsidP="00FB16D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Higher scores indicate</w:t>
            </w:r>
            <w:r w:rsidR="001F54F9" w:rsidRPr="001F5585">
              <w:rPr>
                <w:sz w:val="20"/>
                <w:szCs w:val="20"/>
              </w:rPr>
              <w:t xml:space="preserve"> longer spatial span length (superior performance).</w:t>
            </w:r>
          </w:p>
        </w:tc>
      </w:tr>
      <w:tr w:rsidR="001F5585" w:rsidRPr="001F5585" w14:paraId="7D325188" w14:textId="2B9DA45D" w:rsidTr="00514758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vMerge/>
            <w:shd w:val="clear" w:color="auto" w:fill="auto"/>
          </w:tcPr>
          <w:p w14:paraId="1C5FCF05" w14:textId="77777777" w:rsidR="008B44FC" w:rsidRPr="001F5585" w:rsidRDefault="008B44FC" w:rsidP="00FB16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9" w:type="dxa"/>
            <w:shd w:val="clear" w:color="auto" w:fill="auto"/>
          </w:tcPr>
          <w:p w14:paraId="2295C34B" w14:textId="56DC56A4" w:rsidR="008B44FC" w:rsidRPr="001F5585" w:rsidRDefault="008B44FC" w:rsidP="00FB16DB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Reverse Span Length</w:t>
            </w:r>
          </w:p>
        </w:tc>
        <w:tc>
          <w:tcPr>
            <w:tcW w:w="3971" w:type="dxa"/>
            <w:vMerge/>
            <w:shd w:val="clear" w:color="auto" w:fill="auto"/>
          </w:tcPr>
          <w:p w14:paraId="6671CADE" w14:textId="77777777" w:rsidR="008B44FC" w:rsidRPr="001F5585" w:rsidRDefault="008B44FC" w:rsidP="00FB16DB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91" w:type="dxa"/>
            <w:vMerge/>
            <w:shd w:val="clear" w:color="auto" w:fill="auto"/>
          </w:tcPr>
          <w:p w14:paraId="59B74652" w14:textId="77777777" w:rsidR="008B44FC" w:rsidRPr="001F5585" w:rsidRDefault="008B44FC" w:rsidP="00FB16DB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F5585" w:rsidRPr="001F5585" w14:paraId="45D1C3CA" w14:textId="0111A0AB" w:rsidTr="00514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vMerge w:val="restart"/>
            <w:shd w:val="clear" w:color="auto" w:fill="auto"/>
          </w:tcPr>
          <w:p w14:paraId="0E6ED2BC" w14:textId="12D40D5C" w:rsidR="00867214" w:rsidRPr="001F5585" w:rsidRDefault="00867214" w:rsidP="00FB16DB">
            <w:pPr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>Intra-Extra Dimensional Set Shift</w:t>
            </w:r>
          </w:p>
          <w:p w14:paraId="4C972161" w14:textId="77777777" w:rsidR="00867214" w:rsidRPr="001F5585" w:rsidRDefault="00867214" w:rsidP="00FB16DB">
            <w:pPr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</w:p>
        </w:tc>
        <w:tc>
          <w:tcPr>
            <w:tcW w:w="1569" w:type="dxa"/>
            <w:shd w:val="clear" w:color="auto" w:fill="auto"/>
          </w:tcPr>
          <w:p w14:paraId="5CE87116" w14:textId="1644FF1F" w:rsidR="00867214" w:rsidRPr="001F5585" w:rsidRDefault="00867214" w:rsidP="00FB16D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Total Errors</w:t>
            </w:r>
          </w:p>
        </w:tc>
        <w:tc>
          <w:tcPr>
            <w:tcW w:w="3971" w:type="dxa"/>
            <w:shd w:val="clear" w:color="auto" w:fill="auto"/>
          </w:tcPr>
          <w:p w14:paraId="5C473394" w14:textId="056D83BA" w:rsidR="00867214" w:rsidRPr="001F5585" w:rsidRDefault="00867214" w:rsidP="00FB16D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 xml:space="preserve">The </w:t>
            </w:r>
            <w:r w:rsidR="000247A3" w:rsidRPr="001F5585">
              <w:rPr>
                <w:sz w:val="20"/>
                <w:szCs w:val="20"/>
              </w:rPr>
              <w:t xml:space="preserve">total </w:t>
            </w:r>
            <w:r w:rsidRPr="001F5585">
              <w:rPr>
                <w:sz w:val="20"/>
                <w:szCs w:val="20"/>
              </w:rPr>
              <w:t>number of trials for which an incorrect response</w:t>
            </w:r>
            <w:r w:rsidR="00765A51" w:rsidRPr="001F5585">
              <w:rPr>
                <w:sz w:val="20"/>
                <w:szCs w:val="20"/>
              </w:rPr>
              <w:t xml:space="preserve"> was made </w:t>
            </w:r>
            <w:r w:rsidR="00900BC6" w:rsidRPr="001F5585">
              <w:rPr>
                <w:sz w:val="20"/>
                <w:szCs w:val="20"/>
              </w:rPr>
              <w:t>within the response window, across all assessed trials.</w:t>
            </w:r>
          </w:p>
        </w:tc>
        <w:tc>
          <w:tcPr>
            <w:tcW w:w="2091" w:type="dxa"/>
            <w:shd w:val="clear" w:color="auto" w:fill="auto"/>
          </w:tcPr>
          <w:p w14:paraId="1C4D7A91" w14:textId="2E8DA98D" w:rsidR="00867214" w:rsidRPr="001F5585" w:rsidRDefault="00765A51" w:rsidP="00FB16D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Higher scores indicate more errors (poorer performance).</w:t>
            </w:r>
          </w:p>
        </w:tc>
      </w:tr>
      <w:tr w:rsidR="001F5585" w:rsidRPr="001F5585" w14:paraId="25935B2D" w14:textId="0D8D648F" w:rsidTr="00514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vMerge/>
            <w:shd w:val="clear" w:color="auto" w:fill="auto"/>
          </w:tcPr>
          <w:p w14:paraId="1B50EB49" w14:textId="77777777" w:rsidR="00867214" w:rsidRPr="001F5585" w:rsidRDefault="00867214" w:rsidP="00FB16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9" w:type="dxa"/>
            <w:shd w:val="clear" w:color="auto" w:fill="auto"/>
          </w:tcPr>
          <w:p w14:paraId="7B8C9096" w14:textId="660D060D" w:rsidR="00867214" w:rsidRPr="001F5585" w:rsidRDefault="00E61ADB" w:rsidP="00FB16DB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Adjusted</w:t>
            </w:r>
            <w:r w:rsidR="000247A3" w:rsidRPr="001F5585">
              <w:rPr>
                <w:sz w:val="20"/>
                <w:szCs w:val="20"/>
              </w:rPr>
              <w:t xml:space="preserve"> </w:t>
            </w:r>
            <w:r w:rsidR="00C10F63" w:rsidRPr="001F5585">
              <w:rPr>
                <w:sz w:val="20"/>
                <w:szCs w:val="20"/>
              </w:rPr>
              <w:t>E</w:t>
            </w:r>
            <w:r w:rsidR="00867214" w:rsidRPr="001F5585">
              <w:rPr>
                <w:sz w:val="20"/>
                <w:szCs w:val="20"/>
              </w:rPr>
              <w:t xml:space="preserve">rrors </w:t>
            </w:r>
          </w:p>
        </w:tc>
        <w:tc>
          <w:tcPr>
            <w:tcW w:w="3971" w:type="dxa"/>
            <w:shd w:val="clear" w:color="auto" w:fill="auto"/>
          </w:tcPr>
          <w:p w14:paraId="1831DC16" w14:textId="34389EC2" w:rsidR="00F923D5" w:rsidRPr="001F5585" w:rsidRDefault="000247A3" w:rsidP="000247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he total number of times that the participant chose a wrong stimulus</w:t>
            </w:r>
            <w:r w:rsidR="00D00701" w:rsidRPr="001F55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 w:rsidRPr="001F55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djusted for stage</w:t>
            </w:r>
            <w:r w:rsidR="00D00701" w:rsidRPr="001F55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  <w:r w:rsidRPr="001F55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that w</w:t>
            </w:r>
            <w:r w:rsidR="00D00701" w:rsidRPr="001F55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re</w:t>
            </w:r>
            <w:r w:rsidRPr="001F55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not reached. </w:t>
            </w:r>
          </w:p>
          <w:p w14:paraId="43E9BA4A" w14:textId="77777777" w:rsidR="00F923D5" w:rsidRPr="001F5585" w:rsidRDefault="00F923D5" w:rsidP="000247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  <w:p w14:paraId="5A93D51C" w14:textId="1BC8C5C8" w:rsidR="00867214" w:rsidRPr="001F5585" w:rsidRDefault="000247A3" w:rsidP="000247A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otal Errors Adjusted = Total Errors (problems reached) + [(number of unreached problems) * (25)]</w:t>
            </w:r>
            <w:r w:rsidR="0074254E" w:rsidRPr="001F55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</w:p>
        </w:tc>
        <w:tc>
          <w:tcPr>
            <w:tcW w:w="2091" w:type="dxa"/>
            <w:shd w:val="clear" w:color="auto" w:fill="auto"/>
          </w:tcPr>
          <w:p w14:paraId="04578936" w14:textId="42F95B74" w:rsidR="00867214" w:rsidRPr="001F5585" w:rsidRDefault="00C10F63" w:rsidP="00FB16DB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Higher scores indicate more (adjusted) errors (poorer performance).</w:t>
            </w:r>
          </w:p>
        </w:tc>
      </w:tr>
      <w:tr w:rsidR="001F5585" w:rsidRPr="001F5585" w14:paraId="229FB253" w14:textId="77777777" w:rsidTr="00514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vMerge/>
            <w:shd w:val="clear" w:color="auto" w:fill="auto"/>
          </w:tcPr>
          <w:p w14:paraId="3627A154" w14:textId="77777777" w:rsidR="00167519" w:rsidRPr="001F5585" w:rsidRDefault="00167519" w:rsidP="00FB16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9" w:type="dxa"/>
            <w:shd w:val="clear" w:color="auto" w:fill="auto"/>
          </w:tcPr>
          <w:p w14:paraId="2964EBDC" w14:textId="4E75C99E" w:rsidR="00167519" w:rsidRPr="001F5585" w:rsidRDefault="00167519" w:rsidP="00FB16D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T</w:t>
            </w:r>
            <w:r w:rsidR="005200C8" w:rsidRPr="001F5585">
              <w:rPr>
                <w:sz w:val="20"/>
                <w:szCs w:val="20"/>
              </w:rPr>
              <w:t>rials completed</w:t>
            </w:r>
          </w:p>
        </w:tc>
        <w:tc>
          <w:tcPr>
            <w:tcW w:w="3971" w:type="dxa"/>
            <w:shd w:val="clear" w:color="auto" w:fill="auto"/>
          </w:tcPr>
          <w:p w14:paraId="1FB91052" w14:textId="17AC360B" w:rsidR="00167519" w:rsidRPr="001F5585" w:rsidRDefault="005200C8" w:rsidP="000247A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he number of trials completed on all attempted stages.</w:t>
            </w:r>
          </w:p>
        </w:tc>
        <w:tc>
          <w:tcPr>
            <w:tcW w:w="2091" w:type="dxa"/>
            <w:shd w:val="clear" w:color="auto" w:fill="auto"/>
          </w:tcPr>
          <w:p w14:paraId="19B3D283" w14:textId="6900672D" w:rsidR="00167519" w:rsidRPr="001F5585" w:rsidRDefault="00CB51A5" w:rsidP="00FB16D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Higher scores indicate more trials completed (poorer performance)</w:t>
            </w:r>
          </w:p>
        </w:tc>
      </w:tr>
      <w:tr w:rsidR="001F5585" w:rsidRPr="001F5585" w14:paraId="5DFFC378" w14:textId="77777777" w:rsidTr="00514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vMerge/>
            <w:shd w:val="clear" w:color="auto" w:fill="auto"/>
          </w:tcPr>
          <w:p w14:paraId="61F87C14" w14:textId="77777777" w:rsidR="0074254E" w:rsidRPr="001F5585" w:rsidRDefault="0074254E" w:rsidP="00FB16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9" w:type="dxa"/>
            <w:shd w:val="clear" w:color="auto" w:fill="auto"/>
          </w:tcPr>
          <w:p w14:paraId="14BCF930" w14:textId="78155342" w:rsidR="0074254E" w:rsidRPr="001F5585" w:rsidRDefault="0074254E" w:rsidP="00FB16DB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Adjusted trials completed</w:t>
            </w:r>
          </w:p>
        </w:tc>
        <w:tc>
          <w:tcPr>
            <w:tcW w:w="3971" w:type="dxa"/>
            <w:shd w:val="clear" w:color="auto" w:fill="auto"/>
          </w:tcPr>
          <w:p w14:paraId="3838D0C7" w14:textId="28CD5505" w:rsidR="0074254E" w:rsidRPr="001F5585" w:rsidRDefault="0074254E" w:rsidP="0074254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he number of trials completed on all attempted stages with an adjustment for stages not reached.</w:t>
            </w:r>
          </w:p>
          <w:p w14:paraId="61A94299" w14:textId="434E91B6" w:rsidR="0074254E" w:rsidRPr="001F5585" w:rsidRDefault="0074254E" w:rsidP="0074254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lastRenderedPageBreak/>
              <w:t xml:space="preserve"> </w:t>
            </w:r>
          </w:p>
          <w:p w14:paraId="30B06BD3" w14:textId="2905C9E0" w:rsidR="0074254E" w:rsidRPr="001F5585" w:rsidRDefault="0074254E" w:rsidP="0074254E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otal Trials Adjusted = Total Trials (problems reached) + [(number of unreached problems) * (50)] </w:t>
            </w:r>
          </w:p>
        </w:tc>
        <w:tc>
          <w:tcPr>
            <w:tcW w:w="2091" w:type="dxa"/>
            <w:shd w:val="clear" w:color="auto" w:fill="auto"/>
          </w:tcPr>
          <w:p w14:paraId="7B2538C4" w14:textId="70C1F2BC" w:rsidR="0074254E" w:rsidRPr="001F5585" w:rsidRDefault="00CB51A5" w:rsidP="00FB16DB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lastRenderedPageBreak/>
              <w:t>Higher scores indicate more trials completed (poorer performance)</w:t>
            </w:r>
          </w:p>
        </w:tc>
      </w:tr>
      <w:tr w:rsidR="001F5585" w:rsidRPr="001F5585" w14:paraId="038ACF5F" w14:textId="0B296443" w:rsidTr="00514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vMerge/>
            <w:shd w:val="clear" w:color="auto" w:fill="auto"/>
          </w:tcPr>
          <w:p w14:paraId="211DA132" w14:textId="77777777" w:rsidR="00867214" w:rsidRPr="001F5585" w:rsidRDefault="00867214" w:rsidP="00FB16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9" w:type="dxa"/>
            <w:shd w:val="clear" w:color="auto" w:fill="auto"/>
          </w:tcPr>
          <w:p w14:paraId="08BDB876" w14:textId="7F33C59B" w:rsidR="00867214" w:rsidRPr="001F5585" w:rsidRDefault="00867214" w:rsidP="00FB16D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 xml:space="preserve">Completed Stage Errors </w:t>
            </w:r>
          </w:p>
        </w:tc>
        <w:tc>
          <w:tcPr>
            <w:tcW w:w="3971" w:type="dxa"/>
            <w:shd w:val="clear" w:color="auto" w:fill="auto"/>
          </w:tcPr>
          <w:p w14:paraId="715A2A4E" w14:textId="3957693C" w:rsidR="00867214" w:rsidRPr="001F5585" w:rsidRDefault="00867214" w:rsidP="00FB16D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 xml:space="preserve">The total number of errors made on stages that </w:t>
            </w:r>
            <w:r w:rsidR="00420E96" w:rsidRPr="001F5585">
              <w:rPr>
                <w:sz w:val="20"/>
                <w:szCs w:val="20"/>
              </w:rPr>
              <w:t xml:space="preserve">were </w:t>
            </w:r>
            <w:r w:rsidRPr="001F5585">
              <w:rPr>
                <w:sz w:val="20"/>
                <w:szCs w:val="20"/>
              </w:rPr>
              <w:t xml:space="preserve">completed. </w:t>
            </w:r>
          </w:p>
        </w:tc>
        <w:tc>
          <w:tcPr>
            <w:tcW w:w="2091" w:type="dxa"/>
            <w:shd w:val="clear" w:color="auto" w:fill="auto"/>
          </w:tcPr>
          <w:p w14:paraId="4DF8211A" w14:textId="333E920D" w:rsidR="00867214" w:rsidRPr="001F5585" w:rsidRDefault="001F2C4E" w:rsidP="00FB16D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Higher scores indicate more errors (poorer performance).</w:t>
            </w:r>
          </w:p>
        </w:tc>
      </w:tr>
      <w:tr w:rsidR="001F5585" w:rsidRPr="001F5585" w14:paraId="1335F3DE" w14:textId="77777777" w:rsidTr="00514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shd w:val="clear" w:color="auto" w:fill="auto"/>
          </w:tcPr>
          <w:p w14:paraId="1C924099" w14:textId="77777777" w:rsidR="007D2F04" w:rsidRPr="001F5585" w:rsidRDefault="007D2F04" w:rsidP="00FB16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9" w:type="dxa"/>
            <w:shd w:val="clear" w:color="auto" w:fill="auto"/>
          </w:tcPr>
          <w:p w14:paraId="31C4FCB5" w14:textId="60AE6B46" w:rsidR="007D2F04" w:rsidRPr="001F5585" w:rsidRDefault="007D2F04" w:rsidP="00FB16DB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Stages Completed</w:t>
            </w:r>
          </w:p>
        </w:tc>
        <w:tc>
          <w:tcPr>
            <w:tcW w:w="3971" w:type="dxa"/>
            <w:shd w:val="clear" w:color="auto" w:fill="auto"/>
          </w:tcPr>
          <w:p w14:paraId="6D1F7E66" w14:textId="4DCE9E18" w:rsidR="001E0CAD" w:rsidRPr="001F5585" w:rsidRDefault="001E0CAD" w:rsidP="00FB16DB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Th</w:t>
            </w:r>
            <w:r w:rsidR="00420E96" w:rsidRPr="001F5585">
              <w:rPr>
                <w:sz w:val="20"/>
                <w:szCs w:val="20"/>
              </w:rPr>
              <w:t>e t</w:t>
            </w:r>
            <w:r w:rsidRPr="001F5585">
              <w:rPr>
                <w:sz w:val="20"/>
                <w:szCs w:val="20"/>
              </w:rPr>
              <w:t>otal number of stages th</w:t>
            </w:r>
            <w:r w:rsidR="00420E96" w:rsidRPr="001F5585">
              <w:rPr>
                <w:sz w:val="20"/>
                <w:szCs w:val="20"/>
              </w:rPr>
              <w:t xml:space="preserve">at were </w:t>
            </w:r>
            <w:r w:rsidRPr="001F5585">
              <w:rPr>
                <w:sz w:val="20"/>
                <w:szCs w:val="20"/>
              </w:rPr>
              <w:t>completed successfully (0-9)</w:t>
            </w:r>
          </w:p>
        </w:tc>
        <w:tc>
          <w:tcPr>
            <w:tcW w:w="2091" w:type="dxa"/>
            <w:shd w:val="clear" w:color="auto" w:fill="auto"/>
          </w:tcPr>
          <w:p w14:paraId="6C40F64E" w14:textId="2518E570" w:rsidR="007D2F04" w:rsidRPr="001F5585" w:rsidRDefault="00816F9E" w:rsidP="00FB16DB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Higher scores indicate more stages completed (superior performance).</w:t>
            </w:r>
          </w:p>
        </w:tc>
      </w:tr>
      <w:tr w:rsidR="001F5585" w:rsidRPr="001F5585" w14:paraId="7A0CBB24" w14:textId="77777777" w:rsidTr="00514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shd w:val="clear" w:color="auto" w:fill="auto"/>
          </w:tcPr>
          <w:p w14:paraId="07F571C6" w14:textId="77777777" w:rsidR="003F00B6" w:rsidRPr="001F5585" w:rsidRDefault="003F00B6" w:rsidP="00FB16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9" w:type="dxa"/>
            <w:shd w:val="clear" w:color="auto" w:fill="auto"/>
          </w:tcPr>
          <w:p w14:paraId="6E1A72EC" w14:textId="017613A1" w:rsidR="003F00B6" w:rsidRPr="001F5585" w:rsidRDefault="00F4788B" w:rsidP="00FB16D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Response Latency</w:t>
            </w:r>
          </w:p>
        </w:tc>
        <w:tc>
          <w:tcPr>
            <w:tcW w:w="3971" w:type="dxa"/>
            <w:shd w:val="clear" w:color="auto" w:fill="auto"/>
          </w:tcPr>
          <w:p w14:paraId="07B7B835" w14:textId="0A93CE99" w:rsidR="003F00B6" w:rsidRPr="001F5585" w:rsidRDefault="00F4788B" w:rsidP="00F4788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 xml:space="preserve">The sum of a participant’s response times (milliseconds) across all trials. </w:t>
            </w:r>
          </w:p>
        </w:tc>
        <w:tc>
          <w:tcPr>
            <w:tcW w:w="2091" w:type="dxa"/>
            <w:shd w:val="clear" w:color="auto" w:fill="auto"/>
          </w:tcPr>
          <w:p w14:paraId="2E226F18" w14:textId="4E315233" w:rsidR="003F00B6" w:rsidRPr="001F5585" w:rsidRDefault="00F4788B" w:rsidP="00FB16D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Higher scores indicate slower responses (poorer performance).</w:t>
            </w:r>
          </w:p>
        </w:tc>
      </w:tr>
      <w:tr w:rsidR="001F5585" w:rsidRPr="001F5585" w14:paraId="7183FAF8" w14:textId="4603C60C" w:rsidTr="00514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shd w:val="clear" w:color="auto" w:fill="auto"/>
          </w:tcPr>
          <w:p w14:paraId="7F4213EC" w14:textId="29D5A4A5" w:rsidR="00867214" w:rsidRPr="001F5585" w:rsidRDefault="00867214" w:rsidP="00FB16DB">
            <w:pPr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 xml:space="preserve">Stop Signal Task  </w:t>
            </w:r>
          </w:p>
        </w:tc>
        <w:tc>
          <w:tcPr>
            <w:tcW w:w="1569" w:type="dxa"/>
            <w:shd w:val="clear" w:color="auto" w:fill="auto"/>
          </w:tcPr>
          <w:p w14:paraId="25034F94" w14:textId="0FB967A2" w:rsidR="00867214" w:rsidRPr="001F5585" w:rsidRDefault="00867214" w:rsidP="00FB16DB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Stop Signal Reaction Time</w:t>
            </w:r>
          </w:p>
        </w:tc>
        <w:tc>
          <w:tcPr>
            <w:tcW w:w="3971" w:type="dxa"/>
            <w:shd w:val="clear" w:color="auto" w:fill="auto"/>
          </w:tcPr>
          <w:p w14:paraId="0B10AA93" w14:textId="35275820" w:rsidR="00867214" w:rsidRPr="001F5585" w:rsidRDefault="00420E96" w:rsidP="00FB16DB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 xml:space="preserve">An </w:t>
            </w:r>
            <w:r w:rsidR="00867214" w:rsidRPr="001F5585">
              <w:rPr>
                <w:sz w:val="20"/>
                <w:szCs w:val="20"/>
              </w:rPr>
              <w:t>estimate of time where an individual can successfully inhibit their responses 50% of the time.</w:t>
            </w:r>
            <w:r w:rsidRPr="001F5585">
              <w:rPr>
                <w:sz w:val="20"/>
                <w:szCs w:val="20"/>
              </w:rPr>
              <w:t xml:space="preserve"> C</w:t>
            </w:r>
            <w:r w:rsidR="008463C7" w:rsidRPr="001F5585">
              <w:rPr>
                <w:sz w:val="20"/>
                <w:szCs w:val="20"/>
              </w:rPr>
              <w:t>alculat</w:t>
            </w:r>
            <w:r w:rsidR="00957374" w:rsidRPr="001F5585">
              <w:rPr>
                <w:sz w:val="20"/>
                <w:szCs w:val="20"/>
              </w:rPr>
              <w:t xml:space="preserve">ed from the length of time between the </w:t>
            </w:r>
            <w:r w:rsidR="008463C7" w:rsidRPr="001F5585">
              <w:rPr>
                <w:sz w:val="20"/>
                <w:szCs w:val="20"/>
              </w:rPr>
              <w:t>‘</w:t>
            </w:r>
            <w:r w:rsidR="002D512B" w:rsidRPr="001F5585">
              <w:rPr>
                <w:sz w:val="20"/>
                <w:szCs w:val="20"/>
              </w:rPr>
              <w:t>G</w:t>
            </w:r>
            <w:r w:rsidR="00957374" w:rsidRPr="001F5585">
              <w:rPr>
                <w:sz w:val="20"/>
                <w:szCs w:val="20"/>
              </w:rPr>
              <w:t>o</w:t>
            </w:r>
            <w:r w:rsidR="008463C7" w:rsidRPr="001F5585">
              <w:rPr>
                <w:sz w:val="20"/>
                <w:szCs w:val="20"/>
              </w:rPr>
              <w:t>’</w:t>
            </w:r>
            <w:r w:rsidR="00957374" w:rsidRPr="001F5585">
              <w:rPr>
                <w:sz w:val="20"/>
                <w:szCs w:val="20"/>
              </w:rPr>
              <w:t xml:space="preserve"> and </w:t>
            </w:r>
            <w:r w:rsidR="008463C7" w:rsidRPr="001F5585">
              <w:rPr>
                <w:sz w:val="20"/>
                <w:szCs w:val="20"/>
              </w:rPr>
              <w:t>‘</w:t>
            </w:r>
            <w:r w:rsidR="002D512B" w:rsidRPr="001F5585">
              <w:rPr>
                <w:sz w:val="20"/>
                <w:szCs w:val="20"/>
              </w:rPr>
              <w:t>S</w:t>
            </w:r>
            <w:r w:rsidR="00957374" w:rsidRPr="001F5585">
              <w:rPr>
                <w:sz w:val="20"/>
                <w:szCs w:val="20"/>
              </w:rPr>
              <w:t>top</w:t>
            </w:r>
            <w:r w:rsidR="008463C7" w:rsidRPr="001F5585">
              <w:rPr>
                <w:sz w:val="20"/>
                <w:szCs w:val="20"/>
              </w:rPr>
              <w:t>’</w:t>
            </w:r>
            <w:r w:rsidR="00957374" w:rsidRPr="001F5585">
              <w:rPr>
                <w:sz w:val="20"/>
                <w:szCs w:val="20"/>
              </w:rPr>
              <w:t xml:space="preserve"> stimul</w:t>
            </w:r>
            <w:r w:rsidR="008463C7" w:rsidRPr="001F5585">
              <w:rPr>
                <w:sz w:val="20"/>
                <w:szCs w:val="20"/>
              </w:rPr>
              <w:t>i</w:t>
            </w:r>
            <w:r w:rsidR="00957374" w:rsidRPr="001F5585">
              <w:rPr>
                <w:sz w:val="20"/>
                <w:szCs w:val="20"/>
              </w:rPr>
              <w:t xml:space="preserve"> at which the </w:t>
            </w:r>
            <w:r w:rsidRPr="001F5585">
              <w:rPr>
                <w:sz w:val="20"/>
                <w:szCs w:val="20"/>
              </w:rPr>
              <w:t>participant can</w:t>
            </w:r>
            <w:r w:rsidR="00957374" w:rsidRPr="001F5585">
              <w:rPr>
                <w:sz w:val="20"/>
                <w:szCs w:val="20"/>
              </w:rPr>
              <w:t xml:space="preserve"> successfully inhibit their response on 50% of trials. </w:t>
            </w:r>
          </w:p>
        </w:tc>
        <w:tc>
          <w:tcPr>
            <w:tcW w:w="2091" w:type="dxa"/>
            <w:shd w:val="clear" w:color="auto" w:fill="auto"/>
          </w:tcPr>
          <w:p w14:paraId="19D1909B" w14:textId="3B06704D" w:rsidR="00867214" w:rsidRPr="001F5585" w:rsidRDefault="006A121E" w:rsidP="00FB16DB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 xml:space="preserve">Higher scores indicate </w:t>
            </w:r>
            <w:r w:rsidR="008463C7" w:rsidRPr="001F5585">
              <w:rPr>
                <w:sz w:val="20"/>
                <w:szCs w:val="20"/>
              </w:rPr>
              <w:t>slower response inhibition (poorer performance).</w:t>
            </w:r>
          </w:p>
        </w:tc>
      </w:tr>
      <w:tr w:rsidR="001F5585" w:rsidRPr="001F5585" w14:paraId="4229E4E0" w14:textId="7EC6EEDC" w:rsidTr="00514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shd w:val="clear" w:color="auto" w:fill="auto"/>
          </w:tcPr>
          <w:p w14:paraId="6F3FED3C" w14:textId="77777777" w:rsidR="00867214" w:rsidRPr="001F5585" w:rsidRDefault="00867214" w:rsidP="00FB16DB">
            <w:pPr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</w:p>
        </w:tc>
        <w:tc>
          <w:tcPr>
            <w:tcW w:w="1569" w:type="dxa"/>
            <w:shd w:val="clear" w:color="auto" w:fill="auto"/>
          </w:tcPr>
          <w:p w14:paraId="027CFB6E" w14:textId="4D459121" w:rsidR="00867214" w:rsidRPr="001F5585" w:rsidRDefault="00867214" w:rsidP="00FB16D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Errors: Go Trials</w:t>
            </w:r>
          </w:p>
        </w:tc>
        <w:tc>
          <w:tcPr>
            <w:tcW w:w="3971" w:type="dxa"/>
            <w:shd w:val="clear" w:color="auto" w:fill="auto"/>
          </w:tcPr>
          <w:p w14:paraId="0FC65C58" w14:textId="7EE0FAD8" w:rsidR="00867214" w:rsidRPr="001F5585" w:rsidRDefault="00867214" w:rsidP="00FB16D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 xml:space="preserve">The total number of trials where the </w:t>
            </w:r>
            <w:r w:rsidR="002D512B" w:rsidRPr="001F5585">
              <w:rPr>
                <w:sz w:val="20"/>
                <w:szCs w:val="20"/>
              </w:rPr>
              <w:t>participan</w:t>
            </w:r>
            <w:r w:rsidRPr="001F5585">
              <w:rPr>
                <w:sz w:val="20"/>
                <w:szCs w:val="20"/>
              </w:rPr>
              <w:t xml:space="preserve">t </w:t>
            </w:r>
            <w:r w:rsidR="002D512B" w:rsidRPr="001F5585">
              <w:rPr>
                <w:sz w:val="20"/>
                <w:szCs w:val="20"/>
              </w:rPr>
              <w:t>responded incorrectly</w:t>
            </w:r>
            <w:r w:rsidRPr="001F5585">
              <w:rPr>
                <w:sz w:val="20"/>
                <w:szCs w:val="20"/>
              </w:rPr>
              <w:t xml:space="preserve"> to the direction of the arrow stimulus on a Go trial. </w:t>
            </w:r>
          </w:p>
        </w:tc>
        <w:tc>
          <w:tcPr>
            <w:tcW w:w="2091" w:type="dxa"/>
            <w:shd w:val="clear" w:color="auto" w:fill="auto"/>
          </w:tcPr>
          <w:p w14:paraId="30C66FA0" w14:textId="13016394" w:rsidR="00867214" w:rsidRPr="001F5585" w:rsidRDefault="002D512B" w:rsidP="00FB16D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Higher scores indicate more errors (poorer performance).</w:t>
            </w:r>
          </w:p>
        </w:tc>
      </w:tr>
      <w:tr w:rsidR="001F5585" w:rsidRPr="001F5585" w14:paraId="2145CF07" w14:textId="44B3102C" w:rsidTr="00514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shd w:val="clear" w:color="auto" w:fill="auto"/>
          </w:tcPr>
          <w:p w14:paraId="5C3E4668" w14:textId="77777777" w:rsidR="00867214" w:rsidRPr="001F5585" w:rsidRDefault="00867214" w:rsidP="00FB16DB">
            <w:pPr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</w:p>
        </w:tc>
        <w:tc>
          <w:tcPr>
            <w:tcW w:w="1569" w:type="dxa"/>
            <w:shd w:val="clear" w:color="auto" w:fill="auto"/>
          </w:tcPr>
          <w:p w14:paraId="5C1FE63C" w14:textId="0526948E" w:rsidR="00867214" w:rsidRPr="001F5585" w:rsidRDefault="00867214" w:rsidP="00FB16DB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Errors: Stop Trials</w:t>
            </w:r>
          </w:p>
        </w:tc>
        <w:tc>
          <w:tcPr>
            <w:tcW w:w="3971" w:type="dxa"/>
            <w:shd w:val="clear" w:color="auto" w:fill="auto"/>
          </w:tcPr>
          <w:p w14:paraId="4ED07F8F" w14:textId="0D716845" w:rsidR="00867214" w:rsidRPr="001F5585" w:rsidRDefault="00867214" w:rsidP="00FB16DB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 xml:space="preserve">The total number of trials where the subject </w:t>
            </w:r>
            <w:r w:rsidR="002D512B" w:rsidRPr="001F5585">
              <w:rPr>
                <w:sz w:val="20"/>
                <w:szCs w:val="20"/>
              </w:rPr>
              <w:t>responded incorrectly</w:t>
            </w:r>
            <w:r w:rsidRPr="001F5585">
              <w:rPr>
                <w:sz w:val="20"/>
                <w:szCs w:val="20"/>
              </w:rPr>
              <w:t xml:space="preserve"> to the direction of the arrow stimulus on a Stop trial. </w:t>
            </w:r>
          </w:p>
        </w:tc>
        <w:tc>
          <w:tcPr>
            <w:tcW w:w="2091" w:type="dxa"/>
            <w:shd w:val="clear" w:color="auto" w:fill="auto"/>
          </w:tcPr>
          <w:p w14:paraId="24803A68" w14:textId="3C9560C1" w:rsidR="00867214" w:rsidRPr="001F5585" w:rsidRDefault="002D512B" w:rsidP="00FB16DB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Higher scores indicate more errors (poorer performance).</w:t>
            </w:r>
          </w:p>
        </w:tc>
      </w:tr>
      <w:tr w:rsidR="001F5585" w:rsidRPr="001F5585" w14:paraId="0015882D" w14:textId="1E8158A6" w:rsidTr="00514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shd w:val="clear" w:color="auto" w:fill="auto"/>
          </w:tcPr>
          <w:p w14:paraId="0E23F5F2" w14:textId="77777777" w:rsidR="00867214" w:rsidRPr="001F5585" w:rsidRDefault="00867214" w:rsidP="00FB16DB">
            <w:pPr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</w:p>
        </w:tc>
        <w:tc>
          <w:tcPr>
            <w:tcW w:w="1569" w:type="dxa"/>
            <w:shd w:val="clear" w:color="auto" w:fill="auto"/>
          </w:tcPr>
          <w:p w14:paraId="149EF373" w14:textId="1DDABEFF" w:rsidR="00867214" w:rsidRPr="001F5585" w:rsidRDefault="00867214" w:rsidP="00FB16D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 xml:space="preserve">Missed Trials </w:t>
            </w:r>
          </w:p>
        </w:tc>
        <w:tc>
          <w:tcPr>
            <w:tcW w:w="3971" w:type="dxa"/>
            <w:shd w:val="clear" w:color="auto" w:fill="auto"/>
          </w:tcPr>
          <w:p w14:paraId="30EE2E89" w14:textId="77777777" w:rsidR="00867214" w:rsidRPr="001F5585" w:rsidRDefault="00867214" w:rsidP="00FB16D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 xml:space="preserve">The total number of trials which were missed by the subject. </w:t>
            </w:r>
          </w:p>
        </w:tc>
        <w:tc>
          <w:tcPr>
            <w:tcW w:w="2091" w:type="dxa"/>
            <w:shd w:val="clear" w:color="auto" w:fill="auto"/>
          </w:tcPr>
          <w:p w14:paraId="6332A76D" w14:textId="4C6DDF80" w:rsidR="00867214" w:rsidRPr="001F5585" w:rsidRDefault="00506B54" w:rsidP="00FB16D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Higher scores indicate more missed trials (poorer performance).</w:t>
            </w:r>
          </w:p>
        </w:tc>
      </w:tr>
      <w:tr w:rsidR="001F5585" w:rsidRPr="001F5585" w14:paraId="781B4B1A" w14:textId="1A35D154" w:rsidTr="00514758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vMerge w:val="restart"/>
            <w:shd w:val="clear" w:color="auto" w:fill="auto"/>
          </w:tcPr>
          <w:p w14:paraId="5515CDFC" w14:textId="56CF3417" w:rsidR="00867214" w:rsidRPr="001F5585" w:rsidRDefault="00867214" w:rsidP="00FB16DB">
            <w:pPr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 xml:space="preserve">Emotional Bias Task  </w:t>
            </w:r>
          </w:p>
          <w:p w14:paraId="408C19C2" w14:textId="54DC4382" w:rsidR="00867214" w:rsidRPr="001F5585" w:rsidRDefault="00867214" w:rsidP="00FB16DB">
            <w:pPr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</w:p>
        </w:tc>
        <w:tc>
          <w:tcPr>
            <w:tcW w:w="1569" w:type="dxa"/>
            <w:shd w:val="clear" w:color="auto" w:fill="auto"/>
          </w:tcPr>
          <w:p w14:paraId="59C50D74" w14:textId="29CBD18B" w:rsidR="00867214" w:rsidRPr="001F5585" w:rsidRDefault="00867214" w:rsidP="00FB16DB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Bias Point</w:t>
            </w:r>
          </w:p>
        </w:tc>
        <w:tc>
          <w:tcPr>
            <w:tcW w:w="3971" w:type="dxa"/>
            <w:shd w:val="clear" w:color="auto" w:fill="auto"/>
          </w:tcPr>
          <w:p w14:paraId="7BC5FDAE" w14:textId="1EC17534" w:rsidR="00867214" w:rsidRPr="001F5585" w:rsidRDefault="00867214" w:rsidP="0086721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 xml:space="preserve">The proportion of assessed trials where the subject selected 'Happy', adjusted to a scale of 0 to 15. </w:t>
            </w:r>
          </w:p>
          <w:p w14:paraId="67485B83" w14:textId="5607E6AA" w:rsidR="00867214" w:rsidRPr="001F5585" w:rsidRDefault="00867214" w:rsidP="0086721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(Number of assessed trials selected as 'Happy'/Number of all assessed trials) x 15 </w:t>
            </w:r>
          </w:p>
          <w:p w14:paraId="77A1FD25" w14:textId="7BEEFD0E" w:rsidR="00867214" w:rsidRPr="001F5585" w:rsidRDefault="00867214" w:rsidP="0086721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091" w:type="dxa"/>
            <w:shd w:val="clear" w:color="auto" w:fill="auto"/>
          </w:tcPr>
          <w:p w14:paraId="1DAC5424" w14:textId="6729C8BB" w:rsidR="00867214" w:rsidRPr="001F5585" w:rsidRDefault="00514758" w:rsidP="0086721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Higher scores indicate a bias towards choosing 'Happy'</w:t>
            </w:r>
            <w:r w:rsidR="00504D6F" w:rsidRPr="001F5585">
              <w:rPr>
                <w:sz w:val="20"/>
                <w:szCs w:val="20"/>
              </w:rPr>
              <w:t>.</w:t>
            </w:r>
          </w:p>
        </w:tc>
      </w:tr>
      <w:tr w:rsidR="001F5585" w:rsidRPr="001F5585" w14:paraId="5F670C9F" w14:textId="33D09D97" w:rsidTr="00514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vMerge/>
            <w:shd w:val="clear" w:color="auto" w:fill="auto"/>
          </w:tcPr>
          <w:p w14:paraId="0C3C83A0" w14:textId="77777777" w:rsidR="00867214" w:rsidRPr="001F5585" w:rsidRDefault="00867214" w:rsidP="00FB16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9" w:type="dxa"/>
            <w:shd w:val="clear" w:color="auto" w:fill="auto"/>
          </w:tcPr>
          <w:p w14:paraId="0892505E" w14:textId="5E7323C8" w:rsidR="00867214" w:rsidRPr="001F5585" w:rsidRDefault="00867214" w:rsidP="00FB16D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Reaction Time</w:t>
            </w:r>
          </w:p>
        </w:tc>
        <w:tc>
          <w:tcPr>
            <w:tcW w:w="3971" w:type="dxa"/>
            <w:shd w:val="clear" w:color="auto" w:fill="auto"/>
          </w:tcPr>
          <w:p w14:paraId="7EEAAE5E" w14:textId="77777777" w:rsidR="00867214" w:rsidRPr="001F5585" w:rsidRDefault="00867214" w:rsidP="00544F8E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Mean / median total reaction time.</w:t>
            </w:r>
          </w:p>
          <w:p w14:paraId="7021E54F" w14:textId="73365492" w:rsidR="00867214" w:rsidRPr="001F5585" w:rsidRDefault="00867214" w:rsidP="00544F8E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Reaction time for happy selections.</w:t>
            </w:r>
          </w:p>
        </w:tc>
        <w:tc>
          <w:tcPr>
            <w:tcW w:w="2091" w:type="dxa"/>
            <w:shd w:val="clear" w:color="auto" w:fill="auto"/>
          </w:tcPr>
          <w:p w14:paraId="653A6858" w14:textId="3F63C6A4" w:rsidR="00867214" w:rsidRPr="001F5585" w:rsidRDefault="00706F7F" w:rsidP="00544F8E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Higher scores indicate slower responding (poorer performance).</w:t>
            </w:r>
          </w:p>
        </w:tc>
      </w:tr>
      <w:tr w:rsidR="001F5585" w:rsidRPr="001F5585" w14:paraId="2FD768B2" w14:textId="371C8411" w:rsidTr="00514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vMerge w:val="restart"/>
            <w:shd w:val="clear" w:color="auto" w:fill="auto"/>
          </w:tcPr>
          <w:p w14:paraId="08233DCB" w14:textId="6388CBD5" w:rsidR="00867214" w:rsidRPr="001F5585" w:rsidRDefault="00867214" w:rsidP="00FB16DB">
            <w:pPr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i w:val="0"/>
                <w:sz w:val="20"/>
                <w:szCs w:val="20"/>
              </w:rPr>
              <w:t xml:space="preserve">Emotional Recognition Task </w:t>
            </w:r>
          </w:p>
        </w:tc>
        <w:tc>
          <w:tcPr>
            <w:tcW w:w="1569" w:type="dxa"/>
            <w:shd w:val="clear" w:color="auto" w:fill="auto"/>
          </w:tcPr>
          <w:p w14:paraId="4B065290" w14:textId="704A82C1" w:rsidR="00867214" w:rsidRPr="001F5585" w:rsidRDefault="00F552B4" w:rsidP="00FB16DB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Total r</w:t>
            </w:r>
            <w:r w:rsidR="00867214" w:rsidRPr="001F5585">
              <w:rPr>
                <w:sz w:val="20"/>
                <w:szCs w:val="20"/>
              </w:rPr>
              <w:t>eaction time</w:t>
            </w:r>
          </w:p>
        </w:tc>
        <w:tc>
          <w:tcPr>
            <w:tcW w:w="3971" w:type="dxa"/>
            <w:shd w:val="clear" w:color="auto" w:fill="auto"/>
          </w:tcPr>
          <w:p w14:paraId="4C9A3288" w14:textId="38524CE0" w:rsidR="00867214" w:rsidRPr="001F5585" w:rsidRDefault="00867214" w:rsidP="00FB16DB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 xml:space="preserve">The median latency for a </w:t>
            </w:r>
            <w:r w:rsidR="0091503E" w:rsidRPr="001F5585">
              <w:rPr>
                <w:sz w:val="20"/>
                <w:szCs w:val="20"/>
              </w:rPr>
              <w:t>participant</w:t>
            </w:r>
            <w:r w:rsidRPr="001F5585">
              <w:rPr>
                <w:sz w:val="20"/>
                <w:szCs w:val="20"/>
              </w:rPr>
              <w:t xml:space="preserve"> to select an emotion after being presented with a stimulus</w:t>
            </w:r>
            <w:r w:rsidR="00F552B4" w:rsidRPr="001F5585">
              <w:rPr>
                <w:sz w:val="20"/>
                <w:szCs w:val="20"/>
              </w:rPr>
              <w:t>, across all trials</w:t>
            </w:r>
            <w:r w:rsidRPr="001F5585">
              <w:rPr>
                <w:sz w:val="20"/>
                <w:szCs w:val="20"/>
              </w:rPr>
              <w:t xml:space="preserve">. </w:t>
            </w:r>
          </w:p>
        </w:tc>
        <w:tc>
          <w:tcPr>
            <w:tcW w:w="2091" w:type="dxa"/>
            <w:shd w:val="clear" w:color="auto" w:fill="auto"/>
          </w:tcPr>
          <w:p w14:paraId="5C035F55" w14:textId="11815F51" w:rsidR="00867214" w:rsidRPr="001F5585" w:rsidRDefault="00F552B4" w:rsidP="00FB16DB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Higher scores indicate slower responding (poorer performance).</w:t>
            </w:r>
          </w:p>
        </w:tc>
      </w:tr>
      <w:tr w:rsidR="001F5585" w:rsidRPr="001F5585" w14:paraId="68C6E51B" w14:textId="77777777" w:rsidTr="00514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vMerge/>
            <w:shd w:val="clear" w:color="auto" w:fill="auto"/>
          </w:tcPr>
          <w:p w14:paraId="109864FE" w14:textId="77777777" w:rsidR="00F552B4" w:rsidRPr="001F5585" w:rsidRDefault="00F552B4" w:rsidP="00FB16D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9" w:type="dxa"/>
            <w:shd w:val="clear" w:color="auto" w:fill="auto"/>
          </w:tcPr>
          <w:p w14:paraId="416725EA" w14:textId="7D9B349E" w:rsidR="00F552B4" w:rsidRPr="001F5585" w:rsidRDefault="00F552B4" w:rsidP="00FB16D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Reaction time by emotion</w:t>
            </w:r>
          </w:p>
        </w:tc>
        <w:tc>
          <w:tcPr>
            <w:tcW w:w="3971" w:type="dxa"/>
            <w:shd w:val="clear" w:color="auto" w:fill="auto"/>
          </w:tcPr>
          <w:p w14:paraId="2D2650FC" w14:textId="70CCCDD3" w:rsidR="00F552B4" w:rsidRPr="001F5585" w:rsidRDefault="00F552B4" w:rsidP="00FB16D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 xml:space="preserve">The median latency for a </w:t>
            </w:r>
            <w:r w:rsidR="0091503E" w:rsidRPr="001F5585">
              <w:rPr>
                <w:sz w:val="20"/>
                <w:szCs w:val="20"/>
              </w:rPr>
              <w:t xml:space="preserve">participant </w:t>
            </w:r>
            <w:r w:rsidRPr="001F5585">
              <w:rPr>
                <w:sz w:val="20"/>
                <w:szCs w:val="20"/>
              </w:rPr>
              <w:t>to select an emotion after being presented with a stimulus</w:t>
            </w:r>
            <w:r w:rsidR="009B137F" w:rsidRPr="001F5585">
              <w:rPr>
                <w:sz w:val="20"/>
                <w:szCs w:val="20"/>
              </w:rPr>
              <w:t xml:space="preserve"> for each emotion cate</w:t>
            </w:r>
            <w:r w:rsidR="00A752E0" w:rsidRPr="001F5585">
              <w:rPr>
                <w:sz w:val="20"/>
                <w:szCs w:val="20"/>
              </w:rPr>
              <w:t>gory</w:t>
            </w:r>
            <w:r w:rsidR="009B137F" w:rsidRPr="001F5585">
              <w:rPr>
                <w:sz w:val="20"/>
                <w:szCs w:val="20"/>
              </w:rPr>
              <w:t>.</w:t>
            </w:r>
          </w:p>
        </w:tc>
        <w:tc>
          <w:tcPr>
            <w:tcW w:w="2091" w:type="dxa"/>
            <w:shd w:val="clear" w:color="auto" w:fill="auto"/>
          </w:tcPr>
          <w:p w14:paraId="31FD9842" w14:textId="6B4F0A73" w:rsidR="00F552B4" w:rsidRPr="001F5585" w:rsidRDefault="00DE796B" w:rsidP="00FB16D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Higher scores indicate slower responding (poorer performance).</w:t>
            </w:r>
          </w:p>
        </w:tc>
      </w:tr>
      <w:tr w:rsidR="001F5585" w:rsidRPr="001F5585" w14:paraId="0ED32860" w14:textId="0C075C14" w:rsidTr="00514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vMerge/>
            <w:shd w:val="clear" w:color="auto" w:fill="auto"/>
          </w:tcPr>
          <w:p w14:paraId="75D84D27" w14:textId="77777777" w:rsidR="00867214" w:rsidRPr="001F5585" w:rsidRDefault="00867214" w:rsidP="00FB16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9" w:type="dxa"/>
            <w:shd w:val="clear" w:color="auto" w:fill="auto"/>
          </w:tcPr>
          <w:p w14:paraId="0614BEDE" w14:textId="389745D3" w:rsidR="00867214" w:rsidRPr="001F5585" w:rsidRDefault="00867214" w:rsidP="00FB16DB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Total Hits</w:t>
            </w:r>
          </w:p>
        </w:tc>
        <w:tc>
          <w:tcPr>
            <w:tcW w:w="3971" w:type="dxa"/>
            <w:shd w:val="clear" w:color="auto" w:fill="auto"/>
          </w:tcPr>
          <w:p w14:paraId="64EAFB20" w14:textId="16848751" w:rsidR="00867214" w:rsidRPr="001F5585" w:rsidRDefault="00867214" w:rsidP="00FB16DB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 xml:space="preserve">The total number of correct responses (emotion selection) the </w:t>
            </w:r>
            <w:r w:rsidR="00A752E0" w:rsidRPr="001F5585">
              <w:rPr>
                <w:sz w:val="20"/>
                <w:szCs w:val="20"/>
              </w:rPr>
              <w:t>participant</w:t>
            </w:r>
            <w:r w:rsidRPr="001F5585">
              <w:rPr>
                <w:sz w:val="20"/>
                <w:szCs w:val="20"/>
              </w:rPr>
              <w:t xml:space="preserve"> made</w:t>
            </w:r>
            <w:r w:rsidR="00A752E0" w:rsidRPr="001F5585">
              <w:rPr>
                <w:sz w:val="20"/>
                <w:szCs w:val="20"/>
              </w:rPr>
              <w:t>, across all trials</w:t>
            </w:r>
            <w:r w:rsidRPr="001F5585">
              <w:rPr>
                <w:sz w:val="20"/>
                <w:szCs w:val="20"/>
              </w:rPr>
              <w:t xml:space="preserve">. </w:t>
            </w:r>
          </w:p>
        </w:tc>
        <w:tc>
          <w:tcPr>
            <w:tcW w:w="2091" w:type="dxa"/>
            <w:shd w:val="clear" w:color="auto" w:fill="auto"/>
          </w:tcPr>
          <w:p w14:paraId="1164232A" w14:textId="466AD932" w:rsidR="00867214" w:rsidRPr="001F5585" w:rsidRDefault="0091503E" w:rsidP="00FB16DB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Higher scores indicate more hits (superior performance).</w:t>
            </w:r>
          </w:p>
        </w:tc>
      </w:tr>
      <w:tr w:rsidR="001F5585" w:rsidRPr="001F5585" w14:paraId="3AE87A7C" w14:textId="6656C146" w:rsidTr="00514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vMerge/>
            <w:shd w:val="clear" w:color="auto" w:fill="auto"/>
          </w:tcPr>
          <w:p w14:paraId="2F808325" w14:textId="77777777" w:rsidR="00867214" w:rsidRPr="001F5585" w:rsidRDefault="00867214" w:rsidP="00FB16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9" w:type="dxa"/>
            <w:shd w:val="clear" w:color="auto" w:fill="auto"/>
          </w:tcPr>
          <w:p w14:paraId="7033EB32" w14:textId="30D25851" w:rsidR="00867214" w:rsidRPr="001F5585" w:rsidRDefault="00867214" w:rsidP="00FB16D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 xml:space="preserve">Hits by emotion </w:t>
            </w:r>
          </w:p>
        </w:tc>
        <w:tc>
          <w:tcPr>
            <w:tcW w:w="3971" w:type="dxa"/>
            <w:shd w:val="clear" w:color="auto" w:fill="auto"/>
          </w:tcPr>
          <w:p w14:paraId="12D2C551" w14:textId="298BBC8A" w:rsidR="00867214" w:rsidRPr="001F5585" w:rsidRDefault="00A752E0" w:rsidP="00FB16D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The total number of correct responses (emotion selection) the participant made for each emotion category.</w:t>
            </w:r>
          </w:p>
        </w:tc>
        <w:tc>
          <w:tcPr>
            <w:tcW w:w="2091" w:type="dxa"/>
            <w:shd w:val="clear" w:color="auto" w:fill="auto"/>
          </w:tcPr>
          <w:p w14:paraId="29417CAA" w14:textId="64203B67" w:rsidR="00867214" w:rsidRPr="001F5585" w:rsidRDefault="00DE796B" w:rsidP="00FB16D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Higher scores indicate more hits (superior performance).</w:t>
            </w:r>
          </w:p>
        </w:tc>
      </w:tr>
      <w:tr w:rsidR="001F5585" w:rsidRPr="001F5585" w14:paraId="1B2FE11C" w14:textId="498C7FA8" w:rsidTr="00514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vMerge/>
            <w:shd w:val="clear" w:color="auto" w:fill="auto"/>
          </w:tcPr>
          <w:p w14:paraId="55C0AA1D" w14:textId="77777777" w:rsidR="00867214" w:rsidRPr="001F5585" w:rsidRDefault="00867214" w:rsidP="00FB16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9" w:type="dxa"/>
            <w:shd w:val="clear" w:color="auto" w:fill="auto"/>
          </w:tcPr>
          <w:p w14:paraId="5B4B0010" w14:textId="79EC4BF8" w:rsidR="00867214" w:rsidRPr="001F5585" w:rsidRDefault="00867214" w:rsidP="00FB16DB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 xml:space="preserve">Unbiased Hit Rate </w:t>
            </w:r>
          </w:p>
        </w:tc>
        <w:tc>
          <w:tcPr>
            <w:tcW w:w="3971" w:type="dxa"/>
            <w:shd w:val="clear" w:color="auto" w:fill="auto"/>
          </w:tcPr>
          <w:p w14:paraId="674E445F" w14:textId="7AA7F817" w:rsidR="00867214" w:rsidRPr="001F5585" w:rsidRDefault="00867214" w:rsidP="00FB16DB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The unbiased hit rate ensures that recognition accuracy of the emotion</w:t>
            </w:r>
            <w:r w:rsidR="00DE796B" w:rsidRPr="001F5585">
              <w:rPr>
                <w:sz w:val="20"/>
                <w:szCs w:val="20"/>
              </w:rPr>
              <w:t>al categories</w:t>
            </w:r>
            <w:r w:rsidRPr="001F5585">
              <w:rPr>
                <w:sz w:val="20"/>
                <w:szCs w:val="20"/>
              </w:rPr>
              <w:t xml:space="preserve"> is not influenced by response guessing or response bias effects. </w:t>
            </w:r>
          </w:p>
        </w:tc>
        <w:tc>
          <w:tcPr>
            <w:tcW w:w="2091" w:type="dxa"/>
            <w:shd w:val="clear" w:color="auto" w:fill="auto"/>
          </w:tcPr>
          <w:p w14:paraId="2E0A375C" w14:textId="2A164E94" w:rsidR="00867214" w:rsidRPr="001F5585" w:rsidRDefault="00AE04C6" w:rsidP="00FB16DB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Higher scores indicate more hits (superior performance).</w:t>
            </w:r>
          </w:p>
        </w:tc>
      </w:tr>
      <w:tr w:rsidR="001F5585" w:rsidRPr="001F5585" w14:paraId="2D9A45A1" w14:textId="77777777" w:rsidTr="00514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shd w:val="clear" w:color="auto" w:fill="auto"/>
          </w:tcPr>
          <w:p w14:paraId="220DDD90" w14:textId="77777777" w:rsidR="00F2379D" w:rsidRPr="001F5585" w:rsidRDefault="00F2379D" w:rsidP="00FB16D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69" w:type="dxa"/>
            <w:shd w:val="clear" w:color="auto" w:fill="auto"/>
          </w:tcPr>
          <w:p w14:paraId="08F9930A" w14:textId="45FC065B" w:rsidR="00F2379D" w:rsidRPr="001F5585" w:rsidRDefault="00F2379D" w:rsidP="00FB16D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False alarms</w:t>
            </w:r>
          </w:p>
        </w:tc>
        <w:tc>
          <w:tcPr>
            <w:tcW w:w="3971" w:type="dxa"/>
            <w:shd w:val="clear" w:color="auto" w:fill="auto"/>
          </w:tcPr>
          <w:p w14:paraId="698AA32C" w14:textId="2DAC7CD2" w:rsidR="00F2379D" w:rsidRPr="001F5585" w:rsidRDefault="000E15F7" w:rsidP="00FB16D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The number of times a participant erroneously selects an emotion label across all trials.</w:t>
            </w:r>
          </w:p>
        </w:tc>
        <w:tc>
          <w:tcPr>
            <w:tcW w:w="2091" w:type="dxa"/>
            <w:shd w:val="clear" w:color="auto" w:fill="auto"/>
          </w:tcPr>
          <w:p w14:paraId="06A2C633" w14:textId="7E2D4B10" w:rsidR="00F2379D" w:rsidRPr="001F5585" w:rsidRDefault="009030D5" w:rsidP="00FB16DB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5585">
              <w:rPr>
                <w:sz w:val="20"/>
                <w:szCs w:val="20"/>
              </w:rPr>
              <w:t>Higher scores indicate more false alarms (poorer performance).</w:t>
            </w:r>
          </w:p>
        </w:tc>
      </w:tr>
    </w:tbl>
    <w:p w14:paraId="2D98E8DB" w14:textId="77777777" w:rsidR="00C01114" w:rsidRPr="001F5585" w:rsidRDefault="00C01114" w:rsidP="00C0111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14C9CB5" w14:textId="5E2D0CDE" w:rsidR="00AE04C6" w:rsidRPr="001F5585" w:rsidRDefault="00AE04C6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9D69078" w14:textId="0B4758B2" w:rsidR="009B2CD1" w:rsidRPr="001F5585" w:rsidRDefault="00AE04C6" w:rsidP="00E835C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F5585">
        <w:rPr>
          <w:rFonts w:ascii="Times New Roman" w:hAnsi="Times New Roman" w:cs="Times New Roman"/>
          <w:b/>
          <w:bCs/>
          <w:sz w:val="24"/>
          <w:szCs w:val="24"/>
        </w:rPr>
        <w:t>Supplementary Table 2. Clinical self-report measures</w:t>
      </w:r>
      <w:r w:rsidR="00FE5A75" w:rsidRPr="001F558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2CA23C0E" w:rsidRPr="001F5585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FE5A75" w:rsidRPr="001F5585">
        <w:rPr>
          <w:rFonts w:ascii="Times New Roman" w:hAnsi="Times New Roman" w:cs="Times New Roman"/>
          <w:b/>
          <w:bCs/>
          <w:sz w:val="24"/>
          <w:szCs w:val="24"/>
        </w:rPr>
        <w:t>roup</w:t>
      </w:r>
      <w:r w:rsidR="007D71A3" w:rsidRPr="001F558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E5A75" w:rsidRPr="001F5585">
        <w:rPr>
          <w:rFonts w:ascii="Times New Roman" w:hAnsi="Times New Roman" w:cs="Times New Roman"/>
          <w:b/>
          <w:bCs/>
          <w:sz w:val="24"/>
          <w:szCs w:val="24"/>
        </w:rPr>
        <w:t>comparison</w:t>
      </w:r>
      <w:r w:rsidR="007D71A3" w:rsidRPr="001F5585">
        <w:rPr>
          <w:rFonts w:ascii="Times New Roman" w:hAnsi="Times New Roman" w:cs="Times New Roman"/>
          <w:b/>
          <w:bCs/>
          <w:sz w:val="24"/>
          <w:szCs w:val="24"/>
        </w:rPr>
        <w:t xml:space="preserve"> statistic</w:t>
      </w:r>
      <w:r w:rsidR="00FE5A75" w:rsidRPr="001F5585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21B1C62C" w14:textId="77777777" w:rsidR="00C45B3A" w:rsidRPr="001F5585" w:rsidRDefault="00C45B3A" w:rsidP="00E835C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2227"/>
        <w:gridCol w:w="1710"/>
        <w:gridCol w:w="1703"/>
        <w:gridCol w:w="1648"/>
      </w:tblGrid>
      <w:tr w:rsidR="001F5585" w:rsidRPr="001F5585" w14:paraId="03E10CB2" w14:textId="707F5A1D" w:rsidTr="002C4961">
        <w:trPr>
          <w:trHeight w:val="230"/>
        </w:trPr>
        <w:tc>
          <w:tcPr>
            <w:tcW w:w="1728" w:type="dxa"/>
            <w:vMerge w:val="restart"/>
          </w:tcPr>
          <w:p w14:paraId="7B2E1ADE" w14:textId="1DF0A8B7" w:rsidR="00FF7B50" w:rsidRPr="001F5585" w:rsidRDefault="00FF7B50" w:rsidP="00E835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naire</w:t>
            </w:r>
          </w:p>
        </w:tc>
        <w:tc>
          <w:tcPr>
            <w:tcW w:w="2227" w:type="dxa"/>
            <w:vMerge w:val="restart"/>
          </w:tcPr>
          <w:p w14:paraId="32C9A0F9" w14:textId="53EF3FE9" w:rsidR="00FF7B50" w:rsidRPr="001F5585" w:rsidRDefault="00FF7B50" w:rsidP="00E835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3413" w:type="dxa"/>
            <w:gridSpan w:val="2"/>
          </w:tcPr>
          <w:p w14:paraId="61BBE45B" w14:textId="57F9E19A" w:rsidR="00FF7B50" w:rsidRPr="001F5585" w:rsidRDefault="00FF7B50" w:rsidP="00E835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  <w:r w:rsidR="002B2B20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 by group</w:t>
            </w:r>
          </w:p>
          <w:p w14:paraId="088C27D7" w14:textId="2729ED50" w:rsidR="00FF7B50" w:rsidRPr="001F5585" w:rsidRDefault="00FF7B50" w:rsidP="00E835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48" w:type="dxa"/>
            <w:vMerge w:val="restart"/>
          </w:tcPr>
          <w:p w14:paraId="60B0EF9D" w14:textId="26C9CB8F" w:rsidR="00FF7B50" w:rsidRPr="001F5585" w:rsidRDefault="00FF7B50" w:rsidP="00E835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 statistics</w:t>
            </w:r>
          </w:p>
        </w:tc>
      </w:tr>
      <w:tr w:rsidR="001F5585" w:rsidRPr="001F5585" w14:paraId="049E1E53" w14:textId="042A19C9" w:rsidTr="002C4961">
        <w:trPr>
          <w:trHeight w:val="230"/>
        </w:trPr>
        <w:tc>
          <w:tcPr>
            <w:tcW w:w="1728" w:type="dxa"/>
            <w:vMerge/>
          </w:tcPr>
          <w:p w14:paraId="65CB0CC8" w14:textId="77777777" w:rsidR="00FF7B50" w:rsidRPr="001F5585" w:rsidRDefault="00FF7B50" w:rsidP="00E835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27" w:type="dxa"/>
            <w:vMerge/>
          </w:tcPr>
          <w:p w14:paraId="39B643ED" w14:textId="77777777" w:rsidR="00FF7B50" w:rsidRPr="001F5585" w:rsidRDefault="00FF7B50" w:rsidP="00E835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0579ABCF" w14:textId="4BD6745A" w:rsidR="00FF7B50" w:rsidRPr="001F5585" w:rsidRDefault="00FF7B50" w:rsidP="00E835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ND (</w:t>
            </w:r>
            <w:r w:rsidR="00077E79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6)</w:t>
            </w:r>
          </w:p>
        </w:tc>
        <w:tc>
          <w:tcPr>
            <w:tcW w:w="1703" w:type="dxa"/>
          </w:tcPr>
          <w:p w14:paraId="2058AAD3" w14:textId="760AD854" w:rsidR="00FF7B50" w:rsidRPr="001F5585" w:rsidRDefault="00FF7B50" w:rsidP="00E835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Cs (</w:t>
            </w:r>
            <w:r w:rsidR="00077E79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17)</w:t>
            </w:r>
          </w:p>
        </w:tc>
        <w:tc>
          <w:tcPr>
            <w:tcW w:w="1648" w:type="dxa"/>
            <w:vMerge/>
          </w:tcPr>
          <w:p w14:paraId="5E2BE2A0" w14:textId="77777777" w:rsidR="00FF7B50" w:rsidRPr="001F5585" w:rsidRDefault="00FF7B50" w:rsidP="00E835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1F5585" w:rsidRPr="001F5585" w14:paraId="09281310" w14:textId="65309BE6" w:rsidTr="002C4961">
        <w:tc>
          <w:tcPr>
            <w:tcW w:w="1728" w:type="dxa"/>
          </w:tcPr>
          <w:p w14:paraId="6BB0B4DF" w14:textId="336EF0FF" w:rsidR="00FF7B50" w:rsidRPr="001F5585" w:rsidRDefault="00FF7B50" w:rsidP="00E835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ctional Neurological Symptoms Questionnaire</w:t>
            </w:r>
          </w:p>
        </w:tc>
        <w:tc>
          <w:tcPr>
            <w:tcW w:w="2227" w:type="dxa"/>
          </w:tcPr>
          <w:p w14:paraId="7517AF4B" w14:textId="733CEEFE" w:rsidR="00FF7B50" w:rsidRPr="001F5585" w:rsidRDefault="00FF7B50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A bespoke questionnaire assessing the presence, frequency, severity and impact of FND symptoms</w:t>
            </w:r>
            <w:r w:rsidR="005D0061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C015F" w:rsidRPr="001F5585">
              <w:rPr>
                <w:rFonts w:ascii="Times New Roman" w:hAnsi="Times New Roman" w:cs="Times New Roman"/>
                <w:sz w:val="20"/>
                <w:szCs w:val="20"/>
              </w:rPr>
              <w:t>over the preceding week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41A53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The measure yields </w:t>
            </w:r>
            <w:r w:rsidR="00CB3D13" w:rsidRPr="001F5585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  <w:r w:rsidR="40BD95F5" w:rsidRPr="001F558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CB3D13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for: total number of</w:t>
            </w:r>
            <w:r w:rsidR="00A5515A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FND</w:t>
            </w:r>
            <w:r w:rsidR="00CB3D13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symptoms, average severity (1-7) and</w:t>
            </w:r>
            <w:r w:rsidR="00674C20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average impact (1-7) – higher scores indicate more symptoms and greater severity/impact</w:t>
            </w:r>
            <w:r w:rsidR="00A5515A" w:rsidRPr="001F5585">
              <w:rPr>
                <w:rFonts w:ascii="Times New Roman" w:hAnsi="Times New Roman" w:cs="Times New Roman"/>
                <w:sz w:val="20"/>
                <w:szCs w:val="20"/>
              </w:rPr>
              <w:t>. The nature of the symptoms is also recorded (e.g., seizure, tremor, dizziness, etc).</w:t>
            </w:r>
            <w:r w:rsidR="00674C20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</w:tcPr>
          <w:p w14:paraId="28ACB9D2" w14:textId="78A81AD4" w:rsidR="00FF7B50" w:rsidRPr="001F5585" w:rsidRDefault="009964F9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See Table 2</w:t>
            </w:r>
          </w:p>
        </w:tc>
        <w:tc>
          <w:tcPr>
            <w:tcW w:w="1703" w:type="dxa"/>
          </w:tcPr>
          <w:p w14:paraId="05618496" w14:textId="641A3BF0" w:rsidR="00FF7B50" w:rsidRPr="001F5585" w:rsidRDefault="009964F9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48" w:type="dxa"/>
          </w:tcPr>
          <w:p w14:paraId="14D9B766" w14:textId="5D7A4904" w:rsidR="00FF7B50" w:rsidRPr="001F5585" w:rsidRDefault="009964F9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F5585" w:rsidRPr="001F5585" w14:paraId="17878538" w14:textId="277F73D3" w:rsidTr="002C4961">
        <w:tc>
          <w:tcPr>
            <w:tcW w:w="1728" w:type="dxa"/>
          </w:tcPr>
          <w:p w14:paraId="7238C8A5" w14:textId="76DED4D4" w:rsidR="007843F0" w:rsidRPr="001F5585" w:rsidRDefault="00FF7B50" w:rsidP="00E835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Health Questionnaire – 15 (Kroenke et al., 2002)</w:t>
            </w:r>
            <w:r w:rsidR="007843F0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616FF280" w14:textId="393CF2BB" w:rsidR="007843F0" w:rsidRPr="001F5585" w:rsidRDefault="007843F0" w:rsidP="00E835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 (SD)</w:t>
            </w:r>
          </w:p>
        </w:tc>
        <w:tc>
          <w:tcPr>
            <w:tcW w:w="2227" w:type="dxa"/>
          </w:tcPr>
          <w:p w14:paraId="1EB7005A" w14:textId="0042D10E" w:rsidR="00FF7B50" w:rsidRPr="001F5585" w:rsidRDefault="002C015F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Fifteen items a</w:t>
            </w:r>
            <w:r w:rsidR="00FF7B50" w:rsidRPr="001F5585">
              <w:rPr>
                <w:rFonts w:ascii="Times New Roman" w:hAnsi="Times New Roman" w:cs="Times New Roman"/>
                <w:sz w:val="20"/>
                <w:szCs w:val="20"/>
              </w:rPr>
              <w:t>ssess the frequency of common somatic symptoms over the p</w:t>
            </w:r>
            <w:r w:rsidR="00800B47" w:rsidRPr="001F5585">
              <w:rPr>
                <w:rFonts w:ascii="Times New Roman" w:hAnsi="Times New Roman" w:cs="Times New Roman"/>
                <w:sz w:val="20"/>
                <w:szCs w:val="20"/>
              </w:rPr>
              <w:t>revious</w:t>
            </w:r>
            <w:r w:rsidR="00FF7B50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four</w:t>
            </w:r>
            <w:r w:rsidR="00FF7B50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weeks.</w:t>
            </w:r>
            <w:r w:rsidR="00EA1362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Scores range from 0-30</w:t>
            </w:r>
            <w:r w:rsidR="00325405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– higher scores indicate more somatic symptoms.</w:t>
            </w:r>
          </w:p>
        </w:tc>
        <w:tc>
          <w:tcPr>
            <w:tcW w:w="1710" w:type="dxa"/>
          </w:tcPr>
          <w:p w14:paraId="6D954D17" w14:textId="44140854" w:rsidR="00FF7B50" w:rsidRPr="001F5585" w:rsidRDefault="00F50BF0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13.5 (4.</w:t>
            </w:r>
            <w:r w:rsidR="00095EA5" w:rsidRPr="001F5585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703" w:type="dxa"/>
          </w:tcPr>
          <w:p w14:paraId="13BB67BD" w14:textId="3CC28673" w:rsidR="00FF7B50" w:rsidRPr="001F5585" w:rsidRDefault="00C04BA7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3.2 (2.4)</w:t>
            </w:r>
          </w:p>
        </w:tc>
        <w:tc>
          <w:tcPr>
            <w:tcW w:w="1648" w:type="dxa"/>
          </w:tcPr>
          <w:p w14:paraId="5F8B2A6F" w14:textId="6FC73E8E" w:rsidR="00FF7B50" w:rsidRPr="001F5585" w:rsidRDefault="00C04BA7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t(</w:t>
            </w:r>
            <w:r w:rsidR="00A632B8" w:rsidRPr="001F5585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)=</w:t>
            </w:r>
            <w:r w:rsidR="00A632B8" w:rsidRPr="001F5585">
              <w:rPr>
                <w:rFonts w:ascii="Times New Roman" w:hAnsi="Times New Roman" w:cs="Times New Roman"/>
                <w:sz w:val="20"/>
                <w:szCs w:val="20"/>
              </w:rPr>
              <w:t>-8.6, p</w:t>
            </w:r>
            <w:r w:rsidR="00E1675F" w:rsidRPr="001F5585">
              <w:rPr>
                <w:rFonts w:ascii="Times New Roman" w:hAnsi="Times New Roman" w:cs="Times New Roman"/>
                <w:sz w:val="20"/>
                <w:szCs w:val="20"/>
              </w:rPr>
              <w:t>&lt;0.001, g=2.97</w:t>
            </w:r>
          </w:p>
        </w:tc>
      </w:tr>
      <w:tr w:rsidR="001F5585" w:rsidRPr="001F5585" w14:paraId="30AD7169" w14:textId="1B95E016" w:rsidTr="002C4961">
        <w:tc>
          <w:tcPr>
            <w:tcW w:w="1728" w:type="dxa"/>
          </w:tcPr>
          <w:p w14:paraId="453F1F36" w14:textId="5D97C53F" w:rsidR="007843F0" w:rsidRPr="001F5585" w:rsidRDefault="00FF7B50" w:rsidP="00E835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Health Questionnaire – 9 (Kroenke et al., 2001)</w:t>
            </w:r>
            <w:r w:rsidR="007843F0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450E7ABA" w14:textId="7DC337C3" w:rsidR="00FF7B50" w:rsidRPr="001F5585" w:rsidRDefault="007843F0" w:rsidP="00E835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n (IQR)</w:t>
            </w:r>
          </w:p>
        </w:tc>
        <w:tc>
          <w:tcPr>
            <w:tcW w:w="2227" w:type="dxa"/>
          </w:tcPr>
          <w:p w14:paraId="5787130D" w14:textId="180CEE17" w:rsidR="00FF7B50" w:rsidRPr="001F5585" w:rsidRDefault="002C015F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Nine items m</w:t>
            </w:r>
            <w:r w:rsidR="00FF7B50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easure the frequency of depressive symptoms over the past 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  <w:r w:rsidR="00FF7B50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weeks.</w:t>
            </w:r>
            <w:r w:rsidR="00595105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Scores range from 0-27 – higher sco</w:t>
            </w:r>
            <w:r w:rsidR="00346B1B" w:rsidRPr="001F5585">
              <w:rPr>
                <w:rFonts w:ascii="Times New Roman" w:hAnsi="Times New Roman" w:cs="Times New Roman"/>
                <w:sz w:val="20"/>
                <w:szCs w:val="20"/>
              </w:rPr>
              <w:t>res indicat</w:t>
            </w:r>
            <w:r w:rsidR="007424D5" w:rsidRPr="001F5585">
              <w:rPr>
                <w:rFonts w:ascii="Times New Roman" w:hAnsi="Times New Roman" w:cs="Times New Roman"/>
                <w:sz w:val="20"/>
                <w:szCs w:val="20"/>
              </w:rPr>
              <w:t>e elevated depressive symptoms.</w:t>
            </w:r>
          </w:p>
        </w:tc>
        <w:tc>
          <w:tcPr>
            <w:tcW w:w="1710" w:type="dxa"/>
          </w:tcPr>
          <w:p w14:paraId="73F2BF9F" w14:textId="4484689F" w:rsidR="00FF7B50" w:rsidRPr="001F5585" w:rsidRDefault="007843F0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12.0 (</w:t>
            </w:r>
            <w:r w:rsidR="009D641F" w:rsidRPr="001F5585">
              <w:rPr>
                <w:rFonts w:ascii="Times New Roman" w:hAnsi="Times New Roman" w:cs="Times New Roman"/>
                <w:sz w:val="20"/>
                <w:szCs w:val="20"/>
              </w:rPr>
              <w:t>8.75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3" w:type="dxa"/>
          </w:tcPr>
          <w:p w14:paraId="42AE382A" w14:textId="26AE650B" w:rsidR="00FF7B50" w:rsidRPr="001F5585" w:rsidRDefault="00767A22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1.0 (</w:t>
            </w:r>
            <w:r w:rsidR="009D641F" w:rsidRPr="001F55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1648" w:type="dxa"/>
          </w:tcPr>
          <w:p w14:paraId="5FC26FF3" w14:textId="49DADA5C" w:rsidR="00FF7B50" w:rsidRPr="001F5585" w:rsidRDefault="00D9706D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767A22" w:rsidRPr="001F5585">
              <w:rPr>
                <w:rFonts w:ascii="Times New Roman" w:hAnsi="Times New Roman" w:cs="Times New Roman"/>
                <w:sz w:val="20"/>
                <w:szCs w:val="20"/>
              </w:rPr>
              <w:t>=16.5, p</w:t>
            </w:r>
            <w:r w:rsidR="002C0686" w:rsidRPr="001F558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  <w:r w:rsidR="00787062" w:rsidRPr="001F5585">
              <w:rPr>
                <w:rFonts w:ascii="Times New Roman" w:hAnsi="Times New Roman" w:cs="Times New Roman"/>
                <w:sz w:val="20"/>
                <w:szCs w:val="20"/>
              </w:rPr>
              <w:t>, r=0.</w:t>
            </w:r>
            <w:r w:rsidR="45ABEF66" w:rsidRPr="001F5585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1F5585" w:rsidRPr="001F5585" w14:paraId="17845BBF" w14:textId="350BC58E" w:rsidTr="002C4961">
        <w:tc>
          <w:tcPr>
            <w:tcW w:w="1728" w:type="dxa"/>
          </w:tcPr>
          <w:p w14:paraId="3C152E6F" w14:textId="77777777" w:rsidR="00FF7B50" w:rsidRPr="001F5585" w:rsidRDefault="00FF7B50" w:rsidP="00E835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lised Anxiety Disorder – 7</w:t>
            </w:r>
            <w:r w:rsidR="004179DF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4347B6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pitzer et al., 1999)</w:t>
            </w:r>
            <w:r w:rsidR="00F22CAC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08E48DEF" w14:textId="7A4C3F85" w:rsidR="00F22CAC" w:rsidRPr="001F5585" w:rsidRDefault="00F22CAC" w:rsidP="00E835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n (IQR)</w:t>
            </w:r>
          </w:p>
        </w:tc>
        <w:tc>
          <w:tcPr>
            <w:tcW w:w="2227" w:type="dxa"/>
          </w:tcPr>
          <w:p w14:paraId="4325B38F" w14:textId="52D9CEA9" w:rsidR="00FF7B50" w:rsidRPr="001F5585" w:rsidRDefault="002C015F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Seven items a</w:t>
            </w:r>
            <w:r w:rsidR="00FF7B50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ssess the frequency of generalised anxiety symptoms in the past </w:t>
            </w:r>
            <w:r w:rsidR="006063D8" w:rsidRPr="001F5585"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  <w:r w:rsidR="00FF7B50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weeks.</w:t>
            </w:r>
            <w:r w:rsidR="001571BD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Scores range from 0-21 – higher scores indicate </w:t>
            </w:r>
            <w:r w:rsidR="000863A4" w:rsidRPr="001F5585">
              <w:rPr>
                <w:rFonts w:ascii="Times New Roman" w:hAnsi="Times New Roman" w:cs="Times New Roman"/>
                <w:sz w:val="20"/>
                <w:szCs w:val="20"/>
              </w:rPr>
              <w:t>more anxiety.</w:t>
            </w:r>
          </w:p>
        </w:tc>
        <w:tc>
          <w:tcPr>
            <w:tcW w:w="1710" w:type="dxa"/>
          </w:tcPr>
          <w:p w14:paraId="18665576" w14:textId="0B672334" w:rsidR="00FF7B50" w:rsidRPr="001F5585" w:rsidRDefault="00F22CAC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8.5 (</w:t>
            </w:r>
            <w:r w:rsidR="009D641F" w:rsidRPr="001F55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.5)</w:t>
            </w:r>
          </w:p>
        </w:tc>
        <w:tc>
          <w:tcPr>
            <w:tcW w:w="1703" w:type="dxa"/>
          </w:tcPr>
          <w:p w14:paraId="28E9418C" w14:textId="0EBE2AF4" w:rsidR="00FF7B50" w:rsidRPr="001F5585" w:rsidRDefault="009842A1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2.0 (</w:t>
            </w:r>
            <w:r w:rsidR="009D641F" w:rsidRPr="001F55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1648" w:type="dxa"/>
          </w:tcPr>
          <w:p w14:paraId="1FA69CD9" w14:textId="5EE9E543" w:rsidR="00FF7B50" w:rsidRPr="001F5585" w:rsidRDefault="00D9706D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9842A1" w:rsidRPr="001F558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0A638A" w:rsidRPr="001F5585">
              <w:rPr>
                <w:rFonts w:ascii="Times New Roman" w:hAnsi="Times New Roman" w:cs="Times New Roman"/>
                <w:sz w:val="20"/>
                <w:szCs w:val="20"/>
              </w:rPr>
              <w:t>42.0, p&lt;0.001, r=0.</w:t>
            </w:r>
            <w:r w:rsidR="63CA6004" w:rsidRPr="001F558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1F5585" w:rsidRPr="001F5585" w14:paraId="44181822" w14:textId="25D0A556" w:rsidTr="002C4961">
        <w:tc>
          <w:tcPr>
            <w:tcW w:w="1728" w:type="dxa"/>
          </w:tcPr>
          <w:p w14:paraId="4BC07797" w14:textId="072ED266" w:rsidR="00FF7B50" w:rsidRPr="001F5585" w:rsidRDefault="00FF7B50" w:rsidP="00E835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scale Dissociation Inventor</w:t>
            </w:r>
            <w:r w:rsidR="004347B6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y (Briere, </w:t>
            </w:r>
            <w:r w:rsidR="001B3D71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2</w:t>
            </w:r>
            <w:r w:rsidR="004347B6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="004E5C12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 Mdn (IQR)</w:t>
            </w:r>
          </w:p>
        </w:tc>
        <w:tc>
          <w:tcPr>
            <w:tcW w:w="2227" w:type="dxa"/>
          </w:tcPr>
          <w:p w14:paraId="31B8C774" w14:textId="4FE32973" w:rsidR="00FF7B50" w:rsidRPr="001F5585" w:rsidRDefault="002C015F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="006063D8" w:rsidRPr="001F5585">
              <w:rPr>
                <w:rFonts w:ascii="Times New Roman" w:hAnsi="Times New Roman" w:cs="Times New Roman"/>
                <w:sz w:val="20"/>
                <w:szCs w:val="20"/>
              </w:rPr>
              <w:t>30-item m</w:t>
            </w:r>
            <w:r w:rsidR="00FF7B50" w:rsidRPr="001F5585">
              <w:rPr>
                <w:rFonts w:ascii="Times New Roman" w:hAnsi="Times New Roman" w:cs="Times New Roman"/>
                <w:sz w:val="20"/>
                <w:szCs w:val="20"/>
              </w:rPr>
              <w:t>easure</w:t>
            </w:r>
            <w:r w:rsidR="006063D8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of</w:t>
            </w:r>
            <w:r w:rsidR="00F12810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the fre</w:t>
            </w:r>
            <w:r w:rsidR="00C27FEB" w:rsidRPr="001F5585">
              <w:rPr>
                <w:rFonts w:ascii="Times New Roman" w:hAnsi="Times New Roman" w:cs="Times New Roman"/>
                <w:sz w:val="20"/>
                <w:szCs w:val="20"/>
              </w:rPr>
              <w:t>quency</w:t>
            </w:r>
            <w:r w:rsidR="00FF7B50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="00FF7B50" w:rsidRPr="001F5585">
              <w:rPr>
                <w:rFonts w:ascii="Times New Roman" w:hAnsi="Times New Roman" w:cs="Times New Roman"/>
                <w:sz w:val="20"/>
                <w:szCs w:val="20"/>
              </w:rPr>
              <w:t>several forms of psychological dissociation</w:t>
            </w:r>
            <w:r w:rsidR="00F12810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over the preceding month</w:t>
            </w:r>
            <w:r w:rsidR="00C27FEB" w:rsidRPr="001F55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43EDE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Raw scores are converted to T-scores</w:t>
            </w:r>
            <w:r w:rsidR="00875E06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(presented here)</w:t>
            </w:r>
            <w:r w:rsidR="00C43EDE" w:rsidRPr="001F55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96EA4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T-scores range from 0-1</w:t>
            </w:r>
            <w:r w:rsidR="00A22BD9" w:rsidRPr="001F558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296EA4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– higher scores indicate </w:t>
            </w:r>
            <w:r w:rsidR="00205C77" w:rsidRPr="001F5585">
              <w:rPr>
                <w:rFonts w:ascii="Times New Roman" w:hAnsi="Times New Roman" w:cs="Times New Roman"/>
                <w:sz w:val="20"/>
                <w:szCs w:val="20"/>
              </w:rPr>
              <w:t>greater dissociative symptomology.</w:t>
            </w:r>
          </w:p>
        </w:tc>
        <w:tc>
          <w:tcPr>
            <w:tcW w:w="1710" w:type="dxa"/>
          </w:tcPr>
          <w:p w14:paraId="37A8A712" w14:textId="6DF6F7F9" w:rsidR="00FF7B50" w:rsidRPr="001F5585" w:rsidRDefault="00694768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G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953BBA" w:rsidRPr="001F5585">
              <w:rPr>
                <w:rFonts w:ascii="Times New Roman" w:hAnsi="Times New Roman" w:cs="Times New Roman"/>
                <w:sz w:val="20"/>
                <w:szCs w:val="20"/>
              </w:rPr>
              <w:t>74.0</w:t>
            </w:r>
            <w:r w:rsidR="00185802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53BBA" w:rsidRPr="001F5585">
              <w:rPr>
                <w:rFonts w:ascii="Times New Roman" w:hAnsi="Times New Roman" w:cs="Times New Roman"/>
                <w:sz w:val="20"/>
                <w:szCs w:val="20"/>
              </w:rPr>
              <w:t>49.0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C4035B8" w14:textId="30829ACC" w:rsidR="00185802" w:rsidRPr="001F5585" w:rsidRDefault="00185802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</w:t>
            </w:r>
            <w:r w:rsidR="004E5C12" w:rsidRPr="001F558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054A9A" w:rsidRPr="001F55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C1284" w:rsidRPr="001F55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4A9A" w:rsidRPr="001F5585">
              <w:rPr>
                <w:rFonts w:ascii="Times New Roman" w:hAnsi="Times New Roman" w:cs="Times New Roman"/>
                <w:sz w:val="20"/>
                <w:szCs w:val="20"/>
              </w:rPr>
              <w:t>.5 (</w:t>
            </w:r>
            <w:r w:rsidR="00BC1284" w:rsidRPr="001F55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D641F" w:rsidRPr="001F558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054A9A" w:rsidRPr="001F55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0BC0324" w14:textId="1D795AE1" w:rsidR="003B6007" w:rsidRPr="001F5585" w:rsidRDefault="003B6007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RL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875E6D" w:rsidRPr="001F5585">
              <w:rPr>
                <w:rFonts w:ascii="Times New Roman" w:hAnsi="Times New Roman" w:cs="Times New Roman"/>
                <w:sz w:val="20"/>
                <w:szCs w:val="20"/>
              </w:rPr>
              <w:t>57.0</w:t>
            </w:r>
            <w:r w:rsidR="00B21B41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D641F" w:rsidRPr="001F5585">
              <w:rPr>
                <w:rFonts w:ascii="Times New Roman" w:hAnsi="Times New Roman" w:cs="Times New Roman"/>
                <w:sz w:val="20"/>
                <w:szCs w:val="20"/>
              </w:rPr>
              <w:t>46.8</w:t>
            </w:r>
            <w:r w:rsidR="00B21B41" w:rsidRPr="001F55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F94036A" w14:textId="53A02A40" w:rsidR="00324438" w:rsidRPr="001F5585" w:rsidRDefault="00A32152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ON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875E6D" w:rsidRPr="001F5585">
              <w:rPr>
                <w:rFonts w:ascii="Times New Roman" w:hAnsi="Times New Roman" w:cs="Times New Roman"/>
                <w:sz w:val="20"/>
                <w:szCs w:val="20"/>
              </w:rPr>
              <w:t>46.0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D641F" w:rsidRPr="001F5585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01FC70E" w14:textId="07021109" w:rsidR="00FF4777" w:rsidRPr="001F5585" w:rsidRDefault="00FF4777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MD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604686" w:rsidRPr="001F5585">
              <w:rPr>
                <w:rFonts w:ascii="Times New Roman" w:hAnsi="Times New Roman" w:cs="Times New Roman"/>
                <w:sz w:val="20"/>
                <w:szCs w:val="20"/>
              </w:rPr>
              <w:t>64.5</w:t>
            </w:r>
            <w:r w:rsidR="00475490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D641F" w:rsidRPr="001F5585">
              <w:rPr>
                <w:rFonts w:ascii="Times New Roman" w:hAnsi="Times New Roman" w:cs="Times New Roman"/>
                <w:sz w:val="20"/>
                <w:szCs w:val="20"/>
              </w:rPr>
              <w:t>35.8</w:t>
            </w:r>
            <w:r w:rsidR="00475490" w:rsidRPr="001F55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8C880B0" w14:textId="0B4E8903" w:rsidR="001B720F" w:rsidRPr="001F5585" w:rsidRDefault="001B720F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DIS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F4A34" w:rsidRPr="001F5585">
              <w:rPr>
                <w:rFonts w:ascii="Times New Roman" w:hAnsi="Times New Roman" w:cs="Times New Roman"/>
                <w:sz w:val="20"/>
                <w:szCs w:val="20"/>
              </w:rPr>
              <w:t>47.0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3F4A34" w:rsidRPr="001F558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3" w:type="dxa"/>
          </w:tcPr>
          <w:p w14:paraId="41695663" w14:textId="3D7FABCE" w:rsidR="00FF7B50" w:rsidRPr="001F5585" w:rsidRDefault="00185802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G</w:t>
            </w:r>
            <w:r w:rsidR="00A8759A" w:rsidRPr="001F558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2326DF" w:rsidRPr="001F558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9D641F" w:rsidRPr="001F55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326DF" w:rsidRPr="001F55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A8759A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D641F" w:rsidRPr="001F55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326DF" w:rsidRPr="001F558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A8759A" w:rsidRPr="001F55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11C6276" w14:textId="2E050D21" w:rsidR="00054A9A" w:rsidRPr="001F5585" w:rsidRDefault="00054A9A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</w:t>
            </w:r>
            <w:r w:rsidR="003B6007" w:rsidRPr="001F558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F27C39" w:rsidRPr="001F558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3B6007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27C39" w:rsidRPr="001F558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B6007" w:rsidRPr="001F55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EF0E3D8" w14:textId="12345BBA" w:rsidR="00B21B41" w:rsidRPr="001F5585" w:rsidRDefault="00B21B41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RL</w:t>
            </w:r>
            <w:r w:rsidR="00F81095" w:rsidRPr="001F558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F27C39" w:rsidRPr="001F5585">
              <w:rPr>
                <w:rFonts w:ascii="Times New Roman" w:hAnsi="Times New Roman" w:cs="Times New Roman"/>
                <w:sz w:val="20"/>
                <w:szCs w:val="20"/>
              </w:rPr>
              <w:t>46.0</w:t>
            </w:r>
            <w:r w:rsidR="00324438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27C39" w:rsidRPr="001F558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24438" w:rsidRPr="001F55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C215A4D" w14:textId="2A0090C9" w:rsidR="00F81095" w:rsidRPr="001F5585" w:rsidRDefault="00F81095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ON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635B4E" w:rsidRPr="001F5585">
              <w:rPr>
                <w:rFonts w:ascii="Times New Roman" w:hAnsi="Times New Roman" w:cs="Times New Roman"/>
                <w:sz w:val="20"/>
                <w:szCs w:val="20"/>
              </w:rPr>
              <w:t>46.0</w:t>
            </w:r>
            <w:r w:rsidR="00464A2C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35B4E" w:rsidRPr="001F5585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="00464A2C" w:rsidRPr="001F55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BABBDCB" w14:textId="65EEDEB7" w:rsidR="00475490" w:rsidRPr="001F5585" w:rsidRDefault="00475490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MD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635B4E" w:rsidRPr="001F5585">
              <w:rPr>
                <w:rFonts w:ascii="Times New Roman" w:hAnsi="Times New Roman" w:cs="Times New Roman"/>
                <w:sz w:val="20"/>
                <w:szCs w:val="20"/>
              </w:rPr>
              <w:t>52.0</w:t>
            </w:r>
            <w:r w:rsidR="001B720F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D641F" w:rsidRPr="001F558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35B4E" w:rsidRPr="001F558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1B720F" w:rsidRPr="001F55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EFDA7B8" w14:textId="673C0AC7" w:rsidR="001B720F" w:rsidRPr="001F5585" w:rsidRDefault="001B720F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DIS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382107" w:rsidRPr="001F5585">
              <w:rPr>
                <w:rFonts w:ascii="Times New Roman" w:hAnsi="Times New Roman" w:cs="Times New Roman"/>
                <w:sz w:val="20"/>
                <w:szCs w:val="20"/>
              </w:rPr>
              <w:t>47.0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82107" w:rsidRPr="001F558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48" w:type="dxa"/>
          </w:tcPr>
          <w:p w14:paraId="25227A9C" w14:textId="31EBEDD6" w:rsidR="007A524C" w:rsidRPr="001F5585" w:rsidRDefault="00B777D7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="007A524C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G</w:t>
            </w:r>
            <w:r w:rsidR="001A513A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D9706D" w:rsidRPr="001F5585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1A513A" w:rsidRPr="001F558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833914" w:rsidRPr="001F5585">
              <w:rPr>
                <w:rFonts w:ascii="Times New Roman" w:hAnsi="Times New Roman" w:cs="Times New Roman"/>
                <w:sz w:val="20"/>
                <w:szCs w:val="20"/>
              </w:rPr>
              <w:t>65.0</w:t>
            </w:r>
            <w:r w:rsidR="001A513A" w:rsidRPr="001F5585">
              <w:rPr>
                <w:rFonts w:ascii="Times New Roman" w:hAnsi="Times New Roman" w:cs="Times New Roman"/>
                <w:sz w:val="20"/>
                <w:szCs w:val="20"/>
              </w:rPr>
              <w:t>, p=</w:t>
            </w:r>
            <w:r w:rsidR="00833914" w:rsidRPr="001F55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A513A" w:rsidRPr="001F55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33914" w:rsidRPr="001F5585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="008130F9" w:rsidRPr="001F5585">
              <w:rPr>
                <w:rFonts w:ascii="Times New Roman" w:hAnsi="Times New Roman" w:cs="Times New Roman"/>
                <w:sz w:val="20"/>
                <w:szCs w:val="20"/>
              </w:rPr>
              <w:t>, r=</w:t>
            </w:r>
            <w:r w:rsidR="00951156" w:rsidRPr="001F558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1358AFDA" w:rsidRPr="001F55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1734F8D9" w:rsidRPr="001F55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36C66686" w14:textId="74933139" w:rsidR="007A524C" w:rsidRPr="001F5585" w:rsidRDefault="00B777D7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="007A524C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</w:t>
            </w:r>
            <w:r w:rsidR="008130F9" w:rsidRPr="001F5585">
              <w:rPr>
                <w:rFonts w:ascii="Times New Roman" w:hAnsi="Times New Roman" w:cs="Times New Roman"/>
                <w:sz w:val="20"/>
                <w:szCs w:val="20"/>
              </w:rPr>
              <w:t>: U=</w:t>
            </w:r>
            <w:r w:rsidR="00A733C0" w:rsidRPr="001F5585">
              <w:rPr>
                <w:rFonts w:ascii="Times New Roman" w:hAnsi="Times New Roman" w:cs="Times New Roman"/>
                <w:sz w:val="20"/>
                <w:szCs w:val="20"/>
              </w:rPr>
              <w:t>59.5</w:t>
            </w:r>
            <w:r w:rsidR="008130F9" w:rsidRPr="001F5585">
              <w:rPr>
                <w:rFonts w:ascii="Times New Roman" w:hAnsi="Times New Roman" w:cs="Times New Roman"/>
                <w:sz w:val="20"/>
                <w:szCs w:val="20"/>
              </w:rPr>
              <w:t>, p</w:t>
            </w:r>
            <w:r w:rsidR="00D478C0" w:rsidRPr="001F5585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A733C0" w:rsidRPr="001F55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478C0" w:rsidRPr="001F55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733C0" w:rsidRPr="001F5585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  <w:r w:rsidR="008130F9" w:rsidRPr="001F5585">
              <w:rPr>
                <w:rFonts w:ascii="Times New Roman" w:hAnsi="Times New Roman" w:cs="Times New Roman"/>
                <w:sz w:val="20"/>
                <w:szCs w:val="20"/>
              </w:rPr>
              <w:t>, r=</w:t>
            </w:r>
            <w:r w:rsidR="005C1355" w:rsidRPr="001F558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35E7D" w:rsidRPr="001F5585">
              <w:rPr>
                <w:rFonts w:ascii="Times New Roman" w:hAnsi="Times New Roman" w:cs="Times New Roman"/>
                <w:sz w:val="20"/>
                <w:szCs w:val="20"/>
              </w:rPr>
              <w:t>612</w:t>
            </w:r>
          </w:p>
          <w:p w14:paraId="7457F0D4" w14:textId="56E7C429" w:rsidR="007A524C" w:rsidRPr="001F5585" w:rsidRDefault="00F16A93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="007A524C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RL</w:t>
            </w:r>
            <w:r w:rsidR="008130F9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  <w:r w:rsidR="008130F9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U=</w:t>
            </w:r>
            <w:r w:rsidR="00A733C0" w:rsidRPr="001F5585">
              <w:rPr>
                <w:rFonts w:ascii="Times New Roman" w:hAnsi="Times New Roman" w:cs="Times New Roman"/>
                <w:sz w:val="20"/>
                <w:szCs w:val="20"/>
              </w:rPr>
              <w:t>66.5</w:t>
            </w:r>
            <w:r w:rsidR="008130F9" w:rsidRPr="001F5585">
              <w:rPr>
                <w:rFonts w:ascii="Times New Roman" w:hAnsi="Times New Roman" w:cs="Times New Roman"/>
                <w:sz w:val="20"/>
                <w:szCs w:val="20"/>
              </w:rPr>
              <w:t>, p=</w:t>
            </w:r>
            <w:r w:rsidR="00A733C0" w:rsidRPr="001F55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130F9" w:rsidRPr="001F55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733C0" w:rsidRPr="001F5585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  <w:r w:rsidR="008130F9" w:rsidRPr="001F5585">
              <w:rPr>
                <w:rFonts w:ascii="Times New Roman" w:hAnsi="Times New Roman" w:cs="Times New Roman"/>
                <w:sz w:val="20"/>
                <w:szCs w:val="20"/>
              </w:rPr>
              <w:t>, r=</w:t>
            </w:r>
            <w:r w:rsidR="00951156" w:rsidRPr="001F558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4B3D6355" w:rsidRPr="001F55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3753836A" w:rsidRPr="001F55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6CBEE029" w14:textId="0CD1CAF1" w:rsidR="007A524C" w:rsidRPr="001F5585" w:rsidRDefault="007A524C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ON</w:t>
            </w:r>
            <w:r w:rsidR="008130F9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  <w:r w:rsidR="008130F9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9706D" w:rsidRPr="001F5585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8130F9" w:rsidRPr="001F558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4950DB" w:rsidRPr="001F5585">
              <w:rPr>
                <w:rFonts w:ascii="Times New Roman" w:hAnsi="Times New Roman" w:cs="Times New Roman"/>
                <w:sz w:val="20"/>
                <w:szCs w:val="20"/>
              </w:rPr>
              <w:t>130.5</w:t>
            </w:r>
            <w:r w:rsidR="005771F0" w:rsidRPr="001F5585">
              <w:rPr>
                <w:rFonts w:ascii="Times New Roman" w:hAnsi="Times New Roman" w:cs="Times New Roman"/>
                <w:sz w:val="20"/>
                <w:szCs w:val="20"/>
              </w:rPr>
              <w:t>, p=</w:t>
            </w:r>
            <w:r w:rsidR="004950DB" w:rsidRPr="001F55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771F0" w:rsidRPr="001F55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36E6D2B5" w:rsidRPr="001F5585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="005771F0" w:rsidRPr="001F5585">
              <w:rPr>
                <w:rFonts w:ascii="Times New Roman" w:hAnsi="Times New Roman" w:cs="Times New Roman"/>
                <w:sz w:val="20"/>
                <w:szCs w:val="20"/>
              </w:rPr>
              <w:t>, r=</w:t>
            </w:r>
            <w:r w:rsidR="00A35E7D" w:rsidRPr="001F558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2736B97" w:rsidRPr="001F55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7295241" w:rsidRPr="001F55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71AA7B81" w14:textId="45C510CC" w:rsidR="007A524C" w:rsidRPr="001F5585" w:rsidRDefault="00F16A93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*</w:t>
            </w:r>
            <w:r w:rsidR="007A524C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MD</w:t>
            </w:r>
            <w:r w:rsidR="005771F0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  <w:r w:rsidR="005771F0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9706D" w:rsidRPr="001F5585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5771F0" w:rsidRPr="001F558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4950DB" w:rsidRPr="001F5585">
              <w:rPr>
                <w:rFonts w:ascii="Times New Roman" w:hAnsi="Times New Roman" w:cs="Times New Roman"/>
                <w:sz w:val="20"/>
                <w:szCs w:val="20"/>
              </w:rPr>
              <w:t>67.0</w:t>
            </w:r>
            <w:r w:rsidR="005771F0" w:rsidRPr="001F5585">
              <w:rPr>
                <w:rFonts w:ascii="Times New Roman" w:hAnsi="Times New Roman" w:cs="Times New Roman"/>
                <w:sz w:val="20"/>
                <w:szCs w:val="20"/>
              </w:rPr>
              <w:t>, p=</w:t>
            </w:r>
            <w:r w:rsidR="004950DB" w:rsidRPr="001F55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771F0" w:rsidRPr="001F55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36E6D2B5" w:rsidRPr="001F5585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="005771F0" w:rsidRPr="001F5585">
              <w:rPr>
                <w:rFonts w:ascii="Times New Roman" w:hAnsi="Times New Roman" w:cs="Times New Roman"/>
                <w:sz w:val="20"/>
                <w:szCs w:val="20"/>
              </w:rPr>
              <w:t>, r=</w:t>
            </w:r>
            <w:r w:rsidR="004B718E" w:rsidRPr="001F558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2736B97" w:rsidRPr="001F55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33CE918A" w:rsidRPr="001F55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50638A6A" w14:textId="35AD2014" w:rsidR="00FF7B50" w:rsidRPr="001F5585" w:rsidRDefault="007A524C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DIS</w:t>
            </w:r>
            <w:r w:rsidR="005771F0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  <w:r w:rsidR="005771F0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U=</w:t>
            </w:r>
            <w:r w:rsidR="00114F3B" w:rsidRPr="001F5585">
              <w:rPr>
                <w:rFonts w:ascii="Times New Roman" w:hAnsi="Times New Roman" w:cs="Times New Roman"/>
                <w:sz w:val="20"/>
                <w:szCs w:val="20"/>
              </w:rPr>
              <w:t>110.5</w:t>
            </w:r>
            <w:r w:rsidR="00B7445E" w:rsidRPr="001F5585">
              <w:rPr>
                <w:rFonts w:ascii="Times New Roman" w:hAnsi="Times New Roman" w:cs="Times New Roman"/>
                <w:sz w:val="20"/>
                <w:szCs w:val="20"/>
              </w:rPr>
              <w:t>, p=</w:t>
            </w:r>
            <w:r w:rsidR="00114F3B" w:rsidRPr="001F55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7445E" w:rsidRPr="001F55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C445244" w:rsidRPr="001F55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79DD3E3C" w:rsidRPr="001F558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7445E" w:rsidRPr="001F5585">
              <w:rPr>
                <w:rFonts w:ascii="Times New Roman" w:hAnsi="Times New Roman" w:cs="Times New Roman"/>
                <w:sz w:val="20"/>
                <w:szCs w:val="20"/>
              </w:rPr>
              <w:t>, r=</w:t>
            </w:r>
            <w:r w:rsidR="00010FB3" w:rsidRPr="001F55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35B11" w:rsidRPr="001F55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62035C35" w:rsidRPr="001F558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1F5585" w:rsidRPr="001F5585" w14:paraId="41AC6159" w14:textId="1D89E97F" w:rsidTr="002C4961">
        <w:tc>
          <w:tcPr>
            <w:tcW w:w="1728" w:type="dxa"/>
          </w:tcPr>
          <w:p w14:paraId="6FEB4E22" w14:textId="45C9B561" w:rsidR="00464A2C" w:rsidRPr="001F5585" w:rsidRDefault="00FF7B50" w:rsidP="00E835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omatoform Dissociation Questionnaire – 20</w:t>
            </w:r>
            <w:r w:rsidR="001B3D71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ijenhuis et al., 1996)</w:t>
            </w:r>
            <w:r w:rsidR="00464A2C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6B62A578" w14:textId="20CCE7F4" w:rsidR="00FF7B50" w:rsidRPr="001F5585" w:rsidRDefault="00464A2C" w:rsidP="00E835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n (IQR)</w:t>
            </w:r>
          </w:p>
        </w:tc>
        <w:tc>
          <w:tcPr>
            <w:tcW w:w="2227" w:type="dxa"/>
          </w:tcPr>
          <w:p w14:paraId="4272D39F" w14:textId="647B1DFF" w:rsidR="00FF7B50" w:rsidRPr="001F5585" w:rsidRDefault="006063D8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Twenty i</w:t>
            </w:r>
            <w:r w:rsidR="00F07A52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tems </w:t>
            </w:r>
            <w:r w:rsidR="005F0B66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examining the extent of various somatoform symptoms in the 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last</w:t>
            </w:r>
            <w:r w:rsidR="005F0B66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year (e.g., </w:t>
            </w:r>
            <w:r w:rsidR="004316A8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sensory disturbances, </w:t>
            </w:r>
            <w:r w:rsidR="0025723C" w:rsidRPr="001F5585">
              <w:rPr>
                <w:rFonts w:ascii="Times New Roman" w:hAnsi="Times New Roman" w:cs="Times New Roman"/>
                <w:sz w:val="20"/>
                <w:szCs w:val="20"/>
              </w:rPr>
              <w:t>speech/swallowing difficulties, pain</w:t>
            </w:r>
            <w:r w:rsidR="005F0B66" w:rsidRPr="001F5585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  <w:r w:rsidR="00A76842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3112B" w:rsidRPr="001F5585">
              <w:rPr>
                <w:rFonts w:ascii="Times New Roman" w:hAnsi="Times New Roman" w:cs="Times New Roman"/>
                <w:sz w:val="20"/>
                <w:szCs w:val="20"/>
              </w:rPr>
              <w:t>Scores range from 20-100 – higher scores indicate greater somatoform dissociation.</w:t>
            </w:r>
          </w:p>
        </w:tc>
        <w:tc>
          <w:tcPr>
            <w:tcW w:w="1710" w:type="dxa"/>
          </w:tcPr>
          <w:p w14:paraId="4A2D4B4F" w14:textId="17E30D5E" w:rsidR="00FF7B50" w:rsidRPr="001F5585" w:rsidRDefault="00064DD5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AD2DA2" w:rsidRPr="001F558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(9.</w:t>
            </w:r>
            <w:r w:rsidR="0089601A" w:rsidRPr="001F558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3" w:type="dxa"/>
          </w:tcPr>
          <w:p w14:paraId="46AEF9A7" w14:textId="23936AC0" w:rsidR="00FF7B50" w:rsidRPr="001F5585" w:rsidRDefault="00C63E5C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AD2DA2" w:rsidRPr="001F558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(0.0)</w:t>
            </w:r>
          </w:p>
        </w:tc>
        <w:tc>
          <w:tcPr>
            <w:tcW w:w="1648" w:type="dxa"/>
          </w:tcPr>
          <w:p w14:paraId="4ECF6D33" w14:textId="5A5A40F3" w:rsidR="00FF7B50" w:rsidRPr="001F5585" w:rsidRDefault="00D9706D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D73ACF" w:rsidRPr="001F5585">
              <w:rPr>
                <w:rFonts w:ascii="Times New Roman" w:hAnsi="Times New Roman" w:cs="Times New Roman"/>
                <w:sz w:val="20"/>
                <w:szCs w:val="20"/>
              </w:rPr>
              <w:t>=1</w:t>
            </w:r>
            <w:r w:rsidR="0089601A" w:rsidRPr="001F55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73ACF" w:rsidRPr="001F5585">
              <w:rPr>
                <w:rFonts w:ascii="Times New Roman" w:hAnsi="Times New Roman" w:cs="Times New Roman"/>
                <w:sz w:val="20"/>
                <w:szCs w:val="20"/>
              </w:rPr>
              <w:t>, p&lt;.001</w:t>
            </w:r>
            <w:r w:rsidR="00240B68" w:rsidRPr="001F5585">
              <w:rPr>
                <w:rFonts w:ascii="Times New Roman" w:hAnsi="Times New Roman" w:cs="Times New Roman"/>
                <w:sz w:val="20"/>
                <w:szCs w:val="20"/>
              </w:rPr>
              <w:t>, r=</w:t>
            </w:r>
            <w:r w:rsidR="00EE3E88" w:rsidRPr="001F558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713DE205" w:rsidRPr="001F558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1F5585" w:rsidRPr="001F5585" w14:paraId="082BE194" w14:textId="0B3068BC" w:rsidTr="002C4961">
        <w:tc>
          <w:tcPr>
            <w:tcW w:w="1728" w:type="dxa"/>
          </w:tcPr>
          <w:p w14:paraId="77B0A403" w14:textId="77777777" w:rsidR="00FF7B50" w:rsidRPr="001F5585" w:rsidRDefault="00FF7B50" w:rsidP="00E835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ronto Alexithymia Scale </w:t>
            </w:r>
            <w:r w:rsidR="001B3D71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</w:t>
            </w: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0</w:t>
            </w:r>
            <w:r w:rsidR="001B3D71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Bagby et al.,</w:t>
            </w:r>
            <w:r w:rsidR="00685A33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994)</w:t>
            </w:r>
            <w:r w:rsidR="00FF4777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0D1F5978" w14:textId="681B17BC" w:rsidR="00FF4777" w:rsidRPr="001F5585" w:rsidRDefault="00FF4777" w:rsidP="00E835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 (SD)</w:t>
            </w:r>
          </w:p>
        </w:tc>
        <w:tc>
          <w:tcPr>
            <w:tcW w:w="2227" w:type="dxa"/>
          </w:tcPr>
          <w:p w14:paraId="06B804AC" w14:textId="1663327E" w:rsidR="00FF7B50" w:rsidRPr="001F5585" w:rsidRDefault="006063D8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A 20-item m</w:t>
            </w:r>
            <w:r w:rsidR="0025723C" w:rsidRPr="001F5585">
              <w:rPr>
                <w:rFonts w:ascii="Times New Roman" w:hAnsi="Times New Roman" w:cs="Times New Roman"/>
                <w:sz w:val="20"/>
                <w:szCs w:val="20"/>
              </w:rPr>
              <w:t>easure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of</w:t>
            </w:r>
            <w:r w:rsidR="0025723C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9021F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difficulties in emotional processing (i.e., </w:t>
            </w:r>
            <w:r w:rsidR="000E3D60" w:rsidRPr="001F5585">
              <w:rPr>
                <w:rFonts w:ascii="Times New Roman" w:hAnsi="Times New Roman" w:cs="Times New Roman"/>
                <w:sz w:val="20"/>
                <w:szCs w:val="20"/>
              </w:rPr>
              <w:t>identification/description of emotions</w:t>
            </w:r>
            <w:r w:rsidR="00E257CC" w:rsidRPr="001F5585">
              <w:rPr>
                <w:rFonts w:ascii="Times New Roman" w:hAnsi="Times New Roman" w:cs="Times New Roman"/>
                <w:sz w:val="20"/>
                <w:szCs w:val="20"/>
              </w:rPr>
              <w:t>, external cognitive orientation</w:t>
            </w:r>
            <w:r w:rsidR="000E3D60" w:rsidRPr="001F55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E257CC" w:rsidRPr="001F55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150A6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42DE8" w:rsidRPr="001F5585">
              <w:rPr>
                <w:rFonts w:ascii="Times New Roman" w:hAnsi="Times New Roman" w:cs="Times New Roman"/>
                <w:sz w:val="20"/>
                <w:szCs w:val="20"/>
              </w:rPr>
              <w:t>Scores range from 20-100 – higher scores indicate greater alexithymi</w:t>
            </w:r>
            <w:r w:rsidR="00A76842" w:rsidRPr="001F5585">
              <w:rPr>
                <w:rFonts w:ascii="Times New Roman" w:hAnsi="Times New Roman" w:cs="Times New Roman"/>
                <w:sz w:val="20"/>
                <w:szCs w:val="20"/>
              </w:rPr>
              <w:t>a.</w:t>
            </w:r>
          </w:p>
        </w:tc>
        <w:tc>
          <w:tcPr>
            <w:tcW w:w="1710" w:type="dxa"/>
          </w:tcPr>
          <w:p w14:paraId="5C97F72D" w14:textId="5D8418EE" w:rsidR="00FF7B50" w:rsidRPr="001F5585" w:rsidRDefault="00D853CA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53.3 (10.5)</w:t>
            </w:r>
          </w:p>
        </w:tc>
        <w:tc>
          <w:tcPr>
            <w:tcW w:w="1703" w:type="dxa"/>
          </w:tcPr>
          <w:p w14:paraId="4CF25822" w14:textId="452B4C38" w:rsidR="00FF7B50" w:rsidRPr="001F5585" w:rsidRDefault="00AD2DA2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42.0 (9.9)</w:t>
            </w:r>
          </w:p>
        </w:tc>
        <w:tc>
          <w:tcPr>
            <w:tcW w:w="1648" w:type="dxa"/>
          </w:tcPr>
          <w:p w14:paraId="5B2EAFDD" w14:textId="644812C5" w:rsidR="00FF7B50" w:rsidRPr="001F5585" w:rsidRDefault="00460F6C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t(31)=-3.1</w:t>
            </w:r>
            <w:r w:rsidR="00EF6B34" w:rsidRPr="001F558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B55AB" w:rsidRPr="001F5585">
              <w:rPr>
                <w:rFonts w:ascii="Times New Roman" w:hAnsi="Times New Roman" w:cs="Times New Roman"/>
                <w:sz w:val="20"/>
                <w:szCs w:val="20"/>
              </w:rPr>
              <w:t>, p=.002, g=</w:t>
            </w:r>
            <w:r w:rsidR="00D72538" w:rsidRPr="001F5585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</w:tr>
      <w:tr w:rsidR="001F5585" w:rsidRPr="001F5585" w14:paraId="349C4580" w14:textId="058D085F" w:rsidTr="002C4961">
        <w:tc>
          <w:tcPr>
            <w:tcW w:w="1728" w:type="dxa"/>
          </w:tcPr>
          <w:p w14:paraId="098FE321" w14:textId="77777777" w:rsidR="00FF7B50" w:rsidRPr="001F5585" w:rsidRDefault="00FF7B50" w:rsidP="00E835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istic Spectrum Quotient</w:t>
            </w:r>
            <w:r w:rsidR="00685A33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Baron-Cohen et al., 2001)</w:t>
            </w:r>
            <w:r w:rsidR="00E570F2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376E81F0" w14:textId="587559E8" w:rsidR="00E570F2" w:rsidRPr="001F5585" w:rsidRDefault="00E570F2" w:rsidP="00E835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n (IQR)</w:t>
            </w:r>
          </w:p>
        </w:tc>
        <w:tc>
          <w:tcPr>
            <w:tcW w:w="2227" w:type="dxa"/>
          </w:tcPr>
          <w:p w14:paraId="257BB260" w14:textId="7CC0546A" w:rsidR="00FF7B50" w:rsidRPr="001F5585" w:rsidRDefault="00282D67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A 50-item scale a</w:t>
            </w:r>
            <w:r w:rsidR="001D06CF" w:rsidRPr="001F5585">
              <w:rPr>
                <w:rFonts w:ascii="Times New Roman" w:hAnsi="Times New Roman" w:cs="Times New Roman"/>
                <w:sz w:val="20"/>
                <w:szCs w:val="20"/>
              </w:rPr>
              <w:t>ssess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="001D06CF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the presence of a</w:t>
            </w:r>
            <w:r w:rsidR="00FF7B50" w:rsidRPr="001F5585">
              <w:rPr>
                <w:rFonts w:ascii="Times New Roman" w:hAnsi="Times New Roman" w:cs="Times New Roman"/>
                <w:sz w:val="20"/>
                <w:szCs w:val="20"/>
              </w:rPr>
              <w:t>utistic spectrum traits</w:t>
            </w:r>
            <w:r w:rsidR="001D06CF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(e.g., social communication difficulties, repetitive behaviours).</w:t>
            </w:r>
            <w:r w:rsidR="001B5C0D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14214" w:rsidRPr="001F5585">
              <w:rPr>
                <w:rFonts w:ascii="Times New Roman" w:hAnsi="Times New Roman" w:cs="Times New Roman"/>
                <w:sz w:val="20"/>
                <w:szCs w:val="20"/>
              </w:rPr>
              <w:t>Scores ran</w:t>
            </w:r>
            <w:r w:rsidR="00EE7A6C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ge from 0-50 on five subscales – higher scores indicate </w:t>
            </w:r>
            <w:r w:rsidR="00A150A6" w:rsidRPr="001F5585">
              <w:rPr>
                <w:rFonts w:ascii="Times New Roman" w:hAnsi="Times New Roman" w:cs="Times New Roman"/>
                <w:sz w:val="20"/>
                <w:szCs w:val="20"/>
              </w:rPr>
              <w:t>increased autistic spectrum traits.</w:t>
            </w:r>
          </w:p>
        </w:tc>
        <w:tc>
          <w:tcPr>
            <w:tcW w:w="1710" w:type="dxa"/>
          </w:tcPr>
          <w:p w14:paraId="1576CCB8" w14:textId="3C04FD1D" w:rsidR="00FF7B50" w:rsidRPr="001F5585" w:rsidRDefault="00B93716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20.5 (1</w:t>
            </w:r>
            <w:r w:rsidR="008356B3" w:rsidRPr="001F55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.5)</w:t>
            </w:r>
          </w:p>
        </w:tc>
        <w:tc>
          <w:tcPr>
            <w:tcW w:w="1703" w:type="dxa"/>
          </w:tcPr>
          <w:p w14:paraId="09985908" w14:textId="266F2172" w:rsidR="00FF7B50" w:rsidRPr="001F5585" w:rsidRDefault="00F2756E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16 (</w:t>
            </w:r>
            <w:r w:rsidR="00211487" w:rsidRPr="001F55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48" w:type="dxa"/>
          </w:tcPr>
          <w:p w14:paraId="0E86CD33" w14:textId="7CD4AB8C" w:rsidR="00FF7B50" w:rsidRPr="001F5585" w:rsidRDefault="00A066B8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E90DC1" w:rsidRPr="001F5585">
              <w:rPr>
                <w:rFonts w:ascii="Times New Roman" w:hAnsi="Times New Roman" w:cs="Times New Roman"/>
                <w:sz w:val="20"/>
                <w:szCs w:val="20"/>
              </w:rPr>
              <w:t>=100, p=</w:t>
            </w:r>
            <w:r w:rsidR="00D861D1" w:rsidRPr="001F55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78D719C8" w:rsidRPr="001F558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D861D1" w:rsidRPr="001F5585">
              <w:rPr>
                <w:rFonts w:ascii="Times New Roman" w:hAnsi="Times New Roman" w:cs="Times New Roman"/>
                <w:sz w:val="20"/>
                <w:szCs w:val="20"/>
              </w:rPr>
              <w:t>, r=</w:t>
            </w:r>
            <w:r w:rsidR="00BD0ABE" w:rsidRPr="001F558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78D719C8" w:rsidRPr="001F55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3C99E543" w:rsidRPr="001F55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F5585" w:rsidRPr="001F5585" w14:paraId="734857B4" w14:textId="7E26FE57" w:rsidTr="002C4961">
        <w:tc>
          <w:tcPr>
            <w:tcW w:w="1728" w:type="dxa"/>
          </w:tcPr>
          <w:p w14:paraId="3E8812B6" w14:textId="75C67B0C" w:rsidR="00FF7B50" w:rsidRPr="001F5585" w:rsidRDefault="00FF7B50" w:rsidP="00E835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umatic Experiences Checklist</w:t>
            </w:r>
            <w:r w:rsidR="00685A33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ijenhuis et al., </w:t>
            </w:r>
            <w:r w:rsidR="005F5C8E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02</w:t>
            </w:r>
            <w:r w:rsidR="00685A33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 w:rsidR="009F1204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3A242F1A" w14:textId="6B1FC5E9" w:rsidR="009F1204" w:rsidRPr="001F5585" w:rsidRDefault="009F1204" w:rsidP="00E835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n (IQR)</w:t>
            </w:r>
          </w:p>
        </w:tc>
        <w:tc>
          <w:tcPr>
            <w:tcW w:w="2227" w:type="dxa"/>
          </w:tcPr>
          <w:p w14:paraId="192FC9AC" w14:textId="701B62FD" w:rsidR="00FF7B50" w:rsidRPr="001F5585" w:rsidRDefault="001D06CF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383FE3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33-item measure of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l</w:t>
            </w:r>
            <w:r w:rsidR="00FF7B50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ifetime traumatic experiences and 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their </w:t>
            </w:r>
            <w:r w:rsidR="00FF7B50" w:rsidRPr="001F5585">
              <w:rPr>
                <w:rFonts w:ascii="Times New Roman" w:hAnsi="Times New Roman" w:cs="Times New Roman"/>
                <w:sz w:val="20"/>
                <w:szCs w:val="20"/>
              </w:rPr>
              <w:t>impact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(e.g., bullying, life threatening illness, childhood abuse and neglect).</w:t>
            </w:r>
            <w:r w:rsidR="00B14C21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65486" w:rsidRPr="001F5585">
              <w:rPr>
                <w:rFonts w:ascii="Times New Roman" w:hAnsi="Times New Roman" w:cs="Times New Roman"/>
                <w:sz w:val="20"/>
                <w:szCs w:val="20"/>
              </w:rPr>
              <w:t>Due to ethical concerns, w</w:t>
            </w:r>
            <w:r w:rsidR="009D27C2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e used a 29-item version, omitting the final </w:t>
            </w:r>
            <w:r w:rsidR="00A802FA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four items which probe </w:t>
            </w:r>
            <w:r w:rsidR="001B5C0D" w:rsidRPr="001F5585">
              <w:rPr>
                <w:rFonts w:ascii="Times New Roman" w:hAnsi="Times New Roman" w:cs="Times New Roman"/>
                <w:sz w:val="20"/>
                <w:szCs w:val="20"/>
              </w:rPr>
              <w:t>further details of</w:t>
            </w:r>
            <w:r w:rsidR="00F65486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abuse/maltreatment disclosures. Total scores ranged from 0-29</w:t>
            </w:r>
            <w:r w:rsidR="00E91C8A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and impact scores for individual events ranged from 1-5. Higher scores </w:t>
            </w:r>
            <w:r w:rsidR="007259CA" w:rsidRPr="001F5585">
              <w:rPr>
                <w:rFonts w:ascii="Times New Roman" w:hAnsi="Times New Roman" w:cs="Times New Roman"/>
                <w:sz w:val="20"/>
                <w:szCs w:val="20"/>
              </w:rPr>
              <w:t>signif</w:t>
            </w:r>
            <w:r w:rsidR="00C2014F" w:rsidRPr="001F5585">
              <w:rPr>
                <w:rFonts w:ascii="Times New Roman" w:hAnsi="Times New Roman" w:cs="Times New Roman"/>
                <w:sz w:val="20"/>
                <w:szCs w:val="20"/>
              </w:rPr>
              <w:t>y greater trauma burden and impact.</w:t>
            </w:r>
          </w:p>
        </w:tc>
        <w:tc>
          <w:tcPr>
            <w:tcW w:w="1710" w:type="dxa"/>
          </w:tcPr>
          <w:p w14:paraId="0EC05527" w14:textId="7F0124E5" w:rsidR="00FF7B50" w:rsidRPr="001F5585" w:rsidRDefault="00303151" w:rsidP="00E835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  <w:r w:rsidR="008F7724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=</w:t>
            </w:r>
            <w:r w:rsidR="00B21EF5" w:rsidRPr="001F5585">
              <w:rPr>
                <w:rFonts w:ascii="Times New Roman" w:hAnsi="Times New Roman" w:cs="Times New Roman"/>
                <w:sz w:val="20"/>
                <w:szCs w:val="20"/>
              </w:rPr>
              <w:t>4.0 (5.</w:t>
            </w:r>
            <w:r w:rsidR="00BD5567" w:rsidRPr="001F55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21EF5" w:rsidRPr="001F5585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  <w:p w14:paraId="59587B10" w14:textId="69F16CF6" w:rsidR="00303151" w:rsidRPr="001F5585" w:rsidRDefault="00357FD7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="00303151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pact=</w:t>
            </w:r>
            <w:r w:rsidR="00600511" w:rsidRPr="001F5585">
              <w:rPr>
                <w:rFonts w:ascii="Times New Roman" w:hAnsi="Times New Roman" w:cs="Times New Roman"/>
                <w:sz w:val="20"/>
                <w:szCs w:val="20"/>
              </w:rPr>
              <w:t>13.0 (</w:t>
            </w:r>
            <w:r w:rsidR="00BD5567" w:rsidRPr="001F5585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  <w:r w:rsidR="00600511" w:rsidRPr="001F55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3" w:type="dxa"/>
          </w:tcPr>
          <w:p w14:paraId="31CCD8CA" w14:textId="6DEDF84D" w:rsidR="00303151" w:rsidRPr="001F5585" w:rsidRDefault="00303151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=</w:t>
            </w:r>
            <w:r w:rsidR="00600511" w:rsidRPr="001F5585">
              <w:rPr>
                <w:rFonts w:ascii="Times New Roman" w:hAnsi="Times New Roman" w:cs="Times New Roman"/>
                <w:sz w:val="20"/>
                <w:szCs w:val="20"/>
              </w:rPr>
              <w:t>2.0 (</w:t>
            </w:r>
            <w:r w:rsidR="00BD5567" w:rsidRPr="001F55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00511" w:rsidRPr="001F5585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  <w:p w14:paraId="3275FBC4" w14:textId="5D5B8121" w:rsidR="00FF7B50" w:rsidRPr="001F5585" w:rsidRDefault="00303151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act=</w:t>
            </w:r>
            <w:r w:rsidR="002972F3" w:rsidRPr="001F5585">
              <w:rPr>
                <w:rFonts w:ascii="Times New Roman" w:hAnsi="Times New Roman" w:cs="Times New Roman"/>
                <w:sz w:val="20"/>
                <w:szCs w:val="20"/>
              </w:rPr>
              <w:t>8.0 (1</w:t>
            </w:r>
            <w:r w:rsidR="00BD5567" w:rsidRPr="001F5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972F3" w:rsidRPr="001F5585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1648" w:type="dxa"/>
          </w:tcPr>
          <w:p w14:paraId="7FCEFFC4" w14:textId="1FEC8DF5" w:rsidR="00303151" w:rsidRPr="001F5585" w:rsidRDefault="00303151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  <w:r w:rsidR="008A3C4C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  <w:r w:rsidR="00A066B8" w:rsidRPr="001F5585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391BA0" w:rsidRPr="001F5585">
              <w:rPr>
                <w:rFonts w:ascii="Times New Roman" w:hAnsi="Times New Roman" w:cs="Times New Roman"/>
                <w:sz w:val="20"/>
                <w:szCs w:val="20"/>
              </w:rPr>
              <w:t>=83, p=0</w:t>
            </w:r>
            <w:r w:rsidR="008C5328" w:rsidRPr="001F55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57935240" w:rsidRPr="001F5585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="008C5328" w:rsidRPr="001F5585">
              <w:rPr>
                <w:rFonts w:ascii="Times New Roman" w:hAnsi="Times New Roman" w:cs="Times New Roman"/>
                <w:sz w:val="20"/>
                <w:szCs w:val="20"/>
              </w:rPr>
              <w:t>, r=0.</w:t>
            </w:r>
            <w:r w:rsidR="478C945E" w:rsidRPr="001F55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452A74E5" w:rsidRPr="001F55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38F84A1D" w14:textId="1D6DE727" w:rsidR="00FF7B50" w:rsidRPr="001F5585" w:rsidRDefault="00303151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act</w:t>
            </w:r>
            <w:r w:rsidR="008A3C4C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  <w:r w:rsidR="00A066B8" w:rsidRPr="001F5585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8A3C4C" w:rsidRPr="001F558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1D3599" w:rsidRPr="001F5585">
              <w:rPr>
                <w:rFonts w:ascii="Times New Roman" w:hAnsi="Times New Roman" w:cs="Times New Roman"/>
                <w:sz w:val="20"/>
                <w:szCs w:val="20"/>
              </w:rPr>
              <w:t>83, p=0.</w:t>
            </w:r>
            <w:r w:rsidR="6F32F735" w:rsidRPr="001F55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1ADF5B75" w:rsidRPr="001F55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D3599" w:rsidRPr="001F5585">
              <w:rPr>
                <w:rFonts w:ascii="Times New Roman" w:hAnsi="Times New Roman" w:cs="Times New Roman"/>
                <w:sz w:val="20"/>
                <w:szCs w:val="20"/>
              </w:rPr>
              <w:t>, r=0.</w:t>
            </w:r>
            <w:r w:rsidR="64F54156" w:rsidRPr="001F558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1F5585" w:rsidRPr="001F5585" w14:paraId="434C596A" w14:textId="609C1D1F" w:rsidTr="002C4961">
        <w:tc>
          <w:tcPr>
            <w:tcW w:w="1728" w:type="dxa"/>
          </w:tcPr>
          <w:p w14:paraId="3AD436AD" w14:textId="080D2144" w:rsidR="00FF7B50" w:rsidRPr="001F5585" w:rsidRDefault="00FF7B50" w:rsidP="00E835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hort Form Health Survey </w:t>
            </w:r>
            <w:r w:rsidR="00685A33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–</w:t>
            </w: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36</w:t>
            </w:r>
            <w:r w:rsidR="005F5C8E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Hays et al., 1993</w:t>
            </w:r>
            <w:r w:rsidR="00E4072C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27" w:type="dxa"/>
          </w:tcPr>
          <w:p w14:paraId="7A426D00" w14:textId="7B4B834A" w:rsidR="00FF7B50" w:rsidRPr="001F5585" w:rsidRDefault="00F10DF1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 36-item scale c</w:t>
            </w:r>
            <w:r w:rsidR="000952BB" w:rsidRPr="001F5585">
              <w:rPr>
                <w:rFonts w:ascii="Times New Roman" w:hAnsi="Times New Roman" w:cs="Times New Roman"/>
                <w:sz w:val="20"/>
                <w:szCs w:val="20"/>
              </w:rPr>
              <w:t>aptur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="000952BB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data on h</w:t>
            </w:r>
            <w:r w:rsidR="00FF7B50" w:rsidRPr="001F5585">
              <w:rPr>
                <w:rFonts w:ascii="Times New Roman" w:hAnsi="Times New Roman" w:cs="Times New Roman"/>
                <w:sz w:val="20"/>
                <w:szCs w:val="20"/>
              </w:rPr>
              <w:t>ealth-related quality of life</w:t>
            </w:r>
            <w:r w:rsidR="000952BB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952BB" w:rsidRPr="001F558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ross eight domains</w:t>
            </w:r>
            <w:r w:rsidR="0031311B" w:rsidRPr="001F55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01AC9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56BF8" w:rsidRPr="001F558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967745" w:rsidRPr="001F5585">
              <w:rPr>
                <w:rFonts w:ascii="Times New Roman" w:hAnsi="Times New Roman" w:cs="Times New Roman"/>
                <w:sz w:val="20"/>
                <w:szCs w:val="20"/>
              </w:rPr>
              <w:t>ubscale scores range from 0-100 - h</w:t>
            </w:r>
            <w:r w:rsidR="00C93855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igher scores indicate </w:t>
            </w:r>
            <w:r w:rsidR="00601AC9" w:rsidRPr="001F5585">
              <w:rPr>
                <w:rFonts w:ascii="Times New Roman" w:hAnsi="Times New Roman" w:cs="Times New Roman"/>
                <w:sz w:val="20"/>
                <w:szCs w:val="20"/>
              </w:rPr>
              <w:t>better quality of life.</w:t>
            </w:r>
          </w:p>
        </w:tc>
        <w:tc>
          <w:tcPr>
            <w:tcW w:w="1710" w:type="dxa"/>
          </w:tcPr>
          <w:p w14:paraId="4AA163DF" w14:textId="1A75C334" w:rsidR="00FF7B50" w:rsidRPr="001F5585" w:rsidRDefault="006D3962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PF:</w:t>
            </w:r>
            <w:r w:rsidR="0031373F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31373F" w:rsidRPr="001F5585">
              <w:rPr>
                <w:rFonts w:ascii="Times New Roman" w:hAnsi="Times New Roman" w:cs="Times New Roman"/>
                <w:sz w:val="20"/>
                <w:szCs w:val="20"/>
              </w:rPr>
              <w:t>Mdn=</w:t>
            </w:r>
            <w:r w:rsidR="002E247A" w:rsidRPr="001F5585">
              <w:rPr>
                <w:rFonts w:ascii="Times New Roman" w:hAnsi="Times New Roman" w:cs="Times New Roman"/>
                <w:sz w:val="20"/>
                <w:szCs w:val="20"/>
              </w:rPr>
              <w:t>40 (IQR=2</w:t>
            </w:r>
            <w:r w:rsidR="0002450D" w:rsidRPr="001F55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E247A" w:rsidRPr="001F5585">
              <w:rPr>
                <w:rFonts w:ascii="Times New Roman" w:hAnsi="Times New Roman" w:cs="Times New Roman"/>
                <w:sz w:val="20"/>
                <w:szCs w:val="20"/>
              </w:rPr>
              <w:t>.5)</w:t>
            </w:r>
          </w:p>
          <w:p w14:paraId="54DCAB97" w14:textId="70DD8E58" w:rsidR="006D3962" w:rsidRPr="001F5585" w:rsidRDefault="006D3962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R</w:t>
            </w:r>
            <w:r w:rsidR="00B5287A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P</w:t>
            </w: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  <w:r w:rsidR="002E247A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D47C7F" w:rsidRPr="001F5585">
              <w:rPr>
                <w:rFonts w:ascii="Times New Roman" w:hAnsi="Times New Roman" w:cs="Times New Roman"/>
                <w:sz w:val="20"/>
                <w:szCs w:val="20"/>
              </w:rPr>
              <w:t>Mdn=0.0 (IQR=0.0)</w:t>
            </w:r>
          </w:p>
          <w:p w14:paraId="3109EF37" w14:textId="32CE712A" w:rsidR="00B5287A" w:rsidRPr="001F5585" w:rsidRDefault="00B5287A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H:</w:t>
            </w:r>
            <w:r w:rsidR="00D47C7F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A78E5" w:rsidRPr="001F5585">
              <w:rPr>
                <w:rFonts w:ascii="Times New Roman" w:hAnsi="Times New Roman" w:cs="Times New Roman"/>
                <w:sz w:val="20"/>
                <w:szCs w:val="20"/>
              </w:rPr>
              <w:t>Mdn=58.0 (</w:t>
            </w:r>
            <w:r w:rsidR="00CB2ECF" w:rsidRPr="001F5585">
              <w:rPr>
                <w:rFonts w:ascii="Times New Roman" w:hAnsi="Times New Roman" w:cs="Times New Roman"/>
                <w:sz w:val="20"/>
                <w:szCs w:val="20"/>
              </w:rPr>
              <w:t>IQR=</w:t>
            </w:r>
            <w:r w:rsidR="002A78E5" w:rsidRPr="001F55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150C5" w:rsidRPr="001F55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A78E5" w:rsidRPr="001F5585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  <w:p w14:paraId="5BA13B9D" w14:textId="24C554CC" w:rsidR="00B5287A" w:rsidRPr="001F5585" w:rsidRDefault="00B5287A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LE:</w:t>
            </w:r>
            <w:r w:rsidR="002A78E5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D120BE" w:rsidRPr="001F5585">
              <w:rPr>
                <w:rFonts w:ascii="Times New Roman" w:hAnsi="Times New Roman" w:cs="Times New Roman"/>
                <w:sz w:val="20"/>
                <w:szCs w:val="20"/>
              </w:rPr>
              <w:t>Mdn=16.</w:t>
            </w:r>
            <w:r w:rsidR="00E20DF8" w:rsidRPr="001F558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120BE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(IQR=100.0)</w:t>
            </w:r>
          </w:p>
          <w:p w14:paraId="7F4A9760" w14:textId="3A6114B4" w:rsidR="00B5287A" w:rsidRPr="001F5585" w:rsidRDefault="00AC7C38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/</w:t>
            </w:r>
            <w:r w:rsidR="00DB1651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  <w:r w:rsidR="00E20DF8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E20DF8" w:rsidRPr="001F5585"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="00C65673" w:rsidRPr="001F5585">
              <w:rPr>
                <w:rFonts w:ascii="Times New Roman" w:hAnsi="Times New Roman" w:cs="Times New Roman"/>
                <w:sz w:val="20"/>
                <w:szCs w:val="20"/>
              </w:rPr>
              <w:t>25.9 (SD=18.0)</w:t>
            </w:r>
          </w:p>
          <w:p w14:paraId="014CA091" w14:textId="66096F1D" w:rsidR="00AC7C38" w:rsidRPr="001F5585" w:rsidRDefault="00AC7C38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in:</w:t>
            </w:r>
            <w:r w:rsidR="00C65673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3743CA" w:rsidRPr="001F5585">
              <w:rPr>
                <w:rFonts w:ascii="Times New Roman" w:hAnsi="Times New Roman" w:cs="Times New Roman"/>
                <w:sz w:val="20"/>
                <w:szCs w:val="20"/>
              </w:rPr>
              <w:t>Mdn=33.8 (</w:t>
            </w:r>
            <w:r w:rsidR="00CB2ECF" w:rsidRPr="001F5585">
              <w:rPr>
                <w:rFonts w:ascii="Times New Roman" w:hAnsi="Times New Roman" w:cs="Times New Roman"/>
                <w:sz w:val="20"/>
                <w:szCs w:val="20"/>
              </w:rPr>
              <w:t>IQR=</w:t>
            </w:r>
            <w:r w:rsidR="003743CA" w:rsidRPr="001F55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25CDD" w:rsidRPr="001F5585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  <w:r w:rsidR="003743CA" w:rsidRPr="001F55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B3CB548" w14:textId="1D93F371" w:rsidR="00AC7C38" w:rsidRPr="001F5585" w:rsidRDefault="00121510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H:</w:t>
            </w:r>
            <w:r w:rsidR="003743CA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3743CA" w:rsidRPr="001F5585"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="009E1015" w:rsidRPr="001F5585">
              <w:rPr>
                <w:rFonts w:ascii="Times New Roman" w:hAnsi="Times New Roman" w:cs="Times New Roman"/>
                <w:sz w:val="20"/>
                <w:szCs w:val="20"/>
              </w:rPr>
              <w:t>34.1 (SD=19.6)</w:t>
            </w:r>
          </w:p>
          <w:p w14:paraId="378FD2EF" w14:textId="7A868AAA" w:rsidR="00121510" w:rsidRPr="001F5585" w:rsidRDefault="00121510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F:</w:t>
            </w:r>
            <w:r w:rsidR="00CB2ECF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CB2ECF" w:rsidRPr="001F5585">
              <w:rPr>
                <w:rFonts w:ascii="Times New Roman" w:hAnsi="Times New Roman" w:cs="Times New Roman"/>
                <w:sz w:val="20"/>
                <w:szCs w:val="20"/>
              </w:rPr>
              <w:t>Mdn=37.5 (IQR=37.5)</w:t>
            </w:r>
          </w:p>
          <w:p w14:paraId="7B62E263" w14:textId="77777777" w:rsidR="006D3962" w:rsidRPr="001F5585" w:rsidRDefault="006D3962" w:rsidP="00E835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15C9741" w14:textId="3F3E0DBA" w:rsidR="006D3962" w:rsidRPr="001F5585" w:rsidRDefault="006D3962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3" w:type="dxa"/>
          </w:tcPr>
          <w:p w14:paraId="25E7F085" w14:textId="6C4ED904" w:rsidR="00CB2ECF" w:rsidRPr="001F5585" w:rsidRDefault="00CB2ECF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PF: 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Mdn=</w:t>
            </w:r>
            <w:r w:rsidR="002B024A" w:rsidRPr="001F5585">
              <w:rPr>
                <w:rFonts w:ascii="Times New Roman" w:hAnsi="Times New Roman" w:cs="Times New Roman"/>
                <w:sz w:val="20"/>
                <w:szCs w:val="20"/>
              </w:rPr>
              <w:t>95.0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(IQR=</w:t>
            </w:r>
            <w:r w:rsidR="002B024A" w:rsidRPr="001F5585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E02DB62" w14:textId="12F891AA" w:rsidR="00CB2ECF" w:rsidRPr="001F5585" w:rsidRDefault="00CB2ECF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RLP: 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Mdn=</w:t>
            </w:r>
            <w:r w:rsidR="009A44E7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B024A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100.0 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(IQR=</w:t>
            </w:r>
            <w:r w:rsidR="00082497" w:rsidRPr="001F55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B024A" w:rsidRPr="001F558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EA719DD" w14:textId="64F8F056" w:rsidR="00CB2ECF" w:rsidRPr="001F5585" w:rsidRDefault="00CB2ECF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H: 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Mdn=</w:t>
            </w:r>
            <w:r w:rsidR="009A44E7" w:rsidRPr="001F5585">
              <w:rPr>
                <w:rFonts w:ascii="Times New Roman" w:hAnsi="Times New Roman" w:cs="Times New Roman"/>
                <w:sz w:val="20"/>
                <w:szCs w:val="20"/>
              </w:rPr>
              <w:t>84.0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A44E7" w:rsidRPr="001F5585">
              <w:rPr>
                <w:rFonts w:ascii="Times New Roman" w:hAnsi="Times New Roman" w:cs="Times New Roman"/>
                <w:sz w:val="20"/>
                <w:szCs w:val="20"/>
              </w:rPr>
              <w:t>IQR=1</w:t>
            </w:r>
            <w:r w:rsidR="000150C5" w:rsidRPr="001F55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A44E7" w:rsidRPr="001F558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B981644" w14:textId="3D28FB51" w:rsidR="00CB2ECF" w:rsidRPr="001F5585" w:rsidRDefault="00CB2ECF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LE: 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Mdn=</w:t>
            </w:r>
            <w:r w:rsidR="008A057F" w:rsidRPr="001F5585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(IQR=</w:t>
            </w:r>
            <w:r w:rsidR="00966B87" w:rsidRPr="001F5585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49B0685" w14:textId="62819B92" w:rsidR="00CB2ECF" w:rsidRPr="001F5585" w:rsidRDefault="00CB2ECF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/</w:t>
            </w:r>
            <w:r w:rsidR="00242E07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="008A057F" w:rsidRPr="001F5585">
              <w:rPr>
                <w:rFonts w:ascii="Times New Roman" w:hAnsi="Times New Roman" w:cs="Times New Roman"/>
                <w:sz w:val="20"/>
                <w:szCs w:val="20"/>
              </w:rPr>
              <w:t>65.3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(SD=</w:t>
            </w:r>
            <w:r w:rsidR="008A057F" w:rsidRPr="001F5585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A55F1A8" w14:textId="35ECCA97" w:rsidR="00CB2ECF" w:rsidRPr="001F5585" w:rsidRDefault="00CB2ECF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in: 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Mdn=</w:t>
            </w:r>
            <w:r w:rsidR="00077E79" w:rsidRPr="001F5585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77E79" w:rsidRPr="001F5585">
              <w:rPr>
                <w:rFonts w:ascii="Times New Roman" w:hAnsi="Times New Roman" w:cs="Times New Roman"/>
                <w:sz w:val="20"/>
                <w:szCs w:val="20"/>
              </w:rPr>
              <w:t>IQR=2</w:t>
            </w:r>
            <w:r w:rsidR="00825CDD" w:rsidRPr="001F55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77E79" w:rsidRPr="001F5585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E24B5F6" w14:textId="68303F71" w:rsidR="00CB2ECF" w:rsidRPr="001F5585" w:rsidRDefault="00CB2ECF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H: 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M=</w:t>
            </w:r>
            <w:r w:rsidR="006B21F1" w:rsidRPr="001F5585">
              <w:rPr>
                <w:rFonts w:ascii="Times New Roman" w:hAnsi="Times New Roman" w:cs="Times New Roman"/>
                <w:sz w:val="20"/>
                <w:szCs w:val="20"/>
              </w:rPr>
              <w:t>74.1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(SD=</w:t>
            </w:r>
            <w:r w:rsidR="006B21F1" w:rsidRPr="001F5585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16588D7" w14:textId="2D822924" w:rsidR="00CB2ECF" w:rsidRPr="001F5585" w:rsidRDefault="00CB2ECF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F: 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Mdn=</w:t>
            </w:r>
            <w:r w:rsidR="00A51D31" w:rsidRPr="001F5585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(IQR=</w:t>
            </w:r>
            <w:r w:rsidR="00A51D31" w:rsidRPr="001F5585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8237500" w14:textId="77777777" w:rsidR="00FF7B50" w:rsidRPr="001F5585" w:rsidRDefault="00FF7B50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8" w:type="dxa"/>
          </w:tcPr>
          <w:p w14:paraId="309189C7" w14:textId="54A8AF57" w:rsidR="00121510" w:rsidRPr="001F5585" w:rsidRDefault="000F6CD3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*</w:t>
            </w:r>
            <w:r w:rsidR="00121510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F:</w:t>
            </w:r>
            <w:r w:rsidR="00653CC9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A066B8" w:rsidRPr="001F5585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653CC9" w:rsidRPr="001F558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02450D" w:rsidRPr="001F5585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  <w:r w:rsidR="00653CC9" w:rsidRPr="001F5585">
              <w:rPr>
                <w:rFonts w:ascii="Times New Roman" w:hAnsi="Times New Roman" w:cs="Times New Roman"/>
                <w:sz w:val="20"/>
                <w:szCs w:val="20"/>
              </w:rPr>
              <w:t>, p&lt;0.001, r=</w:t>
            </w:r>
            <w:r w:rsidR="00CB36FF" w:rsidRPr="001F558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784D02AE" w:rsidRPr="001F5585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  <w:p w14:paraId="5A5F6BD0" w14:textId="3275B307" w:rsidR="00121510" w:rsidRPr="001F5585" w:rsidRDefault="000F6CD3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*</w:t>
            </w:r>
            <w:r w:rsidR="00121510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LP:</w:t>
            </w:r>
            <w:r w:rsidR="00CB36FF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A066B8" w:rsidRPr="001F5585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CB36FF" w:rsidRPr="001F558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1316D7" w:rsidRPr="001F5585">
              <w:rPr>
                <w:rFonts w:ascii="Times New Roman" w:hAnsi="Times New Roman" w:cs="Times New Roman"/>
                <w:sz w:val="20"/>
                <w:szCs w:val="20"/>
              </w:rPr>
              <w:t>259.5</w:t>
            </w:r>
            <w:r w:rsidR="00CB36FF" w:rsidRPr="001F5585">
              <w:rPr>
                <w:rFonts w:ascii="Times New Roman" w:hAnsi="Times New Roman" w:cs="Times New Roman"/>
                <w:sz w:val="20"/>
                <w:szCs w:val="20"/>
              </w:rPr>
              <w:t>, p&lt;0.001, r=0.</w:t>
            </w:r>
            <w:r w:rsidR="5B269EDF" w:rsidRPr="001F55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3253DEF8" w:rsidRPr="001F55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19B7E035" w14:textId="11313965" w:rsidR="00121510" w:rsidRPr="001F5585" w:rsidRDefault="000F6CD3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="00121510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H:</w:t>
            </w:r>
            <w:r w:rsidR="00FF2695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A066B8" w:rsidRPr="001F5585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FF2695" w:rsidRPr="001F558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0150C5" w:rsidRPr="001F5585">
              <w:rPr>
                <w:rFonts w:ascii="Times New Roman" w:hAnsi="Times New Roman" w:cs="Times New Roman"/>
                <w:sz w:val="20"/>
                <w:szCs w:val="20"/>
              </w:rPr>
              <w:t>223.5</w:t>
            </w:r>
            <w:r w:rsidR="007C15F3" w:rsidRPr="001F5585">
              <w:rPr>
                <w:rFonts w:ascii="Times New Roman" w:hAnsi="Times New Roman" w:cs="Times New Roman"/>
                <w:sz w:val="20"/>
                <w:szCs w:val="20"/>
              </w:rPr>
              <w:t>, p=0.002, r=0.</w:t>
            </w:r>
            <w:r w:rsidR="02BB6DB2" w:rsidRPr="001F5585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3E211C55" w14:textId="1B469A90" w:rsidR="00121510" w:rsidRPr="001F5585" w:rsidRDefault="000F6CD3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="00121510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LE:</w:t>
            </w:r>
            <w:r w:rsidR="007C15F3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A066B8" w:rsidRPr="001F5585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7C15F3" w:rsidRPr="001F558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966B87" w:rsidRPr="001F5585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  <w:r w:rsidR="00326E71" w:rsidRPr="001F5585">
              <w:rPr>
                <w:rFonts w:ascii="Times New Roman" w:hAnsi="Times New Roman" w:cs="Times New Roman"/>
                <w:sz w:val="20"/>
                <w:szCs w:val="20"/>
              </w:rPr>
              <w:t>, p=0.</w:t>
            </w:r>
            <w:r w:rsidR="4F9ADFC3" w:rsidRPr="001F55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402815A8" w:rsidRPr="001F55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26E71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961F2" w:rsidRPr="001F5585">
              <w:rPr>
                <w:rFonts w:ascii="Times New Roman" w:hAnsi="Times New Roman" w:cs="Times New Roman"/>
                <w:sz w:val="20"/>
                <w:szCs w:val="20"/>
              </w:rPr>
              <w:t>r=0.</w:t>
            </w:r>
            <w:r w:rsidR="459C9269" w:rsidRPr="001F55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4E7792AB" w:rsidRPr="001F55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748C2DF" w14:textId="6AF0F60F" w:rsidR="00121510" w:rsidRPr="001F5585" w:rsidRDefault="000F6CD3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="00121510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/</w:t>
            </w:r>
            <w:r w:rsidR="00DB1651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r w:rsidR="00121510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  <w:r w:rsidR="00A961F2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9D2846" w:rsidRPr="001F5585">
              <w:rPr>
                <w:rFonts w:ascii="Times New Roman" w:hAnsi="Times New Roman" w:cs="Times New Roman"/>
                <w:sz w:val="20"/>
                <w:szCs w:val="20"/>
              </w:rPr>
              <w:t>t(31)=7.18, p</w:t>
            </w:r>
            <w:r w:rsidR="0046456C" w:rsidRPr="001F5585">
              <w:rPr>
                <w:rFonts w:ascii="Times New Roman" w:hAnsi="Times New Roman" w:cs="Times New Roman"/>
                <w:sz w:val="20"/>
                <w:szCs w:val="20"/>
              </w:rPr>
              <w:t>&lt;0.001, g=2.</w:t>
            </w:r>
            <w:r w:rsidR="70121A46" w:rsidRPr="001F55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230D483E" w:rsidRPr="001F558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5D689E41" w14:textId="13222C68" w:rsidR="00121510" w:rsidRPr="001F5585" w:rsidRDefault="000F6CD3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="00121510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in:</w:t>
            </w:r>
            <w:r w:rsidR="00A961F2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A066B8" w:rsidRPr="001F5585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A961F2" w:rsidRPr="001F558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825CDD" w:rsidRPr="001F5585">
              <w:rPr>
                <w:rFonts w:ascii="Times New Roman" w:hAnsi="Times New Roman" w:cs="Times New Roman"/>
                <w:sz w:val="20"/>
                <w:szCs w:val="20"/>
              </w:rPr>
              <w:t>257.5</w:t>
            </w:r>
            <w:r w:rsidR="00A961F2" w:rsidRPr="001F5585">
              <w:rPr>
                <w:rFonts w:ascii="Times New Roman" w:hAnsi="Times New Roman" w:cs="Times New Roman"/>
                <w:sz w:val="20"/>
                <w:szCs w:val="20"/>
              </w:rPr>
              <w:t>, p</w:t>
            </w:r>
            <w:r w:rsidR="005C2BC3" w:rsidRPr="001F5585">
              <w:rPr>
                <w:rFonts w:ascii="Times New Roman" w:hAnsi="Times New Roman" w:cs="Times New Roman"/>
                <w:sz w:val="20"/>
                <w:szCs w:val="20"/>
              </w:rPr>
              <w:t>&lt;0.001, r=0.</w:t>
            </w:r>
            <w:r w:rsidR="1B17AA24" w:rsidRPr="001F5585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  <w:p w14:paraId="118C1B21" w14:textId="6F150E7F" w:rsidR="00121510" w:rsidRPr="001F5585" w:rsidRDefault="000F6CD3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="00121510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H:</w:t>
            </w:r>
            <w:r w:rsidR="005C2BC3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46456C" w:rsidRPr="001F5585">
              <w:rPr>
                <w:rFonts w:ascii="Times New Roman" w:hAnsi="Times New Roman" w:cs="Times New Roman"/>
                <w:sz w:val="20"/>
                <w:szCs w:val="20"/>
              </w:rPr>
              <w:t>t(31)=</w:t>
            </w:r>
            <w:r w:rsidR="00864909" w:rsidRPr="001F5585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4EA81DC5" w:rsidRPr="001F558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864909" w:rsidRPr="001F5585">
              <w:rPr>
                <w:rFonts w:ascii="Times New Roman" w:hAnsi="Times New Roman" w:cs="Times New Roman"/>
                <w:sz w:val="20"/>
                <w:szCs w:val="20"/>
              </w:rPr>
              <w:t>, p&lt;0.001, g=</w:t>
            </w:r>
            <w:r w:rsidR="00B15319" w:rsidRPr="001F5585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5D514CC1" w:rsidRPr="001F55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238F925A" w:rsidRPr="001F55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46F96999" w14:textId="78BDD55B" w:rsidR="00121510" w:rsidRPr="001F5585" w:rsidRDefault="000F6CD3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="00121510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F:</w:t>
            </w:r>
            <w:r w:rsidR="005C2BC3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A066B8" w:rsidRPr="001F5585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5C2BC3" w:rsidRPr="001F558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FE355D" w:rsidRPr="001F5585">
              <w:rPr>
                <w:rFonts w:ascii="Times New Roman" w:hAnsi="Times New Roman" w:cs="Times New Roman"/>
                <w:sz w:val="20"/>
                <w:szCs w:val="20"/>
              </w:rPr>
              <w:t>248.5</w:t>
            </w:r>
            <w:r w:rsidR="009044D5" w:rsidRPr="001F5585">
              <w:rPr>
                <w:rFonts w:ascii="Times New Roman" w:hAnsi="Times New Roman" w:cs="Times New Roman"/>
                <w:sz w:val="20"/>
                <w:szCs w:val="20"/>
              </w:rPr>
              <w:t>, p&lt;0.001, r=0.</w:t>
            </w:r>
            <w:r w:rsidR="5A08EA5B" w:rsidRPr="001F558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1154C920" w:rsidRPr="001F558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bookmarkEnd w:id="0"/>
          <w:p w14:paraId="60161FDA" w14:textId="77777777" w:rsidR="00FF7B50" w:rsidRPr="001F5585" w:rsidRDefault="00FF7B50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5585" w:rsidRPr="001F5585" w14:paraId="087BD7B5" w14:textId="67DD0462" w:rsidTr="002C4961">
        <w:tc>
          <w:tcPr>
            <w:tcW w:w="1728" w:type="dxa"/>
          </w:tcPr>
          <w:p w14:paraId="6F535A32" w14:textId="77777777" w:rsidR="00FF7B50" w:rsidRPr="001F5585" w:rsidRDefault="00FF7B50" w:rsidP="00E835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Work &amp; Social Adjustment Scale</w:t>
            </w:r>
            <w:r w:rsidR="009C6426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undt et al., 2002)</w:t>
            </w:r>
            <w:r w:rsidR="007B378B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5E72191E" w14:textId="3729EA09" w:rsidR="007B378B" w:rsidRPr="001F5585" w:rsidRDefault="007B378B" w:rsidP="00E835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n (IQR)</w:t>
            </w:r>
          </w:p>
        </w:tc>
        <w:tc>
          <w:tcPr>
            <w:tcW w:w="2227" w:type="dxa"/>
          </w:tcPr>
          <w:p w14:paraId="5A3A736E" w14:textId="717D14A7" w:rsidR="00FF7B50" w:rsidRPr="001F5585" w:rsidRDefault="00E131F4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A brief</w:t>
            </w:r>
            <w:r w:rsidR="00FB0042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5-item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measure of general functioning in occupational and social domains.</w:t>
            </w:r>
            <w:r w:rsidR="008B35D0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Scores range from 0-40 – higher scores </w:t>
            </w:r>
            <w:r w:rsidR="00921CA8" w:rsidRPr="001F5585">
              <w:rPr>
                <w:rFonts w:ascii="Times New Roman" w:hAnsi="Times New Roman" w:cs="Times New Roman"/>
                <w:sz w:val="20"/>
                <w:szCs w:val="20"/>
              </w:rPr>
              <w:t>denote worse functioning.</w:t>
            </w:r>
          </w:p>
        </w:tc>
        <w:tc>
          <w:tcPr>
            <w:tcW w:w="1710" w:type="dxa"/>
          </w:tcPr>
          <w:p w14:paraId="0F6B3382" w14:textId="2BE26977" w:rsidR="00FF7B50" w:rsidRPr="001F5585" w:rsidRDefault="007B378B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25.</w:t>
            </w:r>
            <w:r w:rsidR="00E24219" w:rsidRPr="001F55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24219" w:rsidRPr="001F55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.5)</w:t>
            </w:r>
          </w:p>
        </w:tc>
        <w:tc>
          <w:tcPr>
            <w:tcW w:w="1703" w:type="dxa"/>
          </w:tcPr>
          <w:p w14:paraId="013296BB" w14:textId="45812744" w:rsidR="005B5ED5" w:rsidRPr="001F5585" w:rsidRDefault="006E5379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1.0 (</w:t>
            </w:r>
            <w:r w:rsidR="00E24219" w:rsidRPr="001F5585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EA3AEF6" w14:textId="4B2FBB55" w:rsidR="00FF7B50" w:rsidRPr="001F5585" w:rsidRDefault="00546430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(n=14)</w:t>
            </w:r>
          </w:p>
        </w:tc>
        <w:tc>
          <w:tcPr>
            <w:tcW w:w="1648" w:type="dxa"/>
          </w:tcPr>
          <w:p w14:paraId="24FE11E6" w14:textId="7F13F2BE" w:rsidR="00FF7B50" w:rsidRPr="001F5585" w:rsidRDefault="00242E07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6E5379" w:rsidRPr="001F5585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576A85" w:rsidRPr="001F5585">
              <w:rPr>
                <w:rFonts w:ascii="Times New Roman" w:hAnsi="Times New Roman" w:cs="Times New Roman"/>
                <w:sz w:val="20"/>
                <w:szCs w:val="20"/>
              </w:rPr>
              <w:t>1.0, p&lt;0.001, r=0.</w:t>
            </w:r>
            <w:r w:rsidR="2AD3F4C3" w:rsidRPr="001F558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2E82FB80" w:rsidRPr="001F55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1F5585" w:rsidRPr="001F5585" w14:paraId="130758E0" w14:textId="31A7FE2A" w:rsidTr="002C4961">
        <w:tc>
          <w:tcPr>
            <w:tcW w:w="1728" w:type="dxa"/>
          </w:tcPr>
          <w:p w14:paraId="6C48131D" w14:textId="77777777" w:rsidR="00FF7B50" w:rsidRPr="001F5585" w:rsidRDefault="00FF7B50" w:rsidP="00E835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ief Illness Perception Questionnaire</w:t>
            </w:r>
            <w:r w:rsidR="009C6426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Broadbent et al., 2006)</w:t>
            </w:r>
            <w:r w:rsidR="00EF1834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14:paraId="334CFAD4" w14:textId="19F0E277" w:rsidR="00EF1834" w:rsidRPr="001F5585" w:rsidRDefault="00EF1834" w:rsidP="00E835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 (SD)</w:t>
            </w:r>
          </w:p>
        </w:tc>
        <w:tc>
          <w:tcPr>
            <w:tcW w:w="2227" w:type="dxa"/>
          </w:tcPr>
          <w:p w14:paraId="2B3F6B50" w14:textId="1CECCE56" w:rsidR="00FF7B50" w:rsidRPr="001F5585" w:rsidRDefault="00A92C9E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Nine items assessing i</w:t>
            </w:r>
            <w:r w:rsidR="00FF7B50" w:rsidRPr="001F5585">
              <w:rPr>
                <w:rFonts w:ascii="Times New Roman" w:hAnsi="Times New Roman" w:cs="Times New Roman"/>
                <w:sz w:val="20"/>
                <w:szCs w:val="20"/>
              </w:rPr>
              <w:t>llness-related cognition</w:t>
            </w: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s (e.g., perceived chronicity, causes, expectations about treatment efficacy).</w:t>
            </w:r>
            <w:r w:rsidR="00865DB4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Each item is score</w:t>
            </w:r>
            <w:r w:rsidR="6A921265" w:rsidRPr="001F558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865DB4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from 0-10 </w:t>
            </w:r>
            <w:r w:rsidR="00EB7208" w:rsidRPr="001F5585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865DB4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B7208" w:rsidRPr="001F5585">
              <w:rPr>
                <w:rFonts w:ascii="Times New Roman" w:hAnsi="Times New Roman" w:cs="Times New Roman"/>
                <w:sz w:val="20"/>
                <w:szCs w:val="20"/>
              </w:rPr>
              <w:t>higher scores represent more threatening illness representations. A ninth item re</w:t>
            </w:r>
            <w:r w:rsidR="00881340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quires respondents to indicate </w:t>
            </w:r>
            <w:r w:rsidR="00A45148" w:rsidRPr="001F5585">
              <w:rPr>
                <w:rFonts w:ascii="Times New Roman" w:hAnsi="Times New Roman" w:cs="Times New Roman"/>
                <w:sz w:val="20"/>
                <w:szCs w:val="20"/>
              </w:rPr>
              <w:t>three perceived causes of their illness in rank order.</w:t>
            </w:r>
          </w:p>
        </w:tc>
        <w:tc>
          <w:tcPr>
            <w:tcW w:w="1710" w:type="dxa"/>
          </w:tcPr>
          <w:p w14:paraId="3052F2D0" w14:textId="2242DCE0" w:rsidR="00691D89" w:rsidRPr="001F5585" w:rsidRDefault="00691D89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erence:</w:t>
            </w:r>
            <w:r w:rsidR="00994EB4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C05A89" w:rsidRPr="001F5585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E2482B" w:rsidRPr="001F5585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C05A89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(2.8</w:t>
            </w:r>
            <w:r w:rsidR="00E2482B" w:rsidRPr="001F55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05A89" w:rsidRPr="001F55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6386B69" w14:textId="751B2615" w:rsidR="00691D89" w:rsidRPr="001F5585" w:rsidRDefault="00CD4086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equences:</w:t>
            </w:r>
            <w:r w:rsidR="009A21DE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9A21DE" w:rsidRPr="001F5585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011F2E" w:rsidRPr="001F558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9A21DE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B7C40" w:rsidRPr="001F5585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011F2E" w:rsidRPr="001F5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F17D1" w:rsidRPr="001F558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A21DE" w:rsidRPr="001F55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09597DF" w14:textId="48F172D0" w:rsidR="00FF7B50" w:rsidRPr="001F5585" w:rsidRDefault="005958E0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ty:</w:t>
            </w:r>
            <w:r w:rsidR="009C2AAD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9C2AAD" w:rsidRPr="001F5585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7851FD" w:rsidRPr="001F558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9C2AAD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(2.1</w:t>
            </w:r>
            <w:r w:rsidR="00376131" w:rsidRPr="001F558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C2AAD" w:rsidRPr="001F55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EA09D66" w14:textId="711FA205" w:rsidR="005958E0" w:rsidRPr="001F5585" w:rsidRDefault="006D0C53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lness Concern:</w:t>
            </w:r>
            <w:r w:rsidR="00C05A89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C05A89" w:rsidRPr="001F5585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7C7949" w:rsidRPr="001F558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C05A89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(1.9</w:t>
            </w:r>
            <w:r w:rsidR="00187FDA" w:rsidRPr="001F55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05A89" w:rsidRPr="001F55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58784C3" w14:textId="2ED43A4A" w:rsidR="006D0C53" w:rsidRPr="001F5585" w:rsidRDefault="004B2554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sonal Control:</w:t>
            </w:r>
            <w:r w:rsidR="00220E49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20E49" w:rsidRPr="001F5585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6E6B34" w:rsidRPr="001F55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20E49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56C6E" w:rsidRPr="001F5585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  <w:r w:rsidR="00220E49" w:rsidRPr="001F55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7748CD3" w14:textId="02ED460E" w:rsidR="004B2554" w:rsidRPr="001F5585" w:rsidRDefault="007664A8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line:</w:t>
            </w:r>
            <w:r w:rsidR="008B7C40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011F2E" w:rsidRPr="001F558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B7C40" w:rsidRPr="001F558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11F2E" w:rsidRPr="001F558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8B7C40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(3.03)</w:t>
            </w:r>
          </w:p>
          <w:p w14:paraId="11CB1820" w14:textId="64AE64BF" w:rsidR="007664A8" w:rsidRPr="001F5585" w:rsidRDefault="00024D63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 Control:</w:t>
            </w:r>
            <w:r w:rsidR="009C2AAD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9C2AAD" w:rsidRPr="001F5585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356C6E" w:rsidRPr="001F558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9C2AAD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 w:rsidR="00011F2E" w:rsidRPr="001F558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56C6E" w:rsidRPr="001F558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C2AAD" w:rsidRPr="001F55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A942398" w14:textId="68185EE7" w:rsidR="00F32E96" w:rsidRPr="001F5585" w:rsidRDefault="00F32E96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motional </w:t>
            </w:r>
            <w:r w:rsidR="3D73F01E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</w:t>
            </w:r>
            <w:r w:rsidR="1D760018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onse</w:t>
            </w: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  <w:r w:rsidR="00E2482B" w:rsidRPr="001F5585">
              <w:rPr>
                <w:rFonts w:ascii="Times New Roman" w:hAnsi="Times New Roman" w:cs="Times New Roman"/>
                <w:sz w:val="20"/>
                <w:szCs w:val="20"/>
              </w:rPr>
              <w:t>6.88</w:t>
            </w:r>
            <w:r w:rsidR="008B06E3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(2.7</w:t>
            </w:r>
            <w:r w:rsidR="00E2482B" w:rsidRPr="001F55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B06E3" w:rsidRPr="001F55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B049CCD" w14:textId="06CC328D" w:rsidR="00F32E96" w:rsidRPr="001F5585" w:rsidRDefault="00F32E96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llness threat:</w:t>
            </w:r>
            <w:r w:rsidR="008B06E3" w:rsidRPr="001F558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EF1834" w:rsidRPr="001F558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02C8C" w:rsidRPr="001F5585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="00EF1834" w:rsidRPr="001F55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B06E3" w:rsidRPr="001F5585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F1834" w:rsidRPr="001F5585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="00802C8C" w:rsidRPr="001F558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B06E3" w:rsidRPr="001F55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3" w:type="dxa"/>
          </w:tcPr>
          <w:p w14:paraId="3B003BEA" w14:textId="387842E7" w:rsidR="00FF7B50" w:rsidRPr="001F5585" w:rsidRDefault="00024D63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48" w:type="dxa"/>
          </w:tcPr>
          <w:p w14:paraId="14CE5AB1" w14:textId="78AB5CD9" w:rsidR="00FF7B50" w:rsidRPr="001F5585" w:rsidRDefault="00024D63" w:rsidP="00E835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558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4DA4D36D" w14:textId="5D6215E1" w:rsidR="00C10233" w:rsidRPr="001F5585" w:rsidRDefault="00C10233" w:rsidP="00B1058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1F5585">
        <w:rPr>
          <w:rFonts w:ascii="Times New Roman" w:hAnsi="Times New Roman" w:cs="Times New Roman"/>
          <w:sz w:val="16"/>
          <w:szCs w:val="16"/>
        </w:rPr>
        <w:t xml:space="preserve">Key: </w:t>
      </w:r>
      <w:r w:rsidR="00F22B9F" w:rsidRPr="001F5585">
        <w:rPr>
          <w:rFonts w:ascii="Times New Roman" w:hAnsi="Times New Roman" w:cs="Times New Roman"/>
          <w:sz w:val="16"/>
          <w:szCs w:val="16"/>
        </w:rPr>
        <w:t>DEN|G=disengagement; DEPR=depersonalisation; DERL</w:t>
      </w:r>
      <w:r w:rsidR="00DB1651" w:rsidRPr="001F5585">
        <w:rPr>
          <w:rFonts w:ascii="Times New Roman" w:hAnsi="Times New Roman" w:cs="Times New Roman"/>
          <w:sz w:val="16"/>
          <w:szCs w:val="16"/>
        </w:rPr>
        <w:t xml:space="preserve">=derealisation; </w:t>
      </w:r>
      <w:r w:rsidR="003E6627" w:rsidRPr="001F5585">
        <w:rPr>
          <w:rFonts w:ascii="Times New Roman" w:hAnsi="Times New Roman" w:cs="Times New Roman"/>
          <w:sz w:val="16"/>
          <w:szCs w:val="16"/>
        </w:rPr>
        <w:t xml:space="preserve">E/V=energy/vitality; </w:t>
      </w:r>
      <w:r w:rsidR="00DB1651" w:rsidRPr="001F5585">
        <w:rPr>
          <w:rFonts w:ascii="Times New Roman" w:hAnsi="Times New Roman" w:cs="Times New Roman"/>
          <w:sz w:val="16"/>
          <w:szCs w:val="16"/>
        </w:rPr>
        <w:t>ECON=emotional constriction;</w:t>
      </w:r>
      <w:r w:rsidR="00504D46" w:rsidRPr="001F5585">
        <w:rPr>
          <w:rFonts w:ascii="Times New Roman" w:hAnsi="Times New Roman" w:cs="Times New Roman"/>
          <w:sz w:val="16"/>
          <w:szCs w:val="16"/>
        </w:rPr>
        <w:t xml:space="preserve"> GH=general health;</w:t>
      </w:r>
      <w:r w:rsidR="00DB1651" w:rsidRPr="001F5585">
        <w:rPr>
          <w:rFonts w:ascii="Times New Roman" w:hAnsi="Times New Roman" w:cs="Times New Roman"/>
          <w:sz w:val="16"/>
          <w:szCs w:val="16"/>
        </w:rPr>
        <w:t xml:space="preserve"> IDDIS=identity dissociation; </w:t>
      </w:r>
      <w:r w:rsidR="00F22B9F" w:rsidRPr="001F5585">
        <w:rPr>
          <w:rFonts w:ascii="Times New Roman" w:hAnsi="Times New Roman" w:cs="Times New Roman"/>
          <w:sz w:val="16"/>
          <w:szCs w:val="16"/>
        </w:rPr>
        <w:t xml:space="preserve">IQR=interquartile range; M=mean; Mdn=median; </w:t>
      </w:r>
      <w:r w:rsidR="00DB1651" w:rsidRPr="001F5585">
        <w:rPr>
          <w:rFonts w:ascii="Times New Roman" w:hAnsi="Times New Roman" w:cs="Times New Roman"/>
          <w:sz w:val="16"/>
          <w:szCs w:val="16"/>
        </w:rPr>
        <w:t xml:space="preserve">MEMD=memory disturbance; </w:t>
      </w:r>
      <w:r w:rsidR="003E6627" w:rsidRPr="001F5585">
        <w:rPr>
          <w:rFonts w:ascii="Times New Roman" w:hAnsi="Times New Roman" w:cs="Times New Roman"/>
          <w:sz w:val="16"/>
          <w:szCs w:val="16"/>
        </w:rPr>
        <w:t xml:space="preserve">MH=mental health; </w:t>
      </w:r>
      <w:r w:rsidR="00DB1651" w:rsidRPr="001F5585">
        <w:rPr>
          <w:rFonts w:ascii="Times New Roman" w:hAnsi="Times New Roman" w:cs="Times New Roman"/>
          <w:sz w:val="16"/>
          <w:szCs w:val="16"/>
        </w:rPr>
        <w:t xml:space="preserve">PF=physical functioning; </w:t>
      </w:r>
      <w:r w:rsidR="004B6AFD" w:rsidRPr="001F5585">
        <w:rPr>
          <w:rFonts w:ascii="Times New Roman" w:hAnsi="Times New Roman" w:cs="Times New Roman"/>
          <w:sz w:val="16"/>
          <w:szCs w:val="16"/>
        </w:rPr>
        <w:t>RLE=</w:t>
      </w:r>
      <w:r w:rsidR="00366960" w:rsidRPr="001F5585">
        <w:rPr>
          <w:rFonts w:ascii="Times New Roman" w:hAnsi="Times New Roman" w:cs="Times New Roman"/>
          <w:sz w:val="16"/>
          <w:szCs w:val="16"/>
        </w:rPr>
        <w:t xml:space="preserve">emotional role limitations; </w:t>
      </w:r>
      <w:r w:rsidR="00DB1651" w:rsidRPr="001F5585">
        <w:rPr>
          <w:rFonts w:ascii="Times New Roman" w:hAnsi="Times New Roman" w:cs="Times New Roman"/>
          <w:sz w:val="16"/>
          <w:szCs w:val="16"/>
        </w:rPr>
        <w:t>RLP=</w:t>
      </w:r>
      <w:r w:rsidR="004B6AFD" w:rsidRPr="001F5585">
        <w:rPr>
          <w:rFonts w:ascii="Times New Roman" w:hAnsi="Times New Roman" w:cs="Times New Roman"/>
          <w:sz w:val="16"/>
          <w:szCs w:val="16"/>
        </w:rPr>
        <w:t xml:space="preserve">physical role limitations; </w:t>
      </w:r>
      <w:r w:rsidR="00F22B9F" w:rsidRPr="001F5585">
        <w:rPr>
          <w:rFonts w:ascii="Times New Roman" w:hAnsi="Times New Roman" w:cs="Times New Roman"/>
          <w:sz w:val="16"/>
          <w:szCs w:val="16"/>
        </w:rPr>
        <w:t>SD=standard deviation;</w:t>
      </w:r>
      <w:r w:rsidR="00504D46" w:rsidRPr="001F5585">
        <w:rPr>
          <w:rFonts w:ascii="Times New Roman" w:hAnsi="Times New Roman" w:cs="Times New Roman"/>
          <w:sz w:val="16"/>
          <w:szCs w:val="16"/>
        </w:rPr>
        <w:t xml:space="preserve"> SF=social functioning</w:t>
      </w:r>
    </w:p>
    <w:p w14:paraId="15037BE5" w14:textId="6142758F" w:rsidR="00B10583" w:rsidRPr="001F5585" w:rsidRDefault="001072FD" w:rsidP="00B1058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1F5585">
        <w:rPr>
          <w:rFonts w:ascii="Times New Roman" w:hAnsi="Times New Roman" w:cs="Times New Roman"/>
          <w:b/>
          <w:bCs/>
          <w:sz w:val="16"/>
          <w:szCs w:val="16"/>
        </w:rPr>
        <w:t>*</w:t>
      </w:r>
      <w:r w:rsidR="00BB64A0" w:rsidRPr="001F5585">
        <w:rPr>
          <w:rFonts w:ascii="Times New Roman" w:hAnsi="Times New Roman" w:cs="Times New Roman"/>
          <w:sz w:val="16"/>
          <w:szCs w:val="16"/>
        </w:rPr>
        <w:t>S</w:t>
      </w:r>
      <w:r w:rsidR="00B777D7" w:rsidRPr="001F5585">
        <w:rPr>
          <w:rFonts w:ascii="Times New Roman" w:hAnsi="Times New Roman" w:cs="Times New Roman"/>
          <w:sz w:val="16"/>
          <w:szCs w:val="16"/>
        </w:rPr>
        <w:t>ignificant after Holm-Bonferroni correction</w:t>
      </w:r>
    </w:p>
    <w:p w14:paraId="6E198996" w14:textId="77777777" w:rsidR="004E6B2E" w:rsidRPr="001F5585" w:rsidRDefault="004E6B2E" w:rsidP="00B1058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7918D932" w14:textId="77777777" w:rsidR="006D1F91" w:rsidRPr="001F5585" w:rsidRDefault="004E6B2E">
      <w:pPr>
        <w:rPr>
          <w:rFonts w:ascii="Times New Roman" w:eastAsia="Times New Roman" w:hAnsi="Times New Roman" w:cs="Times New Roman"/>
          <w:b/>
          <w:bCs/>
          <w:lang w:eastAsia="en-GB"/>
        </w:rPr>
      </w:pPr>
      <w:r w:rsidRPr="001F5585">
        <w:rPr>
          <w:rFonts w:ascii="Times New Roman" w:hAnsi="Times New Roman" w:cs="Times New Roman"/>
          <w:sz w:val="16"/>
          <w:szCs w:val="16"/>
        </w:rPr>
        <w:br w:type="page"/>
      </w:r>
      <w:r w:rsidR="004671C8" w:rsidRPr="001F5585">
        <w:rPr>
          <w:rFonts w:ascii="Times New Roman" w:eastAsia="Times New Roman" w:hAnsi="Times New Roman" w:cs="Times New Roman"/>
          <w:b/>
          <w:bCs/>
          <w:lang w:eastAsia="en-GB"/>
        </w:rPr>
        <w:lastRenderedPageBreak/>
        <w:t>Supplementary Table 3. Functional Neurological Symptoms Questionnaire</w:t>
      </w:r>
    </w:p>
    <w:p w14:paraId="00D9B5C8" w14:textId="77777777" w:rsidR="006D1F91" w:rsidRPr="001F5585" w:rsidRDefault="006D1F91" w:rsidP="006D1F91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1F5585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Please look at the symptoms in the table below and tell us whether you have experienced these functional neurological symptoms in the </w:t>
      </w:r>
      <w:r w:rsidRPr="001F5585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past week.</w:t>
      </w:r>
      <w:r w:rsidRPr="001F5585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 If you mark yes to indicate that the symptom was present in the past week, please complete the additional columns to tell us </w:t>
      </w:r>
      <w:r w:rsidRPr="001F5585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how frequent</w:t>
      </w:r>
      <w:r w:rsidRPr="001F5585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the symptoms were, </w:t>
      </w:r>
      <w:r w:rsidRPr="001F5585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how severe</w:t>
      </w:r>
      <w:r w:rsidRPr="001F5585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(intense) they were, and </w:t>
      </w:r>
      <w:r w:rsidRPr="001F5585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how much impact</w:t>
      </w:r>
      <w:r w:rsidRPr="001F5585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they had on you.    </w:t>
      </w:r>
    </w:p>
    <w:p w14:paraId="3B1F5827" w14:textId="77777777" w:rsidR="006D1F91" w:rsidRPr="001F5585" w:rsidRDefault="006D1F91" w:rsidP="006D1F91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1F5585">
        <w:rPr>
          <w:rFonts w:ascii="Times New Roman" w:eastAsia="Times New Roman" w:hAnsi="Times New Roman" w:cs="Times New Roman"/>
          <w:sz w:val="20"/>
          <w:szCs w:val="20"/>
          <w:lang w:eastAsia="en-GB"/>
        </w:rPr>
        <w:t>    </w:t>
      </w:r>
    </w:p>
    <w:p w14:paraId="5E6B525A" w14:textId="77777777" w:rsidR="00C53879" w:rsidRPr="001F5585" w:rsidRDefault="006D1F91" w:rsidP="006D1F91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1F5585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When rating the average </w:t>
      </w:r>
      <w:r w:rsidRPr="001F5585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severity</w:t>
      </w:r>
      <w:r w:rsidRPr="001F5585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of symptoms, please choose a number from 1 to 7, where </w:t>
      </w:r>
      <w:r w:rsidRPr="001F5585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1=Symptom not present; 2=Minimal; 3=Mild; 4=Moderate; 5=Moderately severe; 6=Severe; 7=Very severe</w:t>
      </w:r>
      <w:r w:rsidRPr="001F5585">
        <w:rPr>
          <w:rFonts w:ascii="Times New Roman" w:eastAsia="Times New Roman" w:hAnsi="Times New Roman" w:cs="Times New Roman"/>
          <w:sz w:val="20"/>
          <w:szCs w:val="20"/>
          <w:lang w:eastAsia="en-GB"/>
        </w:rPr>
        <w:t>. </w:t>
      </w:r>
    </w:p>
    <w:p w14:paraId="6BCD70B4" w14:textId="77777777" w:rsidR="00C53879" w:rsidRPr="001F5585" w:rsidRDefault="00C53879" w:rsidP="006D1F91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3C85A73D" w14:textId="56433823" w:rsidR="006D1F91" w:rsidRPr="001F5585" w:rsidRDefault="006D1F91" w:rsidP="006D1F91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1F5585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When rating the </w:t>
      </w:r>
      <w:r w:rsidRPr="001F5585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 xml:space="preserve">impact </w:t>
      </w:r>
      <w:r w:rsidRPr="001F5585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of symptoms, please choose a number from 1 to 7, where </w:t>
      </w:r>
      <w:r w:rsidRPr="001F5585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1=No impact at all; 2=Minimal impact; 3=Mild impact; 4=Moderate impact; 5=Moderately severe impact; 6=Severe impact; 7=Very severe impact</w:t>
      </w:r>
      <w:r w:rsidRPr="001F5585">
        <w:rPr>
          <w:rFonts w:ascii="Times New Roman" w:eastAsia="Times New Roman" w:hAnsi="Times New Roman" w:cs="Times New Roman"/>
          <w:sz w:val="20"/>
          <w:szCs w:val="20"/>
          <w:lang w:eastAsia="en-GB"/>
        </w:rPr>
        <w:t>.    </w:t>
      </w:r>
    </w:p>
    <w:p w14:paraId="6E6D90A5" w14:textId="77777777" w:rsidR="006D1F91" w:rsidRPr="001F5585" w:rsidRDefault="006D1F91" w:rsidP="006D1F91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1F5585">
        <w:rPr>
          <w:rFonts w:ascii="Times New Roman" w:eastAsia="Times New Roman" w:hAnsi="Times New Roman" w:cs="Times New Roman"/>
          <w:sz w:val="20"/>
          <w:szCs w:val="20"/>
          <w:lang w:eastAsia="en-GB"/>
        </w:rPr>
        <w:t>   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0"/>
        <w:gridCol w:w="1425"/>
        <w:gridCol w:w="2745"/>
        <w:gridCol w:w="1080"/>
        <w:gridCol w:w="1035"/>
      </w:tblGrid>
      <w:tr w:rsidR="001F5585" w:rsidRPr="001F5585" w14:paraId="36452FA3" w14:textId="77777777" w:rsidTr="006D1F91">
        <w:trPr>
          <w:trHeight w:val="300"/>
        </w:trPr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5300B3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FND Symptom</w:t>
            </w: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   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4ECF7C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resent?</w:t>
            </w: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   </w:t>
            </w:r>
          </w:p>
          <w:p w14:paraId="457A96A6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circle or bold)    </w:t>
            </w:r>
          </w:p>
        </w:tc>
        <w:tc>
          <w:tcPr>
            <w:tcW w:w="274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F2268A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Frequency</w:t>
            </w: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   </w:t>
            </w:r>
          </w:p>
          <w:p w14:paraId="06BD3382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circle or bold)   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6DBE9F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verage severity</w:t>
            </w: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   </w:t>
            </w:r>
          </w:p>
          <w:p w14:paraId="44369CAC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(1-7)</w:t>
            </w: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  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255430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verage impact</w:t>
            </w: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   </w:t>
            </w:r>
          </w:p>
          <w:p w14:paraId="791BB03E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(1-7)</w:t>
            </w: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   </w:t>
            </w:r>
          </w:p>
        </w:tc>
      </w:tr>
      <w:tr w:rsidR="001F5585" w:rsidRPr="001F5585" w14:paraId="13561076" w14:textId="77777777" w:rsidTr="006D1F91">
        <w:trPr>
          <w:trHeight w:val="300"/>
        </w:trPr>
        <w:tc>
          <w:tcPr>
            <w:tcW w:w="25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415676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eakness    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9EA2F7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 / No   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DEBD1E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stant / daily / weekly / less than weekly  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09E425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  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82146A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   </w:t>
            </w:r>
          </w:p>
        </w:tc>
      </w:tr>
      <w:tr w:rsidR="001F5585" w:rsidRPr="001F5585" w14:paraId="682BC225" w14:textId="77777777" w:rsidTr="006D1F91">
        <w:trPr>
          <w:trHeight w:val="300"/>
        </w:trPr>
        <w:tc>
          <w:tcPr>
            <w:tcW w:w="25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C22C32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remor    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26763F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 / No   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9320EF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stant / daily / weekly / less than weekly  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6346B2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  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9BD44A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   </w:t>
            </w:r>
          </w:p>
        </w:tc>
      </w:tr>
      <w:tr w:rsidR="001F5585" w:rsidRPr="001F5585" w14:paraId="1DF33676" w14:textId="77777777" w:rsidTr="006D1F91">
        <w:trPr>
          <w:trHeight w:val="300"/>
        </w:trPr>
        <w:tc>
          <w:tcPr>
            <w:tcW w:w="25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C3E62C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ystonia (muscle spasms / fixed postures)    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6212EF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 / No   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7D127E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stant (1) / daily (2) / weekly (3) / less than weekly (4)  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B6A67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  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6DCA35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   </w:t>
            </w:r>
          </w:p>
        </w:tc>
      </w:tr>
      <w:tr w:rsidR="001F5585" w:rsidRPr="001F5585" w14:paraId="53CFC2E5" w14:textId="77777777" w:rsidTr="006D1F91">
        <w:trPr>
          <w:trHeight w:val="300"/>
        </w:trPr>
        <w:tc>
          <w:tcPr>
            <w:tcW w:w="25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7D133A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alking / mobility difficulties    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57610D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 / No   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33066A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stant / daily / weekly / less than weekly  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89F06B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  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D8FF87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   </w:t>
            </w:r>
          </w:p>
        </w:tc>
      </w:tr>
      <w:tr w:rsidR="001F5585" w:rsidRPr="001F5585" w14:paraId="5C1E5DE9" w14:textId="77777777" w:rsidTr="006D1F91">
        <w:trPr>
          <w:trHeight w:val="300"/>
        </w:trPr>
        <w:tc>
          <w:tcPr>
            <w:tcW w:w="25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74B7C3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oclonus (muscle jerks)   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BA953F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 / No   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FC70D2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stant / daily / weekly / less than weekly  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810787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  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0A7459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   </w:t>
            </w:r>
          </w:p>
        </w:tc>
      </w:tr>
      <w:tr w:rsidR="001F5585" w:rsidRPr="001F5585" w14:paraId="7F71392B" w14:textId="77777777" w:rsidTr="006D1F91">
        <w:trPr>
          <w:trHeight w:val="300"/>
        </w:trPr>
        <w:tc>
          <w:tcPr>
            <w:tcW w:w="25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059CEC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izures*    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61C514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 / No   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D264B5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umber of seizures in the last week:   </w:t>
            </w:r>
          </w:p>
          <w:p w14:paraId="256E68CB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 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B702F3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 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F8D787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  </w:t>
            </w:r>
          </w:p>
        </w:tc>
      </w:tr>
      <w:tr w:rsidR="001F5585" w:rsidRPr="001F5585" w14:paraId="38811735" w14:textId="77777777" w:rsidTr="006D1F91">
        <w:trPr>
          <w:trHeight w:val="300"/>
        </w:trPr>
        <w:tc>
          <w:tcPr>
            <w:tcW w:w="25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AB32BD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umbness (loss of feeling)    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C649EA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 / No   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0E53E5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stant / daily / weekly / less than weekly  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B579BE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  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0C4A08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   </w:t>
            </w:r>
          </w:p>
        </w:tc>
      </w:tr>
      <w:tr w:rsidR="001F5585" w:rsidRPr="001F5585" w14:paraId="17CC1F37" w14:textId="77777777" w:rsidTr="006D1F91">
        <w:trPr>
          <w:trHeight w:val="300"/>
        </w:trPr>
        <w:tc>
          <w:tcPr>
            <w:tcW w:w="25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64214C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isual disturbances    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5E40AB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 / No   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E3B4B7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stant / daily / weekly / less than weekly  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98AD18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  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3538AD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   </w:t>
            </w:r>
          </w:p>
        </w:tc>
      </w:tr>
      <w:tr w:rsidR="001F5585" w:rsidRPr="001F5585" w14:paraId="66B24883" w14:textId="77777777" w:rsidTr="006D1F91">
        <w:trPr>
          <w:trHeight w:val="300"/>
        </w:trPr>
        <w:tc>
          <w:tcPr>
            <w:tcW w:w="25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D636B5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nsitivity to light/sound    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FD7A4D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 / No   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498674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stant / daily / weekly / less than weekly  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B80FF9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  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497249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   </w:t>
            </w:r>
          </w:p>
        </w:tc>
      </w:tr>
      <w:tr w:rsidR="001F5585" w:rsidRPr="001F5585" w14:paraId="565ECEDA" w14:textId="77777777" w:rsidTr="006D1F91">
        <w:trPr>
          <w:trHeight w:val="300"/>
        </w:trPr>
        <w:tc>
          <w:tcPr>
            <w:tcW w:w="25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94BC4E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zziness    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08D9B2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 / No   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9467F0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stant / daily / weekly / less than weekly  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646010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  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C64C02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   </w:t>
            </w:r>
          </w:p>
        </w:tc>
      </w:tr>
      <w:tr w:rsidR="001F5585" w:rsidRPr="001F5585" w14:paraId="13C9F1BD" w14:textId="77777777" w:rsidTr="006D1F91">
        <w:trPr>
          <w:trHeight w:val="300"/>
        </w:trPr>
        <w:tc>
          <w:tcPr>
            <w:tcW w:w="25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327124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ech / swallowing difficulties    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2B33CA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 / No   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6EB1AF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stant / daily / weekly / less than weekly  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A37698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  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096DE6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   </w:t>
            </w:r>
          </w:p>
        </w:tc>
      </w:tr>
      <w:tr w:rsidR="001F5585" w:rsidRPr="001F5585" w14:paraId="0CDA038C" w14:textId="77777777" w:rsidTr="006D1F91">
        <w:trPr>
          <w:trHeight w:val="300"/>
        </w:trPr>
        <w:tc>
          <w:tcPr>
            <w:tcW w:w="25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4BA9B0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gnitive difficulties (e.g., brain fog, memory lapses)    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B9B077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 / No    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B36B72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stant / daily / weekly / less than weekly   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2DC053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  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37D458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   </w:t>
            </w:r>
          </w:p>
        </w:tc>
      </w:tr>
      <w:tr w:rsidR="001F5585" w:rsidRPr="001F5585" w14:paraId="4E9BCFE6" w14:textId="77777777" w:rsidTr="006D1F91">
        <w:trPr>
          <w:trHeight w:val="300"/>
        </w:trPr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C6C197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ther FND symptoms   </w:t>
            </w:r>
          </w:p>
          <w:p w14:paraId="3DFD8C61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  </w:t>
            </w:r>
          </w:p>
          <w:p w14:paraId="42FF4CDD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  </w:t>
            </w:r>
          </w:p>
          <w:p w14:paraId="57349C24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  </w:t>
            </w:r>
          </w:p>
        </w:tc>
        <w:tc>
          <w:tcPr>
            <w:tcW w:w="142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56F376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tails:   </w:t>
            </w:r>
          </w:p>
          <w:p w14:paraId="5AC6BC4C" w14:textId="77777777" w:rsidR="006D1F91" w:rsidRPr="001F5585" w:rsidRDefault="006D1F91" w:rsidP="006D1F9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  </w:t>
            </w:r>
          </w:p>
        </w:tc>
        <w:tc>
          <w:tcPr>
            <w:tcW w:w="274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32A5ED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nstant / daily / weekly / less than weekly    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14214E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  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4E8D9E" w14:textId="77777777" w:rsidR="006D1F91" w:rsidRPr="001F5585" w:rsidRDefault="006D1F91" w:rsidP="006D1F9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   </w:t>
            </w:r>
          </w:p>
        </w:tc>
      </w:tr>
    </w:tbl>
    <w:p w14:paraId="4A837ACD" w14:textId="77777777" w:rsidR="006D1F91" w:rsidRPr="001F5585" w:rsidRDefault="006D1F91" w:rsidP="006D1F91">
      <w:pPr>
        <w:spacing w:after="0" w:line="240" w:lineRule="auto"/>
        <w:jc w:val="center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1F5585">
        <w:rPr>
          <w:rFonts w:ascii="Times New Roman" w:eastAsia="Times New Roman" w:hAnsi="Times New Roman" w:cs="Times New Roman"/>
          <w:sz w:val="20"/>
          <w:szCs w:val="20"/>
          <w:lang w:eastAsia="en-GB"/>
        </w:rPr>
        <w:t>    </w:t>
      </w:r>
    </w:p>
    <w:p w14:paraId="310AF8EB" w14:textId="77777777" w:rsidR="006D1F91" w:rsidRPr="001F5585" w:rsidRDefault="006D1F91" w:rsidP="006D1F91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1F5585">
        <w:rPr>
          <w:rFonts w:ascii="Times New Roman" w:eastAsia="Times New Roman" w:hAnsi="Times New Roman" w:cs="Times New Roman"/>
          <w:sz w:val="20"/>
          <w:szCs w:val="20"/>
          <w:lang w:eastAsia="en-GB"/>
        </w:rPr>
        <w:t>Please tell us which FND symptom(s) is most severe and has the most impact on you:    </w:t>
      </w:r>
    </w:p>
    <w:p w14:paraId="0CFC1F2C" w14:textId="77777777" w:rsidR="006D1F91" w:rsidRPr="001F5585" w:rsidRDefault="006D1F91" w:rsidP="006D1F91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1F5585">
        <w:rPr>
          <w:rFonts w:ascii="Times New Roman" w:eastAsia="Times New Roman" w:hAnsi="Times New Roman" w:cs="Times New Roman"/>
          <w:sz w:val="20"/>
          <w:szCs w:val="20"/>
          <w:lang w:eastAsia="en-GB"/>
        </w:rPr>
        <w:t>…............................................................................................................................................    </w:t>
      </w:r>
    </w:p>
    <w:p w14:paraId="3F449F9E" w14:textId="77777777" w:rsidR="006D1F91" w:rsidRPr="001F5585" w:rsidRDefault="006D1F91" w:rsidP="006D1F91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1F5585">
        <w:rPr>
          <w:rFonts w:ascii="Times New Roman" w:eastAsia="Times New Roman" w:hAnsi="Times New Roman" w:cs="Times New Roman"/>
          <w:sz w:val="20"/>
          <w:szCs w:val="20"/>
          <w:lang w:eastAsia="en-GB"/>
        </w:rPr>
        <w:t>   </w:t>
      </w:r>
    </w:p>
    <w:p w14:paraId="46AC58EC" w14:textId="77777777" w:rsidR="006D1F91" w:rsidRPr="001F5585" w:rsidRDefault="006D1F91" w:rsidP="006D1F91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1F5585">
        <w:rPr>
          <w:rFonts w:ascii="Times New Roman" w:eastAsia="Times New Roman" w:hAnsi="Times New Roman" w:cs="Times New Roman"/>
          <w:sz w:val="20"/>
          <w:szCs w:val="20"/>
          <w:lang w:eastAsia="en-GB"/>
        </w:rPr>
        <w:t>*If you experience FND seizures, do you have warning symptoms? Yes / No   </w:t>
      </w:r>
    </w:p>
    <w:p w14:paraId="5CDC3E7C" w14:textId="77777777" w:rsidR="006D1F91" w:rsidRPr="001F5585" w:rsidRDefault="006D1F91" w:rsidP="006D1F91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1F5585">
        <w:rPr>
          <w:rFonts w:ascii="Times New Roman" w:eastAsia="Times New Roman" w:hAnsi="Times New Roman" w:cs="Times New Roman"/>
          <w:sz w:val="20"/>
          <w:szCs w:val="20"/>
          <w:lang w:eastAsia="en-GB"/>
        </w:rPr>
        <w:t>    </w:t>
      </w:r>
    </w:p>
    <w:p w14:paraId="0855F258" w14:textId="77777777" w:rsidR="006D1F91" w:rsidRPr="001F5585" w:rsidRDefault="006D1F91" w:rsidP="006D1F91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1F5585">
        <w:rPr>
          <w:rFonts w:ascii="Times New Roman" w:eastAsia="Times New Roman" w:hAnsi="Times New Roman" w:cs="Times New Roman"/>
          <w:sz w:val="20"/>
          <w:szCs w:val="20"/>
          <w:lang w:eastAsia="en-GB"/>
        </w:rPr>
        <w:t>*If you experience warning symptoms before an FND seizure, what is the earliest or most consistent symptom(s) that you experience?    </w:t>
      </w:r>
    </w:p>
    <w:p w14:paraId="643EBE88" w14:textId="77777777" w:rsidR="006D1F91" w:rsidRPr="001F5585" w:rsidRDefault="006D1F91" w:rsidP="006D1F91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1F5585">
        <w:rPr>
          <w:rFonts w:ascii="Times New Roman" w:eastAsia="Times New Roman" w:hAnsi="Times New Roman" w:cs="Times New Roman"/>
          <w:sz w:val="20"/>
          <w:szCs w:val="20"/>
          <w:lang w:eastAsia="en-GB"/>
        </w:rPr>
        <w:t>…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 </w:t>
      </w:r>
    </w:p>
    <w:p w14:paraId="090C01C9" w14:textId="3E2A5558" w:rsidR="004671C8" w:rsidRPr="001F5585" w:rsidRDefault="004671C8">
      <w:pPr>
        <w:rPr>
          <w:rFonts w:ascii="Times New Roman" w:hAnsi="Times New Roman" w:cs="Times New Roman"/>
          <w:sz w:val="16"/>
          <w:szCs w:val="16"/>
        </w:rPr>
      </w:pPr>
      <w:r w:rsidRPr="001F5585">
        <w:rPr>
          <w:rFonts w:ascii="Times New Roman" w:hAnsi="Times New Roman" w:cs="Times New Roman"/>
          <w:sz w:val="16"/>
          <w:szCs w:val="16"/>
        </w:rPr>
        <w:br w:type="page"/>
      </w:r>
    </w:p>
    <w:p w14:paraId="6EE9C1BB" w14:textId="7D8C43A5" w:rsidR="00CC412E" w:rsidRPr="001F5585" w:rsidRDefault="00CC412E" w:rsidP="00042EA9">
      <w:pPr>
        <w:ind w:left="720" w:firstLine="720"/>
        <w:rPr>
          <w:rFonts w:ascii="Times New Roman" w:eastAsia="Times New Roman" w:hAnsi="Times New Roman" w:cs="Times New Roman"/>
          <w:b/>
          <w:bCs/>
          <w:lang w:eastAsia="en-GB"/>
        </w:rPr>
      </w:pPr>
      <w:r w:rsidRPr="001F5585">
        <w:rPr>
          <w:rFonts w:ascii="Times New Roman" w:eastAsia="Times New Roman" w:hAnsi="Times New Roman" w:cs="Times New Roman"/>
          <w:b/>
          <w:bCs/>
          <w:lang w:eastAsia="en-GB"/>
        </w:rPr>
        <w:lastRenderedPageBreak/>
        <w:t xml:space="preserve">Supplementary Table </w:t>
      </w:r>
      <w:r w:rsidR="004671C8" w:rsidRPr="001F5585">
        <w:rPr>
          <w:rFonts w:ascii="Times New Roman" w:eastAsia="Times New Roman" w:hAnsi="Times New Roman" w:cs="Times New Roman"/>
          <w:b/>
          <w:bCs/>
          <w:lang w:eastAsia="en-GB"/>
        </w:rPr>
        <w:t>4</w:t>
      </w:r>
      <w:r w:rsidRPr="001F5585">
        <w:rPr>
          <w:rFonts w:ascii="Times New Roman" w:eastAsia="Times New Roman" w:hAnsi="Times New Roman" w:cs="Times New Roman"/>
          <w:b/>
          <w:bCs/>
          <w:lang w:eastAsia="en-GB"/>
        </w:rPr>
        <w:t xml:space="preserve">. Mental and physical health diagnoses </w:t>
      </w:r>
    </w:p>
    <w:p w14:paraId="70314D35" w14:textId="7AAA3615" w:rsidR="00CC412E" w:rsidRPr="001F5585" w:rsidRDefault="00CC412E" w:rsidP="000110CD">
      <w:pPr>
        <w:spacing w:after="0" w:line="240" w:lineRule="auto"/>
        <w:ind w:left="720" w:firstLine="720"/>
        <w:textAlignment w:val="baseline"/>
        <w:rPr>
          <w:rFonts w:ascii="Times New Roman" w:eastAsia="Times New Roman" w:hAnsi="Times New Roman" w:cs="Times New Roman"/>
          <w:b/>
          <w:bCs/>
          <w:lang w:eastAsia="en-GB"/>
        </w:rPr>
      </w:pPr>
      <w:r w:rsidRPr="001F5585">
        <w:rPr>
          <w:rFonts w:ascii="Times New Roman" w:eastAsia="Times New Roman" w:hAnsi="Times New Roman" w:cs="Times New Roman"/>
          <w:b/>
          <w:bCs/>
          <w:lang w:eastAsia="en-GB"/>
        </w:rPr>
        <w:t>and medication</w:t>
      </w:r>
    </w:p>
    <w:tbl>
      <w:tblPr>
        <w:tblpPr w:leftFromText="180" w:rightFromText="180" w:vertAnchor="text" w:tblpXSpec="center" w:tblpY="1"/>
        <w:tblOverlap w:val="never"/>
        <w:tblW w:w="6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5"/>
        <w:gridCol w:w="1410"/>
        <w:gridCol w:w="1830"/>
      </w:tblGrid>
      <w:tr w:rsidR="001F5585" w:rsidRPr="001F5585" w14:paraId="799218C3" w14:textId="77777777" w:rsidTr="000110CD">
        <w:trPr>
          <w:trHeight w:val="300"/>
        </w:trPr>
        <w:tc>
          <w:tcPr>
            <w:tcW w:w="3105" w:type="dxa"/>
            <w:shd w:val="clear" w:color="auto" w:fill="auto"/>
            <w:hideMark/>
          </w:tcPr>
          <w:p w14:paraId="2E6BCF69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0" w:type="dxa"/>
            <w:shd w:val="clear" w:color="auto" w:fill="auto"/>
            <w:hideMark/>
          </w:tcPr>
          <w:p w14:paraId="7900AB02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FND</w:t>
            </w: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  <w:p w14:paraId="29AD70F3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(n = 16)</w:t>
            </w: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30" w:type="dxa"/>
            <w:shd w:val="clear" w:color="auto" w:fill="auto"/>
            <w:hideMark/>
          </w:tcPr>
          <w:p w14:paraId="7DD2F29D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ntrol</w:t>
            </w: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  <w:p w14:paraId="20B27729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(n = 17)</w:t>
            </w: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F5585" w:rsidRPr="001F5585" w14:paraId="1BD9907A" w14:textId="77777777" w:rsidTr="000110CD">
        <w:trPr>
          <w:trHeight w:val="579"/>
        </w:trPr>
        <w:tc>
          <w:tcPr>
            <w:tcW w:w="3105" w:type="dxa"/>
            <w:shd w:val="clear" w:color="auto" w:fill="auto"/>
            <w:hideMark/>
          </w:tcPr>
          <w:p w14:paraId="74CCEBDF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0" w:type="dxa"/>
            <w:shd w:val="clear" w:color="auto" w:fill="auto"/>
            <w:hideMark/>
          </w:tcPr>
          <w:p w14:paraId="7481ADBD" w14:textId="77777777" w:rsidR="00CC412E" w:rsidRPr="001F5585" w:rsidRDefault="00CC412E" w:rsidP="00CC412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  <w:p w14:paraId="2DF322DF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n (%)</w:t>
            </w: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30" w:type="dxa"/>
            <w:shd w:val="clear" w:color="auto" w:fill="auto"/>
            <w:hideMark/>
          </w:tcPr>
          <w:p w14:paraId="638D9E8D" w14:textId="77777777" w:rsidR="00CC412E" w:rsidRPr="001F5585" w:rsidRDefault="00CC412E" w:rsidP="00CC412E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  <w:p w14:paraId="4B086362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n (%)</w:t>
            </w: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F5585" w:rsidRPr="001F5585" w14:paraId="635A8756" w14:textId="77777777" w:rsidTr="000110CD">
        <w:trPr>
          <w:trHeight w:val="510"/>
        </w:trPr>
        <w:tc>
          <w:tcPr>
            <w:tcW w:w="3105" w:type="dxa"/>
            <w:shd w:val="clear" w:color="auto" w:fill="auto"/>
          </w:tcPr>
          <w:p w14:paraId="0488650D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urrent mental health diagnoses</w:t>
            </w:r>
          </w:p>
          <w:p w14:paraId="7F995732" w14:textId="77777777" w:rsidR="00CC412E" w:rsidRPr="001F5585" w:rsidRDefault="00CC412E" w:rsidP="00CC412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0" w:type="dxa"/>
            <w:shd w:val="clear" w:color="auto" w:fill="auto"/>
          </w:tcPr>
          <w:p w14:paraId="38B31133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 (63) </w:t>
            </w:r>
          </w:p>
        </w:tc>
        <w:tc>
          <w:tcPr>
            <w:tcW w:w="1830" w:type="dxa"/>
            <w:shd w:val="clear" w:color="auto" w:fill="auto"/>
          </w:tcPr>
          <w:p w14:paraId="48A7AB11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6) </w:t>
            </w:r>
          </w:p>
        </w:tc>
      </w:tr>
      <w:tr w:rsidR="001F5585" w:rsidRPr="001F5585" w14:paraId="78B99766" w14:textId="77777777" w:rsidTr="000110CD">
        <w:trPr>
          <w:trHeight w:val="270"/>
        </w:trPr>
        <w:tc>
          <w:tcPr>
            <w:tcW w:w="3105" w:type="dxa"/>
            <w:shd w:val="clear" w:color="auto" w:fill="auto"/>
          </w:tcPr>
          <w:p w14:paraId="2306D81E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Anxiety </w:t>
            </w:r>
          </w:p>
        </w:tc>
        <w:tc>
          <w:tcPr>
            <w:tcW w:w="1410" w:type="dxa"/>
            <w:shd w:val="clear" w:color="auto" w:fill="auto"/>
          </w:tcPr>
          <w:p w14:paraId="589DC3A0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 (44) </w:t>
            </w:r>
          </w:p>
        </w:tc>
        <w:tc>
          <w:tcPr>
            <w:tcW w:w="1830" w:type="dxa"/>
            <w:shd w:val="clear" w:color="auto" w:fill="auto"/>
          </w:tcPr>
          <w:p w14:paraId="3766AAF7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F5585" w:rsidRPr="001F5585" w14:paraId="661E2090" w14:textId="77777777" w:rsidTr="000110CD">
        <w:trPr>
          <w:trHeight w:val="270"/>
        </w:trPr>
        <w:tc>
          <w:tcPr>
            <w:tcW w:w="3105" w:type="dxa"/>
            <w:shd w:val="clear" w:color="auto" w:fill="auto"/>
          </w:tcPr>
          <w:p w14:paraId="02F223D0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Borderline Personality Disorder </w:t>
            </w:r>
          </w:p>
        </w:tc>
        <w:tc>
          <w:tcPr>
            <w:tcW w:w="1410" w:type="dxa"/>
            <w:shd w:val="clear" w:color="auto" w:fill="auto"/>
          </w:tcPr>
          <w:p w14:paraId="1E548A80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6) </w:t>
            </w:r>
          </w:p>
        </w:tc>
        <w:tc>
          <w:tcPr>
            <w:tcW w:w="1830" w:type="dxa"/>
            <w:shd w:val="clear" w:color="auto" w:fill="auto"/>
          </w:tcPr>
          <w:p w14:paraId="2C52233A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F5585" w:rsidRPr="001F5585" w14:paraId="2F967DB8" w14:textId="77777777" w:rsidTr="000110CD">
        <w:trPr>
          <w:trHeight w:val="270"/>
        </w:trPr>
        <w:tc>
          <w:tcPr>
            <w:tcW w:w="3105" w:type="dxa"/>
            <w:shd w:val="clear" w:color="auto" w:fill="auto"/>
          </w:tcPr>
          <w:p w14:paraId="2CD432DE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Depression  </w:t>
            </w:r>
          </w:p>
        </w:tc>
        <w:tc>
          <w:tcPr>
            <w:tcW w:w="1410" w:type="dxa"/>
            <w:shd w:val="clear" w:color="auto" w:fill="auto"/>
          </w:tcPr>
          <w:p w14:paraId="63B04078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 (50) </w:t>
            </w:r>
          </w:p>
        </w:tc>
        <w:tc>
          <w:tcPr>
            <w:tcW w:w="1830" w:type="dxa"/>
            <w:shd w:val="clear" w:color="auto" w:fill="auto"/>
          </w:tcPr>
          <w:p w14:paraId="7BA622EB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F5585" w:rsidRPr="001F5585" w14:paraId="7CCCFC54" w14:textId="77777777" w:rsidTr="000110CD">
        <w:trPr>
          <w:trHeight w:val="270"/>
        </w:trPr>
        <w:tc>
          <w:tcPr>
            <w:tcW w:w="3105" w:type="dxa"/>
            <w:shd w:val="clear" w:color="auto" w:fill="auto"/>
          </w:tcPr>
          <w:p w14:paraId="3B61C87F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Panic attacks </w:t>
            </w:r>
          </w:p>
        </w:tc>
        <w:tc>
          <w:tcPr>
            <w:tcW w:w="1410" w:type="dxa"/>
            <w:shd w:val="clear" w:color="auto" w:fill="auto"/>
          </w:tcPr>
          <w:p w14:paraId="31558302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 (13) </w:t>
            </w:r>
          </w:p>
        </w:tc>
        <w:tc>
          <w:tcPr>
            <w:tcW w:w="1830" w:type="dxa"/>
            <w:shd w:val="clear" w:color="auto" w:fill="auto"/>
          </w:tcPr>
          <w:p w14:paraId="388FB985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F5585" w:rsidRPr="001F5585" w14:paraId="1BE73D30" w14:textId="77777777" w:rsidTr="000110CD">
        <w:trPr>
          <w:trHeight w:val="270"/>
        </w:trPr>
        <w:tc>
          <w:tcPr>
            <w:tcW w:w="3105" w:type="dxa"/>
            <w:shd w:val="clear" w:color="auto" w:fill="auto"/>
          </w:tcPr>
          <w:p w14:paraId="5EF91AA0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Post-natal depression </w:t>
            </w:r>
          </w:p>
        </w:tc>
        <w:tc>
          <w:tcPr>
            <w:tcW w:w="1410" w:type="dxa"/>
            <w:shd w:val="clear" w:color="auto" w:fill="auto"/>
          </w:tcPr>
          <w:p w14:paraId="157F4C90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30" w:type="dxa"/>
            <w:shd w:val="clear" w:color="auto" w:fill="auto"/>
          </w:tcPr>
          <w:p w14:paraId="4FA8DB05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6) </w:t>
            </w:r>
          </w:p>
        </w:tc>
      </w:tr>
      <w:tr w:rsidR="001F5585" w:rsidRPr="001F5585" w14:paraId="2A8E9AF6" w14:textId="77777777" w:rsidTr="000110CD">
        <w:trPr>
          <w:trHeight w:val="270"/>
        </w:trPr>
        <w:tc>
          <w:tcPr>
            <w:tcW w:w="3105" w:type="dxa"/>
            <w:shd w:val="clear" w:color="auto" w:fill="auto"/>
          </w:tcPr>
          <w:p w14:paraId="11232345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Post-Traumatic Stress Disorder </w:t>
            </w:r>
          </w:p>
        </w:tc>
        <w:tc>
          <w:tcPr>
            <w:tcW w:w="1410" w:type="dxa"/>
            <w:shd w:val="clear" w:color="auto" w:fill="auto"/>
          </w:tcPr>
          <w:p w14:paraId="0C0CD6D3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6) </w:t>
            </w:r>
          </w:p>
        </w:tc>
        <w:tc>
          <w:tcPr>
            <w:tcW w:w="1830" w:type="dxa"/>
            <w:shd w:val="clear" w:color="auto" w:fill="auto"/>
          </w:tcPr>
          <w:p w14:paraId="639A1E70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F5585" w:rsidRPr="001F5585" w14:paraId="128F0AD7" w14:textId="77777777" w:rsidTr="000110CD">
        <w:trPr>
          <w:trHeight w:val="270"/>
        </w:trPr>
        <w:tc>
          <w:tcPr>
            <w:tcW w:w="3105" w:type="dxa"/>
            <w:shd w:val="clear" w:color="auto" w:fill="auto"/>
          </w:tcPr>
          <w:p w14:paraId="3BDB94E7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Seasonal Affective Disorder </w:t>
            </w:r>
          </w:p>
        </w:tc>
        <w:tc>
          <w:tcPr>
            <w:tcW w:w="1410" w:type="dxa"/>
            <w:shd w:val="clear" w:color="auto" w:fill="auto"/>
          </w:tcPr>
          <w:p w14:paraId="71EC2AF8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30" w:type="dxa"/>
            <w:shd w:val="clear" w:color="auto" w:fill="auto"/>
          </w:tcPr>
          <w:p w14:paraId="0C39701F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6) </w:t>
            </w:r>
          </w:p>
        </w:tc>
      </w:tr>
      <w:tr w:rsidR="001F5585" w:rsidRPr="001F5585" w14:paraId="3B560A55" w14:textId="77777777" w:rsidTr="000110CD">
        <w:trPr>
          <w:trHeight w:val="558"/>
        </w:trPr>
        <w:tc>
          <w:tcPr>
            <w:tcW w:w="3105" w:type="dxa"/>
            <w:shd w:val="clear" w:color="auto" w:fill="auto"/>
          </w:tcPr>
          <w:p w14:paraId="149F88B7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urrent physical health diagnoses</w:t>
            </w:r>
          </w:p>
        </w:tc>
        <w:tc>
          <w:tcPr>
            <w:tcW w:w="1410" w:type="dxa"/>
            <w:shd w:val="clear" w:color="auto" w:fill="auto"/>
          </w:tcPr>
          <w:p w14:paraId="474C8735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 (69) </w:t>
            </w:r>
          </w:p>
        </w:tc>
        <w:tc>
          <w:tcPr>
            <w:tcW w:w="1830" w:type="dxa"/>
            <w:shd w:val="clear" w:color="auto" w:fill="auto"/>
          </w:tcPr>
          <w:p w14:paraId="5DEBD4F8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 (24) </w:t>
            </w:r>
          </w:p>
        </w:tc>
      </w:tr>
      <w:tr w:rsidR="001F5585" w:rsidRPr="001F5585" w14:paraId="603FBD7F" w14:textId="77777777" w:rsidTr="000110CD">
        <w:trPr>
          <w:trHeight w:val="270"/>
        </w:trPr>
        <w:tc>
          <w:tcPr>
            <w:tcW w:w="3105" w:type="dxa"/>
            <w:shd w:val="clear" w:color="auto" w:fill="auto"/>
          </w:tcPr>
          <w:p w14:paraId="6ED7295B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Allergies </w:t>
            </w:r>
          </w:p>
        </w:tc>
        <w:tc>
          <w:tcPr>
            <w:tcW w:w="1410" w:type="dxa"/>
            <w:shd w:val="clear" w:color="auto" w:fill="auto"/>
          </w:tcPr>
          <w:p w14:paraId="4F5A7707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6) </w:t>
            </w:r>
          </w:p>
        </w:tc>
        <w:tc>
          <w:tcPr>
            <w:tcW w:w="1830" w:type="dxa"/>
            <w:shd w:val="clear" w:color="auto" w:fill="auto"/>
          </w:tcPr>
          <w:p w14:paraId="5C9521D5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F5585" w:rsidRPr="001F5585" w14:paraId="5CF1662B" w14:textId="77777777" w:rsidTr="000110CD">
        <w:trPr>
          <w:trHeight w:val="270"/>
        </w:trPr>
        <w:tc>
          <w:tcPr>
            <w:tcW w:w="3105" w:type="dxa"/>
            <w:shd w:val="clear" w:color="auto" w:fill="auto"/>
          </w:tcPr>
          <w:p w14:paraId="0855982B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Asthma </w:t>
            </w:r>
          </w:p>
        </w:tc>
        <w:tc>
          <w:tcPr>
            <w:tcW w:w="1410" w:type="dxa"/>
            <w:shd w:val="clear" w:color="auto" w:fill="auto"/>
          </w:tcPr>
          <w:p w14:paraId="56BB53BB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 (13) </w:t>
            </w:r>
          </w:p>
        </w:tc>
        <w:tc>
          <w:tcPr>
            <w:tcW w:w="1830" w:type="dxa"/>
            <w:shd w:val="clear" w:color="auto" w:fill="auto"/>
          </w:tcPr>
          <w:p w14:paraId="6B8809EB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6) </w:t>
            </w:r>
          </w:p>
        </w:tc>
      </w:tr>
      <w:tr w:rsidR="001F5585" w:rsidRPr="001F5585" w14:paraId="109E9C62" w14:textId="77777777" w:rsidTr="000110CD">
        <w:trPr>
          <w:trHeight w:val="270"/>
        </w:trPr>
        <w:tc>
          <w:tcPr>
            <w:tcW w:w="3105" w:type="dxa"/>
            <w:shd w:val="clear" w:color="auto" w:fill="auto"/>
          </w:tcPr>
          <w:p w14:paraId="33E96BBE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Chronic pain </w:t>
            </w:r>
          </w:p>
        </w:tc>
        <w:tc>
          <w:tcPr>
            <w:tcW w:w="1410" w:type="dxa"/>
            <w:shd w:val="clear" w:color="auto" w:fill="auto"/>
          </w:tcPr>
          <w:p w14:paraId="1CD735FC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6) </w:t>
            </w:r>
          </w:p>
        </w:tc>
        <w:tc>
          <w:tcPr>
            <w:tcW w:w="1830" w:type="dxa"/>
            <w:shd w:val="clear" w:color="auto" w:fill="auto"/>
          </w:tcPr>
          <w:p w14:paraId="073ED5D9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F5585" w:rsidRPr="001F5585" w14:paraId="4AA0BF53" w14:textId="77777777" w:rsidTr="000110CD">
        <w:trPr>
          <w:trHeight w:val="270"/>
        </w:trPr>
        <w:tc>
          <w:tcPr>
            <w:tcW w:w="3105" w:type="dxa"/>
            <w:shd w:val="clear" w:color="auto" w:fill="auto"/>
          </w:tcPr>
          <w:p w14:paraId="2FE21812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Eczema </w:t>
            </w:r>
          </w:p>
        </w:tc>
        <w:tc>
          <w:tcPr>
            <w:tcW w:w="1410" w:type="dxa"/>
            <w:shd w:val="clear" w:color="auto" w:fill="auto"/>
          </w:tcPr>
          <w:p w14:paraId="0FC2346C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30" w:type="dxa"/>
            <w:shd w:val="clear" w:color="auto" w:fill="auto"/>
          </w:tcPr>
          <w:p w14:paraId="2861CA75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6) </w:t>
            </w:r>
          </w:p>
        </w:tc>
      </w:tr>
      <w:tr w:rsidR="001F5585" w:rsidRPr="001F5585" w14:paraId="777BA4E4" w14:textId="77777777" w:rsidTr="000110CD">
        <w:trPr>
          <w:trHeight w:val="270"/>
        </w:trPr>
        <w:tc>
          <w:tcPr>
            <w:tcW w:w="3105" w:type="dxa"/>
            <w:shd w:val="clear" w:color="auto" w:fill="auto"/>
          </w:tcPr>
          <w:p w14:paraId="13D89E4F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Ehlers-Danlos Syndrome </w:t>
            </w:r>
          </w:p>
        </w:tc>
        <w:tc>
          <w:tcPr>
            <w:tcW w:w="1410" w:type="dxa"/>
            <w:shd w:val="clear" w:color="auto" w:fill="auto"/>
          </w:tcPr>
          <w:p w14:paraId="783DF74A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6) </w:t>
            </w:r>
          </w:p>
        </w:tc>
        <w:tc>
          <w:tcPr>
            <w:tcW w:w="1830" w:type="dxa"/>
            <w:shd w:val="clear" w:color="auto" w:fill="auto"/>
          </w:tcPr>
          <w:p w14:paraId="7C44D3BB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F5585" w:rsidRPr="001F5585" w14:paraId="054BECC8" w14:textId="77777777" w:rsidTr="000110CD">
        <w:trPr>
          <w:trHeight w:val="270"/>
        </w:trPr>
        <w:tc>
          <w:tcPr>
            <w:tcW w:w="3105" w:type="dxa"/>
            <w:shd w:val="clear" w:color="auto" w:fill="auto"/>
          </w:tcPr>
          <w:p w14:paraId="5D71B7B0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Endometriosis </w:t>
            </w:r>
          </w:p>
        </w:tc>
        <w:tc>
          <w:tcPr>
            <w:tcW w:w="1410" w:type="dxa"/>
            <w:shd w:val="clear" w:color="auto" w:fill="auto"/>
          </w:tcPr>
          <w:p w14:paraId="6EA0B453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6) </w:t>
            </w:r>
          </w:p>
        </w:tc>
        <w:tc>
          <w:tcPr>
            <w:tcW w:w="1830" w:type="dxa"/>
            <w:shd w:val="clear" w:color="auto" w:fill="auto"/>
          </w:tcPr>
          <w:p w14:paraId="2632C8BE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F5585" w:rsidRPr="001F5585" w14:paraId="294CDEC1" w14:textId="77777777" w:rsidTr="000110CD">
        <w:trPr>
          <w:trHeight w:val="270"/>
        </w:trPr>
        <w:tc>
          <w:tcPr>
            <w:tcW w:w="3105" w:type="dxa"/>
            <w:shd w:val="clear" w:color="auto" w:fill="auto"/>
          </w:tcPr>
          <w:p w14:paraId="4CC75A45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Fibromyalgia </w:t>
            </w:r>
          </w:p>
        </w:tc>
        <w:tc>
          <w:tcPr>
            <w:tcW w:w="1410" w:type="dxa"/>
            <w:shd w:val="clear" w:color="auto" w:fill="auto"/>
          </w:tcPr>
          <w:p w14:paraId="16DEE9F4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 (13) </w:t>
            </w:r>
          </w:p>
        </w:tc>
        <w:tc>
          <w:tcPr>
            <w:tcW w:w="1830" w:type="dxa"/>
            <w:shd w:val="clear" w:color="auto" w:fill="auto"/>
          </w:tcPr>
          <w:p w14:paraId="00C1E3CD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F5585" w:rsidRPr="001F5585" w14:paraId="1352BDAE" w14:textId="77777777" w:rsidTr="000110CD">
        <w:trPr>
          <w:trHeight w:val="270"/>
        </w:trPr>
        <w:tc>
          <w:tcPr>
            <w:tcW w:w="3105" w:type="dxa"/>
            <w:shd w:val="clear" w:color="auto" w:fill="auto"/>
          </w:tcPr>
          <w:p w14:paraId="050A5D32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Frequent fainting </w:t>
            </w:r>
          </w:p>
        </w:tc>
        <w:tc>
          <w:tcPr>
            <w:tcW w:w="1410" w:type="dxa"/>
            <w:shd w:val="clear" w:color="auto" w:fill="auto"/>
          </w:tcPr>
          <w:p w14:paraId="79A6064A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6) </w:t>
            </w:r>
          </w:p>
        </w:tc>
        <w:tc>
          <w:tcPr>
            <w:tcW w:w="1830" w:type="dxa"/>
            <w:shd w:val="clear" w:color="auto" w:fill="auto"/>
          </w:tcPr>
          <w:p w14:paraId="714C3323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F5585" w:rsidRPr="001F5585" w14:paraId="1999363E" w14:textId="77777777" w:rsidTr="000110CD">
        <w:trPr>
          <w:trHeight w:val="270"/>
        </w:trPr>
        <w:tc>
          <w:tcPr>
            <w:tcW w:w="3105" w:type="dxa"/>
            <w:shd w:val="clear" w:color="auto" w:fill="auto"/>
            <w:hideMark/>
          </w:tcPr>
          <w:p w14:paraId="68436857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Hyperthyroidism </w:t>
            </w:r>
          </w:p>
        </w:tc>
        <w:tc>
          <w:tcPr>
            <w:tcW w:w="1410" w:type="dxa"/>
            <w:shd w:val="clear" w:color="auto" w:fill="auto"/>
            <w:hideMark/>
          </w:tcPr>
          <w:p w14:paraId="7D06D148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30" w:type="dxa"/>
            <w:shd w:val="clear" w:color="auto" w:fill="auto"/>
            <w:hideMark/>
          </w:tcPr>
          <w:p w14:paraId="0997A4C8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6) </w:t>
            </w:r>
          </w:p>
        </w:tc>
      </w:tr>
      <w:tr w:rsidR="001F5585" w:rsidRPr="001F5585" w14:paraId="09904BC0" w14:textId="77777777" w:rsidTr="000110CD">
        <w:trPr>
          <w:trHeight w:val="270"/>
        </w:trPr>
        <w:tc>
          <w:tcPr>
            <w:tcW w:w="3105" w:type="dxa"/>
            <w:shd w:val="clear" w:color="auto" w:fill="auto"/>
          </w:tcPr>
          <w:p w14:paraId="25C2BB19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Hemicrania continua </w:t>
            </w:r>
          </w:p>
        </w:tc>
        <w:tc>
          <w:tcPr>
            <w:tcW w:w="1410" w:type="dxa"/>
            <w:shd w:val="clear" w:color="auto" w:fill="auto"/>
          </w:tcPr>
          <w:p w14:paraId="3A906801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6) </w:t>
            </w:r>
          </w:p>
        </w:tc>
        <w:tc>
          <w:tcPr>
            <w:tcW w:w="1830" w:type="dxa"/>
            <w:shd w:val="clear" w:color="auto" w:fill="auto"/>
          </w:tcPr>
          <w:p w14:paraId="50F2B180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F5585" w:rsidRPr="001F5585" w14:paraId="2F772C5E" w14:textId="77777777" w:rsidTr="000110CD">
        <w:trPr>
          <w:trHeight w:val="270"/>
        </w:trPr>
        <w:tc>
          <w:tcPr>
            <w:tcW w:w="3105" w:type="dxa"/>
            <w:shd w:val="clear" w:color="auto" w:fill="auto"/>
          </w:tcPr>
          <w:p w14:paraId="7FB6CCD4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Herpes </w:t>
            </w:r>
          </w:p>
        </w:tc>
        <w:tc>
          <w:tcPr>
            <w:tcW w:w="1410" w:type="dxa"/>
            <w:shd w:val="clear" w:color="auto" w:fill="auto"/>
          </w:tcPr>
          <w:p w14:paraId="22DCD72E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6) </w:t>
            </w:r>
          </w:p>
        </w:tc>
        <w:tc>
          <w:tcPr>
            <w:tcW w:w="1830" w:type="dxa"/>
            <w:shd w:val="clear" w:color="auto" w:fill="auto"/>
          </w:tcPr>
          <w:p w14:paraId="0D37C46C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F5585" w:rsidRPr="001F5585" w14:paraId="080434ED" w14:textId="77777777" w:rsidTr="000110CD">
        <w:trPr>
          <w:trHeight w:val="270"/>
        </w:trPr>
        <w:tc>
          <w:tcPr>
            <w:tcW w:w="3105" w:type="dxa"/>
            <w:shd w:val="clear" w:color="auto" w:fill="auto"/>
          </w:tcPr>
          <w:p w14:paraId="09EDD06B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Hepatitis B </w:t>
            </w:r>
          </w:p>
        </w:tc>
        <w:tc>
          <w:tcPr>
            <w:tcW w:w="1410" w:type="dxa"/>
            <w:shd w:val="clear" w:color="auto" w:fill="auto"/>
          </w:tcPr>
          <w:p w14:paraId="03614A2E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6) </w:t>
            </w:r>
          </w:p>
        </w:tc>
        <w:tc>
          <w:tcPr>
            <w:tcW w:w="1830" w:type="dxa"/>
            <w:shd w:val="clear" w:color="auto" w:fill="auto"/>
          </w:tcPr>
          <w:p w14:paraId="466767C1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F5585" w:rsidRPr="001F5585" w14:paraId="333F0875" w14:textId="77777777" w:rsidTr="000110CD">
        <w:trPr>
          <w:trHeight w:val="255"/>
        </w:trPr>
        <w:tc>
          <w:tcPr>
            <w:tcW w:w="3105" w:type="dxa"/>
            <w:shd w:val="clear" w:color="auto" w:fill="auto"/>
            <w:hideMark/>
          </w:tcPr>
          <w:p w14:paraId="246F2B76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Irritable Bowel Syndrome </w:t>
            </w:r>
          </w:p>
        </w:tc>
        <w:tc>
          <w:tcPr>
            <w:tcW w:w="1410" w:type="dxa"/>
            <w:shd w:val="clear" w:color="auto" w:fill="auto"/>
            <w:hideMark/>
          </w:tcPr>
          <w:p w14:paraId="57E30CA8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 (13) </w:t>
            </w:r>
          </w:p>
        </w:tc>
        <w:tc>
          <w:tcPr>
            <w:tcW w:w="1830" w:type="dxa"/>
            <w:shd w:val="clear" w:color="auto" w:fill="auto"/>
            <w:hideMark/>
          </w:tcPr>
          <w:p w14:paraId="3C696B1D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6) </w:t>
            </w:r>
          </w:p>
        </w:tc>
      </w:tr>
      <w:tr w:rsidR="001F5585" w:rsidRPr="001F5585" w14:paraId="1E0B012A" w14:textId="77777777" w:rsidTr="000110CD">
        <w:trPr>
          <w:trHeight w:val="270"/>
        </w:trPr>
        <w:tc>
          <w:tcPr>
            <w:tcW w:w="3105" w:type="dxa"/>
            <w:shd w:val="clear" w:color="auto" w:fill="auto"/>
          </w:tcPr>
          <w:p w14:paraId="143450F1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Migraines </w:t>
            </w:r>
          </w:p>
        </w:tc>
        <w:tc>
          <w:tcPr>
            <w:tcW w:w="1410" w:type="dxa"/>
            <w:shd w:val="clear" w:color="auto" w:fill="auto"/>
          </w:tcPr>
          <w:p w14:paraId="3611D843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6) </w:t>
            </w:r>
          </w:p>
        </w:tc>
        <w:tc>
          <w:tcPr>
            <w:tcW w:w="1830" w:type="dxa"/>
            <w:shd w:val="clear" w:color="auto" w:fill="auto"/>
          </w:tcPr>
          <w:p w14:paraId="65A24A58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F5585" w:rsidRPr="001F5585" w14:paraId="368EDFDC" w14:textId="77777777" w:rsidTr="000110CD">
        <w:trPr>
          <w:trHeight w:val="270"/>
        </w:trPr>
        <w:tc>
          <w:tcPr>
            <w:tcW w:w="3105" w:type="dxa"/>
            <w:shd w:val="clear" w:color="auto" w:fill="auto"/>
            <w:hideMark/>
          </w:tcPr>
          <w:p w14:paraId="27387104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Sciatica </w:t>
            </w:r>
          </w:p>
        </w:tc>
        <w:tc>
          <w:tcPr>
            <w:tcW w:w="1410" w:type="dxa"/>
            <w:shd w:val="clear" w:color="auto" w:fill="auto"/>
            <w:hideMark/>
          </w:tcPr>
          <w:p w14:paraId="3B54683E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30" w:type="dxa"/>
            <w:shd w:val="clear" w:color="auto" w:fill="auto"/>
            <w:hideMark/>
          </w:tcPr>
          <w:p w14:paraId="302FD86F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6) </w:t>
            </w:r>
          </w:p>
        </w:tc>
      </w:tr>
      <w:tr w:rsidR="001F5585" w:rsidRPr="001F5585" w14:paraId="1B4C0062" w14:textId="77777777" w:rsidTr="000110CD">
        <w:trPr>
          <w:trHeight w:val="270"/>
        </w:trPr>
        <w:tc>
          <w:tcPr>
            <w:tcW w:w="3105" w:type="dxa"/>
            <w:shd w:val="clear" w:color="auto" w:fill="auto"/>
            <w:hideMark/>
          </w:tcPr>
          <w:p w14:paraId="222EC3FB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Vasovagal syncope</w:t>
            </w:r>
          </w:p>
          <w:p w14:paraId="77212B7A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 </w:t>
            </w:r>
          </w:p>
          <w:p w14:paraId="4E8DE978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</w:p>
        </w:tc>
        <w:tc>
          <w:tcPr>
            <w:tcW w:w="1410" w:type="dxa"/>
            <w:shd w:val="clear" w:color="auto" w:fill="auto"/>
            <w:hideMark/>
          </w:tcPr>
          <w:p w14:paraId="35428E11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6) </w:t>
            </w:r>
          </w:p>
        </w:tc>
        <w:tc>
          <w:tcPr>
            <w:tcW w:w="1830" w:type="dxa"/>
            <w:shd w:val="clear" w:color="auto" w:fill="auto"/>
            <w:hideMark/>
          </w:tcPr>
          <w:p w14:paraId="5550E41D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F5585" w:rsidRPr="001F5585" w14:paraId="0CB77371" w14:textId="77777777" w:rsidTr="000110CD">
        <w:trPr>
          <w:trHeight w:val="300"/>
        </w:trPr>
        <w:tc>
          <w:tcPr>
            <w:tcW w:w="3105" w:type="dxa"/>
            <w:shd w:val="clear" w:color="auto" w:fill="auto"/>
            <w:hideMark/>
          </w:tcPr>
          <w:p w14:paraId="4DB76CE4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dication (% yes)</w:t>
            </w: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  <w:p w14:paraId="10D95700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410" w:type="dxa"/>
            <w:shd w:val="clear" w:color="auto" w:fill="auto"/>
            <w:hideMark/>
          </w:tcPr>
          <w:p w14:paraId="7CEB4B40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 (94) </w:t>
            </w:r>
          </w:p>
        </w:tc>
        <w:tc>
          <w:tcPr>
            <w:tcW w:w="1830" w:type="dxa"/>
            <w:shd w:val="clear" w:color="auto" w:fill="auto"/>
            <w:hideMark/>
          </w:tcPr>
          <w:p w14:paraId="69B2D58D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 (29) </w:t>
            </w:r>
          </w:p>
        </w:tc>
      </w:tr>
      <w:tr w:rsidR="001F5585" w:rsidRPr="001F5585" w14:paraId="661A42C1" w14:textId="77777777" w:rsidTr="000110CD">
        <w:trPr>
          <w:trHeight w:val="270"/>
        </w:trPr>
        <w:tc>
          <w:tcPr>
            <w:tcW w:w="3105" w:type="dxa"/>
            <w:shd w:val="clear" w:color="auto" w:fill="auto"/>
          </w:tcPr>
          <w:p w14:paraId="74D47B22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Antidepressant </w:t>
            </w:r>
          </w:p>
        </w:tc>
        <w:tc>
          <w:tcPr>
            <w:tcW w:w="1410" w:type="dxa"/>
            <w:shd w:val="clear" w:color="auto" w:fill="auto"/>
          </w:tcPr>
          <w:p w14:paraId="1684B353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 (56) </w:t>
            </w:r>
          </w:p>
        </w:tc>
        <w:tc>
          <w:tcPr>
            <w:tcW w:w="1830" w:type="dxa"/>
            <w:shd w:val="clear" w:color="auto" w:fill="auto"/>
          </w:tcPr>
          <w:p w14:paraId="7BE0473F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6) </w:t>
            </w:r>
          </w:p>
        </w:tc>
      </w:tr>
      <w:tr w:rsidR="001F5585" w:rsidRPr="001F5585" w14:paraId="0E377E65" w14:textId="77777777" w:rsidTr="000110CD">
        <w:trPr>
          <w:trHeight w:val="270"/>
        </w:trPr>
        <w:tc>
          <w:tcPr>
            <w:tcW w:w="3105" w:type="dxa"/>
            <w:shd w:val="clear" w:color="auto" w:fill="auto"/>
          </w:tcPr>
          <w:p w14:paraId="187FE485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Antihistamine </w:t>
            </w:r>
          </w:p>
        </w:tc>
        <w:tc>
          <w:tcPr>
            <w:tcW w:w="1410" w:type="dxa"/>
            <w:shd w:val="clear" w:color="auto" w:fill="auto"/>
          </w:tcPr>
          <w:p w14:paraId="7D6E8633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6) </w:t>
            </w:r>
          </w:p>
        </w:tc>
        <w:tc>
          <w:tcPr>
            <w:tcW w:w="1830" w:type="dxa"/>
            <w:shd w:val="clear" w:color="auto" w:fill="auto"/>
          </w:tcPr>
          <w:p w14:paraId="141F4219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 (12) </w:t>
            </w:r>
          </w:p>
        </w:tc>
      </w:tr>
      <w:tr w:rsidR="001F5585" w:rsidRPr="001F5585" w14:paraId="7329C944" w14:textId="77777777" w:rsidTr="000110CD">
        <w:trPr>
          <w:trHeight w:val="270"/>
        </w:trPr>
        <w:tc>
          <w:tcPr>
            <w:tcW w:w="3105" w:type="dxa"/>
            <w:shd w:val="clear" w:color="auto" w:fill="auto"/>
          </w:tcPr>
          <w:p w14:paraId="01F89CD8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Antipsychotic </w:t>
            </w:r>
          </w:p>
        </w:tc>
        <w:tc>
          <w:tcPr>
            <w:tcW w:w="1410" w:type="dxa"/>
            <w:shd w:val="clear" w:color="auto" w:fill="auto"/>
          </w:tcPr>
          <w:p w14:paraId="39A5CE21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6) </w:t>
            </w:r>
          </w:p>
        </w:tc>
        <w:tc>
          <w:tcPr>
            <w:tcW w:w="1830" w:type="dxa"/>
            <w:shd w:val="clear" w:color="auto" w:fill="auto"/>
          </w:tcPr>
          <w:p w14:paraId="28E1A2A8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F5585" w:rsidRPr="001F5585" w14:paraId="38BC066A" w14:textId="77777777" w:rsidTr="000110CD">
        <w:trPr>
          <w:trHeight w:val="270"/>
        </w:trPr>
        <w:tc>
          <w:tcPr>
            <w:tcW w:w="3105" w:type="dxa"/>
            <w:shd w:val="clear" w:color="auto" w:fill="auto"/>
          </w:tcPr>
          <w:p w14:paraId="251B256C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Anti-convulsant </w:t>
            </w:r>
          </w:p>
        </w:tc>
        <w:tc>
          <w:tcPr>
            <w:tcW w:w="1410" w:type="dxa"/>
            <w:shd w:val="clear" w:color="auto" w:fill="auto"/>
          </w:tcPr>
          <w:p w14:paraId="1D77737B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 (38) </w:t>
            </w:r>
          </w:p>
        </w:tc>
        <w:tc>
          <w:tcPr>
            <w:tcW w:w="1830" w:type="dxa"/>
            <w:shd w:val="clear" w:color="auto" w:fill="auto"/>
          </w:tcPr>
          <w:p w14:paraId="0A9607F5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F5585" w:rsidRPr="001F5585" w14:paraId="606A5682" w14:textId="77777777" w:rsidTr="000110CD">
        <w:trPr>
          <w:trHeight w:val="270"/>
        </w:trPr>
        <w:tc>
          <w:tcPr>
            <w:tcW w:w="3105" w:type="dxa"/>
            <w:shd w:val="clear" w:color="auto" w:fill="auto"/>
          </w:tcPr>
          <w:p w14:paraId="204EE421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Anti-migraine </w:t>
            </w:r>
          </w:p>
        </w:tc>
        <w:tc>
          <w:tcPr>
            <w:tcW w:w="1410" w:type="dxa"/>
            <w:shd w:val="clear" w:color="auto" w:fill="auto"/>
          </w:tcPr>
          <w:p w14:paraId="0D9294BE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6) </w:t>
            </w:r>
          </w:p>
        </w:tc>
        <w:tc>
          <w:tcPr>
            <w:tcW w:w="1830" w:type="dxa"/>
            <w:shd w:val="clear" w:color="auto" w:fill="auto"/>
          </w:tcPr>
          <w:p w14:paraId="4B60ECD4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F5585" w:rsidRPr="001F5585" w14:paraId="7225CD16" w14:textId="77777777" w:rsidTr="000110CD">
        <w:trPr>
          <w:trHeight w:val="270"/>
        </w:trPr>
        <w:tc>
          <w:tcPr>
            <w:tcW w:w="3105" w:type="dxa"/>
            <w:shd w:val="clear" w:color="auto" w:fill="auto"/>
          </w:tcPr>
          <w:p w14:paraId="6A859CBB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Anti-asthmatic </w:t>
            </w:r>
          </w:p>
        </w:tc>
        <w:tc>
          <w:tcPr>
            <w:tcW w:w="1410" w:type="dxa"/>
            <w:shd w:val="clear" w:color="auto" w:fill="auto"/>
          </w:tcPr>
          <w:p w14:paraId="22DA942B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 (13) </w:t>
            </w:r>
          </w:p>
        </w:tc>
        <w:tc>
          <w:tcPr>
            <w:tcW w:w="1830" w:type="dxa"/>
            <w:shd w:val="clear" w:color="auto" w:fill="auto"/>
          </w:tcPr>
          <w:p w14:paraId="3672EE1E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F5585" w:rsidRPr="001F5585" w14:paraId="63AD9FE1" w14:textId="77777777" w:rsidTr="000110CD">
        <w:trPr>
          <w:trHeight w:val="270"/>
        </w:trPr>
        <w:tc>
          <w:tcPr>
            <w:tcW w:w="3105" w:type="dxa"/>
            <w:shd w:val="clear" w:color="auto" w:fill="auto"/>
          </w:tcPr>
          <w:p w14:paraId="2F39BD2E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Anxiolytic </w:t>
            </w:r>
          </w:p>
        </w:tc>
        <w:tc>
          <w:tcPr>
            <w:tcW w:w="1410" w:type="dxa"/>
            <w:shd w:val="clear" w:color="auto" w:fill="auto"/>
          </w:tcPr>
          <w:p w14:paraId="551B4EAC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 (25) </w:t>
            </w:r>
          </w:p>
        </w:tc>
        <w:tc>
          <w:tcPr>
            <w:tcW w:w="1830" w:type="dxa"/>
            <w:shd w:val="clear" w:color="auto" w:fill="auto"/>
          </w:tcPr>
          <w:p w14:paraId="13A608D5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F5585" w:rsidRPr="001F5585" w14:paraId="48FA81E3" w14:textId="77777777" w:rsidTr="000110CD">
        <w:trPr>
          <w:trHeight w:val="270"/>
        </w:trPr>
        <w:tc>
          <w:tcPr>
            <w:tcW w:w="3105" w:type="dxa"/>
            <w:shd w:val="clear" w:color="auto" w:fill="auto"/>
          </w:tcPr>
          <w:p w14:paraId="16DB660A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Anti-spasmodic </w:t>
            </w:r>
          </w:p>
        </w:tc>
        <w:tc>
          <w:tcPr>
            <w:tcW w:w="1410" w:type="dxa"/>
            <w:shd w:val="clear" w:color="auto" w:fill="auto"/>
          </w:tcPr>
          <w:p w14:paraId="79E6454D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30" w:type="dxa"/>
            <w:shd w:val="clear" w:color="auto" w:fill="auto"/>
          </w:tcPr>
          <w:p w14:paraId="11FD999B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6) </w:t>
            </w:r>
          </w:p>
        </w:tc>
      </w:tr>
      <w:tr w:rsidR="001F5585" w:rsidRPr="001F5585" w14:paraId="458DDB5E" w14:textId="77777777" w:rsidTr="000110CD">
        <w:trPr>
          <w:trHeight w:val="270"/>
        </w:trPr>
        <w:tc>
          <w:tcPr>
            <w:tcW w:w="3105" w:type="dxa"/>
            <w:shd w:val="clear" w:color="auto" w:fill="auto"/>
          </w:tcPr>
          <w:p w14:paraId="4D55AC3E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Anti-thyroid agent </w:t>
            </w:r>
          </w:p>
        </w:tc>
        <w:tc>
          <w:tcPr>
            <w:tcW w:w="1410" w:type="dxa"/>
            <w:shd w:val="clear" w:color="auto" w:fill="auto"/>
          </w:tcPr>
          <w:p w14:paraId="6ABDAB00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30" w:type="dxa"/>
            <w:shd w:val="clear" w:color="auto" w:fill="auto"/>
          </w:tcPr>
          <w:p w14:paraId="09560F19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6) </w:t>
            </w:r>
          </w:p>
        </w:tc>
      </w:tr>
      <w:tr w:rsidR="001F5585" w:rsidRPr="001F5585" w14:paraId="5C79B721" w14:textId="77777777" w:rsidTr="000110CD">
        <w:trPr>
          <w:trHeight w:val="270"/>
        </w:trPr>
        <w:tc>
          <w:tcPr>
            <w:tcW w:w="3105" w:type="dxa"/>
            <w:shd w:val="clear" w:color="auto" w:fill="auto"/>
          </w:tcPr>
          <w:p w14:paraId="6E258235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Anti-constipation </w:t>
            </w:r>
          </w:p>
        </w:tc>
        <w:tc>
          <w:tcPr>
            <w:tcW w:w="1410" w:type="dxa"/>
            <w:shd w:val="clear" w:color="auto" w:fill="auto"/>
          </w:tcPr>
          <w:p w14:paraId="30011C06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 (13) </w:t>
            </w:r>
          </w:p>
        </w:tc>
        <w:tc>
          <w:tcPr>
            <w:tcW w:w="1830" w:type="dxa"/>
            <w:shd w:val="clear" w:color="auto" w:fill="auto"/>
          </w:tcPr>
          <w:p w14:paraId="359CD3E5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F5585" w:rsidRPr="001F5585" w14:paraId="5CBBF9C2" w14:textId="77777777" w:rsidTr="000110CD">
        <w:trPr>
          <w:trHeight w:val="270"/>
        </w:trPr>
        <w:tc>
          <w:tcPr>
            <w:tcW w:w="3105" w:type="dxa"/>
            <w:shd w:val="clear" w:color="auto" w:fill="auto"/>
          </w:tcPr>
          <w:p w14:paraId="44735D02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Botox </w:t>
            </w:r>
          </w:p>
        </w:tc>
        <w:tc>
          <w:tcPr>
            <w:tcW w:w="1410" w:type="dxa"/>
            <w:shd w:val="clear" w:color="auto" w:fill="auto"/>
          </w:tcPr>
          <w:p w14:paraId="18C3DE69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6) </w:t>
            </w:r>
          </w:p>
        </w:tc>
        <w:tc>
          <w:tcPr>
            <w:tcW w:w="1830" w:type="dxa"/>
            <w:shd w:val="clear" w:color="auto" w:fill="auto"/>
          </w:tcPr>
          <w:p w14:paraId="2D381CF7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F5585" w:rsidRPr="001F5585" w14:paraId="32605A09" w14:textId="77777777" w:rsidTr="000110CD">
        <w:trPr>
          <w:trHeight w:val="270"/>
        </w:trPr>
        <w:tc>
          <w:tcPr>
            <w:tcW w:w="3105" w:type="dxa"/>
            <w:shd w:val="clear" w:color="auto" w:fill="auto"/>
          </w:tcPr>
          <w:p w14:paraId="32697300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CBD </w:t>
            </w:r>
          </w:p>
        </w:tc>
        <w:tc>
          <w:tcPr>
            <w:tcW w:w="1410" w:type="dxa"/>
            <w:shd w:val="clear" w:color="auto" w:fill="auto"/>
          </w:tcPr>
          <w:p w14:paraId="126D9394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 (13) </w:t>
            </w:r>
          </w:p>
        </w:tc>
        <w:tc>
          <w:tcPr>
            <w:tcW w:w="1830" w:type="dxa"/>
            <w:shd w:val="clear" w:color="auto" w:fill="auto"/>
          </w:tcPr>
          <w:p w14:paraId="10C360AC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F5585" w:rsidRPr="001F5585" w14:paraId="559091E7" w14:textId="77777777" w:rsidTr="000110CD">
        <w:trPr>
          <w:trHeight w:val="270"/>
        </w:trPr>
        <w:tc>
          <w:tcPr>
            <w:tcW w:w="3105" w:type="dxa"/>
            <w:shd w:val="clear" w:color="auto" w:fill="auto"/>
          </w:tcPr>
          <w:p w14:paraId="356AE3E9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Contraceptive </w:t>
            </w:r>
          </w:p>
        </w:tc>
        <w:tc>
          <w:tcPr>
            <w:tcW w:w="1410" w:type="dxa"/>
            <w:shd w:val="clear" w:color="auto" w:fill="auto"/>
          </w:tcPr>
          <w:p w14:paraId="60B636E9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6) </w:t>
            </w:r>
          </w:p>
        </w:tc>
        <w:tc>
          <w:tcPr>
            <w:tcW w:w="1830" w:type="dxa"/>
            <w:shd w:val="clear" w:color="auto" w:fill="auto"/>
          </w:tcPr>
          <w:p w14:paraId="49657D9B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6) </w:t>
            </w:r>
          </w:p>
        </w:tc>
      </w:tr>
      <w:tr w:rsidR="001F5585" w:rsidRPr="001F5585" w14:paraId="116DCDF0" w14:textId="77777777" w:rsidTr="000110CD">
        <w:trPr>
          <w:trHeight w:val="270"/>
        </w:trPr>
        <w:tc>
          <w:tcPr>
            <w:tcW w:w="3105" w:type="dxa"/>
            <w:shd w:val="clear" w:color="auto" w:fill="auto"/>
            <w:hideMark/>
          </w:tcPr>
          <w:p w14:paraId="263A28A8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Dopamine agonist </w:t>
            </w:r>
          </w:p>
        </w:tc>
        <w:tc>
          <w:tcPr>
            <w:tcW w:w="1410" w:type="dxa"/>
            <w:shd w:val="clear" w:color="auto" w:fill="auto"/>
            <w:hideMark/>
          </w:tcPr>
          <w:p w14:paraId="2036716D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6) </w:t>
            </w:r>
          </w:p>
        </w:tc>
        <w:tc>
          <w:tcPr>
            <w:tcW w:w="1830" w:type="dxa"/>
            <w:shd w:val="clear" w:color="auto" w:fill="auto"/>
            <w:hideMark/>
          </w:tcPr>
          <w:p w14:paraId="63AA2582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F5585" w:rsidRPr="001F5585" w14:paraId="203C2F53" w14:textId="77777777" w:rsidTr="000110CD">
        <w:trPr>
          <w:trHeight w:val="270"/>
        </w:trPr>
        <w:tc>
          <w:tcPr>
            <w:tcW w:w="3105" w:type="dxa"/>
            <w:shd w:val="clear" w:color="auto" w:fill="auto"/>
          </w:tcPr>
          <w:p w14:paraId="3C821E45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lastRenderedPageBreak/>
              <w:t>HRT </w:t>
            </w:r>
          </w:p>
        </w:tc>
        <w:tc>
          <w:tcPr>
            <w:tcW w:w="1410" w:type="dxa"/>
            <w:shd w:val="clear" w:color="auto" w:fill="auto"/>
          </w:tcPr>
          <w:p w14:paraId="66D00BBD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6) </w:t>
            </w:r>
          </w:p>
        </w:tc>
        <w:tc>
          <w:tcPr>
            <w:tcW w:w="1830" w:type="dxa"/>
            <w:shd w:val="clear" w:color="auto" w:fill="auto"/>
          </w:tcPr>
          <w:p w14:paraId="565F4739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F5585" w:rsidRPr="001F5585" w14:paraId="6C35EDF6" w14:textId="77777777" w:rsidTr="000110CD">
        <w:trPr>
          <w:trHeight w:val="270"/>
        </w:trPr>
        <w:tc>
          <w:tcPr>
            <w:tcW w:w="3105" w:type="dxa"/>
            <w:shd w:val="clear" w:color="auto" w:fill="auto"/>
          </w:tcPr>
          <w:p w14:paraId="3FF03FEB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High blood pressure </w:t>
            </w:r>
          </w:p>
        </w:tc>
        <w:tc>
          <w:tcPr>
            <w:tcW w:w="1410" w:type="dxa"/>
            <w:shd w:val="clear" w:color="auto" w:fill="auto"/>
          </w:tcPr>
          <w:p w14:paraId="7ED1001F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6) </w:t>
            </w:r>
          </w:p>
        </w:tc>
        <w:tc>
          <w:tcPr>
            <w:tcW w:w="1830" w:type="dxa"/>
            <w:shd w:val="clear" w:color="auto" w:fill="auto"/>
          </w:tcPr>
          <w:p w14:paraId="32FE98BA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F5585" w:rsidRPr="001F5585" w14:paraId="353BD165" w14:textId="77777777" w:rsidTr="000110CD">
        <w:trPr>
          <w:trHeight w:val="270"/>
        </w:trPr>
        <w:tc>
          <w:tcPr>
            <w:tcW w:w="3105" w:type="dxa"/>
            <w:shd w:val="clear" w:color="auto" w:fill="auto"/>
          </w:tcPr>
          <w:p w14:paraId="6BF6E0C3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Lipophilic/hydrophilic </w:t>
            </w:r>
          </w:p>
        </w:tc>
        <w:tc>
          <w:tcPr>
            <w:tcW w:w="1410" w:type="dxa"/>
            <w:shd w:val="clear" w:color="auto" w:fill="auto"/>
          </w:tcPr>
          <w:p w14:paraId="79199657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6) </w:t>
            </w:r>
          </w:p>
        </w:tc>
        <w:tc>
          <w:tcPr>
            <w:tcW w:w="1830" w:type="dxa"/>
            <w:shd w:val="clear" w:color="auto" w:fill="auto"/>
          </w:tcPr>
          <w:p w14:paraId="65A99166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F5585" w:rsidRPr="001F5585" w14:paraId="127EFF0A" w14:textId="77777777" w:rsidTr="000110CD">
        <w:trPr>
          <w:trHeight w:val="270"/>
        </w:trPr>
        <w:tc>
          <w:tcPr>
            <w:tcW w:w="3105" w:type="dxa"/>
            <w:shd w:val="clear" w:color="auto" w:fill="auto"/>
          </w:tcPr>
          <w:p w14:paraId="52DCD347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Levothyroxine </w:t>
            </w:r>
          </w:p>
        </w:tc>
        <w:tc>
          <w:tcPr>
            <w:tcW w:w="1410" w:type="dxa"/>
            <w:shd w:val="clear" w:color="auto" w:fill="auto"/>
          </w:tcPr>
          <w:p w14:paraId="7CA21E7C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6) </w:t>
            </w:r>
          </w:p>
        </w:tc>
        <w:tc>
          <w:tcPr>
            <w:tcW w:w="1830" w:type="dxa"/>
            <w:shd w:val="clear" w:color="auto" w:fill="auto"/>
          </w:tcPr>
          <w:p w14:paraId="72787720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F5585" w:rsidRPr="001F5585" w14:paraId="4C3CFF9A" w14:textId="77777777" w:rsidTr="000110CD">
        <w:trPr>
          <w:trHeight w:val="270"/>
        </w:trPr>
        <w:tc>
          <w:tcPr>
            <w:tcW w:w="3105" w:type="dxa"/>
            <w:shd w:val="clear" w:color="auto" w:fill="auto"/>
          </w:tcPr>
          <w:p w14:paraId="2D0AD237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Muscle relaxant </w:t>
            </w:r>
          </w:p>
        </w:tc>
        <w:tc>
          <w:tcPr>
            <w:tcW w:w="1410" w:type="dxa"/>
            <w:shd w:val="clear" w:color="auto" w:fill="auto"/>
          </w:tcPr>
          <w:p w14:paraId="132F4892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6) </w:t>
            </w:r>
          </w:p>
        </w:tc>
        <w:tc>
          <w:tcPr>
            <w:tcW w:w="1830" w:type="dxa"/>
            <w:shd w:val="clear" w:color="auto" w:fill="auto"/>
          </w:tcPr>
          <w:p w14:paraId="17FFD28C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F5585" w:rsidRPr="001F5585" w14:paraId="2EB741C7" w14:textId="77777777" w:rsidTr="000110CD">
        <w:trPr>
          <w:trHeight w:val="270"/>
        </w:trPr>
        <w:tc>
          <w:tcPr>
            <w:tcW w:w="3105" w:type="dxa"/>
            <w:shd w:val="clear" w:color="auto" w:fill="auto"/>
          </w:tcPr>
          <w:p w14:paraId="5B26A05E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NRTI  </w:t>
            </w:r>
          </w:p>
        </w:tc>
        <w:tc>
          <w:tcPr>
            <w:tcW w:w="1410" w:type="dxa"/>
            <w:shd w:val="clear" w:color="auto" w:fill="auto"/>
          </w:tcPr>
          <w:p w14:paraId="73E325CA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6) </w:t>
            </w:r>
          </w:p>
        </w:tc>
        <w:tc>
          <w:tcPr>
            <w:tcW w:w="1830" w:type="dxa"/>
            <w:shd w:val="clear" w:color="auto" w:fill="auto"/>
          </w:tcPr>
          <w:p w14:paraId="6C2DA8F2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F5585" w:rsidRPr="001F5585" w14:paraId="56F1BC78" w14:textId="77777777" w:rsidTr="000110CD">
        <w:trPr>
          <w:trHeight w:val="270"/>
        </w:trPr>
        <w:tc>
          <w:tcPr>
            <w:tcW w:w="3105" w:type="dxa"/>
            <w:shd w:val="clear" w:color="auto" w:fill="auto"/>
          </w:tcPr>
          <w:p w14:paraId="47633E7E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NSAID </w:t>
            </w:r>
          </w:p>
        </w:tc>
        <w:tc>
          <w:tcPr>
            <w:tcW w:w="1410" w:type="dxa"/>
            <w:shd w:val="clear" w:color="auto" w:fill="auto"/>
          </w:tcPr>
          <w:p w14:paraId="45614163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 (13) </w:t>
            </w:r>
          </w:p>
        </w:tc>
        <w:tc>
          <w:tcPr>
            <w:tcW w:w="1830" w:type="dxa"/>
            <w:shd w:val="clear" w:color="auto" w:fill="auto"/>
          </w:tcPr>
          <w:p w14:paraId="3F165618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F5585" w:rsidRPr="001F5585" w14:paraId="38F4C01D" w14:textId="77777777" w:rsidTr="000110CD">
        <w:trPr>
          <w:trHeight w:val="270"/>
        </w:trPr>
        <w:tc>
          <w:tcPr>
            <w:tcW w:w="3105" w:type="dxa"/>
            <w:shd w:val="clear" w:color="auto" w:fill="auto"/>
          </w:tcPr>
          <w:p w14:paraId="12D83B10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Opiate analgesic </w:t>
            </w:r>
          </w:p>
        </w:tc>
        <w:tc>
          <w:tcPr>
            <w:tcW w:w="1410" w:type="dxa"/>
            <w:shd w:val="clear" w:color="auto" w:fill="auto"/>
          </w:tcPr>
          <w:p w14:paraId="0C5E84C5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 (25) </w:t>
            </w:r>
          </w:p>
        </w:tc>
        <w:tc>
          <w:tcPr>
            <w:tcW w:w="1830" w:type="dxa"/>
            <w:shd w:val="clear" w:color="auto" w:fill="auto"/>
          </w:tcPr>
          <w:p w14:paraId="211836A3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F5585" w:rsidRPr="001F5585" w14:paraId="5D6D3036" w14:textId="77777777" w:rsidTr="000110CD">
        <w:trPr>
          <w:trHeight w:val="270"/>
        </w:trPr>
        <w:tc>
          <w:tcPr>
            <w:tcW w:w="3105" w:type="dxa"/>
            <w:shd w:val="clear" w:color="auto" w:fill="auto"/>
          </w:tcPr>
          <w:p w14:paraId="207AFB85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Paracetamol </w:t>
            </w:r>
          </w:p>
        </w:tc>
        <w:tc>
          <w:tcPr>
            <w:tcW w:w="1410" w:type="dxa"/>
            <w:shd w:val="clear" w:color="auto" w:fill="auto"/>
          </w:tcPr>
          <w:p w14:paraId="290FCEC5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6) </w:t>
            </w:r>
          </w:p>
        </w:tc>
        <w:tc>
          <w:tcPr>
            <w:tcW w:w="1830" w:type="dxa"/>
            <w:shd w:val="clear" w:color="auto" w:fill="auto"/>
          </w:tcPr>
          <w:p w14:paraId="5E7C30E8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F5585" w:rsidRPr="001F5585" w14:paraId="4A4A17E6" w14:textId="77777777" w:rsidTr="000110CD">
        <w:trPr>
          <w:trHeight w:val="270"/>
        </w:trPr>
        <w:tc>
          <w:tcPr>
            <w:tcW w:w="3105" w:type="dxa"/>
            <w:shd w:val="clear" w:color="auto" w:fill="auto"/>
          </w:tcPr>
          <w:p w14:paraId="40DF7217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PPI </w:t>
            </w:r>
          </w:p>
        </w:tc>
        <w:tc>
          <w:tcPr>
            <w:tcW w:w="1410" w:type="dxa"/>
            <w:shd w:val="clear" w:color="auto" w:fill="auto"/>
          </w:tcPr>
          <w:p w14:paraId="5728BA77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 (13) </w:t>
            </w:r>
          </w:p>
        </w:tc>
        <w:tc>
          <w:tcPr>
            <w:tcW w:w="1830" w:type="dxa"/>
            <w:shd w:val="clear" w:color="auto" w:fill="auto"/>
          </w:tcPr>
          <w:p w14:paraId="50864677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</w:tr>
      <w:tr w:rsidR="001F5585" w:rsidRPr="001F5585" w14:paraId="2A6E3BEF" w14:textId="77777777" w:rsidTr="000110CD">
        <w:trPr>
          <w:trHeight w:val="270"/>
        </w:trPr>
        <w:tc>
          <w:tcPr>
            <w:tcW w:w="3105" w:type="dxa"/>
            <w:shd w:val="clear" w:color="auto" w:fill="auto"/>
            <w:hideMark/>
          </w:tcPr>
          <w:p w14:paraId="1783B623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Selenium </w:t>
            </w:r>
          </w:p>
        </w:tc>
        <w:tc>
          <w:tcPr>
            <w:tcW w:w="1410" w:type="dxa"/>
            <w:shd w:val="clear" w:color="auto" w:fill="auto"/>
            <w:hideMark/>
          </w:tcPr>
          <w:p w14:paraId="32EF1F8D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30" w:type="dxa"/>
            <w:shd w:val="clear" w:color="auto" w:fill="auto"/>
            <w:hideMark/>
          </w:tcPr>
          <w:p w14:paraId="1A9A3EF7" w14:textId="77777777" w:rsidR="00CC412E" w:rsidRPr="001F5585" w:rsidRDefault="00CC412E" w:rsidP="00CC412E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n-GB"/>
              </w:rPr>
            </w:pPr>
            <w:r w:rsidRPr="001F558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6) </w:t>
            </w:r>
          </w:p>
        </w:tc>
      </w:tr>
    </w:tbl>
    <w:p w14:paraId="4589A911" w14:textId="77777777" w:rsidR="00042EA9" w:rsidRPr="001F5585" w:rsidRDefault="00CC412E" w:rsidP="000110CD">
      <w:pPr>
        <w:spacing w:after="0" w:line="240" w:lineRule="auto"/>
        <w:ind w:left="1440" w:firstLine="720"/>
        <w:textAlignment w:val="baseline"/>
        <w:rPr>
          <w:rFonts w:ascii="Times New Roman" w:eastAsia="Times New Roman" w:hAnsi="Times New Roman" w:cs="Times New Roman"/>
          <w:lang w:eastAsia="en-GB"/>
        </w:rPr>
      </w:pPr>
      <w:r w:rsidRPr="001F5585">
        <w:rPr>
          <w:rFonts w:ascii="Times New Roman" w:eastAsia="Times New Roman" w:hAnsi="Times New Roman" w:cs="Times New Roman"/>
          <w:lang w:eastAsia="en-GB"/>
        </w:rPr>
        <w:t> </w:t>
      </w:r>
    </w:p>
    <w:p w14:paraId="084B6528" w14:textId="77777777" w:rsidR="00042EA9" w:rsidRPr="001F5585" w:rsidRDefault="00042EA9" w:rsidP="000110CD">
      <w:pPr>
        <w:spacing w:after="0" w:line="240" w:lineRule="auto"/>
        <w:ind w:left="1440" w:firstLine="720"/>
        <w:textAlignment w:val="baseline"/>
        <w:rPr>
          <w:rFonts w:ascii="Times New Roman" w:eastAsia="Times New Roman" w:hAnsi="Times New Roman" w:cs="Times New Roman"/>
          <w:lang w:eastAsia="en-GB"/>
        </w:rPr>
      </w:pPr>
    </w:p>
    <w:p w14:paraId="418DD84D" w14:textId="77777777" w:rsidR="00042EA9" w:rsidRPr="001F5585" w:rsidRDefault="00042EA9" w:rsidP="000110CD">
      <w:pPr>
        <w:spacing w:after="0" w:line="240" w:lineRule="auto"/>
        <w:ind w:left="1440" w:firstLine="720"/>
        <w:textAlignment w:val="baseline"/>
        <w:rPr>
          <w:rFonts w:ascii="Times New Roman" w:eastAsia="Times New Roman" w:hAnsi="Times New Roman" w:cs="Times New Roman"/>
          <w:lang w:eastAsia="en-GB"/>
        </w:rPr>
      </w:pPr>
    </w:p>
    <w:p w14:paraId="69853842" w14:textId="77777777" w:rsidR="00042EA9" w:rsidRPr="001F5585" w:rsidRDefault="00042EA9" w:rsidP="000110CD">
      <w:pPr>
        <w:spacing w:after="0" w:line="240" w:lineRule="auto"/>
        <w:ind w:left="1440" w:firstLine="720"/>
        <w:textAlignment w:val="baseline"/>
        <w:rPr>
          <w:rFonts w:ascii="Times New Roman" w:eastAsia="Times New Roman" w:hAnsi="Times New Roman" w:cs="Times New Roman"/>
          <w:lang w:eastAsia="en-GB"/>
        </w:rPr>
      </w:pPr>
    </w:p>
    <w:p w14:paraId="5410C3AD" w14:textId="77777777" w:rsidR="00042EA9" w:rsidRPr="001F5585" w:rsidRDefault="00042EA9" w:rsidP="000110CD">
      <w:pPr>
        <w:spacing w:after="0" w:line="240" w:lineRule="auto"/>
        <w:ind w:left="1440" w:firstLine="720"/>
        <w:textAlignment w:val="baseline"/>
        <w:rPr>
          <w:rFonts w:ascii="Times New Roman" w:eastAsia="Times New Roman" w:hAnsi="Times New Roman" w:cs="Times New Roman"/>
          <w:lang w:eastAsia="en-GB"/>
        </w:rPr>
      </w:pPr>
    </w:p>
    <w:p w14:paraId="181D3679" w14:textId="77777777" w:rsidR="00042EA9" w:rsidRPr="001F5585" w:rsidRDefault="00042EA9" w:rsidP="000110CD">
      <w:pPr>
        <w:spacing w:after="0" w:line="240" w:lineRule="auto"/>
        <w:ind w:left="1440" w:firstLine="720"/>
        <w:textAlignment w:val="baseline"/>
        <w:rPr>
          <w:rFonts w:ascii="Times New Roman" w:eastAsia="Times New Roman" w:hAnsi="Times New Roman" w:cs="Times New Roman"/>
          <w:lang w:eastAsia="en-GB"/>
        </w:rPr>
      </w:pPr>
    </w:p>
    <w:p w14:paraId="55E6D686" w14:textId="77777777" w:rsidR="00042EA9" w:rsidRPr="001F5585" w:rsidRDefault="00042EA9" w:rsidP="000110CD">
      <w:pPr>
        <w:spacing w:after="0" w:line="240" w:lineRule="auto"/>
        <w:ind w:left="1440" w:firstLine="720"/>
        <w:textAlignment w:val="baseline"/>
        <w:rPr>
          <w:rFonts w:ascii="Times New Roman" w:eastAsia="Times New Roman" w:hAnsi="Times New Roman" w:cs="Times New Roman"/>
          <w:lang w:eastAsia="en-GB"/>
        </w:rPr>
      </w:pPr>
    </w:p>
    <w:p w14:paraId="65A68DF2" w14:textId="77777777" w:rsidR="00042EA9" w:rsidRPr="001F5585" w:rsidRDefault="00042EA9" w:rsidP="000110CD">
      <w:pPr>
        <w:spacing w:after="0" w:line="240" w:lineRule="auto"/>
        <w:ind w:left="1440" w:firstLine="720"/>
        <w:textAlignment w:val="baseline"/>
        <w:rPr>
          <w:rFonts w:ascii="Times New Roman" w:eastAsia="Times New Roman" w:hAnsi="Times New Roman" w:cs="Times New Roman"/>
          <w:lang w:eastAsia="en-GB"/>
        </w:rPr>
      </w:pPr>
    </w:p>
    <w:p w14:paraId="43770A62" w14:textId="77777777" w:rsidR="00042EA9" w:rsidRPr="001F5585" w:rsidRDefault="00042EA9" w:rsidP="000110CD">
      <w:pPr>
        <w:spacing w:after="0" w:line="240" w:lineRule="auto"/>
        <w:ind w:left="1440" w:firstLine="720"/>
        <w:textAlignment w:val="baseline"/>
        <w:rPr>
          <w:rFonts w:ascii="Times New Roman" w:eastAsia="Times New Roman" w:hAnsi="Times New Roman" w:cs="Times New Roman"/>
          <w:lang w:eastAsia="en-GB"/>
        </w:rPr>
      </w:pPr>
    </w:p>
    <w:p w14:paraId="5B0862D3" w14:textId="77777777" w:rsidR="00042EA9" w:rsidRPr="001F5585" w:rsidRDefault="00042EA9" w:rsidP="000110CD">
      <w:pPr>
        <w:spacing w:after="0" w:line="240" w:lineRule="auto"/>
        <w:ind w:left="1440" w:firstLine="720"/>
        <w:textAlignment w:val="baseline"/>
        <w:rPr>
          <w:rFonts w:ascii="Times New Roman" w:eastAsia="Times New Roman" w:hAnsi="Times New Roman" w:cs="Times New Roman"/>
          <w:lang w:eastAsia="en-GB"/>
        </w:rPr>
      </w:pPr>
    </w:p>
    <w:p w14:paraId="3B2E7D0B" w14:textId="77777777" w:rsidR="007515FC" w:rsidRPr="001F5585" w:rsidRDefault="007515FC" w:rsidP="007515FC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lang w:eastAsia="en-GB"/>
        </w:rPr>
      </w:pPr>
    </w:p>
    <w:p w14:paraId="61FE0E1F" w14:textId="373D067B" w:rsidR="00CC412E" w:rsidRPr="001F5585" w:rsidRDefault="00CC412E" w:rsidP="007515FC">
      <w:pPr>
        <w:spacing w:after="0" w:line="240" w:lineRule="auto"/>
        <w:ind w:firstLine="1440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1F5585">
        <w:rPr>
          <w:rFonts w:ascii="Times New Roman" w:eastAsia="Times New Roman" w:hAnsi="Times New Roman" w:cs="Times New Roman"/>
          <w:i/>
          <w:iCs/>
          <w:sz w:val="18"/>
          <w:szCs w:val="18"/>
          <w:lang w:eastAsia="en-GB"/>
        </w:rPr>
        <w:t>Key:</w:t>
      </w:r>
      <w:r w:rsidRPr="001F5585">
        <w:rPr>
          <w:rFonts w:ascii="Times New Roman" w:eastAsia="Times New Roman" w:hAnsi="Times New Roman" w:cs="Times New Roman"/>
          <w:sz w:val="18"/>
          <w:szCs w:val="18"/>
          <w:lang w:eastAsia="en-GB"/>
        </w:rPr>
        <w:t xml:space="preserve"> FND=functional neurological disorder; HRT=hormone replacement therapy; </w:t>
      </w:r>
    </w:p>
    <w:p w14:paraId="6A70B458" w14:textId="77777777" w:rsidR="00CC412E" w:rsidRPr="001F5585" w:rsidRDefault="00CC412E" w:rsidP="000110CD">
      <w:pPr>
        <w:spacing w:after="0" w:line="240" w:lineRule="auto"/>
        <w:ind w:left="720" w:firstLine="720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1F5585">
        <w:rPr>
          <w:rFonts w:ascii="Times New Roman" w:eastAsia="Times New Roman" w:hAnsi="Times New Roman" w:cs="Times New Roman"/>
          <w:sz w:val="18"/>
          <w:szCs w:val="18"/>
          <w:lang w:eastAsia="en-GB"/>
        </w:rPr>
        <w:t>NRTI=nucleotide reverse transcriptase inhibitors; CBD=cannabidiol;</w:t>
      </w:r>
    </w:p>
    <w:p w14:paraId="00C38231" w14:textId="77777777" w:rsidR="00CC412E" w:rsidRPr="001F5585" w:rsidRDefault="00CC412E" w:rsidP="000110CD">
      <w:pPr>
        <w:spacing w:after="0" w:line="240" w:lineRule="auto"/>
        <w:ind w:left="720" w:firstLine="720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1F5585">
        <w:rPr>
          <w:rFonts w:ascii="Times New Roman" w:eastAsia="Times New Roman" w:hAnsi="Times New Roman" w:cs="Times New Roman"/>
          <w:sz w:val="18"/>
          <w:szCs w:val="18"/>
          <w:lang w:eastAsia="en-GB"/>
        </w:rPr>
        <w:t>NSAID=non-steroidal anti-inflammatory drug; PPI=proton pump inhibitor</w:t>
      </w:r>
    </w:p>
    <w:p w14:paraId="55E1BE66" w14:textId="77777777" w:rsidR="004E6B2E" w:rsidRPr="001F5585" w:rsidRDefault="004E6B2E" w:rsidP="00B1058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sectPr w:rsidR="004E6B2E" w:rsidRPr="001F5585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C3386" w14:textId="77777777" w:rsidR="00962632" w:rsidRDefault="00962632" w:rsidP="005B006E">
      <w:pPr>
        <w:spacing w:after="0" w:line="240" w:lineRule="auto"/>
      </w:pPr>
      <w:r>
        <w:separator/>
      </w:r>
    </w:p>
  </w:endnote>
  <w:endnote w:type="continuationSeparator" w:id="0">
    <w:p w14:paraId="09B4BB4D" w14:textId="77777777" w:rsidR="00962632" w:rsidRDefault="00962632" w:rsidP="005B006E">
      <w:pPr>
        <w:spacing w:after="0" w:line="240" w:lineRule="auto"/>
      </w:pPr>
      <w:r>
        <w:continuationSeparator/>
      </w:r>
    </w:p>
  </w:endnote>
  <w:endnote w:type="continuationNotice" w:id="1">
    <w:p w14:paraId="1F71381F" w14:textId="77777777" w:rsidR="00962632" w:rsidRDefault="0096263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B7E0A3" w14:textId="77777777" w:rsidR="00962632" w:rsidRDefault="00962632" w:rsidP="005B006E">
      <w:pPr>
        <w:spacing w:after="0" w:line="240" w:lineRule="auto"/>
      </w:pPr>
      <w:r>
        <w:separator/>
      </w:r>
    </w:p>
  </w:footnote>
  <w:footnote w:type="continuationSeparator" w:id="0">
    <w:p w14:paraId="33B14D16" w14:textId="77777777" w:rsidR="00962632" w:rsidRDefault="00962632" w:rsidP="005B006E">
      <w:pPr>
        <w:spacing w:after="0" w:line="240" w:lineRule="auto"/>
      </w:pPr>
      <w:r>
        <w:continuationSeparator/>
      </w:r>
    </w:p>
  </w:footnote>
  <w:footnote w:type="continuationNotice" w:id="1">
    <w:p w14:paraId="40BDC35F" w14:textId="77777777" w:rsidR="00962632" w:rsidRDefault="0096263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C2C3F0" w14:textId="14AD4818" w:rsidR="005B006E" w:rsidRPr="00A214D3" w:rsidRDefault="00047F64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NEUROCOGNITIVE FUNCTIONING IN</w:t>
    </w:r>
    <w:r w:rsidR="005B006E" w:rsidRPr="00A214D3">
      <w:rPr>
        <w:rFonts w:ascii="Times New Roman" w:hAnsi="Times New Roman" w:cs="Times New Roman"/>
      </w:rPr>
      <w:t xml:space="preserve"> FND</w:t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toHJ5Ul38AKMmr" int2:id="mrZRwjYI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D3782B"/>
    <w:multiLevelType w:val="multilevel"/>
    <w:tmpl w:val="A37EBB9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60E2D27"/>
    <w:multiLevelType w:val="multilevel"/>
    <w:tmpl w:val="C0423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6310199C"/>
    <w:multiLevelType w:val="multilevel"/>
    <w:tmpl w:val="464C43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7C493D9A"/>
    <w:multiLevelType w:val="multilevel"/>
    <w:tmpl w:val="EA1E0E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02728925">
    <w:abstractNumId w:val="3"/>
  </w:num>
  <w:num w:numId="2" w16cid:durableId="1139151793">
    <w:abstractNumId w:val="0"/>
  </w:num>
  <w:num w:numId="3" w16cid:durableId="738164325">
    <w:abstractNumId w:val="2"/>
  </w:num>
  <w:num w:numId="4" w16cid:durableId="9149775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EDB"/>
    <w:rsid w:val="0000051F"/>
    <w:rsid w:val="00002AB0"/>
    <w:rsid w:val="0000467E"/>
    <w:rsid w:val="000048C8"/>
    <w:rsid w:val="00006150"/>
    <w:rsid w:val="00006AC2"/>
    <w:rsid w:val="00006F85"/>
    <w:rsid w:val="00007F8C"/>
    <w:rsid w:val="00010FB3"/>
    <w:rsid w:val="000110CD"/>
    <w:rsid w:val="00011F2E"/>
    <w:rsid w:val="00012D0C"/>
    <w:rsid w:val="00013423"/>
    <w:rsid w:val="00013BD5"/>
    <w:rsid w:val="000150C5"/>
    <w:rsid w:val="0001548C"/>
    <w:rsid w:val="00015B3B"/>
    <w:rsid w:val="00015D88"/>
    <w:rsid w:val="00015F7B"/>
    <w:rsid w:val="00016C92"/>
    <w:rsid w:val="00020996"/>
    <w:rsid w:val="00022979"/>
    <w:rsid w:val="000237CF"/>
    <w:rsid w:val="0002450D"/>
    <w:rsid w:val="000247A3"/>
    <w:rsid w:val="000248B0"/>
    <w:rsid w:val="00024D63"/>
    <w:rsid w:val="00025A9B"/>
    <w:rsid w:val="000327BE"/>
    <w:rsid w:val="000329E2"/>
    <w:rsid w:val="00033289"/>
    <w:rsid w:val="000338E5"/>
    <w:rsid w:val="0003540D"/>
    <w:rsid w:val="00036884"/>
    <w:rsid w:val="0003697D"/>
    <w:rsid w:val="00042EA9"/>
    <w:rsid w:val="00046AEA"/>
    <w:rsid w:val="00046EBE"/>
    <w:rsid w:val="00047F64"/>
    <w:rsid w:val="00050420"/>
    <w:rsid w:val="00052CAD"/>
    <w:rsid w:val="000534C6"/>
    <w:rsid w:val="00054A9A"/>
    <w:rsid w:val="00054EB1"/>
    <w:rsid w:val="00055D89"/>
    <w:rsid w:val="00056FC4"/>
    <w:rsid w:val="0005741A"/>
    <w:rsid w:val="000578DC"/>
    <w:rsid w:val="000604E6"/>
    <w:rsid w:val="0006073F"/>
    <w:rsid w:val="00060CE6"/>
    <w:rsid w:val="00061034"/>
    <w:rsid w:val="000621A4"/>
    <w:rsid w:val="00063A64"/>
    <w:rsid w:val="00064DD5"/>
    <w:rsid w:val="0006577B"/>
    <w:rsid w:val="00065AF2"/>
    <w:rsid w:val="000666BA"/>
    <w:rsid w:val="000675D4"/>
    <w:rsid w:val="00067D90"/>
    <w:rsid w:val="00070DC3"/>
    <w:rsid w:val="00071825"/>
    <w:rsid w:val="00072D77"/>
    <w:rsid w:val="00072EBF"/>
    <w:rsid w:val="0007505D"/>
    <w:rsid w:val="000751C8"/>
    <w:rsid w:val="00076413"/>
    <w:rsid w:val="00076FB6"/>
    <w:rsid w:val="000774BE"/>
    <w:rsid w:val="00077718"/>
    <w:rsid w:val="00077C09"/>
    <w:rsid w:val="00077E79"/>
    <w:rsid w:val="00081FF1"/>
    <w:rsid w:val="00082497"/>
    <w:rsid w:val="00082F9B"/>
    <w:rsid w:val="00084C8E"/>
    <w:rsid w:val="000858ED"/>
    <w:rsid w:val="000863A4"/>
    <w:rsid w:val="000879FF"/>
    <w:rsid w:val="00092CA2"/>
    <w:rsid w:val="00093705"/>
    <w:rsid w:val="00094F12"/>
    <w:rsid w:val="000952BB"/>
    <w:rsid w:val="00095668"/>
    <w:rsid w:val="00095EA5"/>
    <w:rsid w:val="000A1BAB"/>
    <w:rsid w:val="000A2BCD"/>
    <w:rsid w:val="000A5FB4"/>
    <w:rsid w:val="000A638A"/>
    <w:rsid w:val="000A7375"/>
    <w:rsid w:val="000B0410"/>
    <w:rsid w:val="000B184F"/>
    <w:rsid w:val="000B3C20"/>
    <w:rsid w:val="000B467F"/>
    <w:rsid w:val="000B4B5B"/>
    <w:rsid w:val="000B51C5"/>
    <w:rsid w:val="000C0E94"/>
    <w:rsid w:val="000C1323"/>
    <w:rsid w:val="000C18C4"/>
    <w:rsid w:val="000C2789"/>
    <w:rsid w:val="000C3EAB"/>
    <w:rsid w:val="000C4C49"/>
    <w:rsid w:val="000C613B"/>
    <w:rsid w:val="000C6B6E"/>
    <w:rsid w:val="000D0BFE"/>
    <w:rsid w:val="000D1DD0"/>
    <w:rsid w:val="000D3D37"/>
    <w:rsid w:val="000D57DE"/>
    <w:rsid w:val="000D6375"/>
    <w:rsid w:val="000D6637"/>
    <w:rsid w:val="000D7D75"/>
    <w:rsid w:val="000E15F7"/>
    <w:rsid w:val="000E2D8A"/>
    <w:rsid w:val="000E3D60"/>
    <w:rsid w:val="000E4977"/>
    <w:rsid w:val="000E5A7D"/>
    <w:rsid w:val="000E5F76"/>
    <w:rsid w:val="000E6025"/>
    <w:rsid w:val="000E6FDB"/>
    <w:rsid w:val="000E7EA3"/>
    <w:rsid w:val="000F0972"/>
    <w:rsid w:val="000F17D1"/>
    <w:rsid w:val="000F3B76"/>
    <w:rsid w:val="000F3C99"/>
    <w:rsid w:val="000F435D"/>
    <w:rsid w:val="000F4896"/>
    <w:rsid w:val="000F5488"/>
    <w:rsid w:val="000F5FD4"/>
    <w:rsid w:val="000F6435"/>
    <w:rsid w:val="000F6CD3"/>
    <w:rsid w:val="000F73D1"/>
    <w:rsid w:val="000F7C6A"/>
    <w:rsid w:val="00100D0D"/>
    <w:rsid w:val="0010140E"/>
    <w:rsid w:val="00101F16"/>
    <w:rsid w:val="0010674E"/>
    <w:rsid w:val="00106A81"/>
    <w:rsid w:val="001072FD"/>
    <w:rsid w:val="001074DC"/>
    <w:rsid w:val="00107679"/>
    <w:rsid w:val="00114F3B"/>
    <w:rsid w:val="001166EA"/>
    <w:rsid w:val="001201EF"/>
    <w:rsid w:val="00121510"/>
    <w:rsid w:val="00123399"/>
    <w:rsid w:val="00123C37"/>
    <w:rsid w:val="00123FD8"/>
    <w:rsid w:val="00124541"/>
    <w:rsid w:val="00125A69"/>
    <w:rsid w:val="00126CD8"/>
    <w:rsid w:val="001272B0"/>
    <w:rsid w:val="0013112B"/>
    <w:rsid w:val="001316D7"/>
    <w:rsid w:val="00131AF7"/>
    <w:rsid w:val="00131F85"/>
    <w:rsid w:val="001325FF"/>
    <w:rsid w:val="001333C8"/>
    <w:rsid w:val="00133C20"/>
    <w:rsid w:val="00134AB3"/>
    <w:rsid w:val="00135B11"/>
    <w:rsid w:val="00143446"/>
    <w:rsid w:val="001436EB"/>
    <w:rsid w:val="001455F4"/>
    <w:rsid w:val="00145B53"/>
    <w:rsid w:val="00146813"/>
    <w:rsid w:val="00147010"/>
    <w:rsid w:val="001474DC"/>
    <w:rsid w:val="00150252"/>
    <w:rsid w:val="00151A56"/>
    <w:rsid w:val="00151C14"/>
    <w:rsid w:val="0015260B"/>
    <w:rsid w:val="001556B9"/>
    <w:rsid w:val="001568DB"/>
    <w:rsid w:val="00156E21"/>
    <w:rsid w:val="001571BD"/>
    <w:rsid w:val="001608E5"/>
    <w:rsid w:val="00162261"/>
    <w:rsid w:val="001624AC"/>
    <w:rsid w:val="001629FA"/>
    <w:rsid w:val="00165416"/>
    <w:rsid w:val="00167519"/>
    <w:rsid w:val="001709D9"/>
    <w:rsid w:val="00172533"/>
    <w:rsid w:val="00172740"/>
    <w:rsid w:val="00172FAE"/>
    <w:rsid w:val="00173400"/>
    <w:rsid w:val="001737B9"/>
    <w:rsid w:val="00173BD4"/>
    <w:rsid w:val="001765BE"/>
    <w:rsid w:val="001770E9"/>
    <w:rsid w:val="00177CF6"/>
    <w:rsid w:val="00180722"/>
    <w:rsid w:val="00181D09"/>
    <w:rsid w:val="00182B44"/>
    <w:rsid w:val="00183852"/>
    <w:rsid w:val="001853A1"/>
    <w:rsid w:val="001854D0"/>
    <w:rsid w:val="00185802"/>
    <w:rsid w:val="00186F46"/>
    <w:rsid w:val="00187FDA"/>
    <w:rsid w:val="00190675"/>
    <w:rsid w:val="001925CC"/>
    <w:rsid w:val="00192613"/>
    <w:rsid w:val="001928FF"/>
    <w:rsid w:val="00192F4C"/>
    <w:rsid w:val="00193FCC"/>
    <w:rsid w:val="001978C8"/>
    <w:rsid w:val="001A0EF6"/>
    <w:rsid w:val="001A1EF6"/>
    <w:rsid w:val="001A1F82"/>
    <w:rsid w:val="001A4ED3"/>
    <w:rsid w:val="001A513A"/>
    <w:rsid w:val="001A6D08"/>
    <w:rsid w:val="001A7E4F"/>
    <w:rsid w:val="001A7FC6"/>
    <w:rsid w:val="001B12CB"/>
    <w:rsid w:val="001B136C"/>
    <w:rsid w:val="001B1500"/>
    <w:rsid w:val="001B1D53"/>
    <w:rsid w:val="001B2B72"/>
    <w:rsid w:val="001B3285"/>
    <w:rsid w:val="001B3D71"/>
    <w:rsid w:val="001B419F"/>
    <w:rsid w:val="001B5C0D"/>
    <w:rsid w:val="001B61E1"/>
    <w:rsid w:val="001B720F"/>
    <w:rsid w:val="001C0424"/>
    <w:rsid w:val="001C0681"/>
    <w:rsid w:val="001C085C"/>
    <w:rsid w:val="001C2490"/>
    <w:rsid w:val="001C322B"/>
    <w:rsid w:val="001C33B7"/>
    <w:rsid w:val="001C3611"/>
    <w:rsid w:val="001C374E"/>
    <w:rsid w:val="001C4946"/>
    <w:rsid w:val="001C593B"/>
    <w:rsid w:val="001C698C"/>
    <w:rsid w:val="001C69F3"/>
    <w:rsid w:val="001D046D"/>
    <w:rsid w:val="001D06CF"/>
    <w:rsid w:val="001D0E53"/>
    <w:rsid w:val="001D1429"/>
    <w:rsid w:val="001D22BA"/>
    <w:rsid w:val="001D29E7"/>
    <w:rsid w:val="001D2C70"/>
    <w:rsid w:val="001D3599"/>
    <w:rsid w:val="001D3DC4"/>
    <w:rsid w:val="001D4CFC"/>
    <w:rsid w:val="001D60DC"/>
    <w:rsid w:val="001D69F2"/>
    <w:rsid w:val="001D715A"/>
    <w:rsid w:val="001D76B4"/>
    <w:rsid w:val="001D76B9"/>
    <w:rsid w:val="001D785C"/>
    <w:rsid w:val="001D7E49"/>
    <w:rsid w:val="001E0673"/>
    <w:rsid w:val="001E0CAD"/>
    <w:rsid w:val="001E2011"/>
    <w:rsid w:val="001E2800"/>
    <w:rsid w:val="001E4EEC"/>
    <w:rsid w:val="001E55C5"/>
    <w:rsid w:val="001E57E5"/>
    <w:rsid w:val="001E5D4D"/>
    <w:rsid w:val="001E6046"/>
    <w:rsid w:val="001E6F22"/>
    <w:rsid w:val="001E7285"/>
    <w:rsid w:val="001E7297"/>
    <w:rsid w:val="001F0DF8"/>
    <w:rsid w:val="001F1255"/>
    <w:rsid w:val="001F154F"/>
    <w:rsid w:val="001F2C4E"/>
    <w:rsid w:val="001F3546"/>
    <w:rsid w:val="001F4CE4"/>
    <w:rsid w:val="001F4D9A"/>
    <w:rsid w:val="001F52F6"/>
    <w:rsid w:val="001F54F9"/>
    <w:rsid w:val="001F5585"/>
    <w:rsid w:val="001F5732"/>
    <w:rsid w:val="001F6647"/>
    <w:rsid w:val="001F699A"/>
    <w:rsid w:val="00201060"/>
    <w:rsid w:val="00201B59"/>
    <w:rsid w:val="00202048"/>
    <w:rsid w:val="0020204A"/>
    <w:rsid w:val="002045D8"/>
    <w:rsid w:val="002046C2"/>
    <w:rsid w:val="002051BD"/>
    <w:rsid w:val="00205C77"/>
    <w:rsid w:val="002068EF"/>
    <w:rsid w:val="00211487"/>
    <w:rsid w:val="00211F0D"/>
    <w:rsid w:val="002138E4"/>
    <w:rsid w:val="0021517F"/>
    <w:rsid w:val="00217451"/>
    <w:rsid w:val="00220D5F"/>
    <w:rsid w:val="00220E49"/>
    <w:rsid w:val="0022260D"/>
    <w:rsid w:val="00223B10"/>
    <w:rsid w:val="00223BCB"/>
    <w:rsid w:val="00225B65"/>
    <w:rsid w:val="00225BBC"/>
    <w:rsid w:val="00227346"/>
    <w:rsid w:val="00230525"/>
    <w:rsid w:val="00230DEA"/>
    <w:rsid w:val="00230FCE"/>
    <w:rsid w:val="0023155D"/>
    <w:rsid w:val="002326DF"/>
    <w:rsid w:val="00232AFD"/>
    <w:rsid w:val="0023371E"/>
    <w:rsid w:val="00233E17"/>
    <w:rsid w:val="00234059"/>
    <w:rsid w:val="00234BC1"/>
    <w:rsid w:val="00235A0F"/>
    <w:rsid w:val="00236A03"/>
    <w:rsid w:val="002378F0"/>
    <w:rsid w:val="00237C1C"/>
    <w:rsid w:val="002403D6"/>
    <w:rsid w:val="00240820"/>
    <w:rsid w:val="00240949"/>
    <w:rsid w:val="00240B68"/>
    <w:rsid w:val="00241354"/>
    <w:rsid w:val="00242E07"/>
    <w:rsid w:val="00244542"/>
    <w:rsid w:val="00245D10"/>
    <w:rsid w:val="0024620A"/>
    <w:rsid w:val="00246921"/>
    <w:rsid w:val="002472A0"/>
    <w:rsid w:val="00247AD6"/>
    <w:rsid w:val="002504F7"/>
    <w:rsid w:val="002523D2"/>
    <w:rsid w:val="00252697"/>
    <w:rsid w:val="00252C30"/>
    <w:rsid w:val="002540EF"/>
    <w:rsid w:val="002559E0"/>
    <w:rsid w:val="00256BF8"/>
    <w:rsid w:val="0025723C"/>
    <w:rsid w:val="002626EB"/>
    <w:rsid w:val="002630A5"/>
    <w:rsid w:val="002631F5"/>
    <w:rsid w:val="00267665"/>
    <w:rsid w:val="002679DA"/>
    <w:rsid w:val="002703C7"/>
    <w:rsid w:val="00270F8D"/>
    <w:rsid w:val="002711C6"/>
    <w:rsid w:val="002713D6"/>
    <w:rsid w:val="00271970"/>
    <w:rsid w:val="00271B64"/>
    <w:rsid w:val="00271DDC"/>
    <w:rsid w:val="00272657"/>
    <w:rsid w:val="00272954"/>
    <w:rsid w:val="00273332"/>
    <w:rsid w:val="002752FE"/>
    <w:rsid w:val="002770CA"/>
    <w:rsid w:val="0027718E"/>
    <w:rsid w:val="0028062F"/>
    <w:rsid w:val="002806CE"/>
    <w:rsid w:val="00280E44"/>
    <w:rsid w:val="00281232"/>
    <w:rsid w:val="00281BA4"/>
    <w:rsid w:val="00282D67"/>
    <w:rsid w:val="002831AD"/>
    <w:rsid w:val="002832B5"/>
    <w:rsid w:val="00283BB3"/>
    <w:rsid w:val="002849B4"/>
    <w:rsid w:val="00284F40"/>
    <w:rsid w:val="00292681"/>
    <w:rsid w:val="00292E58"/>
    <w:rsid w:val="00294EF0"/>
    <w:rsid w:val="00296EA4"/>
    <w:rsid w:val="002972F3"/>
    <w:rsid w:val="002972F6"/>
    <w:rsid w:val="002973ED"/>
    <w:rsid w:val="00297F4A"/>
    <w:rsid w:val="002A00C7"/>
    <w:rsid w:val="002A199C"/>
    <w:rsid w:val="002A3C28"/>
    <w:rsid w:val="002A4AFA"/>
    <w:rsid w:val="002A51A1"/>
    <w:rsid w:val="002A5216"/>
    <w:rsid w:val="002A575A"/>
    <w:rsid w:val="002A5978"/>
    <w:rsid w:val="002A5BDB"/>
    <w:rsid w:val="002A6B35"/>
    <w:rsid w:val="002A6B72"/>
    <w:rsid w:val="002A781B"/>
    <w:rsid w:val="002A78C1"/>
    <w:rsid w:val="002A78E5"/>
    <w:rsid w:val="002A7D4C"/>
    <w:rsid w:val="002A7E5E"/>
    <w:rsid w:val="002B024A"/>
    <w:rsid w:val="002B2B20"/>
    <w:rsid w:val="002B2CFE"/>
    <w:rsid w:val="002B43AB"/>
    <w:rsid w:val="002B4EC4"/>
    <w:rsid w:val="002B6BEA"/>
    <w:rsid w:val="002B755C"/>
    <w:rsid w:val="002B7CB2"/>
    <w:rsid w:val="002C015F"/>
    <w:rsid w:val="002C05B8"/>
    <w:rsid w:val="002C0686"/>
    <w:rsid w:val="002C1845"/>
    <w:rsid w:val="002C1BC2"/>
    <w:rsid w:val="002C1BF2"/>
    <w:rsid w:val="002C2F7C"/>
    <w:rsid w:val="002C3AC0"/>
    <w:rsid w:val="002C4961"/>
    <w:rsid w:val="002C64BC"/>
    <w:rsid w:val="002D149F"/>
    <w:rsid w:val="002D2445"/>
    <w:rsid w:val="002D2A8F"/>
    <w:rsid w:val="002D5067"/>
    <w:rsid w:val="002D512B"/>
    <w:rsid w:val="002D6FAA"/>
    <w:rsid w:val="002D7509"/>
    <w:rsid w:val="002D77DE"/>
    <w:rsid w:val="002D7C63"/>
    <w:rsid w:val="002E0E14"/>
    <w:rsid w:val="002E1045"/>
    <w:rsid w:val="002E1595"/>
    <w:rsid w:val="002E15E0"/>
    <w:rsid w:val="002E247A"/>
    <w:rsid w:val="002E2A32"/>
    <w:rsid w:val="002E31D9"/>
    <w:rsid w:val="002E5500"/>
    <w:rsid w:val="002E6DB8"/>
    <w:rsid w:val="002E6FE1"/>
    <w:rsid w:val="002E7795"/>
    <w:rsid w:val="002F16D3"/>
    <w:rsid w:val="002F2012"/>
    <w:rsid w:val="002F23C1"/>
    <w:rsid w:val="002F24F6"/>
    <w:rsid w:val="002F3A1C"/>
    <w:rsid w:val="0030183F"/>
    <w:rsid w:val="00301D3C"/>
    <w:rsid w:val="00303151"/>
    <w:rsid w:val="0030573C"/>
    <w:rsid w:val="00307D37"/>
    <w:rsid w:val="00310F9A"/>
    <w:rsid w:val="00312AC8"/>
    <w:rsid w:val="0031311B"/>
    <w:rsid w:val="0031373F"/>
    <w:rsid w:val="00315E73"/>
    <w:rsid w:val="00321478"/>
    <w:rsid w:val="0032228E"/>
    <w:rsid w:val="0032415B"/>
    <w:rsid w:val="00324438"/>
    <w:rsid w:val="00325405"/>
    <w:rsid w:val="00326E71"/>
    <w:rsid w:val="00326FF6"/>
    <w:rsid w:val="00327595"/>
    <w:rsid w:val="0032771F"/>
    <w:rsid w:val="003278EA"/>
    <w:rsid w:val="00327E16"/>
    <w:rsid w:val="00330ACC"/>
    <w:rsid w:val="0033191B"/>
    <w:rsid w:val="00332CE5"/>
    <w:rsid w:val="00337351"/>
    <w:rsid w:val="00342DE8"/>
    <w:rsid w:val="00343A99"/>
    <w:rsid w:val="003444B0"/>
    <w:rsid w:val="00345666"/>
    <w:rsid w:val="00345750"/>
    <w:rsid w:val="00345847"/>
    <w:rsid w:val="00345C9D"/>
    <w:rsid w:val="00346B1B"/>
    <w:rsid w:val="003539E8"/>
    <w:rsid w:val="00353FCE"/>
    <w:rsid w:val="00354E29"/>
    <w:rsid w:val="00356C6E"/>
    <w:rsid w:val="003578E8"/>
    <w:rsid w:val="00357FD7"/>
    <w:rsid w:val="0036010F"/>
    <w:rsid w:val="003610F9"/>
    <w:rsid w:val="00363150"/>
    <w:rsid w:val="00363BF2"/>
    <w:rsid w:val="00366960"/>
    <w:rsid w:val="003707BE"/>
    <w:rsid w:val="00370CD8"/>
    <w:rsid w:val="003743CA"/>
    <w:rsid w:val="0037521F"/>
    <w:rsid w:val="00376131"/>
    <w:rsid w:val="003763D9"/>
    <w:rsid w:val="00376F25"/>
    <w:rsid w:val="00382107"/>
    <w:rsid w:val="00383FE3"/>
    <w:rsid w:val="0038415F"/>
    <w:rsid w:val="0038444B"/>
    <w:rsid w:val="003858CB"/>
    <w:rsid w:val="003859D4"/>
    <w:rsid w:val="00385BCC"/>
    <w:rsid w:val="00386A7E"/>
    <w:rsid w:val="00391BA0"/>
    <w:rsid w:val="003924C4"/>
    <w:rsid w:val="00393617"/>
    <w:rsid w:val="00393A6C"/>
    <w:rsid w:val="00394FB9"/>
    <w:rsid w:val="003950F3"/>
    <w:rsid w:val="00397D91"/>
    <w:rsid w:val="003A22D7"/>
    <w:rsid w:val="003A37D6"/>
    <w:rsid w:val="003A527D"/>
    <w:rsid w:val="003A7BEA"/>
    <w:rsid w:val="003B5418"/>
    <w:rsid w:val="003B6007"/>
    <w:rsid w:val="003B771D"/>
    <w:rsid w:val="003C194D"/>
    <w:rsid w:val="003C3860"/>
    <w:rsid w:val="003C393D"/>
    <w:rsid w:val="003C433A"/>
    <w:rsid w:val="003C4352"/>
    <w:rsid w:val="003C522F"/>
    <w:rsid w:val="003C6FA9"/>
    <w:rsid w:val="003C7200"/>
    <w:rsid w:val="003C73BB"/>
    <w:rsid w:val="003D02F5"/>
    <w:rsid w:val="003D08C5"/>
    <w:rsid w:val="003D1ADF"/>
    <w:rsid w:val="003D1D75"/>
    <w:rsid w:val="003D38E5"/>
    <w:rsid w:val="003E03B0"/>
    <w:rsid w:val="003E0475"/>
    <w:rsid w:val="003E0729"/>
    <w:rsid w:val="003E0AAD"/>
    <w:rsid w:val="003E0B9F"/>
    <w:rsid w:val="003E0C71"/>
    <w:rsid w:val="003E6627"/>
    <w:rsid w:val="003E6E3A"/>
    <w:rsid w:val="003F00B6"/>
    <w:rsid w:val="003F07FA"/>
    <w:rsid w:val="003F3F8C"/>
    <w:rsid w:val="003F40DE"/>
    <w:rsid w:val="003F4A34"/>
    <w:rsid w:val="003F6D0E"/>
    <w:rsid w:val="00401A92"/>
    <w:rsid w:val="004020E0"/>
    <w:rsid w:val="00402924"/>
    <w:rsid w:val="004049C9"/>
    <w:rsid w:val="004049D5"/>
    <w:rsid w:val="004070A2"/>
    <w:rsid w:val="004079A7"/>
    <w:rsid w:val="00407A07"/>
    <w:rsid w:val="00410AA9"/>
    <w:rsid w:val="00411018"/>
    <w:rsid w:val="00413472"/>
    <w:rsid w:val="00414214"/>
    <w:rsid w:val="00416554"/>
    <w:rsid w:val="00417266"/>
    <w:rsid w:val="0041726F"/>
    <w:rsid w:val="004179DF"/>
    <w:rsid w:val="00420E96"/>
    <w:rsid w:val="0042102F"/>
    <w:rsid w:val="00424705"/>
    <w:rsid w:val="00424ABC"/>
    <w:rsid w:val="00424AD4"/>
    <w:rsid w:val="004316A8"/>
    <w:rsid w:val="004329FF"/>
    <w:rsid w:val="00432ABD"/>
    <w:rsid w:val="00432D80"/>
    <w:rsid w:val="004341DC"/>
    <w:rsid w:val="004347B6"/>
    <w:rsid w:val="0043612C"/>
    <w:rsid w:val="004414AC"/>
    <w:rsid w:val="0044198D"/>
    <w:rsid w:val="004423B9"/>
    <w:rsid w:val="00443368"/>
    <w:rsid w:val="00446547"/>
    <w:rsid w:val="00450541"/>
    <w:rsid w:val="00450558"/>
    <w:rsid w:val="004518A7"/>
    <w:rsid w:val="00452ACE"/>
    <w:rsid w:val="004532E6"/>
    <w:rsid w:val="00453759"/>
    <w:rsid w:val="004601E8"/>
    <w:rsid w:val="00460603"/>
    <w:rsid w:val="00460EC1"/>
    <w:rsid w:val="00460F6C"/>
    <w:rsid w:val="00463767"/>
    <w:rsid w:val="004639E6"/>
    <w:rsid w:val="004640A0"/>
    <w:rsid w:val="0046456C"/>
    <w:rsid w:val="00464A2C"/>
    <w:rsid w:val="00464F50"/>
    <w:rsid w:val="004654AE"/>
    <w:rsid w:val="00466F8F"/>
    <w:rsid w:val="004671C8"/>
    <w:rsid w:val="0046751E"/>
    <w:rsid w:val="004716A3"/>
    <w:rsid w:val="00471A9D"/>
    <w:rsid w:val="0047524F"/>
    <w:rsid w:val="00475490"/>
    <w:rsid w:val="00476FF4"/>
    <w:rsid w:val="00477DAD"/>
    <w:rsid w:val="00477E26"/>
    <w:rsid w:val="00477F1E"/>
    <w:rsid w:val="004819D9"/>
    <w:rsid w:val="00485146"/>
    <w:rsid w:val="00486AA0"/>
    <w:rsid w:val="0049021F"/>
    <w:rsid w:val="004909EC"/>
    <w:rsid w:val="00490F4D"/>
    <w:rsid w:val="00492FD3"/>
    <w:rsid w:val="0049315D"/>
    <w:rsid w:val="00494743"/>
    <w:rsid w:val="004947CA"/>
    <w:rsid w:val="00494EF5"/>
    <w:rsid w:val="004950DB"/>
    <w:rsid w:val="004A2BEF"/>
    <w:rsid w:val="004A33EE"/>
    <w:rsid w:val="004A7B12"/>
    <w:rsid w:val="004B0F6D"/>
    <w:rsid w:val="004B2554"/>
    <w:rsid w:val="004B6144"/>
    <w:rsid w:val="004B66E0"/>
    <w:rsid w:val="004B6AFD"/>
    <w:rsid w:val="004B718E"/>
    <w:rsid w:val="004C0766"/>
    <w:rsid w:val="004C0BDD"/>
    <w:rsid w:val="004C0C51"/>
    <w:rsid w:val="004C6D93"/>
    <w:rsid w:val="004C79E9"/>
    <w:rsid w:val="004D18AE"/>
    <w:rsid w:val="004D2AFA"/>
    <w:rsid w:val="004D2CB0"/>
    <w:rsid w:val="004D30EA"/>
    <w:rsid w:val="004D35A5"/>
    <w:rsid w:val="004D4DA1"/>
    <w:rsid w:val="004D5214"/>
    <w:rsid w:val="004D5D22"/>
    <w:rsid w:val="004D5F3B"/>
    <w:rsid w:val="004D6C2E"/>
    <w:rsid w:val="004D71B9"/>
    <w:rsid w:val="004E0AFA"/>
    <w:rsid w:val="004E3EBB"/>
    <w:rsid w:val="004E5C12"/>
    <w:rsid w:val="004E608C"/>
    <w:rsid w:val="004E6B2E"/>
    <w:rsid w:val="004E7D2A"/>
    <w:rsid w:val="004F067D"/>
    <w:rsid w:val="004F0CD0"/>
    <w:rsid w:val="004F0D74"/>
    <w:rsid w:val="004F14B5"/>
    <w:rsid w:val="004F210E"/>
    <w:rsid w:val="004F255A"/>
    <w:rsid w:val="004F6637"/>
    <w:rsid w:val="004F6790"/>
    <w:rsid w:val="00500C4E"/>
    <w:rsid w:val="00502320"/>
    <w:rsid w:val="00504148"/>
    <w:rsid w:val="005048AF"/>
    <w:rsid w:val="00504D46"/>
    <w:rsid w:val="00504D6F"/>
    <w:rsid w:val="00505033"/>
    <w:rsid w:val="005064F6"/>
    <w:rsid w:val="00506B54"/>
    <w:rsid w:val="005106DD"/>
    <w:rsid w:val="00511295"/>
    <w:rsid w:val="00513131"/>
    <w:rsid w:val="0051429D"/>
    <w:rsid w:val="0051467B"/>
    <w:rsid w:val="00514758"/>
    <w:rsid w:val="00515649"/>
    <w:rsid w:val="00516CB8"/>
    <w:rsid w:val="005200C8"/>
    <w:rsid w:val="00522AEF"/>
    <w:rsid w:val="00522CC1"/>
    <w:rsid w:val="00524712"/>
    <w:rsid w:val="00524D1A"/>
    <w:rsid w:val="005252B4"/>
    <w:rsid w:val="0052574D"/>
    <w:rsid w:val="0052773C"/>
    <w:rsid w:val="00527C5A"/>
    <w:rsid w:val="005321BD"/>
    <w:rsid w:val="00532A06"/>
    <w:rsid w:val="00533806"/>
    <w:rsid w:val="00537250"/>
    <w:rsid w:val="0054045A"/>
    <w:rsid w:val="00540C61"/>
    <w:rsid w:val="00541250"/>
    <w:rsid w:val="00541B78"/>
    <w:rsid w:val="00544F8E"/>
    <w:rsid w:val="00545247"/>
    <w:rsid w:val="0054560A"/>
    <w:rsid w:val="00545E0E"/>
    <w:rsid w:val="00546430"/>
    <w:rsid w:val="005474C2"/>
    <w:rsid w:val="005476B8"/>
    <w:rsid w:val="00547A24"/>
    <w:rsid w:val="00550027"/>
    <w:rsid w:val="005509AE"/>
    <w:rsid w:val="00554466"/>
    <w:rsid w:val="00554B4B"/>
    <w:rsid w:val="00555A0C"/>
    <w:rsid w:val="005567B4"/>
    <w:rsid w:val="00561661"/>
    <w:rsid w:val="00562810"/>
    <w:rsid w:val="0056285D"/>
    <w:rsid w:val="0056293B"/>
    <w:rsid w:val="00566530"/>
    <w:rsid w:val="005668C9"/>
    <w:rsid w:val="00566FA7"/>
    <w:rsid w:val="00570740"/>
    <w:rsid w:val="00570A6F"/>
    <w:rsid w:val="00572E88"/>
    <w:rsid w:val="00576197"/>
    <w:rsid w:val="00576214"/>
    <w:rsid w:val="00576A85"/>
    <w:rsid w:val="005771F0"/>
    <w:rsid w:val="00580051"/>
    <w:rsid w:val="0058021E"/>
    <w:rsid w:val="0058085A"/>
    <w:rsid w:val="00581AB7"/>
    <w:rsid w:val="00582101"/>
    <w:rsid w:val="00583BB1"/>
    <w:rsid w:val="005841F8"/>
    <w:rsid w:val="00584913"/>
    <w:rsid w:val="0058592E"/>
    <w:rsid w:val="00586153"/>
    <w:rsid w:val="00587D79"/>
    <w:rsid w:val="005917B5"/>
    <w:rsid w:val="00591CC2"/>
    <w:rsid w:val="00593531"/>
    <w:rsid w:val="00594360"/>
    <w:rsid w:val="005950D0"/>
    <w:rsid w:val="00595105"/>
    <w:rsid w:val="005958E0"/>
    <w:rsid w:val="00595B45"/>
    <w:rsid w:val="005968AA"/>
    <w:rsid w:val="005978E8"/>
    <w:rsid w:val="005A0355"/>
    <w:rsid w:val="005A04A9"/>
    <w:rsid w:val="005A12BC"/>
    <w:rsid w:val="005A24B9"/>
    <w:rsid w:val="005A38A4"/>
    <w:rsid w:val="005A3A6A"/>
    <w:rsid w:val="005A70EA"/>
    <w:rsid w:val="005B006E"/>
    <w:rsid w:val="005B031F"/>
    <w:rsid w:val="005B0548"/>
    <w:rsid w:val="005B0C0D"/>
    <w:rsid w:val="005B1160"/>
    <w:rsid w:val="005B20B2"/>
    <w:rsid w:val="005B3E35"/>
    <w:rsid w:val="005B3E3A"/>
    <w:rsid w:val="005B5A5E"/>
    <w:rsid w:val="005B5ED5"/>
    <w:rsid w:val="005B71F0"/>
    <w:rsid w:val="005B7B13"/>
    <w:rsid w:val="005C1355"/>
    <w:rsid w:val="005C2156"/>
    <w:rsid w:val="005C222B"/>
    <w:rsid w:val="005C2BC3"/>
    <w:rsid w:val="005C37B0"/>
    <w:rsid w:val="005C400F"/>
    <w:rsid w:val="005C44A2"/>
    <w:rsid w:val="005C4A6D"/>
    <w:rsid w:val="005C5768"/>
    <w:rsid w:val="005C66DE"/>
    <w:rsid w:val="005C77EC"/>
    <w:rsid w:val="005D0061"/>
    <w:rsid w:val="005D2155"/>
    <w:rsid w:val="005D261B"/>
    <w:rsid w:val="005D5C33"/>
    <w:rsid w:val="005D728D"/>
    <w:rsid w:val="005E0104"/>
    <w:rsid w:val="005E084A"/>
    <w:rsid w:val="005E48CB"/>
    <w:rsid w:val="005E4CA5"/>
    <w:rsid w:val="005E7B3C"/>
    <w:rsid w:val="005F05E2"/>
    <w:rsid w:val="005F0B66"/>
    <w:rsid w:val="005F2991"/>
    <w:rsid w:val="005F2E8A"/>
    <w:rsid w:val="005F3B2A"/>
    <w:rsid w:val="005F4565"/>
    <w:rsid w:val="005F4585"/>
    <w:rsid w:val="005F4C90"/>
    <w:rsid w:val="005F5C8E"/>
    <w:rsid w:val="005F602D"/>
    <w:rsid w:val="005F678E"/>
    <w:rsid w:val="005F6E0A"/>
    <w:rsid w:val="00600511"/>
    <w:rsid w:val="00600DB9"/>
    <w:rsid w:val="00601593"/>
    <w:rsid w:val="006015FB"/>
    <w:rsid w:val="006019FB"/>
    <w:rsid w:val="00601AC9"/>
    <w:rsid w:val="00601F45"/>
    <w:rsid w:val="00604686"/>
    <w:rsid w:val="00604E38"/>
    <w:rsid w:val="006054D1"/>
    <w:rsid w:val="00605D05"/>
    <w:rsid w:val="00605E3B"/>
    <w:rsid w:val="006063D8"/>
    <w:rsid w:val="006069A1"/>
    <w:rsid w:val="006136CD"/>
    <w:rsid w:val="00613D37"/>
    <w:rsid w:val="00613FC8"/>
    <w:rsid w:val="00614982"/>
    <w:rsid w:val="00614EBA"/>
    <w:rsid w:val="00615E19"/>
    <w:rsid w:val="00616749"/>
    <w:rsid w:val="006167A5"/>
    <w:rsid w:val="00616AAA"/>
    <w:rsid w:val="00617096"/>
    <w:rsid w:val="00621A3E"/>
    <w:rsid w:val="00623C1E"/>
    <w:rsid w:val="006265D7"/>
    <w:rsid w:val="00626765"/>
    <w:rsid w:val="006267F9"/>
    <w:rsid w:val="00630746"/>
    <w:rsid w:val="00631E23"/>
    <w:rsid w:val="0063247F"/>
    <w:rsid w:val="00633553"/>
    <w:rsid w:val="006343E3"/>
    <w:rsid w:val="00634B0E"/>
    <w:rsid w:val="00635340"/>
    <w:rsid w:val="00635B4E"/>
    <w:rsid w:val="00637B63"/>
    <w:rsid w:val="006414B0"/>
    <w:rsid w:val="00643CB2"/>
    <w:rsid w:val="00645FB6"/>
    <w:rsid w:val="006460AC"/>
    <w:rsid w:val="0064784E"/>
    <w:rsid w:val="006505B5"/>
    <w:rsid w:val="00650604"/>
    <w:rsid w:val="006532A0"/>
    <w:rsid w:val="00653503"/>
    <w:rsid w:val="006536F5"/>
    <w:rsid w:val="00653CC9"/>
    <w:rsid w:val="006540AD"/>
    <w:rsid w:val="00654F3D"/>
    <w:rsid w:val="006576E8"/>
    <w:rsid w:val="00661016"/>
    <w:rsid w:val="0066160A"/>
    <w:rsid w:val="00661A36"/>
    <w:rsid w:val="00662152"/>
    <w:rsid w:val="00662935"/>
    <w:rsid w:val="00663868"/>
    <w:rsid w:val="006644C1"/>
    <w:rsid w:val="00665228"/>
    <w:rsid w:val="00666CD0"/>
    <w:rsid w:val="00666F1E"/>
    <w:rsid w:val="006678FA"/>
    <w:rsid w:val="00671AAB"/>
    <w:rsid w:val="00673354"/>
    <w:rsid w:val="00673469"/>
    <w:rsid w:val="00673779"/>
    <w:rsid w:val="00674C20"/>
    <w:rsid w:val="00681845"/>
    <w:rsid w:val="00682D38"/>
    <w:rsid w:val="006835E3"/>
    <w:rsid w:val="006847CF"/>
    <w:rsid w:val="00685255"/>
    <w:rsid w:val="00685A33"/>
    <w:rsid w:val="00685FFB"/>
    <w:rsid w:val="006912F6"/>
    <w:rsid w:val="00691D89"/>
    <w:rsid w:val="00691E39"/>
    <w:rsid w:val="006925FF"/>
    <w:rsid w:val="00694768"/>
    <w:rsid w:val="0069761F"/>
    <w:rsid w:val="006A0DEF"/>
    <w:rsid w:val="006A121E"/>
    <w:rsid w:val="006A1DD0"/>
    <w:rsid w:val="006A35C5"/>
    <w:rsid w:val="006A39FC"/>
    <w:rsid w:val="006A40E4"/>
    <w:rsid w:val="006A4DD5"/>
    <w:rsid w:val="006A5EEF"/>
    <w:rsid w:val="006A6C5D"/>
    <w:rsid w:val="006A721B"/>
    <w:rsid w:val="006B0714"/>
    <w:rsid w:val="006B0DBD"/>
    <w:rsid w:val="006B1620"/>
    <w:rsid w:val="006B21F1"/>
    <w:rsid w:val="006B293F"/>
    <w:rsid w:val="006B2FA0"/>
    <w:rsid w:val="006B561C"/>
    <w:rsid w:val="006B7AB3"/>
    <w:rsid w:val="006C0AD0"/>
    <w:rsid w:val="006C1392"/>
    <w:rsid w:val="006C182A"/>
    <w:rsid w:val="006C1855"/>
    <w:rsid w:val="006C4924"/>
    <w:rsid w:val="006C5011"/>
    <w:rsid w:val="006C5A4D"/>
    <w:rsid w:val="006C6962"/>
    <w:rsid w:val="006C7567"/>
    <w:rsid w:val="006D0C53"/>
    <w:rsid w:val="006D0C69"/>
    <w:rsid w:val="006D1F91"/>
    <w:rsid w:val="006D3962"/>
    <w:rsid w:val="006D6179"/>
    <w:rsid w:val="006D6369"/>
    <w:rsid w:val="006D7D64"/>
    <w:rsid w:val="006E1676"/>
    <w:rsid w:val="006E17C3"/>
    <w:rsid w:val="006E2192"/>
    <w:rsid w:val="006E30B9"/>
    <w:rsid w:val="006E5379"/>
    <w:rsid w:val="006E6325"/>
    <w:rsid w:val="006E6B34"/>
    <w:rsid w:val="006E727F"/>
    <w:rsid w:val="006F01C0"/>
    <w:rsid w:val="006F05E6"/>
    <w:rsid w:val="006F128D"/>
    <w:rsid w:val="006F1670"/>
    <w:rsid w:val="006F4577"/>
    <w:rsid w:val="006F6E61"/>
    <w:rsid w:val="00701329"/>
    <w:rsid w:val="00701A80"/>
    <w:rsid w:val="00702179"/>
    <w:rsid w:val="00703616"/>
    <w:rsid w:val="007051EC"/>
    <w:rsid w:val="007056D8"/>
    <w:rsid w:val="00706F7F"/>
    <w:rsid w:val="00711019"/>
    <w:rsid w:val="007124C3"/>
    <w:rsid w:val="00712626"/>
    <w:rsid w:val="00715FDE"/>
    <w:rsid w:val="0071D8B2"/>
    <w:rsid w:val="0072083A"/>
    <w:rsid w:val="00720EEA"/>
    <w:rsid w:val="00722067"/>
    <w:rsid w:val="007226D6"/>
    <w:rsid w:val="00723240"/>
    <w:rsid w:val="007241DA"/>
    <w:rsid w:val="007259CA"/>
    <w:rsid w:val="0072798F"/>
    <w:rsid w:val="00730017"/>
    <w:rsid w:val="00732701"/>
    <w:rsid w:val="00732AF7"/>
    <w:rsid w:val="00732D5E"/>
    <w:rsid w:val="00734FE7"/>
    <w:rsid w:val="00736C9E"/>
    <w:rsid w:val="00736D41"/>
    <w:rsid w:val="00737C02"/>
    <w:rsid w:val="00740897"/>
    <w:rsid w:val="0074214D"/>
    <w:rsid w:val="007421DA"/>
    <w:rsid w:val="007424D5"/>
    <w:rsid w:val="0074254E"/>
    <w:rsid w:val="00742C55"/>
    <w:rsid w:val="00744402"/>
    <w:rsid w:val="00745B1D"/>
    <w:rsid w:val="00747312"/>
    <w:rsid w:val="00747E6A"/>
    <w:rsid w:val="007515FC"/>
    <w:rsid w:val="00754CA7"/>
    <w:rsid w:val="00755DEB"/>
    <w:rsid w:val="007578DA"/>
    <w:rsid w:val="00757C18"/>
    <w:rsid w:val="00761B51"/>
    <w:rsid w:val="00762481"/>
    <w:rsid w:val="00762AC9"/>
    <w:rsid w:val="00762E1A"/>
    <w:rsid w:val="0076332F"/>
    <w:rsid w:val="007639B8"/>
    <w:rsid w:val="0076401C"/>
    <w:rsid w:val="00764617"/>
    <w:rsid w:val="00765A51"/>
    <w:rsid w:val="007664A8"/>
    <w:rsid w:val="00766982"/>
    <w:rsid w:val="00767413"/>
    <w:rsid w:val="00767A22"/>
    <w:rsid w:val="007718BC"/>
    <w:rsid w:val="00772FD8"/>
    <w:rsid w:val="00774DC8"/>
    <w:rsid w:val="00774EE7"/>
    <w:rsid w:val="00774F00"/>
    <w:rsid w:val="00777311"/>
    <w:rsid w:val="00781D52"/>
    <w:rsid w:val="00782D27"/>
    <w:rsid w:val="00783462"/>
    <w:rsid w:val="007843F0"/>
    <w:rsid w:val="007851FD"/>
    <w:rsid w:val="007854C0"/>
    <w:rsid w:val="00786414"/>
    <w:rsid w:val="00786783"/>
    <w:rsid w:val="00787062"/>
    <w:rsid w:val="00787565"/>
    <w:rsid w:val="00790CE3"/>
    <w:rsid w:val="00792261"/>
    <w:rsid w:val="0079289A"/>
    <w:rsid w:val="007933FE"/>
    <w:rsid w:val="00793A66"/>
    <w:rsid w:val="00793C27"/>
    <w:rsid w:val="0079498F"/>
    <w:rsid w:val="00794AB1"/>
    <w:rsid w:val="00796DC8"/>
    <w:rsid w:val="007A0132"/>
    <w:rsid w:val="007A1482"/>
    <w:rsid w:val="007A14C1"/>
    <w:rsid w:val="007A1EC1"/>
    <w:rsid w:val="007A3FF8"/>
    <w:rsid w:val="007A524C"/>
    <w:rsid w:val="007A6AD7"/>
    <w:rsid w:val="007A7F56"/>
    <w:rsid w:val="007B378B"/>
    <w:rsid w:val="007B4E70"/>
    <w:rsid w:val="007B55BE"/>
    <w:rsid w:val="007B5F89"/>
    <w:rsid w:val="007C006E"/>
    <w:rsid w:val="007C15F3"/>
    <w:rsid w:val="007C19FE"/>
    <w:rsid w:val="007C2AEF"/>
    <w:rsid w:val="007C2B38"/>
    <w:rsid w:val="007C3136"/>
    <w:rsid w:val="007C320E"/>
    <w:rsid w:val="007C4B41"/>
    <w:rsid w:val="007C5678"/>
    <w:rsid w:val="007C5F8C"/>
    <w:rsid w:val="007C654E"/>
    <w:rsid w:val="007C7949"/>
    <w:rsid w:val="007D1A1E"/>
    <w:rsid w:val="007D2F04"/>
    <w:rsid w:val="007D4553"/>
    <w:rsid w:val="007D6293"/>
    <w:rsid w:val="007D71A3"/>
    <w:rsid w:val="007D72A9"/>
    <w:rsid w:val="007E2046"/>
    <w:rsid w:val="007E415E"/>
    <w:rsid w:val="007E59FA"/>
    <w:rsid w:val="007E5A7D"/>
    <w:rsid w:val="007E61E2"/>
    <w:rsid w:val="007F0C34"/>
    <w:rsid w:val="007F0FBE"/>
    <w:rsid w:val="007F1297"/>
    <w:rsid w:val="007F12FF"/>
    <w:rsid w:val="007F22F6"/>
    <w:rsid w:val="007F26B4"/>
    <w:rsid w:val="007F2BE9"/>
    <w:rsid w:val="007F3C8E"/>
    <w:rsid w:val="007F4CD5"/>
    <w:rsid w:val="007F57E4"/>
    <w:rsid w:val="007F77B2"/>
    <w:rsid w:val="00800B47"/>
    <w:rsid w:val="00801197"/>
    <w:rsid w:val="00801D69"/>
    <w:rsid w:val="008022D3"/>
    <w:rsid w:val="008025CA"/>
    <w:rsid w:val="00802C8C"/>
    <w:rsid w:val="00802D04"/>
    <w:rsid w:val="00803C1E"/>
    <w:rsid w:val="00803CF0"/>
    <w:rsid w:val="00806748"/>
    <w:rsid w:val="00806D78"/>
    <w:rsid w:val="008116DB"/>
    <w:rsid w:val="008130F9"/>
    <w:rsid w:val="008137F8"/>
    <w:rsid w:val="00814CDC"/>
    <w:rsid w:val="00814E83"/>
    <w:rsid w:val="00815C42"/>
    <w:rsid w:val="008165FB"/>
    <w:rsid w:val="0081672F"/>
    <w:rsid w:val="00816F9E"/>
    <w:rsid w:val="00817160"/>
    <w:rsid w:val="00817CC5"/>
    <w:rsid w:val="00817E74"/>
    <w:rsid w:val="008210D0"/>
    <w:rsid w:val="00821E07"/>
    <w:rsid w:val="00822947"/>
    <w:rsid w:val="00823723"/>
    <w:rsid w:val="008244D0"/>
    <w:rsid w:val="00824C89"/>
    <w:rsid w:val="00825656"/>
    <w:rsid w:val="00825CDD"/>
    <w:rsid w:val="0082634A"/>
    <w:rsid w:val="00826415"/>
    <w:rsid w:val="00827374"/>
    <w:rsid w:val="008276BD"/>
    <w:rsid w:val="00833914"/>
    <w:rsid w:val="00833A85"/>
    <w:rsid w:val="00833AEB"/>
    <w:rsid w:val="008356B3"/>
    <w:rsid w:val="00835FA4"/>
    <w:rsid w:val="00840A65"/>
    <w:rsid w:val="008444AD"/>
    <w:rsid w:val="008457C2"/>
    <w:rsid w:val="008463C7"/>
    <w:rsid w:val="00853150"/>
    <w:rsid w:val="008557DD"/>
    <w:rsid w:val="00855C73"/>
    <w:rsid w:val="0086067F"/>
    <w:rsid w:val="00860CB4"/>
    <w:rsid w:val="00860D02"/>
    <w:rsid w:val="00860DBF"/>
    <w:rsid w:val="00861956"/>
    <w:rsid w:val="00862394"/>
    <w:rsid w:val="00864355"/>
    <w:rsid w:val="00864909"/>
    <w:rsid w:val="00865DB4"/>
    <w:rsid w:val="00867214"/>
    <w:rsid w:val="00871718"/>
    <w:rsid w:val="008743A1"/>
    <w:rsid w:val="008751E4"/>
    <w:rsid w:val="00875394"/>
    <w:rsid w:val="008753C5"/>
    <w:rsid w:val="00875E06"/>
    <w:rsid w:val="00875E6D"/>
    <w:rsid w:val="00876080"/>
    <w:rsid w:val="0088084C"/>
    <w:rsid w:val="00881340"/>
    <w:rsid w:val="0088165F"/>
    <w:rsid w:val="00881772"/>
    <w:rsid w:val="00881D22"/>
    <w:rsid w:val="008822C2"/>
    <w:rsid w:val="00882E28"/>
    <w:rsid w:val="00882EAE"/>
    <w:rsid w:val="0088435E"/>
    <w:rsid w:val="00884369"/>
    <w:rsid w:val="008845E9"/>
    <w:rsid w:val="008851DD"/>
    <w:rsid w:val="008868DF"/>
    <w:rsid w:val="00886E03"/>
    <w:rsid w:val="00887F2F"/>
    <w:rsid w:val="008921A2"/>
    <w:rsid w:val="00893E1B"/>
    <w:rsid w:val="0089506C"/>
    <w:rsid w:val="00895379"/>
    <w:rsid w:val="0089583D"/>
    <w:rsid w:val="00895C61"/>
    <w:rsid w:val="0089601A"/>
    <w:rsid w:val="00896674"/>
    <w:rsid w:val="00897597"/>
    <w:rsid w:val="008A057F"/>
    <w:rsid w:val="008A11C3"/>
    <w:rsid w:val="008A3C4C"/>
    <w:rsid w:val="008A410A"/>
    <w:rsid w:val="008A4A12"/>
    <w:rsid w:val="008A6316"/>
    <w:rsid w:val="008A7680"/>
    <w:rsid w:val="008A7816"/>
    <w:rsid w:val="008B06E3"/>
    <w:rsid w:val="008B241C"/>
    <w:rsid w:val="008B35D0"/>
    <w:rsid w:val="008B4285"/>
    <w:rsid w:val="008B44FC"/>
    <w:rsid w:val="008B5DAA"/>
    <w:rsid w:val="008B7C40"/>
    <w:rsid w:val="008C04EC"/>
    <w:rsid w:val="008C0B80"/>
    <w:rsid w:val="008C1948"/>
    <w:rsid w:val="008C233B"/>
    <w:rsid w:val="008C4A82"/>
    <w:rsid w:val="008C52A5"/>
    <w:rsid w:val="008C5328"/>
    <w:rsid w:val="008C72C2"/>
    <w:rsid w:val="008D100A"/>
    <w:rsid w:val="008D2530"/>
    <w:rsid w:val="008D2A17"/>
    <w:rsid w:val="008D2A7B"/>
    <w:rsid w:val="008D514B"/>
    <w:rsid w:val="008D57CE"/>
    <w:rsid w:val="008D6821"/>
    <w:rsid w:val="008D6D4B"/>
    <w:rsid w:val="008D7949"/>
    <w:rsid w:val="008E0910"/>
    <w:rsid w:val="008E182B"/>
    <w:rsid w:val="008E3893"/>
    <w:rsid w:val="008E3987"/>
    <w:rsid w:val="008E4455"/>
    <w:rsid w:val="008E5BFD"/>
    <w:rsid w:val="008E792B"/>
    <w:rsid w:val="008F0158"/>
    <w:rsid w:val="008F132E"/>
    <w:rsid w:val="008F343C"/>
    <w:rsid w:val="008F363E"/>
    <w:rsid w:val="008F3BE5"/>
    <w:rsid w:val="008F55DF"/>
    <w:rsid w:val="008F7724"/>
    <w:rsid w:val="00900BC6"/>
    <w:rsid w:val="00902608"/>
    <w:rsid w:val="009030D5"/>
    <w:rsid w:val="00903D62"/>
    <w:rsid w:val="00903DCC"/>
    <w:rsid w:val="009044D5"/>
    <w:rsid w:val="009063E8"/>
    <w:rsid w:val="009066EF"/>
    <w:rsid w:val="009071A6"/>
    <w:rsid w:val="00911104"/>
    <w:rsid w:val="00912C89"/>
    <w:rsid w:val="009130C7"/>
    <w:rsid w:val="00913C08"/>
    <w:rsid w:val="009141E4"/>
    <w:rsid w:val="0091487F"/>
    <w:rsid w:val="00914CD6"/>
    <w:rsid w:val="00914FCC"/>
    <w:rsid w:val="0091503E"/>
    <w:rsid w:val="009151D7"/>
    <w:rsid w:val="0091585B"/>
    <w:rsid w:val="00917946"/>
    <w:rsid w:val="00920F70"/>
    <w:rsid w:val="00921CA8"/>
    <w:rsid w:val="00922105"/>
    <w:rsid w:val="00922E39"/>
    <w:rsid w:val="00922FB4"/>
    <w:rsid w:val="00924DC8"/>
    <w:rsid w:val="00924E6D"/>
    <w:rsid w:val="0092508F"/>
    <w:rsid w:val="0092541B"/>
    <w:rsid w:val="0092578D"/>
    <w:rsid w:val="00930726"/>
    <w:rsid w:val="00931DFE"/>
    <w:rsid w:val="00934DF8"/>
    <w:rsid w:val="00935466"/>
    <w:rsid w:val="009405ED"/>
    <w:rsid w:val="00941A06"/>
    <w:rsid w:val="00941A53"/>
    <w:rsid w:val="00944105"/>
    <w:rsid w:val="00945322"/>
    <w:rsid w:val="00945A45"/>
    <w:rsid w:val="009474CE"/>
    <w:rsid w:val="009501EA"/>
    <w:rsid w:val="00951156"/>
    <w:rsid w:val="00953BBA"/>
    <w:rsid w:val="00954227"/>
    <w:rsid w:val="00955A3E"/>
    <w:rsid w:val="00955C54"/>
    <w:rsid w:val="00956465"/>
    <w:rsid w:val="00957374"/>
    <w:rsid w:val="00957404"/>
    <w:rsid w:val="00960C83"/>
    <w:rsid w:val="00960D4E"/>
    <w:rsid w:val="0096261E"/>
    <w:rsid w:val="00962632"/>
    <w:rsid w:val="009626CC"/>
    <w:rsid w:val="00962C9E"/>
    <w:rsid w:val="00963171"/>
    <w:rsid w:val="00963DD3"/>
    <w:rsid w:val="0096613D"/>
    <w:rsid w:val="00966B87"/>
    <w:rsid w:val="009674AD"/>
    <w:rsid w:val="00967745"/>
    <w:rsid w:val="00970707"/>
    <w:rsid w:val="0097099E"/>
    <w:rsid w:val="00971569"/>
    <w:rsid w:val="00971F0D"/>
    <w:rsid w:val="00971F5E"/>
    <w:rsid w:val="0097268B"/>
    <w:rsid w:val="009742DB"/>
    <w:rsid w:val="009754F7"/>
    <w:rsid w:val="00975E28"/>
    <w:rsid w:val="00977B70"/>
    <w:rsid w:val="0098054C"/>
    <w:rsid w:val="00982484"/>
    <w:rsid w:val="009842A1"/>
    <w:rsid w:val="00984A2A"/>
    <w:rsid w:val="00984ED4"/>
    <w:rsid w:val="00986430"/>
    <w:rsid w:val="00986ED1"/>
    <w:rsid w:val="0098766E"/>
    <w:rsid w:val="0099011D"/>
    <w:rsid w:val="00990D1C"/>
    <w:rsid w:val="00990DA8"/>
    <w:rsid w:val="0099153E"/>
    <w:rsid w:val="00993379"/>
    <w:rsid w:val="00994EB4"/>
    <w:rsid w:val="009964F9"/>
    <w:rsid w:val="00997CF3"/>
    <w:rsid w:val="009A0ED0"/>
    <w:rsid w:val="009A21DE"/>
    <w:rsid w:val="009A33AA"/>
    <w:rsid w:val="009A4128"/>
    <w:rsid w:val="009A44E7"/>
    <w:rsid w:val="009A4E64"/>
    <w:rsid w:val="009A513F"/>
    <w:rsid w:val="009A56AF"/>
    <w:rsid w:val="009A5DE7"/>
    <w:rsid w:val="009A7086"/>
    <w:rsid w:val="009A721E"/>
    <w:rsid w:val="009A74BF"/>
    <w:rsid w:val="009B137F"/>
    <w:rsid w:val="009B1832"/>
    <w:rsid w:val="009B1C2E"/>
    <w:rsid w:val="009B2CD1"/>
    <w:rsid w:val="009B33EA"/>
    <w:rsid w:val="009B3D05"/>
    <w:rsid w:val="009B489C"/>
    <w:rsid w:val="009B4CB1"/>
    <w:rsid w:val="009B68CE"/>
    <w:rsid w:val="009C19F7"/>
    <w:rsid w:val="009C25A7"/>
    <w:rsid w:val="009C2AAD"/>
    <w:rsid w:val="009C3E71"/>
    <w:rsid w:val="009C40F5"/>
    <w:rsid w:val="009C53FA"/>
    <w:rsid w:val="009C5C1F"/>
    <w:rsid w:val="009C6426"/>
    <w:rsid w:val="009C6AA8"/>
    <w:rsid w:val="009D1D23"/>
    <w:rsid w:val="009D25C9"/>
    <w:rsid w:val="009D27C2"/>
    <w:rsid w:val="009D2846"/>
    <w:rsid w:val="009D2CA9"/>
    <w:rsid w:val="009D3AE7"/>
    <w:rsid w:val="009D58ED"/>
    <w:rsid w:val="009D641F"/>
    <w:rsid w:val="009D6807"/>
    <w:rsid w:val="009D6EB5"/>
    <w:rsid w:val="009D7941"/>
    <w:rsid w:val="009D7A34"/>
    <w:rsid w:val="009E036B"/>
    <w:rsid w:val="009E0CEA"/>
    <w:rsid w:val="009E1015"/>
    <w:rsid w:val="009E2101"/>
    <w:rsid w:val="009E21F9"/>
    <w:rsid w:val="009E3D24"/>
    <w:rsid w:val="009E7F58"/>
    <w:rsid w:val="009F1204"/>
    <w:rsid w:val="009F2B02"/>
    <w:rsid w:val="009F2DE8"/>
    <w:rsid w:val="009F496B"/>
    <w:rsid w:val="009F53C0"/>
    <w:rsid w:val="009F6F5B"/>
    <w:rsid w:val="00A0005D"/>
    <w:rsid w:val="00A0371E"/>
    <w:rsid w:val="00A03EE7"/>
    <w:rsid w:val="00A066B8"/>
    <w:rsid w:val="00A10DB9"/>
    <w:rsid w:val="00A127B7"/>
    <w:rsid w:val="00A12F40"/>
    <w:rsid w:val="00A1331A"/>
    <w:rsid w:val="00A14B69"/>
    <w:rsid w:val="00A14C78"/>
    <w:rsid w:val="00A150A6"/>
    <w:rsid w:val="00A15C83"/>
    <w:rsid w:val="00A16DE7"/>
    <w:rsid w:val="00A17958"/>
    <w:rsid w:val="00A2104C"/>
    <w:rsid w:val="00A214D3"/>
    <w:rsid w:val="00A22BD9"/>
    <w:rsid w:val="00A2344A"/>
    <w:rsid w:val="00A25969"/>
    <w:rsid w:val="00A26830"/>
    <w:rsid w:val="00A269DA"/>
    <w:rsid w:val="00A2700B"/>
    <w:rsid w:val="00A270BE"/>
    <w:rsid w:val="00A30785"/>
    <w:rsid w:val="00A30A4B"/>
    <w:rsid w:val="00A30AD7"/>
    <w:rsid w:val="00A31C06"/>
    <w:rsid w:val="00A32152"/>
    <w:rsid w:val="00A3278B"/>
    <w:rsid w:val="00A33AE4"/>
    <w:rsid w:val="00A342DC"/>
    <w:rsid w:val="00A35E7D"/>
    <w:rsid w:val="00A36209"/>
    <w:rsid w:val="00A37896"/>
    <w:rsid w:val="00A41DAC"/>
    <w:rsid w:val="00A42BF1"/>
    <w:rsid w:val="00A44FCD"/>
    <w:rsid w:val="00A45148"/>
    <w:rsid w:val="00A4664A"/>
    <w:rsid w:val="00A47630"/>
    <w:rsid w:val="00A51D31"/>
    <w:rsid w:val="00A521B4"/>
    <w:rsid w:val="00A53543"/>
    <w:rsid w:val="00A5515A"/>
    <w:rsid w:val="00A57BDD"/>
    <w:rsid w:val="00A57CB7"/>
    <w:rsid w:val="00A622BF"/>
    <w:rsid w:val="00A62927"/>
    <w:rsid w:val="00A63107"/>
    <w:rsid w:val="00A632B8"/>
    <w:rsid w:val="00A639D6"/>
    <w:rsid w:val="00A63ED7"/>
    <w:rsid w:val="00A645CB"/>
    <w:rsid w:val="00A662AE"/>
    <w:rsid w:val="00A664A1"/>
    <w:rsid w:val="00A66627"/>
    <w:rsid w:val="00A66B25"/>
    <w:rsid w:val="00A66DF0"/>
    <w:rsid w:val="00A672DE"/>
    <w:rsid w:val="00A71E09"/>
    <w:rsid w:val="00A731FC"/>
    <w:rsid w:val="00A733C0"/>
    <w:rsid w:val="00A739E0"/>
    <w:rsid w:val="00A73C2C"/>
    <w:rsid w:val="00A745B2"/>
    <w:rsid w:val="00A752E0"/>
    <w:rsid w:val="00A75357"/>
    <w:rsid w:val="00A76231"/>
    <w:rsid w:val="00A76842"/>
    <w:rsid w:val="00A801B4"/>
    <w:rsid w:val="00A802FA"/>
    <w:rsid w:val="00A8049D"/>
    <w:rsid w:val="00A804ED"/>
    <w:rsid w:val="00A81164"/>
    <w:rsid w:val="00A834F7"/>
    <w:rsid w:val="00A86997"/>
    <w:rsid w:val="00A8759A"/>
    <w:rsid w:val="00A90756"/>
    <w:rsid w:val="00A915FD"/>
    <w:rsid w:val="00A91C0B"/>
    <w:rsid w:val="00A9270F"/>
    <w:rsid w:val="00A92B6A"/>
    <w:rsid w:val="00A92C75"/>
    <w:rsid w:val="00A92C9E"/>
    <w:rsid w:val="00A93128"/>
    <w:rsid w:val="00A931CF"/>
    <w:rsid w:val="00A93C8D"/>
    <w:rsid w:val="00A95ACD"/>
    <w:rsid w:val="00A95B1A"/>
    <w:rsid w:val="00A961F2"/>
    <w:rsid w:val="00A9784C"/>
    <w:rsid w:val="00AA35D2"/>
    <w:rsid w:val="00AA3E24"/>
    <w:rsid w:val="00AA412C"/>
    <w:rsid w:val="00AA59D8"/>
    <w:rsid w:val="00AA6CD4"/>
    <w:rsid w:val="00AB1933"/>
    <w:rsid w:val="00AB24F5"/>
    <w:rsid w:val="00AB6525"/>
    <w:rsid w:val="00AB790F"/>
    <w:rsid w:val="00AB7D82"/>
    <w:rsid w:val="00AC0009"/>
    <w:rsid w:val="00AC0937"/>
    <w:rsid w:val="00AC0D1C"/>
    <w:rsid w:val="00AC2DAD"/>
    <w:rsid w:val="00AC6381"/>
    <w:rsid w:val="00AC7C38"/>
    <w:rsid w:val="00AD0A48"/>
    <w:rsid w:val="00AD241B"/>
    <w:rsid w:val="00AD299B"/>
    <w:rsid w:val="00AD2DA2"/>
    <w:rsid w:val="00AD4660"/>
    <w:rsid w:val="00AD5647"/>
    <w:rsid w:val="00AD6436"/>
    <w:rsid w:val="00AE04C6"/>
    <w:rsid w:val="00AE079C"/>
    <w:rsid w:val="00AE23D7"/>
    <w:rsid w:val="00AE517C"/>
    <w:rsid w:val="00AE5EA5"/>
    <w:rsid w:val="00AE6F65"/>
    <w:rsid w:val="00AE70EB"/>
    <w:rsid w:val="00AF1E8A"/>
    <w:rsid w:val="00AF4679"/>
    <w:rsid w:val="00AF5D1E"/>
    <w:rsid w:val="00AF68B2"/>
    <w:rsid w:val="00AF6BE7"/>
    <w:rsid w:val="00AF7106"/>
    <w:rsid w:val="00AF7680"/>
    <w:rsid w:val="00AF7751"/>
    <w:rsid w:val="00AF7FBA"/>
    <w:rsid w:val="00B00CA0"/>
    <w:rsid w:val="00B01805"/>
    <w:rsid w:val="00B02619"/>
    <w:rsid w:val="00B028C5"/>
    <w:rsid w:val="00B0330D"/>
    <w:rsid w:val="00B044C9"/>
    <w:rsid w:val="00B0596F"/>
    <w:rsid w:val="00B05F72"/>
    <w:rsid w:val="00B06BB1"/>
    <w:rsid w:val="00B10364"/>
    <w:rsid w:val="00B10583"/>
    <w:rsid w:val="00B12247"/>
    <w:rsid w:val="00B12CBD"/>
    <w:rsid w:val="00B13333"/>
    <w:rsid w:val="00B14C21"/>
    <w:rsid w:val="00B15319"/>
    <w:rsid w:val="00B178FA"/>
    <w:rsid w:val="00B20705"/>
    <w:rsid w:val="00B209DB"/>
    <w:rsid w:val="00B213B7"/>
    <w:rsid w:val="00B21B41"/>
    <w:rsid w:val="00B21EF5"/>
    <w:rsid w:val="00B225B2"/>
    <w:rsid w:val="00B239CD"/>
    <w:rsid w:val="00B24AD8"/>
    <w:rsid w:val="00B24B53"/>
    <w:rsid w:val="00B254E0"/>
    <w:rsid w:val="00B30321"/>
    <w:rsid w:val="00B31275"/>
    <w:rsid w:val="00B34AFC"/>
    <w:rsid w:val="00B3551F"/>
    <w:rsid w:val="00B40DA5"/>
    <w:rsid w:val="00B42BD7"/>
    <w:rsid w:val="00B43DF4"/>
    <w:rsid w:val="00B44325"/>
    <w:rsid w:val="00B457C7"/>
    <w:rsid w:val="00B458FC"/>
    <w:rsid w:val="00B46F2C"/>
    <w:rsid w:val="00B475AC"/>
    <w:rsid w:val="00B5180A"/>
    <w:rsid w:val="00B51E80"/>
    <w:rsid w:val="00B526E1"/>
    <w:rsid w:val="00B5287A"/>
    <w:rsid w:val="00B528CC"/>
    <w:rsid w:val="00B52E41"/>
    <w:rsid w:val="00B53552"/>
    <w:rsid w:val="00B562B4"/>
    <w:rsid w:val="00B601CB"/>
    <w:rsid w:val="00B61A41"/>
    <w:rsid w:val="00B62C1C"/>
    <w:rsid w:val="00B63A5D"/>
    <w:rsid w:val="00B64496"/>
    <w:rsid w:val="00B659F0"/>
    <w:rsid w:val="00B66DC9"/>
    <w:rsid w:val="00B67CC4"/>
    <w:rsid w:val="00B710BF"/>
    <w:rsid w:val="00B74437"/>
    <w:rsid w:val="00B7445E"/>
    <w:rsid w:val="00B756A5"/>
    <w:rsid w:val="00B76C44"/>
    <w:rsid w:val="00B76FBA"/>
    <w:rsid w:val="00B777D7"/>
    <w:rsid w:val="00B81DA7"/>
    <w:rsid w:val="00B83452"/>
    <w:rsid w:val="00B835EC"/>
    <w:rsid w:val="00B847E5"/>
    <w:rsid w:val="00B86623"/>
    <w:rsid w:val="00B93716"/>
    <w:rsid w:val="00B93A49"/>
    <w:rsid w:val="00B93C8D"/>
    <w:rsid w:val="00B953DC"/>
    <w:rsid w:val="00B962DB"/>
    <w:rsid w:val="00B96BF0"/>
    <w:rsid w:val="00BA03CC"/>
    <w:rsid w:val="00BA0ACC"/>
    <w:rsid w:val="00BA0FC8"/>
    <w:rsid w:val="00BA144E"/>
    <w:rsid w:val="00BA1510"/>
    <w:rsid w:val="00BA38DE"/>
    <w:rsid w:val="00BA5716"/>
    <w:rsid w:val="00BA7985"/>
    <w:rsid w:val="00BB0DEC"/>
    <w:rsid w:val="00BB0F93"/>
    <w:rsid w:val="00BB346D"/>
    <w:rsid w:val="00BB3FFE"/>
    <w:rsid w:val="00BB42CA"/>
    <w:rsid w:val="00BB4763"/>
    <w:rsid w:val="00BB55AB"/>
    <w:rsid w:val="00BB5BBA"/>
    <w:rsid w:val="00BB64A0"/>
    <w:rsid w:val="00BC0B2F"/>
    <w:rsid w:val="00BC1284"/>
    <w:rsid w:val="00BC1C40"/>
    <w:rsid w:val="00BC29FB"/>
    <w:rsid w:val="00BC36B1"/>
    <w:rsid w:val="00BC5A76"/>
    <w:rsid w:val="00BC63F3"/>
    <w:rsid w:val="00BC7819"/>
    <w:rsid w:val="00BD0ABE"/>
    <w:rsid w:val="00BD164D"/>
    <w:rsid w:val="00BD41CD"/>
    <w:rsid w:val="00BD5567"/>
    <w:rsid w:val="00BD56F1"/>
    <w:rsid w:val="00BD7859"/>
    <w:rsid w:val="00BE06BB"/>
    <w:rsid w:val="00BE0B00"/>
    <w:rsid w:val="00BE153B"/>
    <w:rsid w:val="00BE1DA3"/>
    <w:rsid w:val="00BE2F84"/>
    <w:rsid w:val="00BE30F9"/>
    <w:rsid w:val="00BE555F"/>
    <w:rsid w:val="00BF2C43"/>
    <w:rsid w:val="00BF4EA7"/>
    <w:rsid w:val="00BF5C14"/>
    <w:rsid w:val="00BF5F6C"/>
    <w:rsid w:val="00BF60A8"/>
    <w:rsid w:val="00BF69FE"/>
    <w:rsid w:val="00C00D63"/>
    <w:rsid w:val="00C01114"/>
    <w:rsid w:val="00C01825"/>
    <w:rsid w:val="00C01D48"/>
    <w:rsid w:val="00C02E41"/>
    <w:rsid w:val="00C033C6"/>
    <w:rsid w:val="00C03E03"/>
    <w:rsid w:val="00C04BA7"/>
    <w:rsid w:val="00C04CFC"/>
    <w:rsid w:val="00C05A89"/>
    <w:rsid w:val="00C10233"/>
    <w:rsid w:val="00C10DA2"/>
    <w:rsid w:val="00C10F63"/>
    <w:rsid w:val="00C12378"/>
    <w:rsid w:val="00C12CF9"/>
    <w:rsid w:val="00C13221"/>
    <w:rsid w:val="00C13B0B"/>
    <w:rsid w:val="00C1665D"/>
    <w:rsid w:val="00C170E0"/>
    <w:rsid w:val="00C17A8C"/>
    <w:rsid w:val="00C2014F"/>
    <w:rsid w:val="00C20A2F"/>
    <w:rsid w:val="00C20D88"/>
    <w:rsid w:val="00C21755"/>
    <w:rsid w:val="00C2521B"/>
    <w:rsid w:val="00C26A31"/>
    <w:rsid w:val="00C27FEB"/>
    <w:rsid w:val="00C31193"/>
    <w:rsid w:val="00C3201D"/>
    <w:rsid w:val="00C328D3"/>
    <w:rsid w:val="00C335FF"/>
    <w:rsid w:val="00C34197"/>
    <w:rsid w:val="00C37E88"/>
    <w:rsid w:val="00C37F61"/>
    <w:rsid w:val="00C403AD"/>
    <w:rsid w:val="00C40F9F"/>
    <w:rsid w:val="00C413B9"/>
    <w:rsid w:val="00C414A3"/>
    <w:rsid w:val="00C41923"/>
    <w:rsid w:val="00C42245"/>
    <w:rsid w:val="00C42E7C"/>
    <w:rsid w:val="00C43EDE"/>
    <w:rsid w:val="00C45B3A"/>
    <w:rsid w:val="00C460FC"/>
    <w:rsid w:val="00C471E3"/>
    <w:rsid w:val="00C47920"/>
    <w:rsid w:val="00C52B00"/>
    <w:rsid w:val="00C52B9D"/>
    <w:rsid w:val="00C53879"/>
    <w:rsid w:val="00C54032"/>
    <w:rsid w:val="00C544FE"/>
    <w:rsid w:val="00C5543F"/>
    <w:rsid w:val="00C614F2"/>
    <w:rsid w:val="00C621A1"/>
    <w:rsid w:val="00C63E5C"/>
    <w:rsid w:val="00C64917"/>
    <w:rsid w:val="00C64D65"/>
    <w:rsid w:val="00C6542B"/>
    <w:rsid w:val="00C65673"/>
    <w:rsid w:val="00C70D80"/>
    <w:rsid w:val="00C721D9"/>
    <w:rsid w:val="00C72402"/>
    <w:rsid w:val="00C803E0"/>
    <w:rsid w:val="00C80569"/>
    <w:rsid w:val="00C81794"/>
    <w:rsid w:val="00C820E7"/>
    <w:rsid w:val="00C84830"/>
    <w:rsid w:val="00C85081"/>
    <w:rsid w:val="00C85731"/>
    <w:rsid w:val="00C876C9"/>
    <w:rsid w:val="00C910A5"/>
    <w:rsid w:val="00C925E9"/>
    <w:rsid w:val="00C934A1"/>
    <w:rsid w:val="00C93855"/>
    <w:rsid w:val="00C957FC"/>
    <w:rsid w:val="00C969D9"/>
    <w:rsid w:val="00C96F47"/>
    <w:rsid w:val="00C979CB"/>
    <w:rsid w:val="00CA04FD"/>
    <w:rsid w:val="00CA2B7E"/>
    <w:rsid w:val="00CA384A"/>
    <w:rsid w:val="00CA410C"/>
    <w:rsid w:val="00CA4131"/>
    <w:rsid w:val="00CA4D5D"/>
    <w:rsid w:val="00CA4DD0"/>
    <w:rsid w:val="00CA66E6"/>
    <w:rsid w:val="00CB064B"/>
    <w:rsid w:val="00CB20DB"/>
    <w:rsid w:val="00CB2ECF"/>
    <w:rsid w:val="00CB2F18"/>
    <w:rsid w:val="00CB3524"/>
    <w:rsid w:val="00CB36FF"/>
    <w:rsid w:val="00CB3D13"/>
    <w:rsid w:val="00CB51A5"/>
    <w:rsid w:val="00CB55BD"/>
    <w:rsid w:val="00CB5AED"/>
    <w:rsid w:val="00CB5F51"/>
    <w:rsid w:val="00CB6C16"/>
    <w:rsid w:val="00CB7EF8"/>
    <w:rsid w:val="00CC0687"/>
    <w:rsid w:val="00CC1137"/>
    <w:rsid w:val="00CC2349"/>
    <w:rsid w:val="00CC2621"/>
    <w:rsid w:val="00CC2BC2"/>
    <w:rsid w:val="00CC412E"/>
    <w:rsid w:val="00CC55EB"/>
    <w:rsid w:val="00CC5CFF"/>
    <w:rsid w:val="00CC61AD"/>
    <w:rsid w:val="00CC6CFD"/>
    <w:rsid w:val="00CC7032"/>
    <w:rsid w:val="00CD17BE"/>
    <w:rsid w:val="00CD4086"/>
    <w:rsid w:val="00CD463B"/>
    <w:rsid w:val="00CD69D4"/>
    <w:rsid w:val="00CD7DA4"/>
    <w:rsid w:val="00CE05AD"/>
    <w:rsid w:val="00CE097F"/>
    <w:rsid w:val="00CE10AD"/>
    <w:rsid w:val="00CE29EA"/>
    <w:rsid w:val="00CE71EE"/>
    <w:rsid w:val="00CF1EDB"/>
    <w:rsid w:val="00CF25B2"/>
    <w:rsid w:val="00CF297E"/>
    <w:rsid w:val="00CF2F54"/>
    <w:rsid w:val="00CF5671"/>
    <w:rsid w:val="00CF655F"/>
    <w:rsid w:val="00CF7CBD"/>
    <w:rsid w:val="00D0047E"/>
    <w:rsid w:val="00D00701"/>
    <w:rsid w:val="00D0072C"/>
    <w:rsid w:val="00D00A14"/>
    <w:rsid w:val="00D00C79"/>
    <w:rsid w:val="00D00ED0"/>
    <w:rsid w:val="00D00EFA"/>
    <w:rsid w:val="00D036C2"/>
    <w:rsid w:val="00D039A1"/>
    <w:rsid w:val="00D03D1D"/>
    <w:rsid w:val="00D06923"/>
    <w:rsid w:val="00D120BE"/>
    <w:rsid w:val="00D1399D"/>
    <w:rsid w:val="00D1518E"/>
    <w:rsid w:val="00D16478"/>
    <w:rsid w:val="00D17935"/>
    <w:rsid w:val="00D216B3"/>
    <w:rsid w:val="00D223EA"/>
    <w:rsid w:val="00D22DE4"/>
    <w:rsid w:val="00D235DF"/>
    <w:rsid w:val="00D24A1B"/>
    <w:rsid w:val="00D258E3"/>
    <w:rsid w:val="00D25930"/>
    <w:rsid w:val="00D25A1D"/>
    <w:rsid w:val="00D25FD9"/>
    <w:rsid w:val="00D26596"/>
    <w:rsid w:val="00D27CCE"/>
    <w:rsid w:val="00D30DD6"/>
    <w:rsid w:val="00D35DDB"/>
    <w:rsid w:val="00D35F3C"/>
    <w:rsid w:val="00D37DDA"/>
    <w:rsid w:val="00D404D6"/>
    <w:rsid w:val="00D40AE8"/>
    <w:rsid w:val="00D40EFF"/>
    <w:rsid w:val="00D415A5"/>
    <w:rsid w:val="00D417CF"/>
    <w:rsid w:val="00D418F8"/>
    <w:rsid w:val="00D42104"/>
    <w:rsid w:val="00D428DC"/>
    <w:rsid w:val="00D42AB9"/>
    <w:rsid w:val="00D437F7"/>
    <w:rsid w:val="00D43EEE"/>
    <w:rsid w:val="00D4573E"/>
    <w:rsid w:val="00D458BF"/>
    <w:rsid w:val="00D478C0"/>
    <w:rsid w:val="00D47C7F"/>
    <w:rsid w:val="00D54CDD"/>
    <w:rsid w:val="00D54F4C"/>
    <w:rsid w:val="00D5505E"/>
    <w:rsid w:val="00D55C38"/>
    <w:rsid w:val="00D571DE"/>
    <w:rsid w:val="00D6037E"/>
    <w:rsid w:val="00D65D62"/>
    <w:rsid w:val="00D66073"/>
    <w:rsid w:val="00D67047"/>
    <w:rsid w:val="00D67C3C"/>
    <w:rsid w:val="00D67F19"/>
    <w:rsid w:val="00D7196E"/>
    <w:rsid w:val="00D72538"/>
    <w:rsid w:val="00D73ACF"/>
    <w:rsid w:val="00D74824"/>
    <w:rsid w:val="00D75032"/>
    <w:rsid w:val="00D750B1"/>
    <w:rsid w:val="00D75B1B"/>
    <w:rsid w:val="00D75F9A"/>
    <w:rsid w:val="00D76BA3"/>
    <w:rsid w:val="00D77D2E"/>
    <w:rsid w:val="00D80025"/>
    <w:rsid w:val="00D81B7D"/>
    <w:rsid w:val="00D83B3F"/>
    <w:rsid w:val="00D853CA"/>
    <w:rsid w:val="00D8564B"/>
    <w:rsid w:val="00D861D1"/>
    <w:rsid w:val="00D8794A"/>
    <w:rsid w:val="00D904AE"/>
    <w:rsid w:val="00D9062B"/>
    <w:rsid w:val="00D91CA3"/>
    <w:rsid w:val="00D943E1"/>
    <w:rsid w:val="00D94541"/>
    <w:rsid w:val="00D94712"/>
    <w:rsid w:val="00D9706D"/>
    <w:rsid w:val="00DA09E0"/>
    <w:rsid w:val="00DA0E0A"/>
    <w:rsid w:val="00DA41C8"/>
    <w:rsid w:val="00DA4F69"/>
    <w:rsid w:val="00DA542F"/>
    <w:rsid w:val="00DA60FE"/>
    <w:rsid w:val="00DA78C5"/>
    <w:rsid w:val="00DA79DD"/>
    <w:rsid w:val="00DB05F2"/>
    <w:rsid w:val="00DB1651"/>
    <w:rsid w:val="00DB1875"/>
    <w:rsid w:val="00DB1DF0"/>
    <w:rsid w:val="00DB26AC"/>
    <w:rsid w:val="00DB3B47"/>
    <w:rsid w:val="00DB6423"/>
    <w:rsid w:val="00DB6579"/>
    <w:rsid w:val="00DB7690"/>
    <w:rsid w:val="00DB76E3"/>
    <w:rsid w:val="00DB7B7D"/>
    <w:rsid w:val="00DC027F"/>
    <w:rsid w:val="00DC1BC8"/>
    <w:rsid w:val="00DC1BE5"/>
    <w:rsid w:val="00DC1EF6"/>
    <w:rsid w:val="00DC24E2"/>
    <w:rsid w:val="00DC3E84"/>
    <w:rsid w:val="00DC4F9C"/>
    <w:rsid w:val="00DC615A"/>
    <w:rsid w:val="00DD0C7B"/>
    <w:rsid w:val="00DD2CB3"/>
    <w:rsid w:val="00DD2F15"/>
    <w:rsid w:val="00DD3755"/>
    <w:rsid w:val="00DD4E46"/>
    <w:rsid w:val="00DD698D"/>
    <w:rsid w:val="00DE0580"/>
    <w:rsid w:val="00DE1379"/>
    <w:rsid w:val="00DE2433"/>
    <w:rsid w:val="00DE3EC5"/>
    <w:rsid w:val="00DE3F87"/>
    <w:rsid w:val="00DE4C99"/>
    <w:rsid w:val="00DE731E"/>
    <w:rsid w:val="00DE796B"/>
    <w:rsid w:val="00DF1A56"/>
    <w:rsid w:val="00DF1FC6"/>
    <w:rsid w:val="00DF31CC"/>
    <w:rsid w:val="00DF4C56"/>
    <w:rsid w:val="00DF4F15"/>
    <w:rsid w:val="00DF6421"/>
    <w:rsid w:val="00E01E19"/>
    <w:rsid w:val="00E031D2"/>
    <w:rsid w:val="00E047AD"/>
    <w:rsid w:val="00E1134C"/>
    <w:rsid w:val="00E123A8"/>
    <w:rsid w:val="00E131F4"/>
    <w:rsid w:val="00E13ED5"/>
    <w:rsid w:val="00E14BEE"/>
    <w:rsid w:val="00E15E58"/>
    <w:rsid w:val="00E1675F"/>
    <w:rsid w:val="00E177B2"/>
    <w:rsid w:val="00E179DC"/>
    <w:rsid w:val="00E20DF8"/>
    <w:rsid w:val="00E238B8"/>
    <w:rsid w:val="00E24219"/>
    <w:rsid w:val="00E2482B"/>
    <w:rsid w:val="00E248A8"/>
    <w:rsid w:val="00E257CC"/>
    <w:rsid w:val="00E2790D"/>
    <w:rsid w:val="00E27C51"/>
    <w:rsid w:val="00E27F40"/>
    <w:rsid w:val="00E30070"/>
    <w:rsid w:val="00E3192C"/>
    <w:rsid w:val="00E32366"/>
    <w:rsid w:val="00E346DF"/>
    <w:rsid w:val="00E346F1"/>
    <w:rsid w:val="00E4072C"/>
    <w:rsid w:val="00E430C3"/>
    <w:rsid w:val="00E431F7"/>
    <w:rsid w:val="00E44052"/>
    <w:rsid w:val="00E466E0"/>
    <w:rsid w:val="00E46AF7"/>
    <w:rsid w:val="00E47D3E"/>
    <w:rsid w:val="00E47E90"/>
    <w:rsid w:val="00E501BB"/>
    <w:rsid w:val="00E50565"/>
    <w:rsid w:val="00E51236"/>
    <w:rsid w:val="00E51D4C"/>
    <w:rsid w:val="00E52E77"/>
    <w:rsid w:val="00E54A87"/>
    <w:rsid w:val="00E56581"/>
    <w:rsid w:val="00E570F2"/>
    <w:rsid w:val="00E601D1"/>
    <w:rsid w:val="00E61ADB"/>
    <w:rsid w:val="00E620C2"/>
    <w:rsid w:val="00E64249"/>
    <w:rsid w:val="00E64D90"/>
    <w:rsid w:val="00E655D2"/>
    <w:rsid w:val="00E65C33"/>
    <w:rsid w:val="00E66E8A"/>
    <w:rsid w:val="00E67786"/>
    <w:rsid w:val="00E7721C"/>
    <w:rsid w:val="00E81909"/>
    <w:rsid w:val="00E825D5"/>
    <w:rsid w:val="00E8351D"/>
    <w:rsid w:val="00E835CF"/>
    <w:rsid w:val="00E83AF5"/>
    <w:rsid w:val="00E83B33"/>
    <w:rsid w:val="00E84678"/>
    <w:rsid w:val="00E849BA"/>
    <w:rsid w:val="00E84CEB"/>
    <w:rsid w:val="00E85A6E"/>
    <w:rsid w:val="00E85EDD"/>
    <w:rsid w:val="00E875D8"/>
    <w:rsid w:val="00E90DC1"/>
    <w:rsid w:val="00E91C8A"/>
    <w:rsid w:val="00E92F0C"/>
    <w:rsid w:val="00E93F9D"/>
    <w:rsid w:val="00EA1362"/>
    <w:rsid w:val="00EA3051"/>
    <w:rsid w:val="00EA414C"/>
    <w:rsid w:val="00EA63E6"/>
    <w:rsid w:val="00EA63EF"/>
    <w:rsid w:val="00EB034B"/>
    <w:rsid w:val="00EB0C77"/>
    <w:rsid w:val="00EB17AC"/>
    <w:rsid w:val="00EB1D76"/>
    <w:rsid w:val="00EB4BB0"/>
    <w:rsid w:val="00EB50A3"/>
    <w:rsid w:val="00EB60CF"/>
    <w:rsid w:val="00EB7208"/>
    <w:rsid w:val="00EB7C5A"/>
    <w:rsid w:val="00EC017C"/>
    <w:rsid w:val="00EC0809"/>
    <w:rsid w:val="00EC320E"/>
    <w:rsid w:val="00EC657D"/>
    <w:rsid w:val="00EC671C"/>
    <w:rsid w:val="00ED0FD5"/>
    <w:rsid w:val="00ED10BD"/>
    <w:rsid w:val="00ED133A"/>
    <w:rsid w:val="00ED4043"/>
    <w:rsid w:val="00ED73DB"/>
    <w:rsid w:val="00EE0DD7"/>
    <w:rsid w:val="00EE146E"/>
    <w:rsid w:val="00EE391D"/>
    <w:rsid w:val="00EE3E88"/>
    <w:rsid w:val="00EE3EB1"/>
    <w:rsid w:val="00EE41FE"/>
    <w:rsid w:val="00EE4348"/>
    <w:rsid w:val="00EE4A1B"/>
    <w:rsid w:val="00EE5DC0"/>
    <w:rsid w:val="00EE7445"/>
    <w:rsid w:val="00EE7A6C"/>
    <w:rsid w:val="00EF06FC"/>
    <w:rsid w:val="00EF086C"/>
    <w:rsid w:val="00EF1834"/>
    <w:rsid w:val="00EF3249"/>
    <w:rsid w:val="00EF3EE2"/>
    <w:rsid w:val="00EF5E55"/>
    <w:rsid w:val="00EF6883"/>
    <w:rsid w:val="00EF6B34"/>
    <w:rsid w:val="00EF7F2B"/>
    <w:rsid w:val="00F005F8"/>
    <w:rsid w:val="00F013B4"/>
    <w:rsid w:val="00F0422C"/>
    <w:rsid w:val="00F05134"/>
    <w:rsid w:val="00F068F8"/>
    <w:rsid w:val="00F072B6"/>
    <w:rsid w:val="00F07A52"/>
    <w:rsid w:val="00F07B78"/>
    <w:rsid w:val="00F10DF1"/>
    <w:rsid w:val="00F111C9"/>
    <w:rsid w:val="00F113B3"/>
    <w:rsid w:val="00F11D7A"/>
    <w:rsid w:val="00F1221A"/>
    <w:rsid w:val="00F12810"/>
    <w:rsid w:val="00F15BD0"/>
    <w:rsid w:val="00F16A93"/>
    <w:rsid w:val="00F21C26"/>
    <w:rsid w:val="00F22B9F"/>
    <w:rsid w:val="00F22CAC"/>
    <w:rsid w:val="00F2379D"/>
    <w:rsid w:val="00F23A71"/>
    <w:rsid w:val="00F23AF5"/>
    <w:rsid w:val="00F25A4B"/>
    <w:rsid w:val="00F25F05"/>
    <w:rsid w:val="00F2756E"/>
    <w:rsid w:val="00F27C39"/>
    <w:rsid w:val="00F30B3B"/>
    <w:rsid w:val="00F32E96"/>
    <w:rsid w:val="00F32F69"/>
    <w:rsid w:val="00F340AD"/>
    <w:rsid w:val="00F3426C"/>
    <w:rsid w:val="00F3560C"/>
    <w:rsid w:val="00F40C35"/>
    <w:rsid w:val="00F40CE6"/>
    <w:rsid w:val="00F41B19"/>
    <w:rsid w:val="00F41D2A"/>
    <w:rsid w:val="00F42529"/>
    <w:rsid w:val="00F44B92"/>
    <w:rsid w:val="00F464EB"/>
    <w:rsid w:val="00F4788B"/>
    <w:rsid w:val="00F47A27"/>
    <w:rsid w:val="00F502D3"/>
    <w:rsid w:val="00F50BF0"/>
    <w:rsid w:val="00F552B4"/>
    <w:rsid w:val="00F55CB3"/>
    <w:rsid w:val="00F568C0"/>
    <w:rsid w:val="00F574F5"/>
    <w:rsid w:val="00F601F2"/>
    <w:rsid w:val="00F60449"/>
    <w:rsid w:val="00F606BF"/>
    <w:rsid w:val="00F639D4"/>
    <w:rsid w:val="00F65486"/>
    <w:rsid w:val="00F65CBE"/>
    <w:rsid w:val="00F66A72"/>
    <w:rsid w:val="00F70545"/>
    <w:rsid w:val="00F70BFD"/>
    <w:rsid w:val="00F70E3F"/>
    <w:rsid w:val="00F72219"/>
    <w:rsid w:val="00F7225A"/>
    <w:rsid w:val="00F73931"/>
    <w:rsid w:val="00F73CFE"/>
    <w:rsid w:val="00F76221"/>
    <w:rsid w:val="00F76B66"/>
    <w:rsid w:val="00F7772A"/>
    <w:rsid w:val="00F777F8"/>
    <w:rsid w:val="00F800BA"/>
    <w:rsid w:val="00F80645"/>
    <w:rsid w:val="00F81095"/>
    <w:rsid w:val="00F81945"/>
    <w:rsid w:val="00F82ACC"/>
    <w:rsid w:val="00F85812"/>
    <w:rsid w:val="00F85FF8"/>
    <w:rsid w:val="00F90B94"/>
    <w:rsid w:val="00F923D5"/>
    <w:rsid w:val="00F9673F"/>
    <w:rsid w:val="00F97693"/>
    <w:rsid w:val="00F979F6"/>
    <w:rsid w:val="00FA17B2"/>
    <w:rsid w:val="00FA5A6A"/>
    <w:rsid w:val="00FA7989"/>
    <w:rsid w:val="00FB0042"/>
    <w:rsid w:val="00FB0098"/>
    <w:rsid w:val="00FB14A2"/>
    <w:rsid w:val="00FB19C4"/>
    <w:rsid w:val="00FB1B55"/>
    <w:rsid w:val="00FB1D99"/>
    <w:rsid w:val="00FB21AA"/>
    <w:rsid w:val="00FB24D1"/>
    <w:rsid w:val="00FB2626"/>
    <w:rsid w:val="00FB4571"/>
    <w:rsid w:val="00FB570B"/>
    <w:rsid w:val="00FC1C4A"/>
    <w:rsid w:val="00FC3B7D"/>
    <w:rsid w:val="00FC3CDD"/>
    <w:rsid w:val="00FC4466"/>
    <w:rsid w:val="00FC6D76"/>
    <w:rsid w:val="00FD0EF5"/>
    <w:rsid w:val="00FD1574"/>
    <w:rsid w:val="00FD20C0"/>
    <w:rsid w:val="00FD217A"/>
    <w:rsid w:val="00FD3088"/>
    <w:rsid w:val="00FD32AE"/>
    <w:rsid w:val="00FD55C2"/>
    <w:rsid w:val="00FD5F21"/>
    <w:rsid w:val="00FD649E"/>
    <w:rsid w:val="00FD6537"/>
    <w:rsid w:val="00FD69CA"/>
    <w:rsid w:val="00FD6B0F"/>
    <w:rsid w:val="00FD7062"/>
    <w:rsid w:val="00FE0991"/>
    <w:rsid w:val="00FE25CD"/>
    <w:rsid w:val="00FE355D"/>
    <w:rsid w:val="00FE35B4"/>
    <w:rsid w:val="00FE5A75"/>
    <w:rsid w:val="00FE69B8"/>
    <w:rsid w:val="00FE7BCA"/>
    <w:rsid w:val="00FF0D66"/>
    <w:rsid w:val="00FF2695"/>
    <w:rsid w:val="00FF3887"/>
    <w:rsid w:val="00FF4317"/>
    <w:rsid w:val="00FF4777"/>
    <w:rsid w:val="00FF6FFB"/>
    <w:rsid w:val="00FF7210"/>
    <w:rsid w:val="00FF7B50"/>
    <w:rsid w:val="01702B34"/>
    <w:rsid w:val="02736B97"/>
    <w:rsid w:val="02BB6DB2"/>
    <w:rsid w:val="04924111"/>
    <w:rsid w:val="049C0CF6"/>
    <w:rsid w:val="06F4BB5F"/>
    <w:rsid w:val="07209FF1"/>
    <w:rsid w:val="07295241"/>
    <w:rsid w:val="0878B803"/>
    <w:rsid w:val="0989B9D1"/>
    <w:rsid w:val="09D6E52D"/>
    <w:rsid w:val="0C445244"/>
    <w:rsid w:val="0CEDAD8D"/>
    <w:rsid w:val="0D160786"/>
    <w:rsid w:val="0E6EB37E"/>
    <w:rsid w:val="0FB8CF78"/>
    <w:rsid w:val="10B8063D"/>
    <w:rsid w:val="1154C920"/>
    <w:rsid w:val="1358AFDA"/>
    <w:rsid w:val="15E9A667"/>
    <w:rsid w:val="1734F8D9"/>
    <w:rsid w:val="1743CC4A"/>
    <w:rsid w:val="1A22FF4E"/>
    <w:rsid w:val="1ADF5B75"/>
    <w:rsid w:val="1B17AA24"/>
    <w:rsid w:val="1D053798"/>
    <w:rsid w:val="1D760018"/>
    <w:rsid w:val="1E28D99A"/>
    <w:rsid w:val="1ED81E10"/>
    <w:rsid w:val="1F1A59A0"/>
    <w:rsid w:val="21D02857"/>
    <w:rsid w:val="22FD5148"/>
    <w:rsid w:val="230D483E"/>
    <w:rsid w:val="238F925A"/>
    <w:rsid w:val="25B0DC92"/>
    <w:rsid w:val="294BD57F"/>
    <w:rsid w:val="2AD3F4C3"/>
    <w:rsid w:val="2AD74C87"/>
    <w:rsid w:val="2CA23C0E"/>
    <w:rsid w:val="2CD2ACC2"/>
    <w:rsid w:val="2DFBD667"/>
    <w:rsid w:val="2E82FB80"/>
    <w:rsid w:val="2F3AB444"/>
    <w:rsid w:val="2F401D82"/>
    <w:rsid w:val="2F55F55C"/>
    <w:rsid w:val="319D5856"/>
    <w:rsid w:val="3253DEF8"/>
    <w:rsid w:val="32BF726C"/>
    <w:rsid w:val="33363188"/>
    <w:rsid w:val="337B2877"/>
    <w:rsid w:val="33CE918A"/>
    <w:rsid w:val="36000E33"/>
    <w:rsid w:val="36E6D2B5"/>
    <w:rsid w:val="3753836A"/>
    <w:rsid w:val="388A26EF"/>
    <w:rsid w:val="390D0126"/>
    <w:rsid w:val="39765182"/>
    <w:rsid w:val="3A2755A5"/>
    <w:rsid w:val="3C99E543"/>
    <w:rsid w:val="3D08885C"/>
    <w:rsid w:val="3D73F01E"/>
    <w:rsid w:val="3EE7278F"/>
    <w:rsid w:val="402815A8"/>
    <w:rsid w:val="40BD95F5"/>
    <w:rsid w:val="452A74E5"/>
    <w:rsid w:val="4581C6DA"/>
    <w:rsid w:val="459C9269"/>
    <w:rsid w:val="459EC499"/>
    <w:rsid w:val="45ABEF66"/>
    <w:rsid w:val="478C945E"/>
    <w:rsid w:val="4ABF9D1D"/>
    <w:rsid w:val="4B3D6355"/>
    <w:rsid w:val="4C56EA61"/>
    <w:rsid w:val="4C8B4118"/>
    <w:rsid w:val="4E7792AB"/>
    <w:rsid w:val="4EA81DC5"/>
    <w:rsid w:val="4F65F17E"/>
    <w:rsid w:val="4F896EDE"/>
    <w:rsid w:val="4F9ADFC3"/>
    <w:rsid w:val="4FAD994E"/>
    <w:rsid w:val="51E28584"/>
    <w:rsid w:val="53A7EB1F"/>
    <w:rsid w:val="57935240"/>
    <w:rsid w:val="591728C7"/>
    <w:rsid w:val="59707A90"/>
    <w:rsid w:val="59DF0416"/>
    <w:rsid w:val="5A08EA5B"/>
    <w:rsid w:val="5A65B5A7"/>
    <w:rsid w:val="5B269EDF"/>
    <w:rsid w:val="5D137AE2"/>
    <w:rsid w:val="5D2D46A4"/>
    <w:rsid w:val="5D514CC1"/>
    <w:rsid w:val="5EC3D985"/>
    <w:rsid w:val="62035C35"/>
    <w:rsid w:val="63CA6004"/>
    <w:rsid w:val="64A0140B"/>
    <w:rsid w:val="64F54156"/>
    <w:rsid w:val="6A1EEBD7"/>
    <w:rsid w:val="6A921265"/>
    <w:rsid w:val="6BBA486C"/>
    <w:rsid w:val="6F32F735"/>
    <w:rsid w:val="6F837DAA"/>
    <w:rsid w:val="700023F5"/>
    <w:rsid w:val="70121A46"/>
    <w:rsid w:val="713DE205"/>
    <w:rsid w:val="72D94BD1"/>
    <w:rsid w:val="73397793"/>
    <w:rsid w:val="7442203B"/>
    <w:rsid w:val="74DE6C1D"/>
    <w:rsid w:val="784D02AE"/>
    <w:rsid w:val="78D719C8"/>
    <w:rsid w:val="79DD3E3C"/>
    <w:rsid w:val="79EB5218"/>
    <w:rsid w:val="7B6D23B4"/>
    <w:rsid w:val="7C3409C3"/>
    <w:rsid w:val="7FD74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E8262"/>
  <w15:chartTrackingRefBased/>
  <w15:docId w15:val="{FCC3D22A-36C9-4F3F-9188-4B3301711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E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11F0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1F0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342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42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42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42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2DC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12AC8"/>
    <w:rPr>
      <w:color w:val="954F72" w:themeColor="followedHyperlink"/>
      <w:u w:val="single"/>
    </w:rPr>
  </w:style>
  <w:style w:type="character" w:customStyle="1" w:styleId="normaltextrun">
    <w:name w:val="normaltextrun"/>
    <w:basedOn w:val="DefaultParagraphFont"/>
    <w:rsid w:val="003F3F8C"/>
  </w:style>
  <w:style w:type="paragraph" w:styleId="Header">
    <w:name w:val="header"/>
    <w:basedOn w:val="Normal"/>
    <w:link w:val="HeaderChar"/>
    <w:uiPriority w:val="99"/>
    <w:unhideWhenUsed/>
    <w:rsid w:val="005B00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006E"/>
  </w:style>
  <w:style w:type="paragraph" w:styleId="Footer">
    <w:name w:val="footer"/>
    <w:basedOn w:val="Normal"/>
    <w:link w:val="FooterChar"/>
    <w:uiPriority w:val="99"/>
    <w:unhideWhenUsed/>
    <w:rsid w:val="005B00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006E"/>
  </w:style>
  <w:style w:type="paragraph" w:customStyle="1" w:styleId="paragraph">
    <w:name w:val="paragraph"/>
    <w:basedOn w:val="Normal"/>
    <w:rsid w:val="005A24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op">
    <w:name w:val="eop"/>
    <w:basedOn w:val="DefaultParagraphFont"/>
    <w:rsid w:val="005A24B9"/>
  </w:style>
  <w:style w:type="table" w:styleId="TableGrid">
    <w:name w:val="Table Grid"/>
    <w:basedOn w:val="TableNormal"/>
    <w:uiPriority w:val="39"/>
    <w:rsid w:val="00F113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63A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table" w:styleId="PlainTable5">
    <w:name w:val="Plain Table 5"/>
    <w:basedOn w:val="TableNormal"/>
    <w:uiPriority w:val="45"/>
    <w:rsid w:val="00063A64"/>
    <w:pPr>
      <w:spacing w:after="0" w:line="240" w:lineRule="auto"/>
    </w:pPr>
    <w:rPr>
      <w:rFonts w:eastAsiaTheme="minorEastAsia"/>
      <w:sz w:val="24"/>
      <w:szCs w:val="24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914FCC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715F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25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36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07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6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876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15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01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9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65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28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6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25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36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66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5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83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03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01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21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0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142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52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2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59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73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44094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627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053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42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24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9998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312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616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696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20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882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1863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13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128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984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846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833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921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173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0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735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67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195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349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41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293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24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406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08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21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491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57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792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61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668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18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22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606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651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537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471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740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444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994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678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237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571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576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763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548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296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754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138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847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427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830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115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475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896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180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603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535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535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623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60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219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24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12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155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426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246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9101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034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232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81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605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349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915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498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22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180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355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051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882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138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28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46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282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369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535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494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156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173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839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85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520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308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805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993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333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76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009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09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705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84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46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8537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474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783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993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777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483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095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688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147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202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22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010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259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685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832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075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94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632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51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869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504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797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16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805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93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75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209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115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821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825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890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433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8427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1365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431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340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304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3072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292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474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354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382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628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178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5741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76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24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75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08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8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12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32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82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564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89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18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5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28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20/10/relationships/intelligence" Target="intelligence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9510E7D-4D97-4C8B-A216-F3DCDCFEACCF}">
  <we:reference id="8c1c3d44-57e9-40d7-86e4-4adf61fea1dd" version="2.1.0.1" store="EXCatalog" storeType="EXCatalog"/>
  <we:alternateReferences>
    <we:reference id="WA104380122" version="2.1.0.1" store="en-GB" storeType="OMEX"/>
  </we:alternateReferences>
  <we:properties>
    <we:property name="currentStyle" value="{&quot;id&quot;:&quot;1004&quot;,&quot;styleType&quot;:&quot;refworks&quot;,&quot;name&quot;:&quot;AMA - American Medical Association, 10th Edition&quot;,&quot;isInstitutional&quot;:false,&quot;citeStyle&quot;:&quot;INTEXT_ONLY&quot;,&quot;isSorted&quot;:false,&quot;usesNumbers&quot;:true,&quot;authorDisambiguation&quot;:&quot;surname_firstname&quot;}"/>
    <we:property name="formatForFootnotesEnabled" value="&quot;formatForFootnotesDisabled&quot;"/>
    <we:property name="rcm.version" value="2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88bc051d-5147-4d6b-b3cd-f2b4332fd8ec">
      <UserInfo>
        <DisplayName>Sun, Yiqing</DisplayName>
        <AccountId>27</AccountId>
        <AccountType/>
      </UserInfo>
      <UserInfo>
        <DisplayName>Pick, Susannah</DisplayName>
        <AccountId>12</AccountId>
        <AccountType/>
      </UserInfo>
    </SharedWithUsers>
    <TaxCatchAll xmlns="88bc051d-5147-4d6b-b3cd-f2b4332fd8ec" xsi:nil="true"/>
    <lcf76f155ced4ddcb4097134ff3c332f xmlns="4969307f-af1d-4bc6-83f3-1f96acaca6ad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975A6F2252F74E8A6ECC08876F0D24" ma:contentTypeVersion="15" ma:contentTypeDescription="Create a new document." ma:contentTypeScope="" ma:versionID="ef2740a237718899c38fb8e9003dafe7">
  <xsd:schema xmlns:xsd="http://www.w3.org/2001/XMLSchema" xmlns:xs="http://www.w3.org/2001/XMLSchema" xmlns:p="http://schemas.microsoft.com/office/2006/metadata/properties" xmlns:ns2="4969307f-af1d-4bc6-83f3-1f96acaca6ad" xmlns:ns3="88bc051d-5147-4d6b-b3cd-f2b4332fd8ec" targetNamespace="http://schemas.microsoft.com/office/2006/metadata/properties" ma:root="true" ma:fieldsID="7ba0bb56ac855fe12b41dfb674d3f73c" ns2:_="" ns3:_="">
    <xsd:import namespace="4969307f-af1d-4bc6-83f3-1f96acaca6ad"/>
    <xsd:import namespace="88bc051d-5147-4d6b-b3cd-f2b4332fd8e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69307f-af1d-4bc6-83f3-1f96acaca6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bc051d-5147-4d6b-b3cd-f2b4332fd8e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80321f8e-3c53-4566-82d5-a7a4621cf7ac}" ma:internalName="TaxCatchAll" ma:showField="CatchAllData" ma:web="88bc051d-5147-4d6b-b3cd-f2b4332fd8e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6F9D6B8-930F-4F9C-BD57-E19384495A0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FD38CE7-C196-4DC9-A422-C7ACF9DE86C3}">
  <ds:schemaRefs>
    <ds:schemaRef ds:uri="http://schemas.microsoft.com/office/2006/metadata/properties"/>
    <ds:schemaRef ds:uri="http://schemas.microsoft.com/office/infopath/2007/PartnerControls"/>
    <ds:schemaRef ds:uri="88bc051d-5147-4d6b-b3cd-f2b4332fd8ec"/>
    <ds:schemaRef ds:uri="4969307f-af1d-4bc6-83f3-1f96acaca6ad"/>
  </ds:schemaRefs>
</ds:datastoreItem>
</file>

<file path=customXml/itemProps3.xml><?xml version="1.0" encoding="utf-8"?>
<ds:datastoreItem xmlns:ds="http://schemas.openxmlformats.org/officeDocument/2006/customXml" ds:itemID="{C41AA73C-ACB0-466D-9D0C-FBB46C7FAE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69307f-af1d-4bc6-83f3-1f96acaca6ad"/>
    <ds:schemaRef ds:uri="88bc051d-5147-4d6b-b3cd-f2b4332fd8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6</Words>
  <Characters>14402</Characters>
  <Application>Microsoft Office Word</Application>
  <DocSecurity>0</DocSecurity>
  <Lines>120</Lines>
  <Paragraphs>33</Paragraphs>
  <ScaleCrop>false</ScaleCrop>
  <Company/>
  <LinksUpToDate>false</LinksUpToDate>
  <CharactersWithSpaces>16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k, Susannah</dc:creator>
  <cp:keywords/>
  <dc:description/>
  <cp:lastModifiedBy>Pontillas II, Henry</cp:lastModifiedBy>
  <cp:revision>4</cp:revision>
  <dcterms:created xsi:type="dcterms:W3CDTF">2023-06-27T18:02:00Z</dcterms:created>
  <dcterms:modified xsi:type="dcterms:W3CDTF">2023-08-02T0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975A6F2252F74E8A6ECC08876F0D24</vt:lpwstr>
  </property>
  <property fmtid="{D5CDD505-2E9C-101B-9397-08002B2CF9AE}" pid="3" name="MediaServiceImageTags">
    <vt:lpwstr/>
  </property>
</Properties>
</file>